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22FED" w14:textId="7C2BD006" w:rsidR="0067199F" w:rsidRPr="00131A11" w:rsidRDefault="002228D3">
      <w:pPr>
        <w:rPr>
          <w:rFonts w:asciiTheme="majorBidi" w:hAnsiTheme="majorBidi" w:cstheme="majorBidi"/>
          <w:b/>
          <w:bCs/>
        </w:rPr>
      </w:pPr>
      <w:r w:rsidRPr="00131A11">
        <w:rPr>
          <w:rFonts w:asciiTheme="majorBidi" w:hAnsiTheme="majorBidi" w:cstheme="majorBidi"/>
          <w:b/>
          <w:bCs/>
        </w:rPr>
        <w:t>Supplemental Materials</w:t>
      </w:r>
    </w:p>
    <w:p w14:paraId="6C77E26B" w14:textId="77777777" w:rsidR="00C95A68" w:rsidRDefault="00C95A68">
      <w:pPr>
        <w:rPr>
          <w:rFonts w:asciiTheme="majorBidi" w:hAnsiTheme="majorBidi" w:cstheme="majorBidi"/>
        </w:rPr>
      </w:pPr>
    </w:p>
    <w:p w14:paraId="67DFAA78" w14:textId="77777777" w:rsidR="00FF7A0F" w:rsidRDefault="00FF7A0F">
      <w:pPr>
        <w:rPr>
          <w:rFonts w:asciiTheme="majorBidi" w:hAnsiTheme="majorBidi" w:cstheme="majorBidi"/>
        </w:rPr>
      </w:pPr>
    </w:p>
    <w:p w14:paraId="51D82E48" w14:textId="7B155AEC" w:rsidR="0067199F" w:rsidRDefault="00FF7A0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itle: </w:t>
      </w:r>
      <w:r w:rsidR="00C95A68" w:rsidRPr="00FF7A0F">
        <w:rPr>
          <w:rFonts w:asciiTheme="majorBidi" w:hAnsiTheme="majorBidi" w:cstheme="majorBidi"/>
          <w:i/>
          <w:iCs/>
        </w:rPr>
        <w:t xml:space="preserve">Maternal multiple micronutrient supplementation in rural Pakistan increased some milk micronutrient concentrations, but not infant growth, at three-months postpartum: a RCT </w:t>
      </w:r>
      <w:proofErr w:type="spellStart"/>
      <w:r w:rsidR="00C95A68" w:rsidRPr="00FF7A0F">
        <w:rPr>
          <w:rFonts w:asciiTheme="majorBidi" w:hAnsiTheme="majorBidi" w:cstheme="majorBidi"/>
          <w:i/>
          <w:iCs/>
        </w:rPr>
        <w:t>substudy</w:t>
      </w:r>
      <w:proofErr w:type="spellEnd"/>
    </w:p>
    <w:p w14:paraId="2D75AA7F" w14:textId="56C6DB81" w:rsidR="00C95A68" w:rsidRPr="00131A11" w:rsidRDefault="00FF7A0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rst author: </w:t>
      </w:r>
      <w:r w:rsidR="00C95A68">
        <w:rPr>
          <w:rFonts w:asciiTheme="majorBidi" w:hAnsiTheme="majorBidi" w:cstheme="majorBidi"/>
        </w:rPr>
        <w:t>Baxter, JB</w:t>
      </w:r>
    </w:p>
    <w:p w14:paraId="222C2EA4" w14:textId="77777777" w:rsidR="0067199F" w:rsidRDefault="0067199F">
      <w:pPr>
        <w:rPr>
          <w:rFonts w:asciiTheme="majorBidi" w:hAnsiTheme="majorBidi" w:cstheme="majorBidi"/>
        </w:rPr>
      </w:pPr>
    </w:p>
    <w:p w14:paraId="41AF1DA0" w14:textId="77777777" w:rsidR="00FF7A0F" w:rsidRPr="00131A11" w:rsidRDefault="00FF7A0F">
      <w:pPr>
        <w:rPr>
          <w:rFonts w:asciiTheme="majorBidi" w:hAnsiTheme="majorBidi" w:cstheme="majorBidi"/>
        </w:rPr>
      </w:pPr>
    </w:p>
    <w:p w14:paraId="0233624E" w14:textId="4376B25D" w:rsidR="00540029" w:rsidRPr="00131A11" w:rsidRDefault="00540029">
      <w:pPr>
        <w:rPr>
          <w:rFonts w:asciiTheme="majorBidi" w:hAnsiTheme="majorBidi" w:cstheme="majorBidi"/>
          <w:i/>
          <w:iCs/>
          <w:color w:val="0070C0"/>
        </w:rPr>
      </w:pPr>
      <w:r w:rsidRPr="00131A11">
        <w:rPr>
          <w:rFonts w:asciiTheme="majorBidi" w:hAnsiTheme="majorBidi" w:cstheme="majorBidi"/>
          <w:i/>
          <w:iCs/>
          <w:color w:val="0070C0"/>
        </w:rPr>
        <w:t>Supplement composition</w:t>
      </w:r>
    </w:p>
    <w:p w14:paraId="539F8653" w14:textId="77777777" w:rsidR="00540029" w:rsidRPr="00131A11" w:rsidRDefault="00540029">
      <w:pPr>
        <w:rPr>
          <w:rFonts w:asciiTheme="majorBidi" w:hAnsiTheme="majorBidi" w:cstheme="majorBidi"/>
        </w:rPr>
      </w:pPr>
    </w:p>
    <w:p w14:paraId="401E66D2" w14:textId="3A5910BA" w:rsidR="00DF43EC" w:rsidRPr="00131A11" w:rsidRDefault="0071167B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b/>
          <w:bCs/>
        </w:rPr>
        <w:t>Supplemental Table 1.</w:t>
      </w:r>
      <w:r w:rsidRPr="00131A11">
        <w:rPr>
          <w:rFonts w:asciiTheme="majorBidi" w:hAnsiTheme="majorBidi" w:cstheme="majorBidi"/>
        </w:rPr>
        <w:t xml:space="preserve"> Supplementation regimen </w:t>
      </w:r>
      <w:r w:rsidR="00E236D6">
        <w:rPr>
          <w:rFonts w:asciiTheme="majorBidi" w:hAnsiTheme="majorBidi" w:cstheme="majorBidi"/>
        </w:rPr>
        <w:t xml:space="preserve">by group within the </w:t>
      </w:r>
      <w:r w:rsidRPr="00131A11">
        <w:rPr>
          <w:rFonts w:asciiTheme="majorBidi" w:hAnsiTheme="majorBidi" w:cstheme="majorBidi"/>
        </w:rPr>
        <w:t>MaPPS Trial, disaggregated by study phase</w:t>
      </w:r>
      <w:r w:rsidR="00D03AC8" w:rsidRPr="00D03AC8">
        <w:rPr>
          <w:rFonts w:asciiTheme="majorBidi" w:hAnsiTheme="majorBidi" w:cstheme="majorBidi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27"/>
        <w:gridCol w:w="3827"/>
      </w:tblGrid>
      <w:tr w:rsidR="0071167B" w:rsidRPr="00C92159" w14:paraId="502B2BD5" w14:textId="77777777" w:rsidTr="00DA367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300E3D5" w14:textId="77777777" w:rsidR="0071167B" w:rsidRPr="00C92159" w:rsidRDefault="0071167B" w:rsidP="007C45BA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C92159">
              <w:rPr>
                <w:rFonts w:asciiTheme="majorBidi" w:eastAsia="Times New Roman" w:hAnsiTheme="majorBidi" w:cstheme="majorBidi"/>
                <w:b/>
                <w:bCs/>
              </w:rPr>
              <w:t>Study pha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4310CF1" w14:textId="7D992136" w:rsidR="0071167B" w:rsidRPr="00C92159" w:rsidRDefault="0071167B" w:rsidP="007C45B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92159">
              <w:rPr>
                <w:rFonts w:asciiTheme="majorBidi" w:eastAsia="Times New Roman" w:hAnsiTheme="majorBidi" w:cstheme="majorBidi"/>
                <w:b/>
                <w:bCs/>
              </w:rPr>
              <w:t xml:space="preserve">Intervention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8CA33A0" w14:textId="302E5C56" w:rsidR="0071167B" w:rsidRPr="00C92159" w:rsidRDefault="00E236D6" w:rsidP="007C45B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92159">
              <w:rPr>
                <w:rFonts w:asciiTheme="majorBidi" w:eastAsia="Times New Roman" w:hAnsiTheme="majorBidi" w:cstheme="majorBidi"/>
                <w:b/>
                <w:bCs/>
              </w:rPr>
              <w:t>Standard of care</w:t>
            </w:r>
          </w:p>
        </w:tc>
      </w:tr>
      <w:tr w:rsidR="0071167B" w:rsidRPr="00C92159" w14:paraId="3E81C841" w14:textId="77777777" w:rsidTr="00DA367F">
        <w:tc>
          <w:tcPr>
            <w:tcW w:w="1696" w:type="dxa"/>
            <w:tcBorders>
              <w:top w:val="single" w:sz="4" w:space="0" w:color="auto"/>
            </w:tcBorders>
          </w:tcPr>
          <w:p w14:paraId="233D78C0" w14:textId="77777777" w:rsidR="0071167B" w:rsidRPr="00C92159" w:rsidRDefault="0071167B" w:rsidP="007C45BA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Preconceptio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84E2696" w14:textId="05CD8ACD" w:rsidR="0071167B" w:rsidRPr="00C92159" w:rsidRDefault="0071167B" w:rsidP="007C45BA">
            <w:pPr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1 MMS tablet</w:t>
            </w:r>
            <w:r w:rsidR="00D03AC8" w:rsidRPr="00C92159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C92159">
              <w:rPr>
                <w:rFonts w:asciiTheme="majorBidi" w:eastAsia="Times New Roman" w:hAnsiTheme="majorBidi" w:cstheme="majorBidi"/>
              </w:rPr>
              <w:t xml:space="preserve"> taken </w:t>
            </w:r>
            <w:proofErr w:type="gramStart"/>
            <w:r w:rsidRPr="00C92159">
              <w:rPr>
                <w:rFonts w:asciiTheme="majorBidi" w:eastAsia="Times New Roman" w:hAnsiTheme="majorBidi" w:cstheme="majorBidi"/>
              </w:rPr>
              <w:t>twice in</w:t>
            </w:r>
            <w:proofErr w:type="gramEnd"/>
            <w:r w:rsidRPr="00C92159">
              <w:rPr>
                <w:rFonts w:asciiTheme="majorBidi" w:eastAsia="Times New Roman" w:hAnsiTheme="majorBidi" w:cstheme="majorBidi"/>
              </w:rPr>
              <w:t xml:space="preserve"> a week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92AEAE3" w14:textId="77777777" w:rsidR="0071167B" w:rsidRPr="00C92159" w:rsidRDefault="0071167B" w:rsidP="007C45BA">
            <w:pPr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No supplementation</w:t>
            </w:r>
          </w:p>
        </w:tc>
      </w:tr>
      <w:tr w:rsidR="0071167B" w:rsidRPr="00C92159" w14:paraId="1AADC2EF" w14:textId="77777777" w:rsidTr="00DA367F">
        <w:tc>
          <w:tcPr>
            <w:tcW w:w="1696" w:type="dxa"/>
          </w:tcPr>
          <w:p w14:paraId="13EC2B86" w14:textId="77777777" w:rsidR="0071167B" w:rsidRPr="00C92159" w:rsidRDefault="0071167B" w:rsidP="007C45BA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Pregnancy</w:t>
            </w:r>
          </w:p>
        </w:tc>
        <w:tc>
          <w:tcPr>
            <w:tcW w:w="3827" w:type="dxa"/>
          </w:tcPr>
          <w:p w14:paraId="664E7936" w14:textId="30FF5F39" w:rsidR="0071167B" w:rsidRPr="00C92159" w:rsidRDefault="0071167B" w:rsidP="00A60080">
            <w:pPr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1 MMS tablet</w:t>
            </w:r>
            <w:r w:rsidR="00D03AC8" w:rsidRPr="00C92159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C92159">
              <w:rPr>
                <w:rFonts w:asciiTheme="majorBidi" w:eastAsia="Times New Roman" w:hAnsiTheme="majorBidi" w:cstheme="majorBidi"/>
              </w:rPr>
              <w:t xml:space="preserve"> taken daily upon confirmation of pregnancy</w:t>
            </w:r>
            <w:r w:rsidR="00A60080" w:rsidRPr="00C92159">
              <w:rPr>
                <w:rFonts w:asciiTheme="majorBidi" w:eastAsia="Times New Roman" w:hAnsiTheme="majorBidi" w:cstheme="majorBidi"/>
              </w:rPr>
              <w:t xml:space="preserve"> (provided by trial)</w:t>
            </w:r>
          </w:p>
        </w:tc>
        <w:tc>
          <w:tcPr>
            <w:tcW w:w="3827" w:type="dxa"/>
          </w:tcPr>
          <w:p w14:paraId="6B8CFC09" w14:textId="404DBB41" w:rsidR="0071167B" w:rsidRPr="00C92159" w:rsidRDefault="00E236D6" w:rsidP="00760E66">
            <w:pPr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1 IFA</w:t>
            </w:r>
            <w:r w:rsidR="00D03AC8" w:rsidRPr="00C92159">
              <w:rPr>
                <w:rFonts w:asciiTheme="majorBidi" w:eastAsia="Times New Roman" w:hAnsiTheme="majorBidi" w:cstheme="majorBidi"/>
                <w:vertAlign w:val="superscript"/>
              </w:rPr>
              <w:t>3</w:t>
            </w:r>
            <w:r w:rsidRPr="00C92159">
              <w:rPr>
                <w:rFonts w:asciiTheme="majorBidi" w:eastAsia="Times New Roman" w:hAnsiTheme="majorBidi" w:cstheme="majorBidi"/>
              </w:rPr>
              <w:t xml:space="preserve"> tablet taken daily upon confirmation of pregnancy</w:t>
            </w:r>
            <w:r w:rsidR="00A60080" w:rsidRPr="00C92159">
              <w:rPr>
                <w:rFonts w:asciiTheme="majorBidi" w:eastAsia="Times New Roman" w:hAnsiTheme="majorBidi" w:cstheme="majorBidi"/>
              </w:rPr>
              <w:t xml:space="preserve"> (provided by public health system)</w:t>
            </w:r>
          </w:p>
        </w:tc>
      </w:tr>
      <w:tr w:rsidR="00E236D6" w:rsidRPr="00C92159" w14:paraId="3A3520C8" w14:textId="77777777" w:rsidTr="00DA367F">
        <w:tc>
          <w:tcPr>
            <w:tcW w:w="1696" w:type="dxa"/>
            <w:tcBorders>
              <w:bottom w:val="single" w:sz="4" w:space="0" w:color="auto"/>
            </w:tcBorders>
          </w:tcPr>
          <w:p w14:paraId="171C0067" w14:textId="77777777" w:rsidR="00E236D6" w:rsidRPr="00C92159" w:rsidRDefault="00E236D6" w:rsidP="00E236D6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Postpartum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8481E06" w14:textId="010D7B6A" w:rsidR="00E236D6" w:rsidRPr="00C92159" w:rsidRDefault="00E236D6" w:rsidP="00E236D6">
            <w:pPr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1 MMS tablet</w:t>
            </w:r>
            <w:r w:rsidR="00D03AC8" w:rsidRPr="00C92159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C92159">
              <w:rPr>
                <w:rFonts w:asciiTheme="majorBidi" w:eastAsia="Times New Roman" w:hAnsiTheme="majorBidi" w:cstheme="majorBidi"/>
              </w:rPr>
              <w:t xml:space="preserve"> taken </w:t>
            </w:r>
            <w:r w:rsidR="00A60080" w:rsidRPr="00C92159">
              <w:rPr>
                <w:rFonts w:asciiTheme="majorBidi" w:eastAsia="Times New Roman" w:hAnsiTheme="majorBidi" w:cstheme="majorBidi"/>
              </w:rPr>
              <w:t xml:space="preserve">daily </w:t>
            </w:r>
            <w:r w:rsidRPr="00C92159">
              <w:rPr>
                <w:rFonts w:asciiTheme="majorBidi" w:eastAsia="Times New Roman" w:hAnsiTheme="majorBidi" w:cstheme="majorBidi"/>
              </w:rPr>
              <w:t>until 6</w:t>
            </w:r>
            <w:r w:rsidR="002E56A6" w:rsidRPr="00C92159">
              <w:rPr>
                <w:rFonts w:asciiTheme="majorBidi" w:eastAsia="Times New Roman" w:hAnsiTheme="majorBidi" w:cstheme="majorBidi"/>
              </w:rPr>
              <w:t>-</w:t>
            </w:r>
            <w:r w:rsidRPr="00C92159">
              <w:rPr>
                <w:rFonts w:asciiTheme="majorBidi" w:eastAsia="Times New Roman" w:hAnsiTheme="majorBidi" w:cstheme="majorBidi"/>
              </w:rPr>
              <w:t>months postpartum</w:t>
            </w:r>
            <w:r w:rsidR="00A60080" w:rsidRPr="00C92159">
              <w:rPr>
                <w:rFonts w:asciiTheme="majorBidi" w:eastAsia="Times New Roman" w:hAnsiTheme="majorBidi" w:cstheme="majorBidi"/>
              </w:rPr>
              <w:t xml:space="preserve"> (provided by trial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1B4A544" w14:textId="3007F682" w:rsidR="00E236D6" w:rsidRPr="00C92159" w:rsidRDefault="00E236D6" w:rsidP="00E236D6">
            <w:pPr>
              <w:rPr>
                <w:rFonts w:asciiTheme="majorBidi" w:eastAsia="Times New Roman" w:hAnsiTheme="majorBidi" w:cstheme="majorBidi"/>
              </w:rPr>
            </w:pPr>
            <w:r w:rsidRPr="00C92159">
              <w:rPr>
                <w:rFonts w:asciiTheme="majorBidi" w:eastAsia="Times New Roman" w:hAnsiTheme="majorBidi" w:cstheme="majorBidi"/>
              </w:rPr>
              <w:t>1 IFA</w:t>
            </w:r>
            <w:r w:rsidR="00D03AC8" w:rsidRPr="00C92159">
              <w:rPr>
                <w:rFonts w:asciiTheme="majorBidi" w:eastAsia="Times New Roman" w:hAnsiTheme="majorBidi" w:cstheme="majorBidi"/>
                <w:vertAlign w:val="superscript"/>
              </w:rPr>
              <w:t>3</w:t>
            </w:r>
            <w:r w:rsidRPr="00C92159">
              <w:rPr>
                <w:rFonts w:asciiTheme="majorBidi" w:eastAsia="Times New Roman" w:hAnsiTheme="majorBidi" w:cstheme="majorBidi"/>
              </w:rPr>
              <w:t xml:space="preserve"> tablet taken daily </w:t>
            </w:r>
            <w:r w:rsidR="00A60080" w:rsidRPr="00C92159">
              <w:rPr>
                <w:rFonts w:asciiTheme="majorBidi" w:eastAsia="Times New Roman" w:hAnsiTheme="majorBidi" w:cstheme="majorBidi"/>
              </w:rPr>
              <w:t>until 6</w:t>
            </w:r>
            <w:r w:rsidR="002E56A6" w:rsidRPr="00C92159">
              <w:rPr>
                <w:rFonts w:asciiTheme="majorBidi" w:eastAsia="Times New Roman" w:hAnsiTheme="majorBidi" w:cstheme="majorBidi"/>
              </w:rPr>
              <w:t>-</w:t>
            </w:r>
            <w:r w:rsidR="00A60080" w:rsidRPr="00C92159">
              <w:rPr>
                <w:rFonts w:asciiTheme="majorBidi" w:eastAsia="Times New Roman" w:hAnsiTheme="majorBidi" w:cstheme="majorBidi"/>
              </w:rPr>
              <w:t>months postpartum (provided by public health system)</w:t>
            </w:r>
          </w:p>
        </w:tc>
      </w:tr>
    </w:tbl>
    <w:p w14:paraId="5E8D66EC" w14:textId="67D8BBA7" w:rsidR="00D03AC8" w:rsidRPr="00C92159" w:rsidRDefault="008D0DCF" w:rsidP="0071167B">
      <w:pPr>
        <w:rPr>
          <w:rFonts w:asciiTheme="majorBidi" w:eastAsia="Times New Roman" w:hAnsiTheme="majorBidi" w:cstheme="majorBidi"/>
        </w:rPr>
      </w:pPr>
      <w:r w:rsidRPr="00C92159">
        <w:rPr>
          <w:rFonts w:asciiTheme="majorBidi" w:eastAsia="Times New Roman" w:hAnsiTheme="majorBidi" w:cstheme="majorBidi"/>
          <w:vertAlign w:val="superscript"/>
        </w:rPr>
        <w:t>1</w:t>
      </w:r>
      <w:r w:rsidR="00D03AC8" w:rsidRPr="00C92159">
        <w:rPr>
          <w:rFonts w:asciiTheme="majorBidi" w:eastAsia="Times New Roman" w:hAnsiTheme="majorBidi" w:cstheme="majorBidi"/>
        </w:rPr>
        <w:t>MMS, multiple micronutrient supplement; IFA, iron folic acid</w:t>
      </w:r>
    </w:p>
    <w:p w14:paraId="233774E5" w14:textId="1BA2F1A8" w:rsidR="0071167B" w:rsidRPr="00C92159" w:rsidRDefault="00D03AC8" w:rsidP="0071167B">
      <w:pPr>
        <w:rPr>
          <w:rFonts w:asciiTheme="majorBidi" w:eastAsia="Times New Roman" w:hAnsiTheme="majorBidi" w:cstheme="majorBidi"/>
        </w:rPr>
      </w:pPr>
      <w:r w:rsidRPr="00C92159">
        <w:rPr>
          <w:rFonts w:asciiTheme="majorBidi" w:eastAsia="Times New Roman" w:hAnsiTheme="majorBidi" w:cstheme="majorBidi"/>
          <w:vertAlign w:val="superscript"/>
        </w:rPr>
        <w:t>2</w:t>
      </w:r>
      <w:r w:rsidR="0071167B" w:rsidRPr="00C92159">
        <w:rPr>
          <w:rFonts w:asciiTheme="majorBidi" w:eastAsia="Times New Roman" w:hAnsiTheme="majorBidi" w:cstheme="majorBidi"/>
        </w:rPr>
        <w:t xml:space="preserve">MMS tablets were </w:t>
      </w:r>
      <w:r w:rsidRPr="00C92159">
        <w:rPr>
          <w:rFonts w:asciiTheme="majorBidi" w:eastAsia="Times New Roman" w:hAnsiTheme="majorBidi" w:cstheme="majorBidi"/>
        </w:rPr>
        <w:t>United Nations International Multiple Micronutrient Antenatal Preparation (</w:t>
      </w:r>
      <w:r w:rsidR="0071167B" w:rsidRPr="00C92159">
        <w:rPr>
          <w:rFonts w:asciiTheme="majorBidi" w:eastAsia="Times New Roman" w:hAnsiTheme="majorBidi" w:cstheme="majorBidi"/>
        </w:rPr>
        <w:t>UNIMMAP composition</w:t>
      </w:r>
      <w:r w:rsidRPr="00C92159">
        <w:rPr>
          <w:rFonts w:asciiTheme="majorBidi" w:eastAsia="Times New Roman" w:hAnsiTheme="majorBidi" w:cstheme="majorBidi"/>
        </w:rPr>
        <w:t xml:space="preserve">; </w:t>
      </w:r>
      <w:r w:rsidR="00760E66" w:rsidRPr="00C92159">
        <w:rPr>
          <w:rFonts w:asciiTheme="majorBidi" w:eastAsia="Times New Roman" w:hAnsiTheme="majorBidi" w:cstheme="majorBidi"/>
        </w:rPr>
        <w:t>see below)</w:t>
      </w:r>
    </w:p>
    <w:p w14:paraId="389B9D91" w14:textId="2496331E" w:rsidR="00760E66" w:rsidRPr="00C92159" w:rsidRDefault="00D03AC8" w:rsidP="0071167B">
      <w:pPr>
        <w:rPr>
          <w:rFonts w:asciiTheme="majorBidi" w:eastAsia="Times New Roman" w:hAnsiTheme="majorBidi" w:cstheme="majorBidi"/>
        </w:rPr>
      </w:pPr>
      <w:r w:rsidRPr="00C92159">
        <w:rPr>
          <w:rFonts w:asciiTheme="majorBidi" w:eastAsia="Times New Roman" w:hAnsiTheme="majorBidi" w:cstheme="majorBidi"/>
          <w:vertAlign w:val="superscript"/>
        </w:rPr>
        <w:t>3</w:t>
      </w:r>
      <w:r w:rsidR="00760E66" w:rsidRPr="00C92159">
        <w:rPr>
          <w:rFonts w:asciiTheme="majorBidi" w:eastAsia="Times New Roman" w:hAnsiTheme="majorBidi" w:cstheme="majorBidi"/>
        </w:rPr>
        <w:t>IFA tablets were per WHO specifications (see below)</w:t>
      </w:r>
    </w:p>
    <w:p w14:paraId="63FCB021" w14:textId="77777777" w:rsidR="0071167B" w:rsidRPr="00131A11" w:rsidRDefault="0071167B">
      <w:pPr>
        <w:rPr>
          <w:rFonts w:asciiTheme="majorBidi" w:hAnsiTheme="majorBidi" w:cstheme="majorBidi"/>
        </w:rPr>
      </w:pPr>
    </w:p>
    <w:p w14:paraId="5FE0B693" w14:textId="77777777" w:rsidR="00E975C0" w:rsidRPr="00131A11" w:rsidRDefault="00E975C0">
      <w:pPr>
        <w:rPr>
          <w:rFonts w:asciiTheme="majorBidi" w:hAnsiTheme="majorBidi" w:cstheme="majorBidi"/>
        </w:rPr>
      </w:pPr>
    </w:p>
    <w:p w14:paraId="31246B0F" w14:textId="551D83D6" w:rsidR="00281B83" w:rsidRPr="00131A11" w:rsidRDefault="00281B83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b/>
          <w:bCs/>
        </w:rPr>
        <w:t>Supplemental Table 2.</w:t>
      </w:r>
      <w:r w:rsidRPr="00131A11">
        <w:rPr>
          <w:rFonts w:asciiTheme="majorBidi" w:hAnsiTheme="majorBidi" w:cstheme="majorBidi"/>
        </w:rPr>
        <w:t xml:space="preserve"> </w:t>
      </w:r>
      <w:r w:rsidR="007E1A21">
        <w:rPr>
          <w:rFonts w:asciiTheme="majorBidi" w:hAnsiTheme="majorBidi" w:cstheme="majorBidi"/>
        </w:rPr>
        <w:t>MaPPS Trial s</w:t>
      </w:r>
      <w:r w:rsidRPr="00131A11">
        <w:rPr>
          <w:rFonts w:asciiTheme="majorBidi" w:hAnsiTheme="majorBidi" w:cstheme="majorBidi"/>
        </w:rPr>
        <w:t>upplement compositio</w:t>
      </w:r>
      <w:r w:rsidR="00B942E7" w:rsidRPr="00131A11">
        <w:rPr>
          <w:rFonts w:asciiTheme="majorBidi" w:hAnsiTheme="majorBidi" w:cstheme="majorBidi"/>
        </w:rPr>
        <w:t>ns</w:t>
      </w:r>
      <w:r w:rsidR="00D03AC8" w:rsidRPr="00D03AC8">
        <w:rPr>
          <w:rFonts w:asciiTheme="majorBidi" w:hAnsiTheme="majorBidi" w:cstheme="majorBidi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1134"/>
        <w:gridCol w:w="2268"/>
        <w:gridCol w:w="991"/>
      </w:tblGrid>
      <w:tr w:rsidR="00281B83" w:rsidRPr="00131A11" w14:paraId="609736C7" w14:textId="77777777" w:rsidTr="00C92159"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567E38F9" w14:textId="68D1E19F" w:rsidR="00281B83" w:rsidRPr="00131A11" w:rsidRDefault="00281B83" w:rsidP="00C92159">
            <w:pPr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icronutrient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A347E9" w14:textId="711C2AF4" w:rsidR="00281B83" w:rsidRPr="00131A11" w:rsidRDefault="00281B83" w:rsidP="00281B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ultiple Micronutrient Supplement</w:t>
            </w:r>
            <w:r w:rsidR="00C63D40" w:rsidRPr="00131A1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63D40" w:rsidRPr="00131A11">
              <w:rPr>
                <w:rFonts w:asciiTheme="majorBidi" w:hAnsiTheme="majorBidi" w:cstheme="majorBidi"/>
              </w:rPr>
              <w:t>(UNIMMAP)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902A5" w14:textId="69CBA429" w:rsidR="00281B83" w:rsidRPr="00131A11" w:rsidRDefault="00281B83" w:rsidP="00C92159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Iron and folic acid</w:t>
            </w:r>
          </w:p>
        </w:tc>
      </w:tr>
      <w:tr w:rsidR="00281B83" w:rsidRPr="00131A11" w14:paraId="38D1B15C" w14:textId="77777777" w:rsidTr="00DA367F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241D4B08" w14:textId="77777777" w:rsidR="00281B83" w:rsidRPr="00131A11" w:rsidRDefault="00281B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2D44A79" w14:textId="1B4C0307" w:rsidR="00281B83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39D241" w14:textId="4B436D48" w:rsidR="00281B83" w:rsidRPr="00131A11" w:rsidRDefault="00281B83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Amou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4400B3" w14:textId="14A99FB7" w:rsidR="00281B83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r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9DB9AE2" w14:textId="1FC974BE" w:rsidR="00281B83" w:rsidRPr="00131A11" w:rsidRDefault="00281B83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Amount</w:t>
            </w:r>
          </w:p>
        </w:tc>
      </w:tr>
      <w:tr w:rsidR="00281B83" w:rsidRPr="00131A11" w14:paraId="019BC013" w14:textId="77777777" w:rsidTr="00DA367F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5F8DE76B" w14:textId="7C8AD97A" w:rsidR="00281B83" w:rsidRPr="00131A11" w:rsidRDefault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1F3DB45" w14:textId="77777777" w:rsidR="00281B83" w:rsidRPr="00131A11" w:rsidRDefault="00281B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2FD961" w14:textId="77777777" w:rsidR="00281B83" w:rsidRPr="00131A11" w:rsidRDefault="00281B83" w:rsidP="0003383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DB34CFC" w14:textId="77777777" w:rsidR="00281B83" w:rsidRPr="00131A11" w:rsidRDefault="00281B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229D24DC" w14:textId="77777777" w:rsidR="00281B83" w:rsidRPr="00131A11" w:rsidRDefault="00281B83" w:rsidP="0003383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81B83" w:rsidRPr="00131A11" w14:paraId="63E0499E" w14:textId="77777777" w:rsidTr="00DA367F">
        <w:tc>
          <w:tcPr>
            <w:tcW w:w="2405" w:type="dxa"/>
          </w:tcPr>
          <w:p w14:paraId="4F245C90" w14:textId="239F27C7" w:rsidR="00281B83" w:rsidRPr="00131A11" w:rsidRDefault="00E975C0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Vitamin A </w:t>
            </w:r>
          </w:p>
        </w:tc>
        <w:tc>
          <w:tcPr>
            <w:tcW w:w="2552" w:type="dxa"/>
          </w:tcPr>
          <w:p w14:paraId="40FFDAFA" w14:textId="2E7DC0E8" w:rsidR="00281B83" w:rsidRPr="00131A11" w:rsidRDefault="009978E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Retinyl acetate</w:t>
            </w:r>
          </w:p>
        </w:tc>
        <w:tc>
          <w:tcPr>
            <w:tcW w:w="1134" w:type="dxa"/>
          </w:tcPr>
          <w:p w14:paraId="328085E2" w14:textId="35588143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800 RE</w:t>
            </w:r>
          </w:p>
        </w:tc>
        <w:tc>
          <w:tcPr>
            <w:tcW w:w="2268" w:type="dxa"/>
          </w:tcPr>
          <w:p w14:paraId="079CF982" w14:textId="03F6DC04" w:rsidR="00281B83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2C1CB1DE" w14:textId="65A4A10B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281B83" w:rsidRPr="00131A11" w14:paraId="6760D1A3" w14:textId="77777777" w:rsidTr="00DA367F">
        <w:tc>
          <w:tcPr>
            <w:tcW w:w="2405" w:type="dxa"/>
          </w:tcPr>
          <w:p w14:paraId="2E75268A" w14:textId="7B35667D" w:rsidR="00281B83" w:rsidRPr="00131A11" w:rsidRDefault="00E975C0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</w:t>
            </w:r>
            <w:r w:rsidR="00087454" w:rsidRPr="00131A1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52" w:type="dxa"/>
          </w:tcPr>
          <w:p w14:paraId="5F544470" w14:textId="5F3DD2E9" w:rsidR="00281B83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Thiamine</w:t>
            </w:r>
            <w:r w:rsidR="009978E1" w:rsidRPr="00131A11">
              <w:rPr>
                <w:rFonts w:asciiTheme="majorBidi" w:hAnsiTheme="majorBidi" w:cstheme="majorBidi"/>
              </w:rPr>
              <w:t xml:space="preserve"> nitrate</w:t>
            </w:r>
          </w:p>
        </w:tc>
        <w:tc>
          <w:tcPr>
            <w:tcW w:w="1134" w:type="dxa"/>
          </w:tcPr>
          <w:p w14:paraId="3ED26164" w14:textId="32E4B2EE" w:rsidR="00281B83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.4 mg</w:t>
            </w:r>
          </w:p>
        </w:tc>
        <w:tc>
          <w:tcPr>
            <w:tcW w:w="2268" w:type="dxa"/>
          </w:tcPr>
          <w:p w14:paraId="27EF17F7" w14:textId="30633B2E" w:rsidR="00281B83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1A772205" w14:textId="77C31FE6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281B83" w:rsidRPr="00131A11" w14:paraId="39C16D66" w14:textId="77777777" w:rsidTr="00DA367F">
        <w:tc>
          <w:tcPr>
            <w:tcW w:w="2405" w:type="dxa"/>
          </w:tcPr>
          <w:p w14:paraId="0857406C" w14:textId="511E9E57" w:rsidR="00281B83" w:rsidRPr="00131A11" w:rsidRDefault="00087454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2</w:t>
            </w:r>
          </w:p>
        </w:tc>
        <w:tc>
          <w:tcPr>
            <w:tcW w:w="2552" w:type="dxa"/>
          </w:tcPr>
          <w:p w14:paraId="164F196C" w14:textId="683B3593" w:rsidR="00281B83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Riboflavin</w:t>
            </w:r>
          </w:p>
        </w:tc>
        <w:tc>
          <w:tcPr>
            <w:tcW w:w="1134" w:type="dxa"/>
          </w:tcPr>
          <w:p w14:paraId="738F01D3" w14:textId="07828474" w:rsidR="00281B83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.4 mg</w:t>
            </w:r>
          </w:p>
        </w:tc>
        <w:tc>
          <w:tcPr>
            <w:tcW w:w="2268" w:type="dxa"/>
          </w:tcPr>
          <w:p w14:paraId="5045E154" w14:textId="69E21040" w:rsidR="00281B83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23E24017" w14:textId="13ABB2E4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7454" w:rsidRPr="00131A11" w14:paraId="132FCEB7" w14:textId="77777777" w:rsidTr="00DA367F">
        <w:tc>
          <w:tcPr>
            <w:tcW w:w="2405" w:type="dxa"/>
          </w:tcPr>
          <w:p w14:paraId="7134BA2F" w14:textId="393221CE" w:rsidR="00087454" w:rsidRPr="00131A11" w:rsidRDefault="00087454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3</w:t>
            </w:r>
          </w:p>
        </w:tc>
        <w:tc>
          <w:tcPr>
            <w:tcW w:w="2552" w:type="dxa"/>
          </w:tcPr>
          <w:p w14:paraId="0ED78959" w14:textId="09696C97" w:rsidR="00087454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icotinamide</w:t>
            </w:r>
          </w:p>
        </w:tc>
        <w:tc>
          <w:tcPr>
            <w:tcW w:w="1134" w:type="dxa"/>
          </w:tcPr>
          <w:p w14:paraId="7DBCE0F0" w14:textId="375F7C34" w:rsidR="00087454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8 mg</w:t>
            </w:r>
          </w:p>
        </w:tc>
        <w:tc>
          <w:tcPr>
            <w:tcW w:w="2268" w:type="dxa"/>
          </w:tcPr>
          <w:p w14:paraId="520E4D93" w14:textId="20965E77" w:rsidR="00087454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09C2D9F2" w14:textId="3CFAA3E1" w:rsidR="00087454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7454" w:rsidRPr="00131A11" w14:paraId="6503FE8E" w14:textId="77777777" w:rsidTr="00DA367F">
        <w:tc>
          <w:tcPr>
            <w:tcW w:w="2405" w:type="dxa"/>
          </w:tcPr>
          <w:p w14:paraId="611C6852" w14:textId="50715FB4" w:rsidR="00087454" w:rsidRPr="00131A11" w:rsidRDefault="00087454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6</w:t>
            </w:r>
          </w:p>
        </w:tc>
        <w:tc>
          <w:tcPr>
            <w:tcW w:w="2552" w:type="dxa"/>
          </w:tcPr>
          <w:p w14:paraId="19DAEF27" w14:textId="6420A189" w:rsidR="00087454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Pyridoxine </w:t>
            </w:r>
            <w:r w:rsidR="009978E1" w:rsidRPr="00131A11">
              <w:rPr>
                <w:rFonts w:asciiTheme="majorBidi" w:hAnsiTheme="majorBidi" w:cstheme="majorBidi"/>
              </w:rPr>
              <w:t>hydrochloride</w:t>
            </w:r>
          </w:p>
        </w:tc>
        <w:tc>
          <w:tcPr>
            <w:tcW w:w="1134" w:type="dxa"/>
          </w:tcPr>
          <w:p w14:paraId="7F156B14" w14:textId="381419EA" w:rsidR="00087454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1.9 </w:t>
            </w:r>
            <w:proofErr w:type="spellStart"/>
            <w:r w:rsidRPr="00131A11">
              <w:rPr>
                <w:rFonts w:asciiTheme="majorBidi" w:hAnsiTheme="majorBidi" w:cstheme="majorBidi"/>
              </w:rPr>
              <w:t>μg</w:t>
            </w:r>
            <w:proofErr w:type="spellEnd"/>
          </w:p>
        </w:tc>
        <w:tc>
          <w:tcPr>
            <w:tcW w:w="2268" w:type="dxa"/>
          </w:tcPr>
          <w:p w14:paraId="73B9DC24" w14:textId="43B2AE55" w:rsidR="00087454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3C3F5746" w14:textId="766DBA6A" w:rsidR="00087454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281B83" w:rsidRPr="00131A11" w14:paraId="254BD9A6" w14:textId="77777777" w:rsidTr="00DA367F">
        <w:tc>
          <w:tcPr>
            <w:tcW w:w="2405" w:type="dxa"/>
          </w:tcPr>
          <w:p w14:paraId="4C8EC0FD" w14:textId="0577D7DD" w:rsidR="00281B83" w:rsidRPr="00131A11" w:rsidRDefault="00087454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9 (folate)</w:t>
            </w:r>
          </w:p>
        </w:tc>
        <w:tc>
          <w:tcPr>
            <w:tcW w:w="2552" w:type="dxa"/>
          </w:tcPr>
          <w:p w14:paraId="1B8E8912" w14:textId="01302419" w:rsidR="00281B83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ic acid</w:t>
            </w:r>
          </w:p>
        </w:tc>
        <w:tc>
          <w:tcPr>
            <w:tcW w:w="1134" w:type="dxa"/>
          </w:tcPr>
          <w:p w14:paraId="462D453D" w14:textId="58A1111D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400 </w:t>
            </w:r>
            <w:proofErr w:type="spellStart"/>
            <w:r w:rsidRPr="00131A11">
              <w:rPr>
                <w:rFonts w:asciiTheme="majorBidi" w:hAnsiTheme="majorBidi" w:cstheme="majorBidi"/>
              </w:rPr>
              <w:t>μg</w:t>
            </w:r>
            <w:proofErr w:type="spellEnd"/>
          </w:p>
        </w:tc>
        <w:tc>
          <w:tcPr>
            <w:tcW w:w="2268" w:type="dxa"/>
          </w:tcPr>
          <w:p w14:paraId="51C61CDC" w14:textId="5A154A70" w:rsidR="00281B83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ic acid</w:t>
            </w:r>
          </w:p>
        </w:tc>
        <w:tc>
          <w:tcPr>
            <w:tcW w:w="991" w:type="dxa"/>
          </w:tcPr>
          <w:p w14:paraId="384E0CBF" w14:textId="1C759367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400 </w:t>
            </w:r>
            <w:proofErr w:type="spellStart"/>
            <w:r w:rsidRPr="00131A11">
              <w:rPr>
                <w:rFonts w:asciiTheme="majorBidi" w:hAnsiTheme="majorBidi" w:cstheme="majorBidi"/>
              </w:rPr>
              <w:t>μg</w:t>
            </w:r>
            <w:proofErr w:type="spellEnd"/>
          </w:p>
        </w:tc>
      </w:tr>
      <w:tr w:rsidR="0003383F" w:rsidRPr="00131A11" w14:paraId="3418AD26" w14:textId="77777777" w:rsidTr="00DA367F">
        <w:tc>
          <w:tcPr>
            <w:tcW w:w="2405" w:type="dxa"/>
          </w:tcPr>
          <w:p w14:paraId="0507B62E" w14:textId="55720A0C" w:rsidR="0003383F" w:rsidRPr="00131A11" w:rsidRDefault="0003383F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12</w:t>
            </w:r>
          </w:p>
        </w:tc>
        <w:tc>
          <w:tcPr>
            <w:tcW w:w="2552" w:type="dxa"/>
          </w:tcPr>
          <w:p w14:paraId="13E4B60A" w14:textId="39834222" w:rsidR="0003383F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Cyanocobalamin</w:t>
            </w:r>
          </w:p>
        </w:tc>
        <w:tc>
          <w:tcPr>
            <w:tcW w:w="1134" w:type="dxa"/>
          </w:tcPr>
          <w:p w14:paraId="4828615E" w14:textId="100FC5FA" w:rsidR="0003383F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2.6 </w:t>
            </w:r>
            <w:proofErr w:type="spellStart"/>
            <w:r w:rsidRPr="00131A11">
              <w:rPr>
                <w:rFonts w:asciiTheme="majorBidi" w:hAnsiTheme="majorBidi" w:cstheme="majorBidi"/>
              </w:rPr>
              <w:t>μg</w:t>
            </w:r>
            <w:proofErr w:type="spellEnd"/>
          </w:p>
        </w:tc>
        <w:tc>
          <w:tcPr>
            <w:tcW w:w="2268" w:type="dxa"/>
          </w:tcPr>
          <w:p w14:paraId="502C34C8" w14:textId="7DD5A38B" w:rsidR="0003383F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4AF1AA22" w14:textId="6A955FE1" w:rsidR="0003383F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7454" w:rsidRPr="00131A11" w14:paraId="578DE1B8" w14:textId="77777777" w:rsidTr="00DA367F">
        <w:tc>
          <w:tcPr>
            <w:tcW w:w="2405" w:type="dxa"/>
          </w:tcPr>
          <w:p w14:paraId="6DDDCBB1" w14:textId="29AA6B66" w:rsidR="00087454" w:rsidRPr="00131A11" w:rsidRDefault="0003383F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C</w:t>
            </w:r>
          </w:p>
        </w:tc>
        <w:tc>
          <w:tcPr>
            <w:tcW w:w="2552" w:type="dxa"/>
          </w:tcPr>
          <w:p w14:paraId="70DC2E46" w14:textId="402D85B3" w:rsidR="00087454" w:rsidRPr="00131A11" w:rsidRDefault="009978E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Ascorbic acid</w:t>
            </w:r>
          </w:p>
        </w:tc>
        <w:tc>
          <w:tcPr>
            <w:tcW w:w="1134" w:type="dxa"/>
          </w:tcPr>
          <w:p w14:paraId="49E81FB3" w14:textId="75C9F769" w:rsidR="00087454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70 mg</w:t>
            </w:r>
          </w:p>
        </w:tc>
        <w:tc>
          <w:tcPr>
            <w:tcW w:w="2268" w:type="dxa"/>
          </w:tcPr>
          <w:p w14:paraId="691501FF" w14:textId="07F00B2D" w:rsidR="00087454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65FA8A05" w14:textId="7F8C1FD0" w:rsidR="00087454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7454" w:rsidRPr="00131A11" w14:paraId="3DC0C1FE" w14:textId="77777777" w:rsidTr="00DA367F">
        <w:tc>
          <w:tcPr>
            <w:tcW w:w="2405" w:type="dxa"/>
          </w:tcPr>
          <w:p w14:paraId="4A4AE0D6" w14:textId="2CB39B9A" w:rsidR="00087454" w:rsidRPr="00131A11" w:rsidRDefault="0003383F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D</w:t>
            </w:r>
          </w:p>
        </w:tc>
        <w:tc>
          <w:tcPr>
            <w:tcW w:w="2552" w:type="dxa"/>
          </w:tcPr>
          <w:p w14:paraId="35A054A6" w14:textId="72C45ECA" w:rsidR="00087454" w:rsidRPr="00131A11" w:rsidRDefault="009978E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Cholecalciferol</w:t>
            </w:r>
          </w:p>
        </w:tc>
        <w:tc>
          <w:tcPr>
            <w:tcW w:w="1134" w:type="dxa"/>
          </w:tcPr>
          <w:p w14:paraId="62DC3527" w14:textId="6A68BE30" w:rsidR="00087454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00 IU</w:t>
            </w:r>
          </w:p>
        </w:tc>
        <w:tc>
          <w:tcPr>
            <w:tcW w:w="2268" w:type="dxa"/>
          </w:tcPr>
          <w:p w14:paraId="34EFF2A2" w14:textId="1EE9849B" w:rsidR="00087454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743C060B" w14:textId="3DAD700A" w:rsidR="00087454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281B83" w:rsidRPr="00131A11" w14:paraId="4A644406" w14:textId="77777777" w:rsidTr="00DA367F">
        <w:tc>
          <w:tcPr>
            <w:tcW w:w="2405" w:type="dxa"/>
          </w:tcPr>
          <w:p w14:paraId="69E97C1C" w14:textId="31211002" w:rsidR="00281B83" w:rsidRPr="00131A11" w:rsidRDefault="0003383F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E</w:t>
            </w:r>
          </w:p>
        </w:tc>
        <w:tc>
          <w:tcPr>
            <w:tcW w:w="2552" w:type="dxa"/>
          </w:tcPr>
          <w:p w14:paraId="3D4B30F6" w14:textId="278D1FC7" w:rsidR="00281B83" w:rsidRPr="00131A11" w:rsidRDefault="00D95F92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dl-</w:t>
            </w:r>
            <w:r w:rsidR="009978E1" w:rsidRPr="00131A11">
              <w:rPr>
                <w:rFonts w:asciiTheme="majorBidi" w:hAnsiTheme="majorBidi" w:cstheme="majorBidi"/>
              </w:rPr>
              <w:t>α</w:t>
            </w:r>
            <w:r w:rsidRPr="00131A11">
              <w:rPr>
                <w:rFonts w:asciiTheme="majorBidi" w:hAnsiTheme="majorBidi" w:cstheme="majorBidi"/>
              </w:rPr>
              <w:t>-</w:t>
            </w:r>
            <w:proofErr w:type="spellStart"/>
            <w:r w:rsidR="009978E1" w:rsidRPr="00131A11">
              <w:rPr>
                <w:rFonts w:asciiTheme="majorBidi" w:hAnsiTheme="majorBidi" w:cstheme="majorBidi"/>
              </w:rPr>
              <w:t>t</w:t>
            </w:r>
            <w:r w:rsidRPr="00131A11">
              <w:rPr>
                <w:rFonts w:asciiTheme="majorBidi" w:hAnsiTheme="majorBidi" w:cstheme="majorBidi"/>
              </w:rPr>
              <w:t>ocopheryl</w:t>
            </w:r>
            <w:proofErr w:type="spellEnd"/>
            <w:r w:rsidRPr="00131A11">
              <w:rPr>
                <w:rFonts w:asciiTheme="majorBidi" w:hAnsiTheme="majorBidi" w:cstheme="majorBidi"/>
              </w:rPr>
              <w:t xml:space="preserve"> </w:t>
            </w:r>
            <w:r w:rsidR="009978E1" w:rsidRPr="00131A11">
              <w:rPr>
                <w:rFonts w:asciiTheme="majorBidi" w:hAnsiTheme="majorBidi" w:cstheme="majorBidi"/>
              </w:rPr>
              <w:t>a</w:t>
            </w:r>
            <w:r w:rsidRPr="00131A11">
              <w:rPr>
                <w:rFonts w:asciiTheme="majorBidi" w:hAnsiTheme="majorBidi" w:cstheme="majorBidi"/>
              </w:rPr>
              <w:t>cetate</w:t>
            </w:r>
          </w:p>
        </w:tc>
        <w:tc>
          <w:tcPr>
            <w:tcW w:w="1134" w:type="dxa"/>
          </w:tcPr>
          <w:p w14:paraId="08A231B3" w14:textId="13344844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0 mg</w:t>
            </w:r>
            <w:r w:rsidR="009978E1" w:rsidRPr="00131A11">
              <w:rPr>
                <w:rFonts w:asciiTheme="majorBidi" w:hAnsiTheme="majorBidi" w:cstheme="majorBidi"/>
              </w:rPr>
              <w:t xml:space="preserve"> TE</w:t>
            </w:r>
          </w:p>
        </w:tc>
        <w:tc>
          <w:tcPr>
            <w:tcW w:w="2268" w:type="dxa"/>
          </w:tcPr>
          <w:p w14:paraId="51595BD2" w14:textId="7F90FE2E" w:rsidR="00281B83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6C245F2D" w14:textId="41B004AD" w:rsidR="00281B83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E975C0" w:rsidRPr="00131A11" w14:paraId="2A185EB2" w14:textId="77777777" w:rsidTr="00DA367F">
        <w:tc>
          <w:tcPr>
            <w:tcW w:w="2405" w:type="dxa"/>
            <w:shd w:val="clear" w:color="auto" w:fill="auto"/>
          </w:tcPr>
          <w:p w14:paraId="0C0C17C0" w14:textId="6FA39643" w:rsidR="00E975C0" w:rsidRPr="00131A11" w:rsidRDefault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Minerals</w:t>
            </w:r>
          </w:p>
        </w:tc>
        <w:tc>
          <w:tcPr>
            <w:tcW w:w="2552" w:type="dxa"/>
            <w:shd w:val="clear" w:color="auto" w:fill="auto"/>
          </w:tcPr>
          <w:p w14:paraId="46F7E396" w14:textId="77777777" w:rsidR="00E975C0" w:rsidRPr="00131A11" w:rsidRDefault="00E975C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shd w:val="clear" w:color="auto" w:fill="auto"/>
          </w:tcPr>
          <w:p w14:paraId="2EE2CC3B" w14:textId="77777777" w:rsidR="00E975C0" w:rsidRPr="00131A11" w:rsidRDefault="00E975C0" w:rsidP="0003383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shd w:val="clear" w:color="auto" w:fill="auto"/>
          </w:tcPr>
          <w:p w14:paraId="4DC1CC00" w14:textId="77777777" w:rsidR="00E975C0" w:rsidRPr="00131A11" w:rsidRDefault="00E975C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1" w:type="dxa"/>
            <w:shd w:val="clear" w:color="auto" w:fill="auto"/>
          </w:tcPr>
          <w:p w14:paraId="1EBBEA4D" w14:textId="77777777" w:rsidR="00E975C0" w:rsidRPr="00131A11" w:rsidRDefault="00E975C0" w:rsidP="0003383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975C0" w:rsidRPr="00131A11" w14:paraId="316495B6" w14:textId="77777777" w:rsidTr="00DA367F">
        <w:tc>
          <w:tcPr>
            <w:tcW w:w="2405" w:type="dxa"/>
          </w:tcPr>
          <w:p w14:paraId="3B642EB6" w14:textId="3601ECF8" w:rsidR="00E975C0" w:rsidRPr="00131A11" w:rsidRDefault="00E975C0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Copper</w:t>
            </w:r>
          </w:p>
        </w:tc>
        <w:tc>
          <w:tcPr>
            <w:tcW w:w="2552" w:type="dxa"/>
          </w:tcPr>
          <w:p w14:paraId="0D60C03B" w14:textId="49EF54F8" w:rsidR="00E975C0" w:rsidRPr="00131A11" w:rsidRDefault="009978E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Copper sulphate</w:t>
            </w:r>
          </w:p>
        </w:tc>
        <w:tc>
          <w:tcPr>
            <w:tcW w:w="1134" w:type="dxa"/>
          </w:tcPr>
          <w:p w14:paraId="53BB4F2E" w14:textId="7C46B048" w:rsidR="00E975C0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 mg</w:t>
            </w:r>
          </w:p>
        </w:tc>
        <w:tc>
          <w:tcPr>
            <w:tcW w:w="2268" w:type="dxa"/>
          </w:tcPr>
          <w:p w14:paraId="53D976F2" w14:textId="78741CAC" w:rsidR="00E975C0" w:rsidRPr="00131A11" w:rsidRDefault="0003383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58B4F695" w14:textId="18B040E9" w:rsidR="00E975C0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E975C0" w:rsidRPr="00131A11" w14:paraId="36B6BB1B" w14:textId="77777777" w:rsidTr="00DA367F">
        <w:tc>
          <w:tcPr>
            <w:tcW w:w="2405" w:type="dxa"/>
          </w:tcPr>
          <w:p w14:paraId="4E1A8550" w14:textId="53319ED9" w:rsidR="00E975C0" w:rsidRPr="00131A11" w:rsidRDefault="00E975C0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Iodine</w:t>
            </w:r>
          </w:p>
        </w:tc>
        <w:tc>
          <w:tcPr>
            <w:tcW w:w="2552" w:type="dxa"/>
          </w:tcPr>
          <w:p w14:paraId="6A792BB8" w14:textId="37A2B9A3" w:rsidR="00E975C0" w:rsidRPr="00131A11" w:rsidRDefault="009978E1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Potassium iodide</w:t>
            </w:r>
          </w:p>
        </w:tc>
        <w:tc>
          <w:tcPr>
            <w:tcW w:w="1134" w:type="dxa"/>
          </w:tcPr>
          <w:p w14:paraId="458F33FF" w14:textId="7B003FDB" w:rsidR="00E975C0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150 </w:t>
            </w:r>
            <w:proofErr w:type="spellStart"/>
            <w:r w:rsidRPr="00131A11">
              <w:rPr>
                <w:rFonts w:asciiTheme="majorBidi" w:hAnsiTheme="majorBidi" w:cstheme="majorBidi"/>
              </w:rPr>
              <w:t>μg</w:t>
            </w:r>
            <w:proofErr w:type="spellEnd"/>
          </w:p>
        </w:tc>
        <w:tc>
          <w:tcPr>
            <w:tcW w:w="2268" w:type="dxa"/>
          </w:tcPr>
          <w:p w14:paraId="21CA84AC" w14:textId="197CFD54" w:rsidR="00E975C0" w:rsidRPr="00131A11" w:rsidRDefault="0003383F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71507573" w14:textId="3CB6D8E0" w:rsidR="00E975C0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E975C0" w:rsidRPr="00131A11" w14:paraId="1EC6B259" w14:textId="77777777" w:rsidTr="00DA367F">
        <w:tc>
          <w:tcPr>
            <w:tcW w:w="2405" w:type="dxa"/>
          </w:tcPr>
          <w:p w14:paraId="05257946" w14:textId="31A7D801" w:rsidR="00E975C0" w:rsidRPr="00131A11" w:rsidRDefault="00E975C0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Iron</w:t>
            </w:r>
          </w:p>
        </w:tc>
        <w:tc>
          <w:tcPr>
            <w:tcW w:w="2552" w:type="dxa"/>
          </w:tcPr>
          <w:p w14:paraId="09AA34F8" w14:textId="5ABF0362" w:rsidR="00E975C0" w:rsidRPr="00131A11" w:rsidRDefault="009978E1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errous fumarate</w:t>
            </w:r>
          </w:p>
        </w:tc>
        <w:tc>
          <w:tcPr>
            <w:tcW w:w="1134" w:type="dxa"/>
          </w:tcPr>
          <w:p w14:paraId="61BECCF5" w14:textId="51B1FB1E" w:rsidR="00E975C0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0 mg</w:t>
            </w:r>
          </w:p>
        </w:tc>
        <w:tc>
          <w:tcPr>
            <w:tcW w:w="2268" w:type="dxa"/>
          </w:tcPr>
          <w:p w14:paraId="6FC9BC0D" w14:textId="1F44024A" w:rsidR="00E975C0" w:rsidRPr="00131A11" w:rsidRDefault="0003383F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errous sulphate</w:t>
            </w:r>
          </w:p>
        </w:tc>
        <w:tc>
          <w:tcPr>
            <w:tcW w:w="991" w:type="dxa"/>
          </w:tcPr>
          <w:p w14:paraId="294031E4" w14:textId="17D07898" w:rsidR="00E975C0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60 mg</w:t>
            </w:r>
          </w:p>
        </w:tc>
      </w:tr>
      <w:tr w:rsidR="00E975C0" w:rsidRPr="00131A11" w14:paraId="0CE56DE9" w14:textId="77777777" w:rsidTr="00DA367F">
        <w:tc>
          <w:tcPr>
            <w:tcW w:w="2405" w:type="dxa"/>
          </w:tcPr>
          <w:p w14:paraId="6E3BFA6D" w14:textId="7A364A06" w:rsidR="00E975C0" w:rsidRPr="00131A11" w:rsidRDefault="0003383F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Selenium</w:t>
            </w:r>
          </w:p>
        </w:tc>
        <w:tc>
          <w:tcPr>
            <w:tcW w:w="2552" w:type="dxa"/>
          </w:tcPr>
          <w:p w14:paraId="0E0306D6" w14:textId="38E03CB7" w:rsidR="00E975C0" w:rsidRPr="00131A11" w:rsidRDefault="009978E1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Selenium selenite</w:t>
            </w:r>
          </w:p>
        </w:tc>
        <w:tc>
          <w:tcPr>
            <w:tcW w:w="1134" w:type="dxa"/>
          </w:tcPr>
          <w:p w14:paraId="2529EE20" w14:textId="334C0BEA" w:rsidR="00E975C0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65 </w:t>
            </w:r>
            <w:proofErr w:type="spellStart"/>
            <w:r w:rsidRPr="00131A11">
              <w:rPr>
                <w:rFonts w:asciiTheme="majorBidi" w:hAnsiTheme="majorBidi" w:cstheme="majorBidi"/>
              </w:rPr>
              <w:t>μg</w:t>
            </w:r>
            <w:proofErr w:type="spellEnd"/>
          </w:p>
        </w:tc>
        <w:tc>
          <w:tcPr>
            <w:tcW w:w="2268" w:type="dxa"/>
          </w:tcPr>
          <w:p w14:paraId="54A105CF" w14:textId="0F188509" w:rsidR="00E975C0" w:rsidRPr="00131A11" w:rsidRDefault="0003383F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14:paraId="4068BB47" w14:textId="4DAAE5FC" w:rsidR="00E975C0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E975C0" w:rsidRPr="00131A11" w14:paraId="381C8683" w14:textId="77777777" w:rsidTr="00DA367F">
        <w:tc>
          <w:tcPr>
            <w:tcW w:w="2405" w:type="dxa"/>
            <w:tcBorders>
              <w:bottom w:val="single" w:sz="4" w:space="0" w:color="auto"/>
            </w:tcBorders>
          </w:tcPr>
          <w:p w14:paraId="67D7D74C" w14:textId="32D3D84C" w:rsidR="00E975C0" w:rsidRPr="00131A11" w:rsidRDefault="0003383F" w:rsidP="00F82088">
            <w:pPr>
              <w:ind w:left="315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Zin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E6B7ECF" w14:textId="53D14249" w:rsidR="00E975C0" w:rsidRPr="00131A11" w:rsidRDefault="009978E1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Zinc sulph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ECC33C" w14:textId="305EC8AC" w:rsidR="00E975C0" w:rsidRPr="00131A11" w:rsidRDefault="00BE6452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5 m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0AAE31" w14:textId="3AB46DEE" w:rsidR="00E975C0" w:rsidRPr="00131A11" w:rsidRDefault="0003383F" w:rsidP="00E975C0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EC935A9" w14:textId="3045E1DE" w:rsidR="00E975C0" w:rsidRPr="00131A11" w:rsidRDefault="0003383F" w:rsidP="0003383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</w:tbl>
    <w:p w14:paraId="4473CE74" w14:textId="228BB39B" w:rsidR="00FE4EC1" w:rsidRPr="00131A11" w:rsidRDefault="00D03AC8" w:rsidP="00D03AC8">
      <w:pPr>
        <w:rPr>
          <w:rFonts w:asciiTheme="majorBidi" w:hAnsiTheme="majorBidi" w:cstheme="majorBidi"/>
          <w:i/>
          <w:iCs/>
          <w:color w:val="0070C0"/>
        </w:rPr>
      </w:pPr>
      <w:r w:rsidRPr="00D03AC8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MaPPS Trial, Matiari </w:t>
      </w:r>
      <w:proofErr w:type="spellStart"/>
      <w:r>
        <w:rPr>
          <w:rFonts w:asciiTheme="majorBidi" w:hAnsiTheme="majorBidi" w:cstheme="majorBidi"/>
        </w:rPr>
        <w:t>emPowerment</w:t>
      </w:r>
      <w:proofErr w:type="spellEnd"/>
      <w:r>
        <w:rPr>
          <w:rFonts w:asciiTheme="majorBidi" w:hAnsiTheme="majorBidi" w:cstheme="majorBidi"/>
        </w:rPr>
        <w:t xml:space="preserve"> and Preconception Supplementation Trial; </w:t>
      </w:r>
      <w:r w:rsidRPr="00D03AC8">
        <w:rPr>
          <w:rFonts w:asciiTheme="majorBidi" w:hAnsiTheme="majorBidi" w:cstheme="majorBidi"/>
        </w:rPr>
        <w:t>United Nations International Multiple Micronutrient Antenatal Preparation</w:t>
      </w:r>
      <w:r>
        <w:rPr>
          <w:rFonts w:asciiTheme="majorBidi" w:hAnsiTheme="majorBidi" w:cstheme="majorBidi"/>
        </w:rPr>
        <w:t>, UNIMMAP</w:t>
      </w:r>
      <w:r w:rsidR="00FE4EC1" w:rsidRPr="00131A11">
        <w:rPr>
          <w:rFonts w:asciiTheme="majorBidi" w:hAnsiTheme="majorBidi" w:cstheme="majorBidi"/>
          <w:i/>
          <w:iCs/>
          <w:color w:val="0070C0"/>
        </w:rPr>
        <w:br w:type="page"/>
      </w:r>
    </w:p>
    <w:p w14:paraId="18E00943" w14:textId="14275851" w:rsidR="00540029" w:rsidRPr="00131A11" w:rsidRDefault="00540029">
      <w:pPr>
        <w:rPr>
          <w:rFonts w:asciiTheme="majorBidi" w:hAnsiTheme="majorBidi" w:cstheme="majorBidi"/>
          <w:i/>
          <w:iCs/>
          <w:color w:val="0070C0"/>
        </w:rPr>
      </w:pPr>
      <w:r w:rsidRPr="00131A11">
        <w:rPr>
          <w:rFonts w:asciiTheme="majorBidi" w:hAnsiTheme="majorBidi" w:cstheme="majorBidi"/>
          <w:i/>
          <w:iCs/>
          <w:color w:val="0070C0"/>
        </w:rPr>
        <w:lastRenderedPageBreak/>
        <w:t>Human milk compositional analysis</w:t>
      </w:r>
    </w:p>
    <w:p w14:paraId="76F20A24" w14:textId="77777777" w:rsidR="00540029" w:rsidRPr="00131A11" w:rsidRDefault="00540029">
      <w:pPr>
        <w:rPr>
          <w:rFonts w:asciiTheme="majorBidi" w:hAnsiTheme="majorBidi" w:cstheme="majorBidi"/>
        </w:rPr>
      </w:pPr>
    </w:p>
    <w:p w14:paraId="244591F8" w14:textId="1596B237" w:rsidR="00BB57EF" w:rsidRPr="00131A11" w:rsidRDefault="00BB57EF" w:rsidP="00BB57EF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b/>
          <w:bCs/>
        </w:rPr>
        <w:t xml:space="preserve">Supplemental Table </w:t>
      </w:r>
      <w:r w:rsidR="00B942E7" w:rsidRPr="00131A11">
        <w:rPr>
          <w:rFonts w:asciiTheme="majorBidi" w:hAnsiTheme="majorBidi" w:cstheme="majorBidi"/>
          <w:b/>
          <w:bCs/>
        </w:rPr>
        <w:t>3</w:t>
      </w:r>
      <w:r w:rsidRPr="00131A11">
        <w:rPr>
          <w:rFonts w:asciiTheme="majorBidi" w:hAnsiTheme="majorBidi" w:cstheme="majorBidi"/>
          <w:b/>
          <w:bCs/>
        </w:rPr>
        <w:t>.</w:t>
      </w:r>
      <w:r w:rsidRPr="00131A11">
        <w:rPr>
          <w:rFonts w:asciiTheme="majorBidi" w:hAnsiTheme="majorBidi" w:cstheme="majorBidi"/>
        </w:rPr>
        <w:t xml:space="preserve"> Timing of human milk compositional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402"/>
      </w:tblGrid>
      <w:tr w:rsidR="00BB57EF" w:rsidRPr="00131A11" w14:paraId="70943731" w14:textId="77777777" w:rsidTr="00DA367F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BFDA792" w14:textId="77777777" w:rsidR="00BB57EF" w:rsidRPr="00131A11" w:rsidRDefault="00BB57EF" w:rsidP="00094C67">
            <w:pPr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Nutri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D1242A9" w14:textId="77777777" w:rsidR="00BB57EF" w:rsidRPr="00131A11" w:rsidRDefault="00BB57EF" w:rsidP="00094C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Timing of Analysis</w:t>
            </w:r>
          </w:p>
        </w:tc>
      </w:tr>
      <w:tr w:rsidR="00BB57EF" w:rsidRPr="00131A11" w14:paraId="2CAE7AD6" w14:textId="77777777" w:rsidTr="00DA367F">
        <w:tc>
          <w:tcPr>
            <w:tcW w:w="4531" w:type="dxa"/>
            <w:tcBorders>
              <w:top w:val="single" w:sz="4" w:space="0" w:color="auto"/>
            </w:tcBorders>
          </w:tcPr>
          <w:p w14:paraId="01163EED" w14:textId="754EC7F0" w:rsidR="00BB57EF" w:rsidRPr="00131A11" w:rsidRDefault="00BB57EF" w:rsidP="00094C67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Macronutrients (Miris</w:t>
            </w:r>
            <w:r w:rsidR="00D3522B" w:rsidRPr="00131A11">
              <w:rPr>
                <w:rFonts w:asciiTheme="majorBidi" w:hAnsiTheme="majorBidi" w:cstheme="majorBidi"/>
              </w:rPr>
              <w:t xml:space="preserve"> Human Milk Analyzer</w:t>
            </w:r>
            <w:r w:rsidRPr="00131A1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D78C1C5" w14:textId="77777777" w:rsidR="00BB57EF" w:rsidRPr="00131A11" w:rsidRDefault="00BB57EF" w:rsidP="00094C67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August – October 2021</w:t>
            </w:r>
          </w:p>
        </w:tc>
      </w:tr>
      <w:tr w:rsidR="00BB57EF" w:rsidRPr="00131A11" w14:paraId="13519EA6" w14:textId="77777777" w:rsidTr="00DA367F">
        <w:tc>
          <w:tcPr>
            <w:tcW w:w="4531" w:type="dxa"/>
          </w:tcPr>
          <w:p w14:paraId="3CAB21A2" w14:textId="77777777" w:rsidR="00BB57EF" w:rsidRPr="00131A11" w:rsidRDefault="00BB57EF" w:rsidP="00094C67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12 (cyanocobalamin)</w:t>
            </w:r>
          </w:p>
        </w:tc>
        <w:tc>
          <w:tcPr>
            <w:tcW w:w="3402" w:type="dxa"/>
          </w:tcPr>
          <w:p w14:paraId="0C361F0B" w14:textId="77777777" w:rsidR="00BB57EF" w:rsidRPr="00131A11" w:rsidRDefault="00BB57EF" w:rsidP="00094C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</w:rPr>
              <w:t>February – April 2022</w:t>
            </w:r>
          </w:p>
        </w:tc>
      </w:tr>
      <w:tr w:rsidR="00BB57EF" w:rsidRPr="00131A11" w14:paraId="7C63E7D7" w14:textId="77777777" w:rsidTr="00DA367F">
        <w:tc>
          <w:tcPr>
            <w:tcW w:w="4531" w:type="dxa"/>
          </w:tcPr>
          <w:p w14:paraId="3D3FFBE1" w14:textId="77777777" w:rsidR="00BB57EF" w:rsidRPr="00131A11" w:rsidRDefault="00BB57EF" w:rsidP="00094C67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A (retinol)</w:t>
            </w:r>
          </w:p>
        </w:tc>
        <w:tc>
          <w:tcPr>
            <w:tcW w:w="3402" w:type="dxa"/>
          </w:tcPr>
          <w:p w14:paraId="5AAEBBB5" w14:textId="77777777" w:rsidR="00BB57EF" w:rsidRPr="00131A11" w:rsidRDefault="00BB57EF" w:rsidP="00094C67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December 2022 – March 2023</w:t>
            </w:r>
          </w:p>
        </w:tc>
      </w:tr>
      <w:tr w:rsidR="00BB57EF" w:rsidRPr="00131A11" w14:paraId="0624648C" w14:textId="77777777" w:rsidTr="00DA367F">
        <w:tc>
          <w:tcPr>
            <w:tcW w:w="4531" w:type="dxa"/>
          </w:tcPr>
          <w:p w14:paraId="1FC22230" w14:textId="77777777" w:rsidR="00BB57EF" w:rsidRPr="00131A11" w:rsidRDefault="00BB57EF" w:rsidP="00094C67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E (α-tocopherol)</w:t>
            </w:r>
          </w:p>
        </w:tc>
        <w:tc>
          <w:tcPr>
            <w:tcW w:w="3402" w:type="dxa"/>
          </w:tcPr>
          <w:p w14:paraId="75A6414F" w14:textId="77777777" w:rsidR="00BB57EF" w:rsidRPr="00131A11" w:rsidRDefault="00BB57EF" w:rsidP="00094C67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December 2022 – March 2023</w:t>
            </w:r>
          </w:p>
        </w:tc>
      </w:tr>
      <w:tr w:rsidR="00BB57EF" w:rsidRPr="00131A11" w14:paraId="03459155" w14:textId="77777777" w:rsidTr="00DA367F">
        <w:tc>
          <w:tcPr>
            <w:tcW w:w="4531" w:type="dxa"/>
          </w:tcPr>
          <w:p w14:paraId="3D31F141" w14:textId="77777777" w:rsidR="00BB57EF" w:rsidRPr="00131A11" w:rsidRDefault="00BB57EF" w:rsidP="00094C67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Iodine</w:t>
            </w:r>
          </w:p>
        </w:tc>
        <w:tc>
          <w:tcPr>
            <w:tcW w:w="3402" w:type="dxa"/>
          </w:tcPr>
          <w:p w14:paraId="40010C67" w14:textId="77777777" w:rsidR="00BB57EF" w:rsidRPr="00131A11" w:rsidRDefault="00BB57EF" w:rsidP="00094C67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ebruary – March 2023</w:t>
            </w:r>
          </w:p>
        </w:tc>
      </w:tr>
      <w:tr w:rsidR="00BB57EF" w:rsidRPr="00131A11" w14:paraId="2FBFC6F5" w14:textId="77777777" w:rsidTr="00DA367F">
        <w:tc>
          <w:tcPr>
            <w:tcW w:w="4531" w:type="dxa"/>
            <w:tcBorders>
              <w:bottom w:val="single" w:sz="4" w:space="0" w:color="auto"/>
            </w:tcBorders>
          </w:tcPr>
          <w:p w14:paraId="1EE5090D" w14:textId="77777777" w:rsidR="00BB57EF" w:rsidRPr="00131A11" w:rsidRDefault="00BB57EF" w:rsidP="00094C67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39900C7" w14:textId="5F81AF6A" w:rsidR="00BB57EF" w:rsidRPr="00131A11" w:rsidRDefault="00BB57EF" w:rsidP="00094C67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August</w:t>
            </w:r>
            <w:r w:rsidR="008A797D">
              <w:rPr>
                <w:rFonts w:asciiTheme="majorBidi" w:hAnsiTheme="majorBidi" w:cstheme="majorBidi"/>
              </w:rPr>
              <w:t xml:space="preserve"> – </w:t>
            </w:r>
            <w:r w:rsidRPr="00131A11">
              <w:rPr>
                <w:rFonts w:asciiTheme="majorBidi" w:hAnsiTheme="majorBidi" w:cstheme="majorBidi"/>
              </w:rPr>
              <w:t>December 2023</w:t>
            </w:r>
          </w:p>
        </w:tc>
      </w:tr>
    </w:tbl>
    <w:p w14:paraId="57F93A97" w14:textId="77777777" w:rsidR="0071167B" w:rsidRPr="00131A11" w:rsidRDefault="0071167B">
      <w:pPr>
        <w:rPr>
          <w:rFonts w:asciiTheme="majorBidi" w:hAnsiTheme="majorBidi" w:cstheme="majorBidi"/>
        </w:rPr>
      </w:pPr>
    </w:p>
    <w:p w14:paraId="06160188" w14:textId="77777777" w:rsidR="004845FD" w:rsidRPr="00131A11" w:rsidRDefault="004845FD">
      <w:pPr>
        <w:rPr>
          <w:rFonts w:asciiTheme="majorBidi" w:hAnsiTheme="majorBidi" w:cstheme="majorBidi"/>
          <w:u w:val="single"/>
        </w:rPr>
      </w:pPr>
    </w:p>
    <w:p w14:paraId="0B12774B" w14:textId="285954C6" w:rsidR="00202586" w:rsidRPr="00131A11" w:rsidRDefault="004845FD">
      <w:pPr>
        <w:rPr>
          <w:rFonts w:asciiTheme="majorBidi" w:hAnsiTheme="majorBidi" w:cstheme="majorBidi"/>
          <w:u w:val="single"/>
        </w:rPr>
      </w:pPr>
      <w:r w:rsidRPr="00131A11">
        <w:rPr>
          <w:rFonts w:asciiTheme="majorBidi" w:hAnsiTheme="majorBidi" w:cstheme="majorBidi"/>
          <w:u w:val="single"/>
        </w:rPr>
        <w:t>Macronutrients</w:t>
      </w:r>
    </w:p>
    <w:p w14:paraId="74F025D8" w14:textId="77777777" w:rsidR="004845FD" w:rsidRPr="00131A11" w:rsidRDefault="004845FD">
      <w:pPr>
        <w:rPr>
          <w:rFonts w:asciiTheme="majorBidi" w:hAnsiTheme="majorBidi" w:cstheme="majorBidi"/>
        </w:rPr>
      </w:pPr>
    </w:p>
    <w:p w14:paraId="0EDB0CF7" w14:textId="43BA3EFF" w:rsidR="004845FD" w:rsidRPr="00131A11" w:rsidRDefault="004845FD" w:rsidP="004845FD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Duplicate runs (2x1.5 mL) were conducted on 25% of milk samples (n=47), selected using a random number generator. Because the %CV between duplicate runs was low (i.e., ≤3%; Supplemental Table 3), single runs were completed on the remaining samples to conserve aliquots (n=139). </w:t>
      </w:r>
    </w:p>
    <w:p w14:paraId="048D1B01" w14:textId="77777777" w:rsidR="004845FD" w:rsidRPr="00131A11" w:rsidRDefault="004845FD" w:rsidP="004845FD">
      <w:pPr>
        <w:rPr>
          <w:rFonts w:asciiTheme="majorBidi" w:hAnsiTheme="majorBidi" w:cstheme="majorBidi"/>
        </w:rPr>
      </w:pPr>
    </w:p>
    <w:p w14:paraId="7D5E27D9" w14:textId="647604BE" w:rsidR="0071167B" w:rsidRPr="00131A11" w:rsidRDefault="00AE393E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>Characteristics of d</w:t>
      </w:r>
      <w:r w:rsidR="002F1E96" w:rsidRPr="00131A11">
        <w:rPr>
          <w:rFonts w:asciiTheme="majorBidi" w:hAnsiTheme="majorBidi" w:cstheme="majorBidi"/>
        </w:rPr>
        <w:t xml:space="preserve">uplicate runs </w:t>
      </w:r>
      <w:r w:rsidRPr="00131A11">
        <w:rPr>
          <w:rFonts w:asciiTheme="majorBidi" w:hAnsiTheme="majorBidi" w:cstheme="majorBidi"/>
        </w:rPr>
        <w:t>performed on Miris Human Milk Analyzer 25% of study samples (n=47)</w:t>
      </w:r>
      <w:r w:rsidR="00D03AC8" w:rsidRPr="00D03AC8">
        <w:rPr>
          <w:rFonts w:asciiTheme="majorBidi" w:hAnsiTheme="majorBidi" w:cstheme="majorBidi"/>
          <w:vertAlign w:val="superscript"/>
        </w:rPr>
        <w:t>1</w:t>
      </w:r>
      <w:r w:rsidRPr="00131A11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8"/>
      </w:tblGrid>
      <w:tr w:rsidR="00B11379" w:rsidRPr="00131A11" w14:paraId="1137E52C" w14:textId="77777777" w:rsidTr="00615AD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A96A5F2" w14:textId="593B1DC0" w:rsidR="00B11379" w:rsidRPr="00131A11" w:rsidRDefault="00B11379">
            <w:pPr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acronutrien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06920BD" w14:textId="18812944" w:rsidR="00B11379" w:rsidRPr="00131A11" w:rsidRDefault="00B11379" w:rsidP="00B113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ean difference between ru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C19B4BF" w14:textId="532377FD" w:rsidR="00B11379" w:rsidRPr="00131A11" w:rsidRDefault="00B11379" w:rsidP="00B113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%CV</w:t>
            </w:r>
          </w:p>
        </w:tc>
      </w:tr>
      <w:tr w:rsidR="00B11379" w:rsidRPr="00131A11" w14:paraId="1BCB6E51" w14:textId="77777777" w:rsidTr="00615AD5">
        <w:tc>
          <w:tcPr>
            <w:tcW w:w="3116" w:type="dxa"/>
            <w:tcBorders>
              <w:top w:val="single" w:sz="4" w:space="0" w:color="auto"/>
            </w:tcBorders>
          </w:tcPr>
          <w:p w14:paraId="285F7E09" w14:textId="46BE359F" w:rsidR="00B11379" w:rsidRPr="00131A11" w:rsidRDefault="004436B5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at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272E9D2" w14:textId="59B9EAB5" w:rsidR="00B11379" w:rsidRPr="00131A11" w:rsidRDefault="004436B5" w:rsidP="00B11379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D81133A" w14:textId="2AAD6D5C" w:rsidR="00B11379" w:rsidRPr="00131A11" w:rsidRDefault="004436B5" w:rsidP="00B11379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.2</w:t>
            </w:r>
          </w:p>
        </w:tc>
      </w:tr>
      <w:tr w:rsidR="00B11379" w:rsidRPr="00131A11" w14:paraId="77B8AB35" w14:textId="77777777" w:rsidTr="00615AD5">
        <w:tc>
          <w:tcPr>
            <w:tcW w:w="3116" w:type="dxa"/>
          </w:tcPr>
          <w:p w14:paraId="6653CF86" w14:textId="7323C01C" w:rsidR="00B11379" w:rsidRPr="00131A11" w:rsidRDefault="004436B5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True protein</w:t>
            </w:r>
          </w:p>
        </w:tc>
        <w:tc>
          <w:tcPr>
            <w:tcW w:w="3117" w:type="dxa"/>
          </w:tcPr>
          <w:p w14:paraId="384D2710" w14:textId="22BB8390" w:rsidR="00B11379" w:rsidRPr="00131A11" w:rsidRDefault="004436B5" w:rsidP="00B11379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3118" w:type="dxa"/>
          </w:tcPr>
          <w:p w14:paraId="02E0736C" w14:textId="11F97941" w:rsidR="00B11379" w:rsidRPr="00131A11" w:rsidRDefault="004436B5" w:rsidP="00B11379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.0</w:t>
            </w:r>
          </w:p>
        </w:tc>
      </w:tr>
      <w:tr w:rsidR="00B11379" w:rsidRPr="00131A11" w14:paraId="7D676710" w14:textId="77777777" w:rsidTr="00615AD5">
        <w:tc>
          <w:tcPr>
            <w:tcW w:w="3116" w:type="dxa"/>
            <w:tcBorders>
              <w:bottom w:val="single" w:sz="4" w:space="0" w:color="auto"/>
            </w:tcBorders>
          </w:tcPr>
          <w:p w14:paraId="028CFA35" w14:textId="7D2C32B9" w:rsidR="00B11379" w:rsidRPr="00131A11" w:rsidRDefault="004436B5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Carbohydrate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56787A9" w14:textId="0EB2EA55" w:rsidR="00B11379" w:rsidRPr="00131A11" w:rsidRDefault="004436B5" w:rsidP="00B11379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FCC5862" w14:textId="081B2BD6" w:rsidR="00B11379" w:rsidRPr="00131A11" w:rsidRDefault="004436B5" w:rsidP="00B11379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.9</w:t>
            </w:r>
          </w:p>
        </w:tc>
      </w:tr>
    </w:tbl>
    <w:p w14:paraId="3AA16496" w14:textId="66A56BE7" w:rsidR="00B11379" w:rsidRPr="00131A11" w:rsidRDefault="00D03AC8">
      <w:pPr>
        <w:rPr>
          <w:rFonts w:asciiTheme="majorBidi" w:hAnsiTheme="majorBidi" w:cstheme="majorBidi"/>
        </w:rPr>
      </w:pPr>
      <w:r w:rsidRPr="00D03AC8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CV, coefficient of variation</w:t>
      </w:r>
    </w:p>
    <w:p w14:paraId="6965286E" w14:textId="7E5C3B91" w:rsidR="003D58F7" w:rsidRPr="00131A11" w:rsidRDefault="003D58F7">
      <w:pPr>
        <w:rPr>
          <w:rFonts w:asciiTheme="majorBidi" w:hAnsiTheme="majorBidi" w:cstheme="majorBidi"/>
        </w:rPr>
      </w:pPr>
    </w:p>
    <w:p w14:paraId="503A1DDD" w14:textId="02587C7B" w:rsidR="003D58F7" w:rsidRPr="00131A11" w:rsidRDefault="003D58F7">
      <w:pPr>
        <w:rPr>
          <w:rFonts w:asciiTheme="majorBidi" w:hAnsiTheme="majorBidi" w:cstheme="majorBidi"/>
          <w:u w:val="single"/>
        </w:rPr>
      </w:pPr>
      <w:r w:rsidRPr="00131A11">
        <w:rPr>
          <w:rFonts w:asciiTheme="majorBidi" w:hAnsiTheme="majorBidi" w:cstheme="majorBidi"/>
          <w:u w:val="single"/>
        </w:rPr>
        <w:t xml:space="preserve">Iodine </w:t>
      </w:r>
    </w:p>
    <w:p w14:paraId="2E5D01AD" w14:textId="1142A2E9" w:rsidR="003D58F7" w:rsidRPr="00131A11" w:rsidRDefault="003D58F7" w:rsidP="0076026B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Frozen </w:t>
      </w:r>
      <w:r w:rsidR="00707BC7" w:rsidRPr="00131A11">
        <w:rPr>
          <w:rFonts w:asciiTheme="majorBidi" w:hAnsiTheme="majorBidi" w:cstheme="majorBidi"/>
        </w:rPr>
        <w:t xml:space="preserve">human milk </w:t>
      </w:r>
      <w:r w:rsidRPr="00131A11">
        <w:rPr>
          <w:rFonts w:asciiTheme="majorBidi" w:hAnsiTheme="majorBidi" w:cstheme="majorBidi"/>
        </w:rPr>
        <w:t>samples were thawed and mixed by hand. 150 µ</w:t>
      </w:r>
      <w:r w:rsidR="008445DC" w:rsidRPr="00131A11">
        <w:rPr>
          <w:rFonts w:asciiTheme="majorBidi" w:hAnsiTheme="majorBidi" w:cstheme="majorBidi"/>
        </w:rPr>
        <w:t>L</w:t>
      </w:r>
      <w:r w:rsidRPr="00131A11">
        <w:rPr>
          <w:rFonts w:asciiTheme="majorBidi" w:hAnsiTheme="majorBidi" w:cstheme="majorBidi"/>
        </w:rPr>
        <w:t xml:space="preserve"> of sample was digested in 2.1 m</w:t>
      </w:r>
      <w:r w:rsidR="005825CC">
        <w:rPr>
          <w:rFonts w:asciiTheme="majorBidi" w:hAnsiTheme="majorBidi" w:cstheme="majorBidi"/>
        </w:rPr>
        <w:t>L</w:t>
      </w:r>
      <w:r w:rsidRPr="00131A11">
        <w:rPr>
          <w:rFonts w:asciiTheme="majorBidi" w:hAnsiTheme="majorBidi" w:cstheme="majorBidi"/>
        </w:rPr>
        <w:t xml:space="preserve"> of 7% tetramethylammonium hydroxide (Sigma-Aldrich, 87741) in a polypropylene tube, vortexed and incubated at room temperature overnight. In the same tubes, the samples were then incubated at 90°C for one hour in a dry block heater, vortexed twice and then diluted to 15 m</w:t>
      </w:r>
      <w:r w:rsidR="005825CC">
        <w:rPr>
          <w:rFonts w:asciiTheme="majorBidi" w:hAnsiTheme="majorBidi" w:cstheme="majorBidi"/>
        </w:rPr>
        <w:t>L</w:t>
      </w:r>
      <w:r w:rsidRPr="00131A11">
        <w:rPr>
          <w:rFonts w:asciiTheme="majorBidi" w:hAnsiTheme="majorBidi" w:cstheme="majorBidi"/>
        </w:rPr>
        <w:t xml:space="preserve"> with water and triton-X (</w:t>
      </w:r>
      <w:proofErr w:type="spellStart"/>
      <w:r w:rsidRPr="00131A11">
        <w:rPr>
          <w:rFonts w:asciiTheme="majorBidi" w:hAnsiTheme="majorBidi" w:cstheme="majorBidi"/>
        </w:rPr>
        <w:t>BioXtra</w:t>
      </w:r>
      <w:proofErr w:type="spellEnd"/>
      <w:r w:rsidRPr="00131A11">
        <w:rPr>
          <w:rFonts w:asciiTheme="majorBidi" w:hAnsiTheme="majorBidi" w:cstheme="majorBidi"/>
        </w:rPr>
        <w:t>, Sigma-Aldrich, T9284) to a final concentration of 0.05%. Samples were then syringe filtered (</w:t>
      </w:r>
      <w:proofErr w:type="spellStart"/>
      <w:r w:rsidRPr="00131A11">
        <w:rPr>
          <w:rFonts w:asciiTheme="majorBidi" w:hAnsiTheme="majorBidi" w:cstheme="majorBidi"/>
        </w:rPr>
        <w:t>Acrodisc</w:t>
      </w:r>
      <w:proofErr w:type="spellEnd"/>
      <w:r w:rsidRPr="00131A11">
        <w:rPr>
          <w:rFonts w:asciiTheme="majorBidi" w:hAnsiTheme="majorBidi" w:cstheme="majorBidi"/>
        </w:rPr>
        <w:t xml:space="preserve"> 0.2µm, Pall Corporation) into a new polypropylene tube for analysis. All tips and tubes were acid washed in 2% trace grade nitric acid (</w:t>
      </w:r>
      <w:proofErr w:type="spellStart"/>
      <w:r w:rsidRPr="00131A11">
        <w:rPr>
          <w:rFonts w:asciiTheme="majorBidi" w:hAnsiTheme="majorBidi" w:cstheme="majorBidi"/>
        </w:rPr>
        <w:t>OnmiTrace</w:t>
      </w:r>
      <w:proofErr w:type="spellEnd"/>
      <w:r w:rsidRPr="00131A11">
        <w:rPr>
          <w:rFonts w:asciiTheme="majorBidi" w:hAnsiTheme="majorBidi" w:cstheme="majorBidi"/>
        </w:rPr>
        <w:t xml:space="preserve">, </w:t>
      </w:r>
      <w:proofErr w:type="spellStart"/>
      <w:r w:rsidRPr="00131A11">
        <w:rPr>
          <w:rFonts w:asciiTheme="majorBidi" w:hAnsiTheme="majorBidi" w:cstheme="majorBidi"/>
        </w:rPr>
        <w:t>Supelco</w:t>
      </w:r>
      <w:proofErr w:type="spellEnd"/>
      <w:r w:rsidRPr="00131A11">
        <w:rPr>
          <w:rFonts w:asciiTheme="majorBidi" w:hAnsiTheme="majorBidi" w:cstheme="majorBidi"/>
        </w:rPr>
        <w:t>, VWR CANX0407) overnight, rinsed three times in water and dried in a laminar flow hood. High purity water (Milli-Q, 18.2 MΩ·cm resistivity) was used for all reagents and washing. Precision was assessed with an in-house pools of donor human milk. Accuracy was assessed using nutritional formula standard reference material (1869a, National Institute of Standards and Technology</w:t>
      </w:r>
      <w:r w:rsidR="0076026B" w:rsidRPr="00131A11">
        <w:rPr>
          <w:rFonts w:asciiTheme="majorBidi" w:hAnsiTheme="majorBidi" w:cstheme="majorBidi"/>
        </w:rPr>
        <w:t>.</w:t>
      </w:r>
    </w:p>
    <w:p w14:paraId="10F2D1D6" w14:textId="77777777" w:rsidR="006D4B9A" w:rsidRPr="00131A11" w:rsidRDefault="006D4B9A">
      <w:pPr>
        <w:rPr>
          <w:rFonts w:asciiTheme="majorBidi" w:hAnsiTheme="majorBidi" w:cstheme="majorBidi"/>
        </w:rPr>
      </w:pPr>
    </w:p>
    <w:p w14:paraId="25163727" w14:textId="4687848F" w:rsidR="006D4B9A" w:rsidRPr="00131A11" w:rsidRDefault="006D4B9A">
      <w:pPr>
        <w:rPr>
          <w:rFonts w:asciiTheme="majorBidi" w:hAnsiTheme="majorBidi" w:cstheme="majorBidi"/>
          <w:u w:val="single"/>
        </w:rPr>
      </w:pPr>
      <w:r w:rsidRPr="00131A11">
        <w:rPr>
          <w:rFonts w:asciiTheme="majorBidi" w:hAnsiTheme="majorBidi" w:cstheme="majorBidi"/>
          <w:u w:val="single"/>
        </w:rPr>
        <w:t>Vitamin A and E</w:t>
      </w:r>
    </w:p>
    <w:p w14:paraId="7493969B" w14:textId="1731495B" w:rsidR="006D4B9A" w:rsidRPr="00131A11" w:rsidRDefault="008445DC" w:rsidP="006F3FB3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Frozen </w:t>
      </w:r>
      <w:r w:rsidR="00707BC7" w:rsidRPr="00131A11">
        <w:rPr>
          <w:rFonts w:asciiTheme="majorBidi" w:hAnsiTheme="majorBidi" w:cstheme="majorBidi"/>
        </w:rPr>
        <w:t xml:space="preserve">human milk </w:t>
      </w:r>
      <w:r w:rsidRPr="00131A11">
        <w:rPr>
          <w:rFonts w:asciiTheme="majorBidi" w:hAnsiTheme="majorBidi" w:cstheme="majorBidi"/>
        </w:rPr>
        <w:t xml:space="preserve">samples </w:t>
      </w:r>
      <w:r w:rsidR="00D41017" w:rsidRPr="00131A11">
        <w:rPr>
          <w:rFonts w:asciiTheme="majorBidi" w:hAnsiTheme="majorBidi" w:cstheme="majorBidi"/>
        </w:rPr>
        <w:t xml:space="preserve">(2 mL aliquots) </w:t>
      </w:r>
      <w:r w:rsidRPr="00131A11">
        <w:rPr>
          <w:rFonts w:asciiTheme="majorBidi" w:hAnsiTheme="majorBidi" w:cstheme="majorBidi"/>
        </w:rPr>
        <w:t xml:space="preserve">were </w:t>
      </w:r>
      <w:r w:rsidR="00F47228" w:rsidRPr="00131A11">
        <w:rPr>
          <w:rFonts w:asciiTheme="majorBidi" w:hAnsiTheme="majorBidi" w:cstheme="majorBidi"/>
        </w:rPr>
        <w:t xml:space="preserve">protected from light and </w:t>
      </w:r>
      <w:r w:rsidRPr="00131A11">
        <w:rPr>
          <w:rFonts w:asciiTheme="majorBidi" w:hAnsiTheme="majorBidi" w:cstheme="majorBidi"/>
        </w:rPr>
        <w:t>thawed in a 37°C water bath</w:t>
      </w:r>
      <w:r w:rsidR="00890878" w:rsidRPr="00131A11">
        <w:rPr>
          <w:rFonts w:asciiTheme="majorBidi" w:hAnsiTheme="majorBidi" w:cstheme="majorBidi"/>
        </w:rPr>
        <w:t xml:space="preserve"> for 30 minutes</w:t>
      </w:r>
      <w:r w:rsidRPr="00131A11">
        <w:rPr>
          <w:rFonts w:asciiTheme="majorBidi" w:hAnsiTheme="majorBidi" w:cstheme="majorBidi"/>
        </w:rPr>
        <w:t xml:space="preserve">, vortexed, and sonicated for 7 seconds at 1.5mL/second. 100 µL of sample then underwent saponification and extraction, following the method described by Turner et al (2012). </w:t>
      </w:r>
      <w:r w:rsidR="00A674DB" w:rsidRPr="00131A11">
        <w:rPr>
          <w:rFonts w:asciiTheme="majorBidi" w:hAnsiTheme="majorBidi" w:cstheme="majorBidi"/>
        </w:rPr>
        <w:t xml:space="preserve">δ-tocopherol was used as an internal standard. </w:t>
      </w:r>
      <w:r w:rsidRPr="00131A11">
        <w:rPr>
          <w:rFonts w:asciiTheme="majorBidi" w:hAnsiTheme="majorBidi" w:cstheme="majorBidi"/>
        </w:rPr>
        <w:t xml:space="preserve">Samples were reconstituted with 100 µL of mobile phase (7:2:1 </w:t>
      </w:r>
      <w:proofErr w:type="spellStart"/>
      <w:proofErr w:type="gramStart"/>
      <w:r w:rsidRPr="00131A11">
        <w:rPr>
          <w:rFonts w:asciiTheme="majorBidi" w:hAnsiTheme="majorBidi" w:cstheme="majorBidi"/>
        </w:rPr>
        <w:t>acetonitrile:dichloromethane</w:t>
      </w:r>
      <w:proofErr w:type="gramEnd"/>
      <w:r w:rsidRPr="00131A11">
        <w:rPr>
          <w:rFonts w:asciiTheme="majorBidi" w:hAnsiTheme="majorBidi" w:cstheme="majorBidi"/>
        </w:rPr>
        <w:t>:methanol</w:t>
      </w:r>
      <w:proofErr w:type="spellEnd"/>
      <w:r w:rsidRPr="00131A11">
        <w:rPr>
          <w:rFonts w:asciiTheme="majorBidi" w:hAnsiTheme="majorBidi" w:cstheme="majorBidi"/>
        </w:rPr>
        <w:t>), vortexed for 15 seconds, and run at 0.5 mL/min on an Agilent 12</w:t>
      </w:r>
      <w:r w:rsidR="006F3FB3" w:rsidRPr="00131A11">
        <w:rPr>
          <w:rFonts w:asciiTheme="majorBidi" w:hAnsiTheme="majorBidi" w:cstheme="majorBidi"/>
        </w:rPr>
        <w:t xml:space="preserve">60 Infinity II system with UV detection (295 nm: α-tocopherol; 330 nm: retinol), using an injection volume of 50 µL. An </w:t>
      </w:r>
      <w:proofErr w:type="spellStart"/>
      <w:r w:rsidR="006F3FB3" w:rsidRPr="00131A11">
        <w:rPr>
          <w:rFonts w:asciiTheme="majorBidi" w:hAnsiTheme="majorBidi" w:cstheme="majorBidi"/>
        </w:rPr>
        <w:t>InfinityLab</w:t>
      </w:r>
      <w:proofErr w:type="spellEnd"/>
      <w:r w:rsidR="006F3FB3" w:rsidRPr="00131A11">
        <w:rPr>
          <w:rFonts w:asciiTheme="majorBidi" w:hAnsiTheme="majorBidi" w:cstheme="majorBidi"/>
        </w:rPr>
        <w:t xml:space="preserve"> </w:t>
      </w:r>
      <w:proofErr w:type="spellStart"/>
      <w:r w:rsidR="006F3FB3" w:rsidRPr="00131A11">
        <w:rPr>
          <w:rFonts w:asciiTheme="majorBidi" w:hAnsiTheme="majorBidi" w:cstheme="majorBidi"/>
        </w:rPr>
        <w:t>Poroshell</w:t>
      </w:r>
      <w:proofErr w:type="spellEnd"/>
      <w:r w:rsidR="006F3FB3" w:rsidRPr="00131A11">
        <w:rPr>
          <w:rFonts w:asciiTheme="majorBidi" w:hAnsiTheme="majorBidi" w:cstheme="majorBidi"/>
        </w:rPr>
        <w:t xml:space="preserve"> 120 EC-C18 column (4.6x100mm 2.7μm) and guard column (4.6x5mm 2.7μm) were used. On each sample analysis day, NIST-certified </w:t>
      </w:r>
      <w:r w:rsidR="00397ED0" w:rsidRPr="00131A11">
        <w:rPr>
          <w:rFonts w:asciiTheme="majorBidi" w:hAnsiTheme="majorBidi" w:cstheme="majorBidi"/>
        </w:rPr>
        <w:t>serum</w:t>
      </w:r>
      <w:r w:rsidR="006F3FB3" w:rsidRPr="00131A11">
        <w:rPr>
          <w:rFonts w:asciiTheme="majorBidi" w:hAnsiTheme="majorBidi" w:cstheme="majorBidi"/>
        </w:rPr>
        <w:t xml:space="preserve"> (Standard Reference </w:t>
      </w:r>
      <w:r w:rsidR="006F3FB3" w:rsidRPr="00131A11">
        <w:rPr>
          <w:rFonts w:asciiTheme="majorBidi" w:hAnsiTheme="majorBidi" w:cstheme="majorBidi"/>
        </w:rPr>
        <w:lastRenderedPageBreak/>
        <w:t xml:space="preserve">Material </w:t>
      </w:r>
      <w:r w:rsidR="00B91066" w:rsidRPr="00131A11">
        <w:rPr>
          <w:rFonts w:asciiTheme="majorBidi" w:hAnsiTheme="majorBidi" w:cstheme="majorBidi"/>
        </w:rPr>
        <w:t>1950</w:t>
      </w:r>
      <w:r w:rsidR="006F3FB3" w:rsidRPr="00131A11">
        <w:rPr>
          <w:rFonts w:asciiTheme="majorBidi" w:hAnsiTheme="majorBidi" w:cstheme="majorBidi"/>
        </w:rPr>
        <w:t>) and an in-house pool of donor human milk were extracted and analyzed</w:t>
      </w:r>
      <w:r w:rsidR="004376F1" w:rsidRPr="00131A11">
        <w:rPr>
          <w:rFonts w:asciiTheme="majorBidi" w:hAnsiTheme="majorBidi" w:cstheme="majorBidi"/>
        </w:rPr>
        <w:t xml:space="preserve"> to assess accuracy and precision, respectively</w:t>
      </w:r>
      <w:r w:rsidR="006F3FB3" w:rsidRPr="00131A11">
        <w:rPr>
          <w:rFonts w:asciiTheme="majorBidi" w:hAnsiTheme="majorBidi" w:cstheme="majorBidi"/>
        </w:rPr>
        <w:t>.</w:t>
      </w:r>
      <w:r w:rsidR="00765E63" w:rsidRPr="00131A11">
        <w:rPr>
          <w:rFonts w:asciiTheme="majorBidi" w:hAnsiTheme="majorBidi" w:cstheme="majorBidi"/>
        </w:rPr>
        <w:t xml:space="preserve"> All samples were run in duplicate. </w:t>
      </w:r>
    </w:p>
    <w:p w14:paraId="3E031CAB" w14:textId="77777777" w:rsidR="006D4B9A" w:rsidRPr="00131A11" w:rsidRDefault="006D4B9A">
      <w:pPr>
        <w:rPr>
          <w:rFonts w:asciiTheme="majorBidi" w:hAnsiTheme="majorBidi" w:cstheme="majorBidi"/>
        </w:rPr>
      </w:pPr>
    </w:p>
    <w:p w14:paraId="0BBD9CE2" w14:textId="37D92FA4" w:rsidR="006D4B9A" w:rsidRPr="00131A11" w:rsidRDefault="006D4B9A">
      <w:pPr>
        <w:rPr>
          <w:rFonts w:asciiTheme="majorBidi" w:hAnsiTheme="majorBidi" w:cstheme="majorBidi"/>
          <w:u w:val="single"/>
        </w:rPr>
      </w:pPr>
      <w:r w:rsidRPr="00131A11">
        <w:rPr>
          <w:rFonts w:asciiTheme="majorBidi" w:hAnsiTheme="majorBidi" w:cstheme="majorBidi"/>
          <w:u w:val="single"/>
        </w:rPr>
        <w:t>Vitamin B12</w:t>
      </w:r>
    </w:p>
    <w:p w14:paraId="457E98AD" w14:textId="4ED22E7D" w:rsidR="006D4B9A" w:rsidRPr="00131A11" w:rsidRDefault="00745AD7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Frozen </w:t>
      </w:r>
      <w:r w:rsidR="00707BC7" w:rsidRPr="00131A11">
        <w:rPr>
          <w:rFonts w:asciiTheme="majorBidi" w:hAnsiTheme="majorBidi" w:cstheme="majorBidi"/>
        </w:rPr>
        <w:t xml:space="preserve">human milk </w:t>
      </w:r>
      <w:r w:rsidRPr="00131A11">
        <w:rPr>
          <w:rFonts w:asciiTheme="majorBidi" w:hAnsiTheme="majorBidi" w:cstheme="majorBidi"/>
        </w:rPr>
        <w:t xml:space="preserve">samples were </w:t>
      </w:r>
      <w:r w:rsidR="00F47228" w:rsidRPr="00131A11">
        <w:rPr>
          <w:rFonts w:asciiTheme="majorBidi" w:hAnsiTheme="majorBidi" w:cstheme="majorBidi"/>
        </w:rPr>
        <w:t xml:space="preserve">protected from light and </w:t>
      </w:r>
      <w:r w:rsidRPr="00131A11">
        <w:rPr>
          <w:rFonts w:asciiTheme="majorBidi" w:hAnsiTheme="majorBidi" w:cstheme="majorBidi"/>
        </w:rPr>
        <w:t>thawed overnight in a refrigerator at 4°C, transferred to a 37°C water bath for 10 minutes (until all fat</w:t>
      </w:r>
      <w:r w:rsidR="0078003F" w:rsidRPr="00131A11">
        <w:rPr>
          <w:rFonts w:asciiTheme="majorBidi" w:hAnsiTheme="majorBidi" w:cstheme="majorBidi"/>
        </w:rPr>
        <w:t xml:space="preserve"> was</w:t>
      </w:r>
      <w:r w:rsidRPr="00131A11">
        <w:rPr>
          <w:rFonts w:asciiTheme="majorBidi" w:hAnsiTheme="majorBidi" w:cstheme="majorBidi"/>
        </w:rPr>
        <w:t xml:space="preserve"> immiscible) </w:t>
      </w:r>
      <w:r w:rsidR="0078003F" w:rsidRPr="00131A11">
        <w:rPr>
          <w:rFonts w:asciiTheme="majorBidi" w:hAnsiTheme="majorBidi" w:cstheme="majorBidi"/>
        </w:rPr>
        <w:t>the morning of analysis</w:t>
      </w:r>
      <w:r w:rsidR="00D41017" w:rsidRPr="00131A11">
        <w:rPr>
          <w:rFonts w:asciiTheme="majorBidi" w:hAnsiTheme="majorBidi" w:cstheme="majorBidi"/>
        </w:rPr>
        <w:t xml:space="preserve"> and </w:t>
      </w:r>
      <w:r w:rsidRPr="00131A11">
        <w:rPr>
          <w:rFonts w:asciiTheme="majorBidi" w:hAnsiTheme="majorBidi" w:cstheme="majorBidi"/>
        </w:rPr>
        <w:t>vortexed</w:t>
      </w:r>
      <w:r w:rsidR="00D41017" w:rsidRPr="00131A11">
        <w:rPr>
          <w:rFonts w:asciiTheme="majorBidi" w:hAnsiTheme="majorBidi" w:cstheme="majorBidi"/>
        </w:rPr>
        <w:t xml:space="preserve">. 500 </w:t>
      </w:r>
      <w:proofErr w:type="spellStart"/>
      <w:r w:rsidR="00D41017" w:rsidRPr="00131A11">
        <w:rPr>
          <w:rFonts w:asciiTheme="majorBidi" w:hAnsiTheme="majorBidi" w:cstheme="majorBidi"/>
        </w:rPr>
        <w:t>μL</w:t>
      </w:r>
      <w:proofErr w:type="spellEnd"/>
      <w:r w:rsidR="00D41017" w:rsidRPr="00131A11">
        <w:rPr>
          <w:rFonts w:asciiTheme="majorBidi" w:hAnsiTheme="majorBidi" w:cstheme="majorBidi"/>
        </w:rPr>
        <w:t xml:space="preserve"> were transferred to a separate cryovial</w:t>
      </w:r>
      <w:r w:rsidRPr="00131A11">
        <w:rPr>
          <w:rFonts w:asciiTheme="majorBidi" w:hAnsiTheme="majorBidi" w:cstheme="majorBidi"/>
        </w:rPr>
        <w:t xml:space="preserve">, </w:t>
      </w:r>
      <w:r w:rsidR="0078003F" w:rsidRPr="00131A11">
        <w:rPr>
          <w:rFonts w:asciiTheme="majorBidi" w:hAnsiTheme="majorBidi" w:cstheme="majorBidi"/>
        </w:rPr>
        <w:t xml:space="preserve">and </w:t>
      </w:r>
      <w:r w:rsidRPr="00131A11">
        <w:rPr>
          <w:rFonts w:asciiTheme="majorBidi" w:hAnsiTheme="majorBidi" w:cstheme="majorBidi"/>
        </w:rPr>
        <w:t xml:space="preserve">centrifuged </w:t>
      </w:r>
      <w:r w:rsidR="0078003F" w:rsidRPr="00131A11">
        <w:rPr>
          <w:rFonts w:asciiTheme="majorBidi" w:hAnsiTheme="majorBidi" w:cstheme="majorBidi"/>
        </w:rPr>
        <w:t xml:space="preserve">at 500 x g </w:t>
      </w:r>
      <w:r w:rsidRPr="00131A11">
        <w:rPr>
          <w:rFonts w:asciiTheme="majorBidi" w:hAnsiTheme="majorBidi" w:cstheme="majorBidi"/>
        </w:rPr>
        <w:t>for 10 minutes at 4°C</w:t>
      </w:r>
      <w:r w:rsidR="0078003F" w:rsidRPr="00131A11">
        <w:rPr>
          <w:rFonts w:asciiTheme="majorBidi" w:hAnsiTheme="majorBidi" w:cstheme="majorBidi"/>
        </w:rPr>
        <w:t xml:space="preserve">. </w:t>
      </w:r>
      <w:r w:rsidR="00D41017" w:rsidRPr="00131A11">
        <w:rPr>
          <w:rFonts w:asciiTheme="majorBidi" w:hAnsiTheme="majorBidi" w:cstheme="majorBidi"/>
        </w:rPr>
        <w:t>Excess sample was returned to -80°C and used for iodine analysis</w:t>
      </w:r>
      <w:r w:rsidR="000B6F5F" w:rsidRPr="00131A11">
        <w:rPr>
          <w:rFonts w:asciiTheme="majorBidi" w:hAnsiTheme="majorBidi" w:cstheme="majorBidi"/>
        </w:rPr>
        <w:t xml:space="preserve"> </w:t>
      </w:r>
      <w:proofErr w:type="gramStart"/>
      <w:r w:rsidR="000B6F5F" w:rsidRPr="00131A11">
        <w:rPr>
          <w:rFonts w:asciiTheme="majorBidi" w:hAnsiTheme="majorBidi" w:cstheme="majorBidi"/>
        </w:rPr>
        <w:t>at a later date</w:t>
      </w:r>
      <w:proofErr w:type="gramEnd"/>
      <w:r w:rsidR="00D41017" w:rsidRPr="00131A11">
        <w:rPr>
          <w:rFonts w:asciiTheme="majorBidi" w:hAnsiTheme="majorBidi" w:cstheme="majorBidi"/>
        </w:rPr>
        <w:t>. Following centrifugation, f</w:t>
      </w:r>
      <w:r w:rsidR="0078003F" w:rsidRPr="00131A11">
        <w:rPr>
          <w:rFonts w:asciiTheme="majorBidi" w:hAnsiTheme="majorBidi" w:cstheme="majorBidi"/>
        </w:rPr>
        <w:t>at was removed with a spatula and the supernatant was analyzed on the IMMULITE 2000</w:t>
      </w:r>
      <w:r w:rsidR="004376F1" w:rsidRPr="00131A11">
        <w:rPr>
          <w:rFonts w:asciiTheme="majorBidi" w:hAnsiTheme="majorBidi" w:cstheme="majorBidi"/>
        </w:rPr>
        <w:t xml:space="preserve"> </w:t>
      </w:r>
      <w:r w:rsidR="000F4193">
        <w:rPr>
          <w:rFonts w:asciiTheme="majorBidi" w:hAnsiTheme="majorBidi" w:cstheme="majorBidi"/>
        </w:rPr>
        <w:t>in</w:t>
      </w:r>
      <w:r w:rsidR="00A76A0A">
        <w:rPr>
          <w:rFonts w:asciiTheme="majorBidi" w:hAnsiTheme="majorBidi" w:cstheme="majorBidi"/>
        </w:rPr>
        <w:t xml:space="preserve"> calibration verification mode</w:t>
      </w:r>
      <w:r w:rsidR="00A76A0A" w:rsidRPr="00131A11">
        <w:rPr>
          <w:rFonts w:asciiTheme="majorBidi" w:hAnsiTheme="majorBidi" w:cstheme="majorBidi"/>
        </w:rPr>
        <w:t xml:space="preserve"> </w:t>
      </w:r>
      <w:r w:rsidR="004376F1" w:rsidRPr="00131A11">
        <w:rPr>
          <w:rFonts w:asciiTheme="majorBidi" w:hAnsiTheme="majorBidi" w:cstheme="majorBidi"/>
        </w:rPr>
        <w:t>following the manufacturer specifications</w:t>
      </w:r>
      <w:bookmarkStart w:id="0" w:name="_Hlk170068030"/>
      <w:r w:rsidRPr="00131A11">
        <w:rPr>
          <w:rFonts w:asciiTheme="majorBidi" w:hAnsiTheme="majorBidi" w:cstheme="majorBidi"/>
        </w:rPr>
        <w:t>.</w:t>
      </w:r>
      <w:r w:rsidR="004376F1" w:rsidRPr="00131A11">
        <w:rPr>
          <w:rFonts w:asciiTheme="majorBidi" w:hAnsiTheme="majorBidi" w:cstheme="majorBidi"/>
        </w:rPr>
        <w:t xml:space="preserve"> On each sample analysis day, an in-house pool of donor milk was analyzed to assess precision. All samples were run in duplicate. </w:t>
      </w:r>
      <w:r w:rsidRPr="00131A11">
        <w:rPr>
          <w:rFonts w:asciiTheme="majorBidi" w:hAnsiTheme="majorBidi" w:cstheme="majorBidi"/>
        </w:rPr>
        <w:t xml:space="preserve"> </w:t>
      </w:r>
    </w:p>
    <w:bookmarkEnd w:id="0"/>
    <w:p w14:paraId="28585672" w14:textId="77777777" w:rsidR="006D4B9A" w:rsidRPr="00131A11" w:rsidRDefault="006D4B9A">
      <w:pPr>
        <w:rPr>
          <w:rFonts w:asciiTheme="majorBidi" w:hAnsiTheme="majorBidi" w:cstheme="majorBidi"/>
        </w:rPr>
      </w:pPr>
    </w:p>
    <w:p w14:paraId="756986DC" w14:textId="64D0B118" w:rsidR="006D4B9A" w:rsidRPr="00131A11" w:rsidRDefault="006D4B9A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u w:val="single"/>
        </w:rPr>
        <w:t>Folate</w:t>
      </w:r>
    </w:p>
    <w:p w14:paraId="17C8C598" w14:textId="46EDC3E1" w:rsidR="00B942E7" w:rsidRPr="00131A11" w:rsidRDefault="00F47228" w:rsidP="00B942E7">
      <w:pPr>
        <w:rPr>
          <w:rFonts w:asciiTheme="majorBidi" w:hAnsiTheme="majorBidi" w:cstheme="majorBidi"/>
          <w:i/>
          <w:iCs/>
        </w:rPr>
      </w:pPr>
      <w:r w:rsidRPr="00131A11">
        <w:rPr>
          <w:rFonts w:asciiTheme="majorBidi" w:hAnsiTheme="majorBidi" w:cstheme="majorBidi"/>
        </w:rPr>
        <w:t xml:space="preserve">Frozen </w:t>
      </w:r>
      <w:r w:rsidR="00707BC7" w:rsidRPr="00131A11">
        <w:rPr>
          <w:rFonts w:asciiTheme="majorBidi" w:hAnsiTheme="majorBidi" w:cstheme="majorBidi"/>
        </w:rPr>
        <w:t xml:space="preserve">human milk </w:t>
      </w:r>
      <w:r w:rsidRPr="00131A11">
        <w:rPr>
          <w:rFonts w:asciiTheme="majorBidi" w:hAnsiTheme="majorBidi" w:cstheme="majorBidi"/>
        </w:rPr>
        <w:t xml:space="preserve">samples were protected from light </w:t>
      </w:r>
      <w:r w:rsidR="008D0DCF">
        <w:rPr>
          <w:rFonts w:asciiTheme="majorBidi" w:hAnsiTheme="majorBidi" w:cstheme="majorBidi"/>
        </w:rPr>
        <w:t xml:space="preserve">and </w:t>
      </w:r>
      <w:r w:rsidRPr="00131A11">
        <w:rPr>
          <w:rFonts w:asciiTheme="majorBidi" w:hAnsiTheme="majorBidi" w:cstheme="majorBidi"/>
        </w:rPr>
        <w:t xml:space="preserve">transferred to a 37°C water bath for 10 minutes, vortexed, and centrifuged at 500 x g for 10 minutes at </w:t>
      </w:r>
      <w:r w:rsidR="00707BC7" w:rsidRPr="00131A11">
        <w:rPr>
          <w:rFonts w:asciiTheme="majorBidi" w:hAnsiTheme="majorBidi" w:cstheme="majorBidi"/>
        </w:rPr>
        <w:t>5</w:t>
      </w:r>
      <w:r w:rsidRPr="00131A11">
        <w:rPr>
          <w:rFonts w:asciiTheme="majorBidi" w:hAnsiTheme="majorBidi" w:cstheme="majorBidi"/>
        </w:rPr>
        <w:t xml:space="preserve">°C. Fat was removed with a spatula and the supernatant underwent </w:t>
      </w:r>
      <w:proofErr w:type="spellStart"/>
      <w:r w:rsidRPr="00131A11">
        <w:rPr>
          <w:rFonts w:asciiTheme="majorBidi" w:hAnsiTheme="majorBidi" w:cstheme="majorBidi"/>
        </w:rPr>
        <w:t>trienzyme</w:t>
      </w:r>
      <w:proofErr w:type="spellEnd"/>
      <w:r w:rsidRPr="00131A11">
        <w:rPr>
          <w:rFonts w:asciiTheme="majorBidi" w:hAnsiTheme="majorBidi" w:cstheme="majorBidi"/>
        </w:rPr>
        <w:t xml:space="preserve"> digestion, </w:t>
      </w:r>
      <w:r w:rsidR="00707BC7" w:rsidRPr="00131A11">
        <w:rPr>
          <w:rFonts w:asciiTheme="majorBidi" w:hAnsiTheme="majorBidi" w:cstheme="majorBidi"/>
        </w:rPr>
        <w:t xml:space="preserve">following the method developed </w:t>
      </w:r>
      <w:r w:rsidRPr="00131A11">
        <w:rPr>
          <w:rFonts w:asciiTheme="majorBidi" w:hAnsiTheme="majorBidi" w:cstheme="majorBidi"/>
        </w:rPr>
        <w:t xml:space="preserve">by Hyun and Tamura (2005). Following </w:t>
      </w:r>
      <w:r w:rsidR="00707BC7" w:rsidRPr="00131A11">
        <w:rPr>
          <w:rFonts w:asciiTheme="majorBidi" w:hAnsiTheme="majorBidi" w:cstheme="majorBidi"/>
        </w:rPr>
        <w:t xml:space="preserve">the </w:t>
      </w:r>
      <w:proofErr w:type="spellStart"/>
      <w:r w:rsidR="00707BC7" w:rsidRPr="00131A11">
        <w:rPr>
          <w:rFonts w:asciiTheme="majorBidi" w:hAnsiTheme="majorBidi" w:cstheme="majorBidi"/>
        </w:rPr>
        <w:t>trienzyme</w:t>
      </w:r>
      <w:proofErr w:type="spellEnd"/>
      <w:r w:rsidR="00707BC7" w:rsidRPr="00131A11">
        <w:rPr>
          <w:rFonts w:asciiTheme="majorBidi" w:hAnsiTheme="majorBidi" w:cstheme="majorBidi"/>
        </w:rPr>
        <w:t xml:space="preserve"> </w:t>
      </w:r>
      <w:r w:rsidRPr="00131A11">
        <w:rPr>
          <w:rFonts w:asciiTheme="majorBidi" w:hAnsiTheme="majorBidi" w:cstheme="majorBidi"/>
        </w:rPr>
        <w:t xml:space="preserve">digestion, samples were centrifuged to separate the supernatant, which was aliquoted and stored at </w:t>
      </w:r>
      <w:bookmarkStart w:id="1" w:name="_Hlk170202313"/>
      <w:r w:rsidRPr="00131A11">
        <w:rPr>
          <w:rFonts w:asciiTheme="majorBidi" w:hAnsiTheme="majorBidi" w:cstheme="majorBidi"/>
        </w:rPr>
        <w:t>-80°C</w:t>
      </w:r>
      <w:bookmarkEnd w:id="1"/>
      <w:r w:rsidRPr="00131A11">
        <w:rPr>
          <w:rFonts w:asciiTheme="majorBidi" w:hAnsiTheme="majorBidi" w:cstheme="majorBidi"/>
        </w:rPr>
        <w:t xml:space="preserve">. </w:t>
      </w:r>
      <w:r w:rsidR="00707BC7" w:rsidRPr="00131A11">
        <w:rPr>
          <w:rFonts w:asciiTheme="majorBidi" w:hAnsiTheme="majorBidi" w:cstheme="majorBidi"/>
        </w:rPr>
        <w:t xml:space="preserve">Folate concentrations were determined within 1-week by a microbial assay using the test organism </w:t>
      </w:r>
      <w:r w:rsidR="00707BC7" w:rsidRPr="00131A11">
        <w:rPr>
          <w:rFonts w:asciiTheme="majorBidi" w:hAnsiTheme="majorBidi" w:cstheme="majorBidi"/>
          <w:i/>
          <w:iCs/>
        </w:rPr>
        <w:t xml:space="preserve">Lactobacillus </w:t>
      </w:r>
      <w:proofErr w:type="spellStart"/>
      <w:r w:rsidR="00707BC7" w:rsidRPr="00131A11">
        <w:rPr>
          <w:rFonts w:asciiTheme="majorBidi" w:hAnsiTheme="majorBidi" w:cstheme="majorBidi"/>
          <w:i/>
          <w:iCs/>
        </w:rPr>
        <w:t>rhamnosus</w:t>
      </w:r>
      <w:proofErr w:type="spellEnd"/>
      <w:r w:rsidR="00707BC7" w:rsidRPr="00131A11">
        <w:rPr>
          <w:rFonts w:asciiTheme="majorBidi" w:hAnsiTheme="majorBidi" w:cstheme="majorBidi"/>
        </w:rPr>
        <w:t xml:space="preserve"> (ATCC7649; American Type Tissue Culture Collection) and 5-methyltetrahydrofolate to generate the standard curve. On each sample analysis day, an in-house pool of donor milk was analyzed to assess precision. To assess accuracy of the digestion and microbial assay, we analyzed NIST-certified pig liver (Standard Reference Material</w:t>
      </w:r>
      <w:r w:rsidR="00B74711" w:rsidRPr="00131A11">
        <w:rPr>
          <w:rFonts w:asciiTheme="majorBidi" w:hAnsiTheme="majorBidi" w:cstheme="majorBidi"/>
        </w:rPr>
        <w:t xml:space="preserve"> BCR487</w:t>
      </w:r>
      <w:r w:rsidR="00707BC7" w:rsidRPr="00131A11">
        <w:rPr>
          <w:rFonts w:asciiTheme="majorBidi" w:hAnsiTheme="majorBidi" w:cstheme="majorBidi"/>
        </w:rPr>
        <w:t>)</w:t>
      </w:r>
      <w:r w:rsidR="00B74711" w:rsidRPr="00131A11">
        <w:rPr>
          <w:rFonts w:asciiTheme="majorBidi" w:hAnsiTheme="majorBidi" w:cstheme="majorBidi"/>
        </w:rPr>
        <w:t xml:space="preserve"> </w:t>
      </w:r>
      <w:r w:rsidR="00707BC7" w:rsidRPr="00131A11">
        <w:rPr>
          <w:rFonts w:asciiTheme="majorBidi" w:hAnsiTheme="majorBidi" w:cstheme="majorBidi"/>
        </w:rPr>
        <w:t xml:space="preserve">and </w:t>
      </w:r>
      <w:r w:rsidR="0067693C" w:rsidRPr="00131A11">
        <w:rPr>
          <w:rFonts w:asciiTheme="majorBidi" w:hAnsiTheme="majorBidi" w:cstheme="majorBidi"/>
        </w:rPr>
        <w:t>plasma</w:t>
      </w:r>
      <w:r w:rsidR="00707BC7" w:rsidRPr="00131A11">
        <w:rPr>
          <w:rFonts w:asciiTheme="majorBidi" w:hAnsiTheme="majorBidi" w:cstheme="majorBidi"/>
        </w:rPr>
        <w:t xml:space="preserve"> (Standard Reference Material </w:t>
      </w:r>
      <w:r w:rsidR="009D63F3" w:rsidRPr="00131A11">
        <w:rPr>
          <w:rFonts w:asciiTheme="majorBidi" w:hAnsiTheme="majorBidi" w:cstheme="majorBidi"/>
        </w:rPr>
        <w:t>1950</w:t>
      </w:r>
      <w:r w:rsidR="00707BC7" w:rsidRPr="00131A11">
        <w:rPr>
          <w:rFonts w:asciiTheme="majorBidi" w:hAnsiTheme="majorBidi" w:cstheme="majorBidi"/>
        </w:rPr>
        <w:t>)</w:t>
      </w:r>
      <w:r w:rsidR="009D63F3" w:rsidRPr="00131A11">
        <w:rPr>
          <w:rFonts w:asciiTheme="majorBidi" w:hAnsiTheme="majorBidi" w:cstheme="majorBidi"/>
        </w:rPr>
        <w:t>, respectively</w:t>
      </w:r>
      <w:r w:rsidR="00707BC7" w:rsidRPr="00131A11">
        <w:rPr>
          <w:rFonts w:asciiTheme="majorBidi" w:hAnsiTheme="majorBidi" w:cstheme="majorBidi"/>
        </w:rPr>
        <w:t xml:space="preserve">. All digested samples were run in duplicate.  </w:t>
      </w:r>
    </w:p>
    <w:p w14:paraId="1EFD9D86" w14:textId="77777777" w:rsidR="00B942E7" w:rsidRPr="00131A11" w:rsidRDefault="00B942E7" w:rsidP="00B942E7">
      <w:pPr>
        <w:rPr>
          <w:rFonts w:asciiTheme="majorBidi" w:hAnsiTheme="majorBidi" w:cstheme="majorBidi"/>
          <w:i/>
          <w:iCs/>
        </w:rPr>
      </w:pPr>
    </w:p>
    <w:p w14:paraId="003AE2C7" w14:textId="77777777" w:rsidR="00B942E7" w:rsidRPr="00131A11" w:rsidRDefault="00B942E7" w:rsidP="00B942E7">
      <w:pPr>
        <w:rPr>
          <w:rFonts w:asciiTheme="majorBidi" w:hAnsiTheme="majorBidi" w:cstheme="majorBidi"/>
          <w:i/>
          <w:iCs/>
        </w:rPr>
      </w:pPr>
    </w:p>
    <w:p w14:paraId="3389158D" w14:textId="28026DCC" w:rsidR="009601A5" w:rsidRPr="00131A11" w:rsidRDefault="005D2A3A" w:rsidP="00B942E7">
      <w:pPr>
        <w:rPr>
          <w:rFonts w:asciiTheme="majorBidi" w:hAnsiTheme="majorBidi" w:cstheme="majorBidi"/>
          <w:i/>
          <w:iCs/>
          <w:color w:val="0070C0"/>
        </w:rPr>
      </w:pPr>
      <w:r w:rsidRPr="00131A11">
        <w:rPr>
          <w:rFonts w:asciiTheme="majorBidi" w:hAnsiTheme="majorBidi" w:cstheme="majorBidi"/>
          <w:i/>
          <w:iCs/>
          <w:color w:val="0070C0"/>
        </w:rPr>
        <w:t>Evaluating</w:t>
      </w:r>
      <w:r w:rsidR="008C364E" w:rsidRPr="00131A11">
        <w:rPr>
          <w:rFonts w:asciiTheme="majorBidi" w:hAnsiTheme="majorBidi" w:cstheme="majorBidi"/>
          <w:i/>
          <w:iCs/>
          <w:color w:val="0070C0"/>
        </w:rPr>
        <w:t xml:space="preserve"> folate stability</w:t>
      </w:r>
    </w:p>
    <w:p w14:paraId="6FEE9F3E" w14:textId="77777777" w:rsidR="00540029" w:rsidRPr="00131A11" w:rsidRDefault="00540029">
      <w:pPr>
        <w:rPr>
          <w:rFonts w:asciiTheme="majorBidi" w:hAnsiTheme="majorBidi" w:cstheme="majorBidi"/>
          <w:i/>
          <w:iCs/>
        </w:rPr>
      </w:pPr>
    </w:p>
    <w:p w14:paraId="5F287F46" w14:textId="3E7448F8" w:rsidR="008C364E" w:rsidRPr="00131A11" w:rsidRDefault="008C364E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>Because we did not add a stabilizer to the human milk samples</w:t>
      </w:r>
      <w:r w:rsidR="00327FA7" w:rsidRPr="00131A11">
        <w:rPr>
          <w:rFonts w:asciiTheme="majorBidi" w:hAnsiTheme="majorBidi" w:cstheme="majorBidi"/>
        </w:rPr>
        <w:t xml:space="preserve"> (e.g., sodium ascorbate)</w:t>
      </w:r>
      <w:r w:rsidRPr="00131A11">
        <w:rPr>
          <w:rFonts w:asciiTheme="majorBidi" w:hAnsiTheme="majorBidi" w:cstheme="majorBidi"/>
        </w:rPr>
        <w:t xml:space="preserve">, as is often </w:t>
      </w:r>
      <w:r w:rsidR="000D1DB7" w:rsidRPr="00131A11">
        <w:rPr>
          <w:rFonts w:asciiTheme="majorBidi" w:hAnsiTheme="majorBidi" w:cstheme="majorBidi"/>
        </w:rPr>
        <w:t xml:space="preserve">done </w:t>
      </w:r>
      <w:r w:rsidRPr="00131A11">
        <w:rPr>
          <w:rFonts w:asciiTheme="majorBidi" w:hAnsiTheme="majorBidi" w:cstheme="majorBidi"/>
        </w:rPr>
        <w:t xml:space="preserve">when analyzing human milk </w:t>
      </w:r>
      <w:r w:rsidR="00F613C2" w:rsidRPr="00131A11">
        <w:rPr>
          <w:rFonts w:asciiTheme="majorBidi" w:hAnsiTheme="majorBidi" w:cstheme="majorBidi"/>
        </w:rPr>
        <w:t>folate concentration</w:t>
      </w:r>
      <w:r w:rsidRPr="00131A11">
        <w:rPr>
          <w:rFonts w:asciiTheme="majorBidi" w:hAnsiTheme="majorBidi" w:cstheme="majorBidi"/>
        </w:rPr>
        <w:t xml:space="preserve">, we investigated the stability of folate in human milk samples </w:t>
      </w:r>
      <w:r w:rsidR="00C51786" w:rsidRPr="00131A11">
        <w:rPr>
          <w:rFonts w:asciiTheme="majorBidi" w:hAnsiTheme="majorBidi" w:cstheme="majorBidi"/>
        </w:rPr>
        <w:t xml:space="preserve">(1) </w:t>
      </w:r>
      <w:r w:rsidR="00D9502A" w:rsidRPr="00131A11">
        <w:rPr>
          <w:rFonts w:asciiTheme="majorBidi" w:hAnsiTheme="majorBidi" w:cstheme="majorBidi"/>
        </w:rPr>
        <w:t xml:space="preserve">with and without stabilizer and (2) </w:t>
      </w:r>
      <w:r w:rsidR="00C51786" w:rsidRPr="00131A11">
        <w:rPr>
          <w:rFonts w:asciiTheme="majorBidi" w:hAnsiTheme="majorBidi" w:cstheme="majorBidi"/>
        </w:rPr>
        <w:t>over time</w:t>
      </w:r>
      <w:r w:rsidR="00D9502A" w:rsidRPr="00131A11">
        <w:rPr>
          <w:rFonts w:asciiTheme="majorBidi" w:hAnsiTheme="majorBidi" w:cstheme="majorBidi"/>
        </w:rPr>
        <w:t xml:space="preserve"> at different freezer temperatures. We used </w:t>
      </w:r>
      <w:r w:rsidRPr="00131A11">
        <w:rPr>
          <w:rFonts w:asciiTheme="majorBidi" w:hAnsiTheme="majorBidi" w:cstheme="majorBidi"/>
        </w:rPr>
        <w:t>excess</w:t>
      </w:r>
      <w:r w:rsidR="00FF5FEA" w:rsidRPr="00131A11">
        <w:rPr>
          <w:rFonts w:asciiTheme="majorBidi" w:hAnsiTheme="majorBidi" w:cstheme="majorBidi"/>
        </w:rPr>
        <w:t xml:space="preserve"> volume</w:t>
      </w:r>
      <w:r w:rsidR="00D9502A" w:rsidRPr="00131A11">
        <w:rPr>
          <w:rFonts w:asciiTheme="majorBidi" w:hAnsiTheme="majorBidi" w:cstheme="majorBidi"/>
        </w:rPr>
        <w:t>s</w:t>
      </w:r>
      <w:r w:rsidR="00FF5FEA" w:rsidRPr="00131A11">
        <w:rPr>
          <w:rFonts w:asciiTheme="majorBidi" w:hAnsiTheme="majorBidi" w:cstheme="majorBidi"/>
        </w:rPr>
        <w:t xml:space="preserve"> of recently collected expressed milk samples</w:t>
      </w:r>
      <w:r w:rsidRPr="00131A11">
        <w:rPr>
          <w:rFonts w:asciiTheme="majorBidi" w:hAnsiTheme="majorBidi" w:cstheme="majorBidi"/>
        </w:rPr>
        <w:t xml:space="preserve"> </w:t>
      </w:r>
      <w:r w:rsidR="00FF5FEA" w:rsidRPr="00131A11">
        <w:rPr>
          <w:rFonts w:asciiTheme="majorBidi" w:hAnsiTheme="majorBidi" w:cstheme="majorBidi"/>
        </w:rPr>
        <w:t xml:space="preserve">from 10 participants enrolled in </w:t>
      </w:r>
      <w:r w:rsidRPr="00131A11">
        <w:rPr>
          <w:rFonts w:asciiTheme="majorBidi" w:hAnsiTheme="majorBidi" w:cstheme="majorBidi"/>
        </w:rPr>
        <w:t>an ongoing study (</w:t>
      </w:r>
      <w:proofErr w:type="spellStart"/>
      <w:r w:rsidR="00F613C2" w:rsidRPr="00131A11">
        <w:rPr>
          <w:rFonts w:asciiTheme="majorBidi" w:hAnsiTheme="majorBidi" w:cstheme="majorBidi"/>
        </w:rPr>
        <w:t>MaxiMoM</w:t>
      </w:r>
      <w:proofErr w:type="spellEnd"/>
      <w:r w:rsidR="00F613C2" w:rsidRPr="00131A11">
        <w:rPr>
          <w:rFonts w:asciiTheme="majorBidi" w:hAnsiTheme="majorBidi" w:cstheme="majorBidi"/>
        </w:rPr>
        <w:t>: Individualized Fortification of Human Milk for Infants Born ≤ 1250 g; a Three Arm Randomized Clinical Trial</w:t>
      </w:r>
      <w:r w:rsidRPr="00131A11">
        <w:rPr>
          <w:rFonts w:asciiTheme="majorBidi" w:hAnsiTheme="majorBidi" w:cstheme="majorBidi"/>
        </w:rPr>
        <w:t xml:space="preserve">; ClinicalTrials.Gov: </w:t>
      </w:r>
      <w:r w:rsidR="00F613C2" w:rsidRPr="00131A11">
        <w:rPr>
          <w:rFonts w:asciiTheme="majorBidi" w:hAnsiTheme="majorBidi" w:cstheme="majorBidi"/>
        </w:rPr>
        <w:t>NCT05308134</w:t>
      </w:r>
      <w:r w:rsidRPr="00131A11">
        <w:rPr>
          <w:rFonts w:asciiTheme="majorBidi" w:hAnsiTheme="majorBidi" w:cstheme="majorBidi"/>
        </w:rPr>
        <w:t xml:space="preserve">). </w:t>
      </w:r>
    </w:p>
    <w:p w14:paraId="494D05E1" w14:textId="77777777" w:rsidR="00FF5FEA" w:rsidRPr="00131A11" w:rsidRDefault="00FF5FEA">
      <w:pPr>
        <w:rPr>
          <w:rFonts w:asciiTheme="majorBidi" w:hAnsiTheme="majorBidi" w:cstheme="majorBidi"/>
        </w:rPr>
      </w:pPr>
    </w:p>
    <w:p w14:paraId="1EAF8F76" w14:textId="66933DD1" w:rsidR="00F41D2D" w:rsidRPr="00131A11" w:rsidRDefault="00FF5FEA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Samples were eligible for inclusion in the stability study if </w:t>
      </w:r>
      <w:r w:rsidR="00F41D2D" w:rsidRPr="00131A11">
        <w:rPr>
          <w:rFonts w:asciiTheme="majorBidi" w:hAnsiTheme="majorBidi" w:cstheme="majorBidi"/>
        </w:rPr>
        <w:t xml:space="preserve">&gt;8 mL of excess milk remained after standard </w:t>
      </w:r>
      <w:proofErr w:type="spellStart"/>
      <w:r w:rsidR="00F41D2D" w:rsidRPr="00131A11">
        <w:rPr>
          <w:rFonts w:asciiTheme="majorBidi" w:hAnsiTheme="majorBidi" w:cstheme="majorBidi"/>
        </w:rPr>
        <w:t>MaxiMoM</w:t>
      </w:r>
      <w:proofErr w:type="spellEnd"/>
      <w:r w:rsidR="00F41D2D" w:rsidRPr="00131A11">
        <w:rPr>
          <w:rFonts w:asciiTheme="majorBidi" w:hAnsiTheme="majorBidi" w:cstheme="majorBidi"/>
        </w:rPr>
        <w:t xml:space="preserve"> milk processing procedures. Excess milk was </w:t>
      </w:r>
      <w:r w:rsidR="00B171D4" w:rsidRPr="00131A11">
        <w:rPr>
          <w:rFonts w:asciiTheme="majorBidi" w:hAnsiTheme="majorBidi" w:cstheme="majorBidi"/>
        </w:rPr>
        <w:t xml:space="preserve">protected from light and </w:t>
      </w:r>
      <w:r w:rsidR="00F41D2D" w:rsidRPr="00131A11">
        <w:rPr>
          <w:rFonts w:asciiTheme="majorBidi" w:hAnsiTheme="majorBidi" w:cstheme="majorBidi"/>
        </w:rPr>
        <w:t>stored overnight</w:t>
      </w:r>
      <w:r w:rsidR="00B171D4" w:rsidRPr="00131A11">
        <w:rPr>
          <w:rFonts w:asciiTheme="majorBidi" w:hAnsiTheme="majorBidi" w:cstheme="majorBidi"/>
        </w:rPr>
        <w:t xml:space="preserve"> in a </w:t>
      </w:r>
      <w:proofErr w:type="gramStart"/>
      <w:r w:rsidR="00B171D4" w:rsidRPr="00131A11">
        <w:rPr>
          <w:rFonts w:asciiTheme="majorBidi" w:hAnsiTheme="majorBidi" w:cstheme="majorBidi"/>
        </w:rPr>
        <w:t>refrigerator</w:t>
      </w:r>
      <w:r w:rsidR="00F41D2D" w:rsidRPr="00131A11">
        <w:rPr>
          <w:rFonts w:asciiTheme="majorBidi" w:hAnsiTheme="majorBidi" w:cstheme="majorBidi"/>
        </w:rPr>
        <w:t>, and</w:t>
      </w:r>
      <w:proofErr w:type="gramEnd"/>
      <w:r w:rsidR="00F41D2D" w:rsidRPr="00131A11">
        <w:rPr>
          <w:rFonts w:asciiTheme="majorBidi" w:hAnsiTheme="majorBidi" w:cstheme="majorBidi"/>
        </w:rPr>
        <w:t xml:space="preserve"> then warmed in a water bath at 37°C for 30 minutes and protected from light with tinfoil. Samples were then inverted for 1 minute using a </w:t>
      </w:r>
      <w:proofErr w:type="spellStart"/>
      <w:r w:rsidR="00F41D2D" w:rsidRPr="00131A11">
        <w:rPr>
          <w:rFonts w:asciiTheme="majorBidi" w:hAnsiTheme="majorBidi" w:cstheme="majorBidi"/>
        </w:rPr>
        <w:t>SpeciMix</w:t>
      </w:r>
      <w:proofErr w:type="spellEnd"/>
      <w:r w:rsidR="00F41D2D" w:rsidRPr="00131A11">
        <w:rPr>
          <w:rFonts w:asciiTheme="majorBidi" w:hAnsiTheme="majorBidi" w:cstheme="majorBidi"/>
        </w:rPr>
        <w:t xml:space="preserve"> (</w:t>
      </w:r>
      <w:proofErr w:type="spellStart"/>
      <w:r w:rsidR="00F41D2D" w:rsidRPr="00131A11">
        <w:rPr>
          <w:rFonts w:asciiTheme="majorBidi" w:hAnsiTheme="majorBidi" w:cstheme="majorBidi"/>
        </w:rPr>
        <w:t>Thermolyne</w:t>
      </w:r>
      <w:proofErr w:type="spellEnd"/>
      <w:r w:rsidR="00F41D2D" w:rsidRPr="00131A11">
        <w:rPr>
          <w:rFonts w:asciiTheme="majorBidi" w:hAnsiTheme="majorBidi" w:cstheme="majorBidi"/>
        </w:rPr>
        <w:t xml:space="preserve">), and 1.2 mL aliquots were placed into cryovials. Aliquots were further treated as described below. </w:t>
      </w:r>
    </w:p>
    <w:p w14:paraId="1F066FB3" w14:textId="1490BAF1" w:rsidR="00F41D2D" w:rsidRPr="00131A11" w:rsidRDefault="00F41D2D" w:rsidP="00F41D2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u w:val="single"/>
        </w:rPr>
      </w:pPr>
      <w:r w:rsidRPr="00131A11">
        <w:rPr>
          <w:rFonts w:asciiTheme="majorBidi" w:hAnsiTheme="majorBidi" w:cstheme="majorBidi"/>
          <w:u w:val="single"/>
        </w:rPr>
        <w:t>Fresh samples (baseline)</w:t>
      </w:r>
    </w:p>
    <w:p w14:paraId="0B7E1C45" w14:textId="35F2E12E" w:rsidR="00FF5FEA" w:rsidRPr="00131A11" w:rsidRDefault="00266BFB" w:rsidP="00F41D2D">
      <w:pPr>
        <w:pStyle w:val="ListParagraph"/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After defatting 1.2 mL of each fresh sample, samples were </w:t>
      </w:r>
      <w:r w:rsidR="00F41D2D" w:rsidRPr="00131A11">
        <w:rPr>
          <w:rFonts w:asciiTheme="majorBidi" w:hAnsiTheme="majorBidi" w:cstheme="majorBidi"/>
        </w:rPr>
        <w:t>diges</w:t>
      </w:r>
      <w:r w:rsidR="007725E6" w:rsidRPr="00131A11">
        <w:rPr>
          <w:rFonts w:asciiTheme="majorBidi" w:hAnsiTheme="majorBidi" w:cstheme="majorBidi"/>
        </w:rPr>
        <w:t>ted</w:t>
      </w:r>
      <w:r w:rsidR="00F41D2D" w:rsidRPr="00131A11">
        <w:rPr>
          <w:rFonts w:asciiTheme="majorBidi" w:hAnsiTheme="majorBidi" w:cstheme="majorBidi"/>
        </w:rPr>
        <w:t xml:space="preserve"> </w:t>
      </w:r>
      <w:r w:rsidRPr="00131A11">
        <w:rPr>
          <w:rFonts w:asciiTheme="majorBidi" w:hAnsiTheme="majorBidi" w:cstheme="majorBidi"/>
        </w:rPr>
        <w:t>as previously described</w:t>
      </w:r>
      <w:r w:rsidR="007725E6" w:rsidRPr="00131A11">
        <w:rPr>
          <w:rFonts w:asciiTheme="majorBidi" w:hAnsiTheme="majorBidi" w:cstheme="majorBidi"/>
        </w:rPr>
        <w:t>. D</w:t>
      </w:r>
      <w:r w:rsidR="00F41D2D" w:rsidRPr="00131A11">
        <w:rPr>
          <w:rFonts w:asciiTheme="majorBidi" w:hAnsiTheme="majorBidi" w:cstheme="majorBidi"/>
        </w:rPr>
        <w:t xml:space="preserve">igested samples </w:t>
      </w:r>
      <w:r w:rsidR="007725E6" w:rsidRPr="00131A11">
        <w:rPr>
          <w:rFonts w:asciiTheme="majorBidi" w:hAnsiTheme="majorBidi" w:cstheme="majorBidi"/>
        </w:rPr>
        <w:t xml:space="preserve">were </w:t>
      </w:r>
      <w:r w:rsidR="00F41D2D" w:rsidRPr="00131A11">
        <w:rPr>
          <w:rFonts w:asciiTheme="majorBidi" w:hAnsiTheme="majorBidi" w:cstheme="majorBidi"/>
        </w:rPr>
        <w:t>stored at -80°C immediately</w:t>
      </w:r>
      <w:r w:rsidRPr="00131A11">
        <w:rPr>
          <w:rFonts w:asciiTheme="majorBidi" w:hAnsiTheme="majorBidi" w:cstheme="majorBidi"/>
        </w:rPr>
        <w:t xml:space="preserve"> </w:t>
      </w:r>
      <w:r w:rsidR="00EB1D57" w:rsidRPr="00131A11">
        <w:rPr>
          <w:rFonts w:asciiTheme="majorBidi" w:hAnsiTheme="majorBidi" w:cstheme="majorBidi"/>
        </w:rPr>
        <w:t xml:space="preserve">following </w:t>
      </w:r>
      <w:proofErr w:type="gramStart"/>
      <w:r w:rsidRPr="00131A11">
        <w:rPr>
          <w:rFonts w:asciiTheme="majorBidi" w:hAnsiTheme="majorBidi" w:cstheme="majorBidi"/>
        </w:rPr>
        <w:t>digestion</w:t>
      </w:r>
      <w:r w:rsidR="00EB1D57" w:rsidRPr="00131A11">
        <w:rPr>
          <w:rFonts w:asciiTheme="majorBidi" w:hAnsiTheme="majorBidi" w:cstheme="majorBidi"/>
        </w:rPr>
        <w:t>, and</w:t>
      </w:r>
      <w:proofErr w:type="gramEnd"/>
      <w:r w:rsidR="00EB1D57" w:rsidRPr="00131A11">
        <w:rPr>
          <w:rFonts w:asciiTheme="majorBidi" w:hAnsiTheme="majorBidi" w:cstheme="majorBidi"/>
        </w:rPr>
        <w:t xml:space="preserve"> </w:t>
      </w:r>
      <w:r w:rsidR="00F41D2D" w:rsidRPr="00131A11">
        <w:rPr>
          <w:rFonts w:asciiTheme="majorBidi" w:hAnsiTheme="majorBidi" w:cstheme="majorBidi"/>
        </w:rPr>
        <w:t xml:space="preserve">analyzed via microbial assay the next date. </w:t>
      </w:r>
    </w:p>
    <w:p w14:paraId="7F22DC74" w14:textId="459EF3CE" w:rsidR="00F41D2D" w:rsidRPr="00131A11" w:rsidRDefault="00266BFB" w:rsidP="00F41D2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u w:val="single"/>
        </w:rPr>
      </w:pPr>
      <w:r w:rsidRPr="00131A11">
        <w:rPr>
          <w:rFonts w:asciiTheme="majorBidi" w:hAnsiTheme="majorBidi" w:cstheme="majorBidi"/>
          <w:u w:val="single"/>
        </w:rPr>
        <w:t>Storage for 4 months at -20°C</w:t>
      </w:r>
    </w:p>
    <w:p w14:paraId="28C4B48E" w14:textId="792EE5AA" w:rsidR="00266BFB" w:rsidRPr="00131A11" w:rsidRDefault="007E1464" w:rsidP="007E1464">
      <w:pPr>
        <w:pStyle w:val="ListParagraph"/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One </w:t>
      </w:r>
      <w:r w:rsidR="004D5431" w:rsidRPr="00131A11">
        <w:rPr>
          <w:rFonts w:asciiTheme="majorBidi" w:hAnsiTheme="majorBidi" w:cstheme="majorBidi"/>
        </w:rPr>
        <w:t>aliquot</w:t>
      </w:r>
      <w:r w:rsidR="00266BFB" w:rsidRPr="00131A11">
        <w:rPr>
          <w:rFonts w:asciiTheme="majorBidi" w:hAnsiTheme="majorBidi" w:cstheme="majorBidi"/>
        </w:rPr>
        <w:t xml:space="preserve"> containing whole </w:t>
      </w:r>
      <w:r w:rsidR="00F84DBE" w:rsidRPr="00131A11">
        <w:rPr>
          <w:rFonts w:asciiTheme="majorBidi" w:hAnsiTheme="majorBidi" w:cstheme="majorBidi"/>
        </w:rPr>
        <w:t xml:space="preserve">milk </w:t>
      </w:r>
      <w:r w:rsidRPr="00131A11">
        <w:rPr>
          <w:rFonts w:asciiTheme="majorBidi" w:hAnsiTheme="majorBidi" w:cstheme="majorBidi"/>
        </w:rPr>
        <w:t xml:space="preserve">was </w:t>
      </w:r>
      <w:r w:rsidR="00F84DBE" w:rsidRPr="00131A11">
        <w:rPr>
          <w:rFonts w:asciiTheme="majorBidi" w:hAnsiTheme="majorBidi" w:cstheme="majorBidi"/>
        </w:rPr>
        <w:t xml:space="preserve">frozen </w:t>
      </w:r>
      <w:r w:rsidRPr="00131A11">
        <w:rPr>
          <w:rFonts w:asciiTheme="majorBidi" w:hAnsiTheme="majorBidi" w:cstheme="majorBidi"/>
        </w:rPr>
        <w:t>as is at -20°C in a</w:t>
      </w:r>
      <w:r w:rsidR="004D5431" w:rsidRPr="00131A11">
        <w:rPr>
          <w:rFonts w:asciiTheme="majorBidi" w:hAnsiTheme="majorBidi" w:cstheme="majorBidi"/>
        </w:rPr>
        <w:t>n opaque storage box</w:t>
      </w:r>
      <w:r w:rsidRPr="00131A11">
        <w:rPr>
          <w:rFonts w:asciiTheme="majorBidi" w:hAnsiTheme="majorBidi" w:cstheme="majorBidi"/>
        </w:rPr>
        <w:t xml:space="preserve">, and </w:t>
      </w:r>
      <w:r w:rsidR="004D5431" w:rsidRPr="00131A11">
        <w:rPr>
          <w:rFonts w:asciiTheme="majorBidi" w:hAnsiTheme="majorBidi" w:cstheme="majorBidi"/>
        </w:rPr>
        <w:t xml:space="preserve">one aliquot was frozen after adding </w:t>
      </w:r>
      <w:r w:rsidR="00F84DBE" w:rsidRPr="00131A11">
        <w:rPr>
          <w:rFonts w:asciiTheme="majorBidi" w:hAnsiTheme="majorBidi" w:cstheme="majorBidi"/>
        </w:rPr>
        <w:t>1% w/v sodium ascorbate and mix</w:t>
      </w:r>
      <w:r w:rsidR="004D5431" w:rsidRPr="00131A11">
        <w:rPr>
          <w:rFonts w:asciiTheme="majorBidi" w:hAnsiTheme="majorBidi" w:cstheme="majorBidi"/>
        </w:rPr>
        <w:t>ing</w:t>
      </w:r>
      <w:r w:rsidR="00F84DBE" w:rsidRPr="00131A11">
        <w:rPr>
          <w:rFonts w:asciiTheme="majorBidi" w:hAnsiTheme="majorBidi" w:cstheme="majorBidi"/>
        </w:rPr>
        <w:t xml:space="preserve"> for 15 seconds using a vortex. </w:t>
      </w:r>
      <w:r w:rsidR="004D5431" w:rsidRPr="00131A11">
        <w:rPr>
          <w:rFonts w:asciiTheme="majorBidi" w:hAnsiTheme="majorBidi" w:cstheme="majorBidi"/>
        </w:rPr>
        <w:t xml:space="preserve">After 4 months, as described above, both aliquots were warmed in a water bath at 37°C </w:t>
      </w:r>
      <w:r w:rsidR="004D5431" w:rsidRPr="00131A11">
        <w:rPr>
          <w:rFonts w:asciiTheme="majorBidi" w:hAnsiTheme="majorBidi" w:cstheme="majorBidi"/>
        </w:rPr>
        <w:lastRenderedPageBreak/>
        <w:t xml:space="preserve">for 30 minutes and protected from light with tinfoil, defatted, digested, stored at -80°C overnight, and analyzed via microbial assay the next day. </w:t>
      </w:r>
    </w:p>
    <w:p w14:paraId="04E0499D" w14:textId="45111E1A" w:rsidR="00266BFB" w:rsidRPr="00131A11" w:rsidRDefault="00266BFB" w:rsidP="00F41D2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u w:val="single"/>
        </w:rPr>
      </w:pPr>
      <w:r w:rsidRPr="00131A11">
        <w:rPr>
          <w:rFonts w:asciiTheme="majorBidi" w:hAnsiTheme="majorBidi" w:cstheme="majorBidi"/>
          <w:u w:val="single"/>
        </w:rPr>
        <w:t>Storage for 4 months at -80°C</w:t>
      </w:r>
    </w:p>
    <w:p w14:paraId="7564AE12" w14:textId="44707A12" w:rsidR="004D5431" w:rsidRPr="00131A11" w:rsidRDefault="004D5431" w:rsidP="004D5431">
      <w:pPr>
        <w:pStyle w:val="ListParagraph"/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One aliquot containing whole milk was frozen as is at -80°C in an opaque storage box, and one aliquot was frozen after adding 1% w/v sodium ascorbate and mixing for 15 seconds using a vortex. After 4 months, as described above, both aliquots were warmed in a water bath at 37°C for 30 minutes and protected from light with tinfoil, defatted, digested, stored at -80°C overnight, and analyzed via microbial assay the next day. </w:t>
      </w:r>
    </w:p>
    <w:p w14:paraId="15775A71" w14:textId="77777777" w:rsidR="003037A7" w:rsidRPr="00131A11" w:rsidRDefault="003037A7">
      <w:pPr>
        <w:rPr>
          <w:rFonts w:asciiTheme="majorBidi" w:hAnsiTheme="majorBidi" w:cstheme="majorBidi"/>
        </w:rPr>
      </w:pPr>
    </w:p>
    <w:p w14:paraId="79497A64" w14:textId="4ECAC81D" w:rsidR="004D5431" w:rsidRPr="00131A11" w:rsidRDefault="00C51786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 xml:space="preserve">The difference in folate concentration was compared between </w:t>
      </w:r>
      <w:r w:rsidR="001E650C" w:rsidRPr="00131A11">
        <w:rPr>
          <w:rFonts w:asciiTheme="majorBidi" w:hAnsiTheme="majorBidi" w:cstheme="majorBidi"/>
        </w:rPr>
        <w:t>the baseline sample and samples stored for 4-months at -20°C and -80°C</w:t>
      </w:r>
      <w:r w:rsidR="0031066B" w:rsidRPr="00131A11">
        <w:rPr>
          <w:rFonts w:asciiTheme="majorBidi" w:hAnsiTheme="majorBidi" w:cstheme="majorBidi"/>
        </w:rPr>
        <w:t>, with and without added sodium ascorbate</w:t>
      </w:r>
      <w:r w:rsidR="00052116" w:rsidRPr="00131A11">
        <w:rPr>
          <w:rFonts w:asciiTheme="majorBidi" w:hAnsiTheme="majorBidi" w:cstheme="majorBidi"/>
        </w:rPr>
        <w:t xml:space="preserve">. Because samples were paired, a paired t-test was used. All analyses were completed in Stata Version 15.  </w:t>
      </w:r>
    </w:p>
    <w:p w14:paraId="64FF40C2" w14:textId="77777777" w:rsidR="00052116" w:rsidRPr="00131A11" w:rsidRDefault="00052116">
      <w:pPr>
        <w:rPr>
          <w:rFonts w:asciiTheme="majorBidi" w:hAnsiTheme="majorBidi" w:cstheme="majorBidi"/>
        </w:rPr>
      </w:pPr>
    </w:p>
    <w:p w14:paraId="0C641602" w14:textId="028195A3" w:rsidR="00226917" w:rsidRPr="00131A11" w:rsidRDefault="000C66F9" w:rsidP="007E6F5F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</w:rPr>
        <w:t>F</w:t>
      </w:r>
      <w:r w:rsidR="00634500" w:rsidRPr="00131A11">
        <w:rPr>
          <w:rFonts w:asciiTheme="majorBidi" w:hAnsiTheme="majorBidi" w:cstheme="majorBidi"/>
        </w:rPr>
        <w:t>or samples stored at -80</w:t>
      </w:r>
      <w:r w:rsidRPr="00131A11">
        <w:rPr>
          <w:rFonts w:asciiTheme="majorBidi" w:hAnsiTheme="majorBidi" w:cstheme="majorBidi"/>
        </w:rPr>
        <w:t>°C</w:t>
      </w:r>
      <w:r w:rsidR="00634500" w:rsidRPr="00131A11">
        <w:rPr>
          <w:rFonts w:asciiTheme="majorBidi" w:hAnsiTheme="majorBidi" w:cstheme="majorBidi"/>
        </w:rPr>
        <w:t xml:space="preserve">, there was no difference in </w:t>
      </w:r>
      <w:r w:rsidRPr="00131A11">
        <w:rPr>
          <w:rFonts w:asciiTheme="majorBidi" w:hAnsiTheme="majorBidi" w:cstheme="majorBidi"/>
        </w:rPr>
        <w:t xml:space="preserve">the percent difference </w:t>
      </w:r>
      <w:r w:rsidR="00634500" w:rsidRPr="00131A11">
        <w:rPr>
          <w:rFonts w:asciiTheme="majorBidi" w:hAnsiTheme="majorBidi" w:cstheme="majorBidi"/>
        </w:rPr>
        <w:t xml:space="preserve">folate concentration between fresh milk values and </w:t>
      </w:r>
      <w:r w:rsidR="0031066B" w:rsidRPr="00131A11">
        <w:rPr>
          <w:rFonts w:asciiTheme="majorBidi" w:hAnsiTheme="majorBidi" w:cstheme="majorBidi"/>
        </w:rPr>
        <w:t xml:space="preserve">samples at 4-months, independent of </w:t>
      </w:r>
      <w:r w:rsidRPr="00131A11">
        <w:rPr>
          <w:rFonts w:asciiTheme="majorBidi" w:hAnsiTheme="majorBidi" w:cstheme="majorBidi"/>
        </w:rPr>
        <w:t>whether sodium ascorbate was added to the samples (</w:t>
      </w:r>
      <w:r w:rsidR="00525B56">
        <w:rPr>
          <w:rFonts w:asciiTheme="majorBidi" w:hAnsiTheme="majorBidi" w:cstheme="majorBidi"/>
        </w:rPr>
        <w:t>see below</w:t>
      </w:r>
      <w:r w:rsidRPr="00131A11">
        <w:rPr>
          <w:rFonts w:asciiTheme="majorBidi" w:hAnsiTheme="majorBidi" w:cstheme="majorBidi"/>
        </w:rPr>
        <w:t xml:space="preserve">). Similarly, there was no difference in percent difference between samples stored with and without sodium ascorbate at -20°C. However, at -20°C, we did observe that the folate concentration increased at 4-months relative to baseline. This is likely due to the presence of bacteria capable of producing folate in the milk, which were not killed at -20°C. Overall, we conclude that storing human milk at -80°C without sodium ascorbate does not affect folate concentration. </w:t>
      </w:r>
    </w:p>
    <w:p w14:paraId="4C6DA676" w14:textId="6E1A8EF2" w:rsidR="007B16CB" w:rsidRPr="00131A11" w:rsidRDefault="007B16CB">
      <w:pPr>
        <w:rPr>
          <w:rFonts w:asciiTheme="majorBidi" w:hAnsiTheme="majorBidi" w:cstheme="majorBidi"/>
          <w:b/>
          <w:bCs/>
          <w:sz w:val="21"/>
          <w:szCs w:val="21"/>
        </w:rPr>
      </w:pPr>
    </w:p>
    <w:p w14:paraId="69D75517" w14:textId="6D1A45C6" w:rsidR="00634500" w:rsidRPr="00C92159" w:rsidRDefault="00634500" w:rsidP="002228D3">
      <w:pPr>
        <w:rPr>
          <w:rFonts w:asciiTheme="majorBidi" w:hAnsiTheme="majorBidi" w:cstheme="majorBidi"/>
          <w:b/>
          <w:bCs/>
        </w:rPr>
      </w:pPr>
      <w:r w:rsidRPr="00C92159">
        <w:rPr>
          <w:rFonts w:asciiTheme="majorBidi" w:hAnsiTheme="majorBidi" w:cstheme="majorBidi"/>
        </w:rPr>
        <w:t>Percent difference between human milk values for samples analyzed fresh, and after storage with and without sodium ascorbate for 4-months in a -20 or -80 °C freez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701"/>
        <w:gridCol w:w="1412"/>
      </w:tblGrid>
      <w:tr w:rsidR="00940008" w:rsidRPr="00C92159" w14:paraId="1745EEE2" w14:textId="77777777" w:rsidTr="00C92159">
        <w:trPr>
          <w:trHeight w:val="25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DED374D" w14:textId="39DBFAB0" w:rsidR="00940008" w:rsidRPr="00C92159" w:rsidRDefault="00940008" w:rsidP="00226917">
            <w:pPr>
              <w:rPr>
                <w:rFonts w:asciiTheme="majorBidi" w:hAnsiTheme="majorBidi" w:cstheme="majorBidi"/>
                <w:b/>
                <w:bCs/>
              </w:rPr>
            </w:pPr>
            <w:r w:rsidRPr="00C92159">
              <w:rPr>
                <w:rFonts w:asciiTheme="majorBidi" w:hAnsiTheme="majorBidi" w:cstheme="majorBidi"/>
                <w:b/>
                <w:bCs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6F3C91" w14:textId="1F8709B5" w:rsidR="00940008" w:rsidRPr="00C92159" w:rsidRDefault="00940008" w:rsidP="009400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2159">
              <w:rPr>
                <w:rFonts w:asciiTheme="majorBidi" w:hAnsiTheme="majorBidi" w:cstheme="majorBidi"/>
                <w:b/>
                <w:bCs/>
              </w:rPr>
              <w:t>Difference (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6737E57" w14:textId="126515C1" w:rsidR="00940008" w:rsidRPr="00C92159" w:rsidRDefault="00AB2D95" w:rsidP="009400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2159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="00940008" w:rsidRPr="00C92159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940008" w:rsidRPr="00C92159" w14:paraId="2226BA58" w14:textId="77777777" w:rsidTr="00C92159">
        <w:trPr>
          <w:trHeight w:val="263"/>
        </w:trPr>
        <w:tc>
          <w:tcPr>
            <w:tcW w:w="5954" w:type="dxa"/>
            <w:tcBorders>
              <w:top w:val="single" w:sz="4" w:space="0" w:color="auto"/>
            </w:tcBorders>
          </w:tcPr>
          <w:p w14:paraId="70EA0B52" w14:textId="50C045E2" w:rsidR="00940008" w:rsidRPr="00C92159" w:rsidRDefault="00940008" w:rsidP="00226917">
            <w:pPr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-20</w:t>
            </w:r>
            <w:r w:rsidR="00634500" w:rsidRPr="00C92159">
              <w:rPr>
                <w:rFonts w:asciiTheme="majorBidi" w:hAnsiTheme="majorBidi" w:cstheme="majorBidi"/>
              </w:rPr>
              <w:t>°C</w:t>
            </w:r>
            <w:r w:rsidRPr="00C92159">
              <w:rPr>
                <w:rFonts w:asciiTheme="majorBidi" w:hAnsiTheme="majorBidi" w:cstheme="majorBidi"/>
              </w:rPr>
              <w:t xml:space="preserve"> freez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C143F8" w14:textId="77777777" w:rsidR="00940008" w:rsidRPr="00C92159" w:rsidRDefault="00940008" w:rsidP="009400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A59729C" w14:textId="77777777" w:rsidR="00940008" w:rsidRPr="00C92159" w:rsidRDefault="00940008" w:rsidP="0094000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40008" w:rsidRPr="00C92159" w14:paraId="5DD9737E" w14:textId="77777777" w:rsidTr="00C92159">
        <w:trPr>
          <w:trHeight w:val="250"/>
        </w:trPr>
        <w:tc>
          <w:tcPr>
            <w:tcW w:w="5954" w:type="dxa"/>
          </w:tcPr>
          <w:p w14:paraId="42C78D6C" w14:textId="2B67B410" w:rsidR="00940008" w:rsidRPr="00C92159" w:rsidRDefault="00940008" w:rsidP="00940008">
            <w:pPr>
              <w:ind w:left="171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Baseline versus 4-months</w:t>
            </w:r>
            <w:r w:rsidR="002E3B53" w:rsidRPr="00C92159">
              <w:rPr>
                <w:rFonts w:asciiTheme="majorBidi" w:hAnsiTheme="majorBidi" w:cstheme="majorBidi"/>
              </w:rPr>
              <w:t xml:space="preserve"> stored with sodium ascorbate</w:t>
            </w:r>
          </w:p>
        </w:tc>
        <w:tc>
          <w:tcPr>
            <w:tcW w:w="1701" w:type="dxa"/>
          </w:tcPr>
          <w:p w14:paraId="7C893EB3" w14:textId="5071CBC9" w:rsidR="00940008" w:rsidRPr="00C92159" w:rsidRDefault="002E3B53" w:rsidP="00940008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412" w:type="dxa"/>
          </w:tcPr>
          <w:p w14:paraId="38374A65" w14:textId="31E798C5" w:rsidR="00940008" w:rsidRPr="00C92159" w:rsidRDefault="002068E2" w:rsidP="00940008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0.05</w:t>
            </w:r>
          </w:p>
        </w:tc>
      </w:tr>
      <w:tr w:rsidR="00940008" w:rsidRPr="00C92159" w14:paraId="559E2EF3" w14:textId="77777777" w:rsidTr="00C92159">
        <w:trPr>
          <w:trHeight w:val="250"/>
        </w:trPr>
        <w:tc>
          <w:tcPr>
            <w:tcW w:w="5954" w:type="dxa"/>
          </w:tcPr>
          <w:p w14:paraId="1F9874AA" w14:textId="4669AA51" w:rsidR="00940008" w:rsidRPr="00C92159" w:rsidRDefault="00940008" w:rsidP="00940008">
            <w:pPr>
              <w:ind w:left="171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Baseline versus 4-months</w:t>
            </w:r>
            <w:r w:rsidR="002E3B53" w:rsidRPr="00C92159">
              <w:rPr>
                <w:rFonts w:asciiTheme="majorBidi" w:hAnsiTheme="majorBidi" w:cstheme="majorBidi"/>
              </w:rPr>
              <w:t xml:space="preserve"> stored without sodium ascorbate</w:t>
            </w:r>
          </w:p>
        </w:tc>
        <w:tc>
          <w:tcPr>
            <w:tcW w:w="1701" w:type="dxa"/>
          </w:tcPr>
          <w:p w14:paraId="36C04FE3" w14:textId="662E0EB9" w:rsidR="00940008" w:rsidRPr="00C92159" w:rsidRDefault="002E3B53" w:rsidP="00940008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12.4</w:t>
            </w:r>
          </w:p>
        </w:tc>
        <w:tc>
          <w:tcPr>
            <w:tcW w:w="1412" w:type="dxa"/>
          </w:tcPr>
          <w:p w14:paraId="0AC57ECD" w14:textId="5182CBC6" w:rsidR="00940008" w:rsidRPr="00C92159" w:rsidRDefault="002068E2" w:rsidP="00940008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0.05</w:t>
            </w:r>
          </w:p>
        </w:tc>
      </w:tr>
      <w:tr w:rsidR="00940008" w:rsidRPr="00C92159" w14:paraId="4291FE5B" w14:textId="77777777" w:rsidTr="00C92159">
        <w:trPr>
          <w:trHeight w:val="250"/>
        </w:trPr>
        <w:tc>
          <w:tcPr>
            <w:tcW w:w="5954" w:type="dxa"/>
          </w:tcPr>
          <w:p w14:paraId="7A30A201" w14:textId="39B122EE" w:rsidR="00940008" w:rsidRPr="00C92159" w:rsidRDefault="002E3B53" w:rsidP="00940008">
            <w:pPr>
              <w:ind w:left="171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4-months stored with sodium</w:t>
            </w:r>
            <w:r w:rsidR="00940008" w:rsidRPr="00C92159">
              <w:rPr>
                <w:rFonts w:asciiTheme="majorBidi" w:hAnsiTheme="majorBidi" w:cstheme="majorBidi"/>
              </w:rPr>
              <w:t xml:space="preserve"> ascorbate versus </w:t>
            </w:r>
            <w:r w:rsidRPr="00C92159">
              <w:rPr>
                <w:rFonts w:asciiTheme="majorBidi" w:hAnsiTheme="majorBidi" w:cstheme="majorBidi"/>
              </w:rPr>
              <w:t>without</w:t>
            </w:r>
          </w:p>
        </w:tc>
        <w:tc>
          <w:tcPr>
            <w:tcW w:w="1701" w:type="dxa"/>
          </w:tcPr>
          <w:p w14:paraId="36C3FC85" w14:textId="42E0DE07" w:rsidR="00940008" w:rsidRPr="00C92159" w:rsidRDefault="00554163" w:rsidP="00940008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412" w:type="dxa"/>
          </w:tcPr>
          <w:p w14:paraId="17BB5369" w14:textId="21D85B15" w:rsidR="00940008" w:rsidRPr="00C92159" w:rsidRDefault="002068E2" w:rsidP="00940008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0.86</w:t>
            </w:r>
          </w:p>
        </w:tc>
      </w:tr>
      <w:tr w:rsidR="00940008" w:rsidRPr="00C92159" w14:paraId="29F97937" w14:textId="77777777" w:rsidTr="00C92159">
        <w:trPr>
          <w:trHeight w:val="250"/>
        </w:trPr>
        <w:tc>
          <w:tcPr>
            <w:tcW w:w="5954" w:type="dxa"/>
          </w:tcPr>
          <w:p w14:paraId="75D7B1A9" w14:textId="7B45C7D0" w:rsidR="00940008" w:rsidRPr="00C92159" w:rsidRDefault="00940008" w:rsidP="00940008">
            <w:pPr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-80</w:t>
            </w:r>
            <w:r w:rsidR="00634500" w:rsidRPr="00C92159">
              <w:rPr>
                <w:rFonts w:asciiTheme="majorBidi" w:hAnsiTheme="majorBidi" w:cstheme="majorBidi"/>
              </w:rPr>
              <w:t>°C</w:t>
            </w:r>
            <w:r w:rsidRPr="00C92159">
              <w:rPr>
                <w:rFonts w:asciiTheme="majorBidi" w:hAnsiTheme="majorBidi" w:cstheme="majorBidi"/>
              </w:rPr>
              <w:t xml:space="preserve"> freezer</w:t>
            </w:r>
          </w:p>
        </w:tc>
        <w:tc>
          <w:tcPr>
            <w:tcW w:w="1701" w:type="dxa"/>
          </w:tcPr>
          <w:p w14:paraId="6EC7A0F8" w14:textId="77777777" w:rsidR="00940008" w:rsidRPr="00C92159" w:rsidRDefault="00940008" w:rsidP="009400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2" w:type="dxa"/>
          </w:tcPr>
          <w:p w14:paraId="7B773E9B" w14:textId="77777777" w:rsidR="00940008" w:rsidRPr="00C92159" w:rsidRDefault="00940008" w:rsidP="0094000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E7E62" w:rsidRPr="00C92159" w14:paraId="19811E3C" w14:textId="77777777" w:rsidTr="00C92159">
        <w:trPr>
          <w:trHeight w:val="250"/>
        </w:trPr>
        <w:tc>
          <w:tcPr>
            <w:tcW w:w="5954" w:type="dxa"/>
          </w:tcPr>
          <w:p w14:paraId="62AC0746" w14:textId="0D4742B3" w:rsidR="005E7E62" w:rsidRPr="00C92159" w:rsidRDefault="005E7E62" w:rsidP="005E7E62">
            <w:pPr>
              <w:ind w:left="171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Baseline versus 4-months stored with sodium ascorbate</w:t>
            </w:r>
          </w:p>
        </w:tc>
        <w:tc>
          <w:tcPr>
            <w:tcW w:w="1701" w:type="dxa"/>
          </w:tcPr>
          <w:p w14:paraId="7C9FEF87" w14:textId="5AE4F800" w:rsidR="005E7E62" w:rsidRPr="00C92159" w:rsidRDefault="005E7E62" w:rsidP="005E7E62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1412" w:type="dxa"/>
          </w:tcPr>
          <w:p w14:paraId="1EB50BDA" w14:textId="0C0B4D70" w:rsidR="005E7E62" w:rsidRPr="00C92159" w:rsidRDefault="002068E2" w:rsidP="005E7E62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0.14</w:t>
            </w:r>
          </w:p>
        </w:tc>
      </w:tr>
      <w:tr w:rsidR="005E7E62" w:rsidRPr="00C92159" w14:paraId="665A3CEB" w14:textId="77777777" w:rsidTr="00C92159">
        <w:trPr>
          <w:trHeight w:val="250"/>
        </w:trPr>
        <w:tc>
          <w:tcPr>
            <w:tcW w:w="5954" w:type="dxa"/>
          </w:tcPr>
          <w:p w14:paraId="4526C610" w14:textId="1B467AF9" w:rsidR="005E7E62" w:rsidRPr="00C92159" w:rsidRDefault="005E7E62" w:rsidP="005E7E62">
            <w:pPr>
              <w:ind w:left="171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Baseline versus 4-months stored without sodium ascorbate</w:t>
            </w:r>
          </w:p>
        </w:tc>
        <w:tc>
          <w:tcPr>
            <w:tcW w:w="1701" w:type="dxa"/>
          </w:tcPr>
          <w:p w14:paraId="7B891DFD" w14:textId="47B2918D" w:rsidR="005E7E62" w:rsidRPr="00C92159" w:rsidRDefault="005E7E62" w:rsidP="005E7E62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412" w:type="dxa"/>
          </w:tcPr>
          <w:p w14:paraId="56506C5E" w14:textId="7126887F" w:rsidR="005E7E62" w:rsidRPr="00C92159" w:rsidRDefault="002068E2" w:rsidP="005E7E62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0.76</w:t>
            </w:r>
          </w:p>
        </w:tc>
      </w:tr>
      <w:tr w:rsidR="005E7E62" w:rsidRPr="00C92159" w14:paraId="5209A639" w14:textId="77777777" w:rsidTr="00C92159">
        <w:trPr>
          <w:trHeight w:val="250"/>
        </w:trPr>
        <w:tc>
          <w:tcPr>
            <w:tcW w:w="5954" w:type="dxa"/>
            <w:tcBorders>
              <w:bottom w:val="single" w:sz="4" w:space="0" w:color="auto"/>
            </w:tcBorders>
          </w:tcPr>
          <w:p w14:paraId="1D4269DA" w14:textId="79E8546F" w:rsidR="005E7E62" w:rsidRPr="00C92159" w:rsidRDefault="005E7E62" w:rsidP="005E7E62">
            <w:pPr>
              <w:ind w:left="171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4-months stored with sodium ascorbate versus withou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E3907D" w14:textId="2886B45A" w:rsidR="005E7E62" w:rsidRPr="00C92159" w:rsidRDefault="005E7E62" w:rsidP="005E7E62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02AB90B" w14:textId="165A7B7F" w:rsidR="005E7E62" w:rsidRPr="00C92159" w:rsidRDefault="002068E2" w:rsidP="005E7E62">
            <w:pPr>
              <w:jc w:val="center"/>
              <w:rPr>
                <w:rFonts w:asciiTheme="majorBidi" w:hAnsiTheme="majorBidi" w:cstheme="majorBidi"/>
              </w:rPr>
            </w:pPr>
            <w:r w:rsidRPr="00C92159">
              <w:rPr>
                <w:rFonts w:asciiTheme="majorBidi" w:hAnsiTheme="majorBidi" w:cstheme="majorBidi"/>
              </w:rPr>
              <w:t>0.96</w:t>
            </w:r>
          </w:p>
        </w:tc>
      </w:tr>
    </w:tbl>
    <w:p w14:paraId="606C9456" w14:textId="77777777" w:rsidR="00E05A1D" w:rsidRPr="00C92159" w:rsidRDefault="00E05A1D" w:rsidP="003545EE">
      <w:pPr>
        <w:rPr>
          <w:rFonts w:asciiTheme="majorBidi" w:hAnsiTheme="majorBidi" w:cstheme="majorBidi"/>
          <w:i/>
          <w:iCs/>
          <w:color w:val="0070C0"/>
        </w:rPr>
        <w:sectPr w:rsidR="00E05A1D" w:rsidRPr="00C92159" w:rsidSect="00BE46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385BC401" w14:textId="5C9306CF" w:rsidR="00E05A1D" w:rsidRPr="00131A11" w:rsidRDefault="00E05A1D" w:rsidP="00E05A1D">
      <w:pPr>
        <w:rPr>
          <w:rFonts w:asciiTheme="majorBidi" w:hAnsiTheme="majorBidi" w:cstheme="majorBidi"/>
          <w:i/>
          <w:iCs/>
          <w:color w:val="0070C0"/>
        </w:rPr>
      </w:pPr>
      <w:r w:rsidRPr="00131A11">
        <w:rPr>
          <w:rFonts w:asciiTheme="majorBidi" w:hAnsiTheme="majorBidi" w:cstheme="majorBidi"/>
          <w:i/>
          <w:iCs/>
          <w:color w:val="0070C0"/>
        </w:rPr>
        <w:lastRenderedPageBreak/>
        <w:t>Human milk micronutrient inter-assay variation</w:t>
      </w:r>
    </w:p>
    <w:p w14:paraId="337B33E7" w14:textId="77777777" w:rsidR="00E05A1D" w:rsidRPr="00131A11" w:rsidRDefault="00E05A1D" w:rsidP="00E05A1D">
      <w:pPr>
        <w:rPr>
          <w:rFonts w:asciiTheme="majorBidi" w:hAnsiTheme="majorBidi" w:cstheme="majorBidi"/>
        </w:rPr>
      </w:pPr>
    </w:p>
    <w:p w14:paraId="18830115" w14:textId="77777777" w:rsidR="00E05A1D" w:rsidRPr="00131A11" w:rsidRDefault="00E05A1D" w:rsidP="00E05A1D">
      <w:pPr>
        <w:rPr>
          <w:rFonts w:asciiTheme="majorBidi" w:hAnsiTheme="majorBidi" w:cstheme="majorBidi"/>
        </w:rPr>
      </w:pPr>
    </w:p>
    <w:p w14:paraId="74CD4623" w14:textId="732967EA" w:rsidR="00E05A1D" w:rsidRPr="00131A11" w:rsidRDefault="00E05A1D" w:rsidP="00E05A1D">
      <w:pPr>
        <w:spacing w:line="240" w:lineRule="auto"/>
        <w:rPr>
          <w:rFonts w:asciiTheme="majorBidi" w:hAnsiTheme="majorBidi" w:cstheme="majorBidi"/>
          <w:color w:val="000000" w:themeColor="text1"/>
          <w:vertAlign w:val="superscript"/>
          <w:lang w:val="en-AU"/>
        </w:rPr>
      </w:pPr>
      <w:r w:rsidRPr="00131A11">
        <w:rPr>
          <w:rFonts w:asciiTheme="majorBidi" w:hAnsiTheme="majorBidi" w:cstheme="majorBidi"/>
          <w:b/>
          <w:color w:val="000000" w:themeColor="text1"/>
          <w:lang w:val="en-AU"/>
        </w:rPr>
        <w:t xml:space="preserve">Supplemental Table </w:t>
      </w:r>
      <w:r w:rsidR="002228D3" w:rsidRPr="00131A11">
        <w:rPr>
          <w:rFonts w:asciiTheme="majorBidi" w:hAnsiTheme="majorBidi" w:cstheme="majorBidi"/>
          <w:b/>
          <w:color w:val="000000" w:themeColor="text1"/>
          <w:lang w:val="en-AU"/>
        </w:rPr>
        <w:t>4</w:t>
      </w:r>
      <w:r w:rsidRPr="00131A11">
        <w:rPr>
          <w:rFonts w:asciiTheme="majorBidi" w:hAnsiTheme="majorBidi" w:cstheme="majorBidi"/>
          <w:b/>
          <w:color w:val="000000" w:themeColor="text1"/>
          <w:lang w:val="en-AU"/>
        </w:rPr>
        <w:t xml:space="preserve">. </w:t>
      </w:r>
      <w:r w:rsidRPr="00131A11">
        <w:rPr>
          <w:rFonts w:asciiTheme="majorBidi" w:hAnsiTheme="majorBidi" w:cstheme="majorBidi"/>
          <w:color w:val="000000" w:themeColor="text1"/>
          <w:lang w:val="en-AU"/>
        </w:rPr>
        <w:t>Precision and accuracy of human milk micronutrient analysis</w:t>
      </w:r>
      <w:r w:rsidR="00D03AC8" w:rsidRPr="00D03AC8">
        <w:rPr>
          <w:rFonts w:asciiTheme="majorBidi" w:hAnsiTheme="majorBidi" w:cstheme="majorBidi"/>
          <w:color w:val="000000" w:themeColor="text1"/>
          <w:vertAlign w:val="superscript"/>
          <w:lang w:val="en-AU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2272"/>
        <w:gridCol w:w="1276"/>
        <w:gridCol w:w="1134"/>
        <w:gridCol w:w="2161"/>
        <w:gridCol w:w="816"/>
        <w:gridCol w:w="2268"/>
        <w:gridCol w:w="1194"/>
      </w:tblGrid>
      <w:tr w:rsidR="00E05A1D" w:rsidRPr="00131A11" w14:paraId="5D5B4646" w14:textId="77777777" w:rsidTr="00ED61ED">
        <w:tc>
          <w:tcPr>
            <w:tcW w:w="1839" w:type="dxa"/>
            <w:tcBorders>
              <w:left w:val="nil"/>
              <w:bottom w:val="nil"/>
              <w:right w:val="nil"/>
            </w:tcBorders>
            <w:vAlign w:val="center"/>
          </w:tcPr>
          <w:p w14:paraId="02089FCF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3548" w:type="dxa"/>
            <w:gridSpan w:val="2"/>
            <w:tcBorders>
              <w:left w:val="nil"/>
              <w:right w:val="nil"/>
            </w:tcBorders>
            <w:vAlign w:val="center"/>
          </w:tcPr>
          <w:p w14:paraId="1FE77BAD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>Precision (pooled samples)</w:t>
            </w:r>
          </w:p>
        </w:tc>
        <w:tc>
          <w:tcPr>
            <w:tcW w:w="4111" w:type="dxa"/>
            <w:gridSpan w:val="3"/>
            <w:tcBorders>
              <w:left w:val="nil"/>
              <w:right w:val="nil"/>
            </w:tcBorders>
            <w:vAlign w:val="center"/>
          </w:tcPr>
          <w:p w14:paraId="0E806D86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 xml:space="preserve">Accuracy 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14:paraId="6FF677B5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>Certified value</w:t>
            </w:r>
          </w:p>
        </w:tc>
      </w:tr>
      <w:tr w:rsidR="00E05A1D" w:rsidRPr="00131A11" w14:paraId="1E66A8E4" w14:textId="77777777" w:rsidTr="00ED61ED"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3DE73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>Micronutrient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98E49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sym w:font="Symbol" w:char="F0B1"/>
            </w: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 xml:space="preserve"> S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45C50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>%C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64214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>SRM</w:t>
            </w:r>
          </w:p>
        </w:tc>
        <w:tc>
          <w:tcPr>
            <w:tcW w:w="2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1CB03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sym w:font="Symbol" w:char="F0B1"/>
            </w: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 xml:space="preserve"> SD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61273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>%CV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E8FE1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sym w:font="Symbol" w:char="F0B1"/>
            </w: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 xml:space="preserve"> SD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29D3B" w14:textId="77777777" w:rsidR="00E05A1D" w:rsidRPr="00131A11" w:rsidRDefault="00E05A1D" w:rsidP="00CC64FE">
            <w:pPr>
              <w:spacing w:before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/>
                <w:color w:val="000000" w:themeColor="text1"/>
              </w:rPr>
              <w:t>Recovery (%)</w:t>
            </w:r>
          </w:p>
        </w:tc>
      </w:tr>
      <w:tr w:rsidR="00E05A1D" w:rsidRPr="00131A11" w14:paraId="45B5B8CF" w14:textId="77777777" w:rsidTr="00ED61ED">
        <w:tc>
          <w:tcPr>
            <w:tcW w:w="1839" w:type="dxa"/>
            <w:tcBorders>
              <w:left w:val="nil"/>
              <w:bottom w:val="nil"/>
              <w:right w:val="nil"/>
            </w:tcBorders>
            <w:vAlign w:val="center"/>
          </w:tcPr>
          <w:p w14:paraId="6369FF1A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bCs/>
                <w:color w:val="000000" w:themeColor="text1"/>
              </w:rPr>
              <w:t xml:space="preserve">Iodine 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746C8533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533 ± 30.3 </w:t>
            </w:r>
            <w:proofErr w:type="gramStart"/>
            <w:r w:rsidRPr="00131A11">
              <w:rPr>
                <w:rFonts w:asciiTheme="majorBidi" w:hAnsiTheme="majorBidi" w:cstheme="majorBidi"/>
                <w:color w:val="000000" w:themeColor="text1"/>
              </w:rPr>
              <w:t>µg</w:t>
            </w:r>
            <w:proofErr w:type="gramEnd"/>
            <w:r w:rsidRPr="00131A11">
              <w:rPr>
                <w:rFonts w:asciiTheme="majorBidi" w:hAnsiTheme="majorBidi" w:cstheme="majorBidi"/>
                <w:color w:val="000000" w:themeColor="text1"/>
              </w:rPr>
              <w:t>/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23EDFEE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5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1215E3D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869a</w:t>
            </w:r>
          </w:p>
        </w:tc>
        <w:tc>
          <w:tcPr>
            <w:tcW w:w="2161" w:type="dxa"/>
            <w:tcBorders>
              <w:left w:val="nil"/>
              <w:bottom w:val="nil"/>
              <w:right w:val="nil"/>
            </w:tcBorders>
            <w:vAlign w:val="center"/>
          </w:tcPr>
          <w:p w14:paraId="38292D85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.32 ± 0.12 mg/kg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14:paraId="1EC40C41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9.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216D149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.29 ± 0.06 mg/kg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14:paraId="2067B5CA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02</w:t>
            </w:r>
          </w:p>
        </w:tc>
      </w:tr>
      <w:tr w:rsidR="00E05A1D" w:rsidRPr="00131A11" w14:paraId="0C445DD0" w14:textId="77777777" w:rsidTr="00ED61ED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C067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Retino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1C24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0.445 ± 0.058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5A0E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C825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95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ED10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0.439 ± 0.044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/m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4C70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456C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0.404 ± 0.035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/mL</w:t>
            </w: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06D2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06</w:t>
            </w:r>
          </w:p>
        </w:tc>
      </w:tr>
      <w:tr w:rsidR="00E05A1D" w:rsidRPr="00131A11" w14:paraId="22A69AC2" w14:textId="77777777" w:rsidTr="00ED61ED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BEE4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α-tocophero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11DB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3.63 ± 0.25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0760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E1CB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95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DC25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8.25 ± 0.51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/m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6883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6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20D1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8.18 ± 0.22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/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A061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01</w:t>
            </w:r>
          </w:p>
        </w:tc>
      </w:tr>
      <w:tr w:rsidR="00E05A1D" w:rsidRPr="00131A11" w14:paraId="2DF301C8" w14:textId="77777777" w:rsidTr="00ED61ED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BF25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Vitamin B1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D0E6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156 </w:t>
            </w: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± 11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pmol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D51C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4692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869a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401C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292 ± 19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</w:rPr>
              <w:t>pmol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</w:rPr>
              <w:t>/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2952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FCA5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330 ± 36 </w:t>
            </w:r>
            <w:proofErr w:type="spellStart"/>
            <w:r w:rsidRPr="00131A11">
              <w:rPr>
                <w:rFonts w:asciiTheme="majorBidi" w:hAnsiTheme="majorBidi" w:cstheme="majorBidi"/>
                <w:color w:val="000000" w:themeColor="text1"/>
              </w:rPr>
              <w:t>pmol</w:t>
            </w:r>
            <w:proofErr w:type="spellEnd"/>
            <w:r w:rsidRPr="00131A11">
              <w:rPr>
                <w:rFonts w:asciiTheme="majorBidi" w:hAnsiTheme="majorBidi" w:cstheme="majorBidi"/>
                <w:color w:val="000000" w:themeColor="text1"/>
              </w:rPr>
              <w:t>/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EEDB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</w:tr>
      <w:tr w:rsidR="00E05A1D" w:rsidRPr="00131A11" w14:paraId="49ED06FE" w14:textId="77777777" w:rsidTr="00ED61ED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254E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Fola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FE66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102 </w:t>
            </w: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± 15 nmol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5975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C580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95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C433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35.2 </w:t>
            </w: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± 4.3 nmol/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A661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A684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30.7 </w:t>
            </w: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± 0.1 nmol/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D02C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19</w:t>
            </w:r>
          </w:p>
        </w:tc>
      </w:tr>
      <w:tr w:rsidR="00E05A1D" w:rsidRPr="00131A11" w14:paraId="177C9D82" w14:textId="77777777" w:rsidTr="00ED61ED"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22467" w14:textId="77777777" w:rsidR="00E05A1D" w:rsidRPr="00131A11" w:rsidRDefault="00E05A1D" w:rsidP="00CC64FE">
            <w:pPr>
              <w:spacing w:before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B4D00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5BAB6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8BD6C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</w:rPr>
              <w:t>BCR487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7A1E4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 xml:space="preserve">201 </w:t>
            </w:r>
            <w:r w:rsidRPr="00131A11">
              <w:rPr>
                <w:rFonts w:asciiTheme="majorBidi" w:hAnsiTheme="majorBidi" w:cstheme="majorBidi"/>
                <w:color w:val="000000" w:themeColor="text1"/>
                <w:lang w:val="en-CA"/>
              </w:rPr>
              <w:t>± 28 ng/m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A7082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3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B0C68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87 ng/m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7E22D" w14:textId="77777777" w:rsidR="00E05A1D" w:rsidRPr="00131A11" w:rsidRDefault="00E05A1D" w:rsidP="00CC64F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31A11">
              <w:rPr>
                <w:rFonts w:asciiTheme="majorBidi" w:hAnsiTheme="majorBidi" w:cstheme="majorBidi"/>
                <w:color w:val="000000" w:themeColor="text1"/>
              </w:rPr>
              <w:t>107</w:t>
            </w:r>
          </w:p>
        </w:tc>
      </w:tr>
    </w:tbl>
    <w:p w14:paraId="22B350CE" w14:textId="18868B0C" w:rsidR="00E05A1D" w:rsidRPr="00131A11" w:rsidRDefault="00D03AC8" w:rsidP="00E05A1D">
      <w:pPr>
        <w:spacing w:line="240" w:lineRule="auto"/>
        <w:rPr>
          <w:rFonts w:asciiTheme="majorBidi" w:hAnsiTheme="majorBidi" w:cstheme="majorBidi"/>
        </w:rPr>
      </w:pPr>
      <w:r w:rsidRPr="00D03AC8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CV, coefficient of variation</w:t>
      </w:r>
      <w:r w:rsidR="00C92159"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</w:rPr>
        <w:t xml:space="preserve"> SRM, standard reference material</w:t>
      </w:r>
    </w:p>
    <w:p w14:paraId="2CAE0718" w14:textId="77777777" w:rsidR="00E05A1D" w:rsidRDefault="00E05A1D" w:rsidP="003545EE">
      <w:pPr>
        <w:rPr>
          <w:rFonts w:asciiTheme="majorBidi" w:hAnsiTheme="majorBidi" w:cstheme="majorBidi"/>
          <w:i/>
          <w:iCs/>
          <w:color w:val="0070C0"/>
        </w:rPr>
      </w:pPr>
    </w:p>
    <w:p w14:paraId="76ABE684" w14:textId="77777777" w:rsidR="00D03AC8" w:rsidRPr="00131A11" w:rsidRDefault="00D03AC8" w:rsidP="003545EE">
      <w:pPr>
        <w:rPr>
          <w:rFonts w:asciiTheme="majorBidi" w:hAnsiTheme="majorBidi" w:cstheme="majorBidi"/>
          <w:i/>
          <w:iCs/>
          <w:color w:val="0070C0"/>
        </w:rPr>
      </w:pPr>
    </w:p>
    <w:p w14:paraId="5FE396C0" w14:textId="77777777" w:rsidR="007B2022" w:rsidRPr="00131A11" w:rsidRDefault="007B2022" w:rsidP="007B2022">
      <w:pPr>
        <w:rPr>
          <w:rFonts w:asciiTheme="majorBidi" w:hAnsiTheme="majorBidi" w:cstheme="majorBidi"/>
          <w:i/>
          <w:iCs/>
        </w:rPr>
      </w:pPr>
      <w:r w:rsidRPr="00131A11">
        <w:rPr>
          <w:rFonts w:asciiTheme="majorBidi" w:hAnsiTheme="majorBidi" w:cstheme="majorBidi"/>
          <w:i/>
          <w:iCs/>
          <w:color w:val="0070C0"/>
        </w:rPr>
        <w:t xml:space="preserve">Maternal blood compositional analysis </w:t>
      </w:r>
    </w:p>
    <w:p w14:paraId="391B315F" w14:textId="77777777" w:rsidR="007B2022" w:rsidRPr="00131A11" w:rsidRDefault="007B2022" w:rsidP="007B2022">
      <w:pPr>
        <w:rPr>
          <w:rFonts w:asciiTheme="majorBidi" w:hAnsiTheme="majorBidi" w:cstheme="majorBidi"/>
        </w:rPr>
      </w:pPr>
    </w:p>
    <w:p w14:paraId="6341D962" w14:textId="77777777" w:rsidR="007B2022" w:rsidRPr="00131A11" w:rsidRDefault="007B2022" w:rsidP="007B2022">
      <w:pPr>
        <w:rPr>
          <w:rFonts w:asciiTheme="majorBidi" w:hAnsiTheme="majorBidi" w:cstheme="majorBidi"/>
        </w:rPr>
      </w:pPr>
    </w:p>
    <w:p w14:paraId="703D7691" w14:textId="6C8F7FA1" w:rsidR="007B2022" w:rsidRPr="00131A11" w:rsidRDefault="007B2022" w:rsidP="007B2022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b/>
          <w:bCs/>
        </w:rPr>
        <w:t xml:space="preserve">Supplemental Table </w:t>
      </w:r>
      <w:r w:rsidR="002228D3" w:rsidRPr="00131A11">
        <w:rPr>
          <w:rFonts w:asciiTheme="majorBidi" w:hAnsiTheme="majorBidi" w:cstheme="majorBidi"/>
          <w:b/>
          <w:bCs/>
        </w:rPr>
        <w:t>5</w:t>
      </w:r>
      <w:r w:rsidRPr="00131A11">
        <w:rPr>
          <w:rFonts w:asciiTheme="majorBidi" w:hAnsiTheme="majorBidi" w:cstheme="majorBidi"/>
          <w:b/>
          <w:bCs/>
        </w:rPr>
        <w:t>.</w:t>
      </w:r>
      <w:r w:rsidRPr="00131A11">
        <w:rPr>
          <w:rFonts w:asciiTheme="majorBidi" w:hAnsiTheme="majorBidi" w:cstheme="majorBidi"/>
        </w:rPr>
        <w:t xml:space="preserve"> Characteristics of assays used for maternal serum compositional analysis</w:t>
      </w:r>
      <w:r w:rsidR="00F33848" w:rsidRPr="00F33848">
        <w:rPr>
          <w:rFonts w:asciiTheme="majorBidi" w:hAnsiTheme="majorBidi" w:cstheme="majorBidi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570"/>
        <w:gridCol w:w="1417"/>
        <w:gridCol w:w="2127"/>
        <w:gridCol w:w="2409"/>
        <w:gridCol w:w="3036"/>
      </w:tblGrid>
      <w:tr w:rsidR="007B2022" w:rsidRPr="00131A11" w14:paraId="308BD7A3" w14:textId="77777777" w:rsidTr="00615AD5">
        <w:trPr>
          <w:trHeight w:val="283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7D15" w14:textId="77777777" w:rsidR="007B2022" w:rsidRPr="00131A11" w:rsidRDefault="007B2022" w:rsidP="00CC64FE">
            <w:pPr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Assay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D5164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Kit u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83D19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Inter-assay CV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CD045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Duplicate measurements</w:t>
            </w:r>
          </w:p>
          <w:p w14:paraId="4BAEC3AD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131A11">
              <w:rPr>
                <w:rFonts w:asciiTheme="majorBidi" w:hAnsiTheme="majorBidi" w:cstheme="majorBidi"/>
                <w:b/>
                <w:bCs/>
              </w:rPr>
              <w:t>n(</w:t>
            </w:r>
            <w:proofErr w:type="gramEnd"/>
            <w:r w:rsidRPr="00131A11">
              <w:rPr>
                <w:rFonts w:asciiTheme="majorBidi" w:hAnsiTheme="majorBidi" w:cstheme="majorBidi"/>
                <w:b/>
                <w:bCs/>
              </w:rPr>
              <w:t>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B12C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Standard reference material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A98FC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Quality control methods</w:t>
            </w:r>
          </w:p>
        </w:tc>
      </w:tr>
      <w:tr w:rsidR="007B2022" w:rsidRPr="00131A11" w14:paraId="68FE035F" w14:textId="77777777" w:rsidTr="00615AD5">
        <w:trPr>
          <w:trHeight w:val="283"/>
        </w:trPr>
        <w:tc>
          <w:tcPr>
            <w:tcW w:w="2111" w:type="dxa"/>
            <w:tcBorders>
              <w:top w:val="single" w:sz="4" w:space="0" w:color="auto"/>
            </w:tcBorders>
          </w:tcPr>
          <w:p w14:paraId="7FDC44C1" w14:textId="77777777" w:rsidR="007B2022" w:rsidRPr="00131A11" w:rsidRDefault="007B2022" w:rsidP="00CC64FE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A (retinol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0469753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/A (manual metho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2824B0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.2%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2147676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38/11861</w:t>
            </w:r>
          </w:p>
          <w:p w14:paraId="161176E5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(1.2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70AE391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Sigma Retinol (95144)</w:t>
            </w:r>
          </w:p>
        </w:tc>
        <w:tc>
          <w:tcPr>
            <w:tcW w:w="3036" w:type="dxa"/>
            <w:tcBorders>
              <w:top w:val="single" w:sz="4" w:space="0" w:color="auto"/>
            </w:tcBorders>
          </w:tcPr>
          <w:p w14:paraId="37C90A3E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Third party </w:t>
            </w:r>
            <w:proofErr w:type="spellStart"/>
            <w:r w:rsidRPr="00131A11">
              <w:rPr>
                <w:rFonts w:asciiTheme="majorBidi" w:hAnsiTheme="majorBidi" w:cstheme="majorBidi"/>
              </w:rPr>
              <w:t>ClinChek</w:t>
            </w:r>
            <w:proofErr w:type="spellEnd"/>
            <w:r w:rsidRPr="00131A11">
              <w:rPr>
                <w:rFonts w:asciiTheme="majorBidi" w:hAnsiTheme="majorBidi" w:cstheme="majorBidi"/>
              </w:rPr>
              <w:t xml:space="preserve">® Serum Control, </w:t>
            </w:r>
            <w:proofErr w:type="spellStart"/>
            <w:r w:rsidRPr="00131A11">
              <w:rPr>
                <w:rFonts w:asciiTheme="majorBidi" w:hAnsiTheme="majorBidi" w:cstheme="majorBidi"/>
              </w:rPr>
              <w:t>lyophil</w:t>
            </w:r>
            <w:proofErr w:type="spellEnd"/>
            <w:r w:rsidRPr="00131A11">
              <w:rPr>
                <w:rFonts w:asciiTheme="majorBidi" w:hAnsiTheme="majorBidi" w:cstheme="majorBidi"/>
              </w:rPr>
              <w:t xml:space="preserve">, for Vitamins, Level I, II, III used </w:t>
            </w:r>
          </w:p>
          <w:p w14:paraId="369ABAD3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(2 levels/batch)</w:t>
            </w:r>
          </w:p>
        </w:tc>
      </w:tr>
      <w:tr w:rsidR="007B2022" w:rsidRPr="00131A11" w14:paraId="5333339F" w14:textId="77777777" w:rsidTr="00615AD5">
        <w:trPr>
          <w:trHeight w:val="295"/>
        </w:trPr>
        <w:tc>
          <w:tcPr>
            <w:tcW w:w="2111" w:type="dxa"/>
            <w:tcBorders>
              <w:bottom w:val="single" w:sz="4" w:space="0" w:color="auto"/>
            </w:tcBorders>
          </w:tcPr>
          <w:p w14:paraId="73D441BA" w14:textId="77777777" w:rsidR="007B2022" w:rsidRPr="00131A11" w:rsidRDefault="007B2022" w:rsidP="00CC64FE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12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0EA8431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Roche </w:t>
            </w:r>
            <w:proofErr w:type="spellStart"/>
            <w:r w:rsidRPr="00131A11">
              <w:rPr>
                <w:rFonts w:asciiTheme="majorBidi" w:hAnsiTheme="majorBidi" w:cstheme="majorBidi"/>
              </w:rPr>
              <w:t>Elecsys</w:t>
            </w:r>
            <w:proofErr w:type="spellEnd"/>
            <w:r w:rsidRPr="00131A11">
              <w:rPr>
                <w:rFonts w:asciiTheme="majorBidi" w:hAnsiTheme="majorBidi" w:cstheme="majorBidi"/>
              </w:rPr>
              <w:t xml:space="preserve"> Vitamin B12 II (Reference # 0721277119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DE1CF3" w14:textId="68D4F860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/A</w:t>
            </w:r>
            <w:r w:rsidR="00C92159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7096540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0/164</w:t>
            </w:r>
          </w:p>
          <w:p w14:paraId="3E7E3353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(6.1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A83C05C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12 assay calibrators (ELECSYS B12 CALSET II, Category # 7212780190)</w:t>
            </w:r>
          </w:p>
        </w:tc>
        <w:tc>
          <w:tcPr>
            <w:tcW w:w="3036" w:type="dxa"/>
            <w:tcBorders>
              <w:bottom w:val="single" w:sz="4" w:space="0" w:color="auto"/>
            </w:tcBorders>
          </w:tcPr>
          <w:p w14:paraId="7B774EA7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Roche vitamin B12 controls (ELECSYS PRECICONTROL Varia (Bone &amp; Anemia) </w:t>
            </w:r>
          </w:p>
          <w:p w14:paraId="2B115694" w14:textId="77777777" w:rsidR="007B2022" w:rsidRPr="00131A11" w:rsidRDefault="007B2022" w:rsidP="00CC64F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Category # 5618860190)</w:t>
            </w:r>
          </w:p>
        </w:tc>
      </w:tr>
    </w:tbl>
    <w:p w14:paraId="2A497782" w14:textId="65AC19F3" w:rsidR="00F33848" w:rsidRPr="00F33848" w:rsidRDefault="007B2022" w:rsidP="007B2022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vertAlign w:val="superscript"/>
        </w:rPr>
        <w:t>1</w:t>
      </w:r>
      <w:r w:rsidR="00F33848">
        <w:rPr>
          <w:rFonts w:asciiTheme="majorBidi" w:hAnsiTheme="majorBidi" w:cstheme="majorBidi"/>
        </w:rPr>
        <w:t>CV, coefficient of variation</w:t>
      </w:r>
      <w:r w:rsidR="00C92159">
        <w:rPr>
          <w:rFonts w:asciiTheme="majorBidi" w:hAnsiTheme="majorBidi" w:cstheme="majorBidi"/>
        </w:rPr>
        <w:t>;</w:t>
      </w:r>
      <w:r w:rsidR="00F33848">
        <w:rPr>
          <w:rFonts w:asciiTheme="majorBidi" w:hAnsiTheme="majorBidi" w:cstheme="majorBidi"/>
        </w:rPr>
        <w:t xml:space="preserve"> N/A, not applicable</w:t>
      </w:r>
    </w:p>
    <w:p w14:paraId="40999D3A" w14:textId="5F7A85CC" w:rsidR="00E05A1D" w:rsidRPr="00131A11" w:rsidRDefault="00F33848" w:rsidP="007B2022">
      <w:pPr>
        <w:rPr>
          <w:rFonts w:asciiTheme="majorBidi" w:hAnsiTheme="majorBidi" w:cstheme="majorBidi"/>
          <w:i/>
          <w:iCs/>
          <w:color w:val="0070C0"/>
        </w:rPr>
      </w:pPr>
      <w:r>
        <w:rPr>
          <w:rFonts w:asciiTheme="majorBidi" w:hAnsiTheme="majorBidi" w:cstheme="majorBidi"/>
          <w:vertAlign w:val="superscript"/>
        </w:rPr>
        <w:t>2</w:t>
      </w:r>
      <w:r w:rsidR="007B2022" w:rsidRPr="00131A11">
        <w:rPr>
          <w:rFonts w:asciiTheme="majorBidi" w:hAnsiTheme="majorBidi" w:cstheme="majorBidi"/>
        </w:rPr>
        <w:t>All samples analyzed on one day</w:t>
      </w:r>
      <w:r w:rsidR="00E05A1D" w:rsidRPr="00131A11">
        <w:rPr>
          <w:rFonts w:asciiTheme="majorBidi" w:hAnsiTheme="majorBidi" w:cstheme="majorBidi"/>
          <w:i/>
          <w:iCs/>
          <w:color w:val="0070C0"/>
        </w:rPr>
        <w:br w:type="page"/>
      </w:r>
    </w:p>
    <w:p w14:paraId="40839683" w14:textId="77777777" w:rsidR="00E05A1D" w:rsidRPr="00131A11" w:rsidRDefault="00E05A1D" w:rsidP="003545EE">
      <w:pPr>
        <w:rPr>
          <w:rFonts w:asciiTheme="majorBidi" w:hAnsiTheme="majorBidi" w:cstheme="majorBidi"/>
          <w:i/>
          <w:iCs/>
          <w:color w:val="0070C0"/>
        </w:rPr>
        <w:sectPr w:rsidR="00E05A1D" w:rsidRPr="00131A11" w:rsidSect="00E05A1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B8CF3D" w14:textId="59D7A31E" w:rsidR="003545EE" w:rsidRPr="00131A11" w:rsidRDefault="003545EE" w:rsidP="003545EE">
      <w:pPr>
        <w:rPr>
          <w:rFonts w:asciiTheme="majorBidi" w:hAnsiTheme="majorBidi" w:cstheme="majorBidi"/>
          <w:i/>
          <w:iCs/>
          <w:color w:val="0070C0"/>
        </w:rPr>
      </w:pPr>
      <w:r w:rsidRPr="00131A11">
        <w:rPr>
          <w:rFonts w:asciiTheme="majorBidi" w:hAnsiTheme="majorBidi" w:cstheme="majorBidi"/>
          <w:i/>
          <w:iCs/>
          <w:color w:val="0070C0"/>
        </w:rPr>
        <w:lastRenderedPageBreak/>
        <w:t>Statistical transformations</w:t>
      </w:r>
    </w:p>
    <w:p w14:paraId="68D6E83D" w14:textId="77777777" w:rsidR="003545EE" w:rsidRPr="00131A11" w:rsidRDefault="003545EE" w:rsidP="003545EE">
      <w:pPr>
        <w:rPr>
          <w:rFonts w:asciiTheme="majorBidi" w:hAnsiTheme="majorBidi" w:cstheme="majorBidi"/>
        </w:rPr>
      </w:pPr>
    </w:p>
    <w:p w14:paraId="7BCA70CF" w14:textId="77777777" w:rsidR="00165C8C" w:rsidRPr="00131A11" w:rsidRDefault="00165C8C" w:rsidP="003545EE">
      <w:pPr>
        <w:rPr>
          <w:rFonts w:asciiTheme="majorBidi" w:hAnsiTheme="majorBidi" w:cstheme="majorBidi"/>
        </w:rPr>
      </w:pPr>
    </w:p>
    <w:p w14:paraId="2E8EE302" w14:textId="1513DB95" w:rsidR="005B39B4" w:rsidRPr="00131A11" w:rsidRDefault="005B39B4" w:rsidP="003545EE">
      <w:pPr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b/>
          <w:bCs/>
        </w:rPr>
        <w:t xml:space="preserve">Supplemental Table </w:t>
      </w:r>
      <w:r w:rsidR="002228D3" w:rsidRPr="00131A11">
        <w:rPr>
          <w:rFonts w:asciiTheme="majorBidi" w:hAnsiTheme="majorBidi" w:cstheme="majorBidi"/>
          <w:b/>
          <w:bCs/>
        </w:rPr>
        <w:t>6</w:t>
      </w:r>
      <w:r w:rsidRPr="00131A11">
        <w:rPr>
          <w:rFonts w:asciiTheme="majorBidi" w:hAnsiTheme="majorBidi" w:cstheme="majorBidi"/>
          <w:b/>
          <w:bCs/>
        </w:rPr>
        <w:t>.</w:t>
      </w:r>
      <w:r w:rsidRPr="00131A11">
        <w:rPr>
          <w:rFonts w:asciiTheme="majorBidi" w:hAnsiTheme="majorBidi" w:cstheme="majorBidi"/>
        </w:rPr>
        <w:t xml:space="preserve"> </w:t>
      </w:r>
      <w:r w:rsidR="00085A4F" w:rsidRPr="00131A11">
        <w:rPr>
          <w:rFonts w:asciiTheme="majorBidi" w:hAnsiTheme="majorBidi" w:cstheme="majorBidi"/>
        </w:rPr>
        <w:t xml:space="preserve">Distribution and/or </w:t>
      </w:r>
      <w:r w:rsidR="0055229C" w:rsidRPr="00131A11">
        <w:rPr>
          <w:rFonts w:asciiTheme="majorBidi" w:hAnsiTheme="majorBidi" w:cstheme="majorBidi"/>
        </w:rPr>
        <w:t xml:space="preserve">method of </w:t>
      </w:r>
      <w:r w:rsidR="00085A4F" w:rsidRPr="00131A11">
        <w:rPr>
          <w:rFonts w:asciiTheme="majorBidi" w:hAnsiTheme="majorBidi" w:cstheme="majorBidi"/>
        </w:rPr>
        <w:t>t</w:t>
      </w:r>
      <w:r w:rsidRPr="00131A11">
        <w:rPr>
          <w:rFonts w:asciiTheme="majorBidi" w:hAnsiTheme="majorBidi" w:cstheme="majorBidi"/>
        </w:rPr>
        <w:t xml:space="preserve">ransformation </w:t>
      </w:r>
      <w:r w:rsidR="00085A4F" w:rsidRPr="00131A11">
        <w:rPr>
          <w:rFonts w:asciiTheme="majorBidi" w:hAnsiTheme="majorBidi" w:cstheme="majorBidi"/>
        </w:rPr>
        <w:t>to study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84"/>
        <w:gridCol w:w="2546"/>
      </w:tblGrid>
      <w:tr w:rsidR="003545EE" w:rsidRPr="00131A11" w14:paraId="58882884" w14:textId="77777777" w:rsidTr="00C92159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CBAB5" w14:textId="118FC806" w:rsidR="003545EE" w:rsidRPr="00131A11" w:rsidRDefault="003545EE" w:rsidP="00C92159">
            <w:pPr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icronutr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A38ED1" w14:textId="62C65D85" w:rsidR="003545EE" w:rsidRPr="00131A11" w:rsidRDefault="003545EE" w:rsidP="003545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Normal</w:t>
            </w:r>
            <w:r w:rsidR="00AB2D95">
              <w:rPr>
                <w:rFonts w:asciiTheme="majorBidi" w:hAnsiTheme="majorBidi" w:cstheme="majorBidi"/>
                <w:b/>
                <w:bCs/>
              </w:rPr>
              <w:t>ly</w:t>
            </w:r>
            <w:r w:rsidRPr="00131A11">
              <w:rPr>
                <w:rFonts w:asciiTheme="majorBidi" w:hAnsiTheme="majorBidi" w:cstheme="majorBidi"/>
                <w:b/>
                <w:bCs/>
              </w:rPr>
              <w:t xml:space="preserve"> distributed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3DAAB254" w14:textId="126088C0" w:rsidR="003545EE" w:rsidRPr="00131A11" w:rsidRDefault="003545EE" w:rsidP="003545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ethod of transformation</w:t>
            </w:r>
          </w:p>
        </w:tc>
      </w:tr>
      <w:tr w:rsidR="003545EE" w:rsidRPr="00131A11" w14:paraId="0FB1307A" w14:textId="77777777" w:rsidTr="00F82088">
        <w:tc>
          <w:tcPr>
            <w:tcW w:w="4820" w:type="dxa"/>
            <w:shd w:val="clear" w:color="auto" w:fill="auto"/>
          </w:tcPr>
          <w:p w14:paraId="7A872E49" w14:textId="41143FC3" w:rsidR="003545EE" w:rsidRPr="00131A11" w:rsidRDefault="003545EE" w:rsidP="003545EE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Human milk</w:t>
            </w:r>
          </w:p>
        </w:tc>
        <w:tc>
          <w:tcPr>
            <w:tcW w:w="1984" w:type="dxa"/>
            <w:shd w:val="clear" w:color="auto" w:fill="auto"/>
          </w:tcPr>
          <w:p w14:paraId="2F079AA9" w14:textId="77777777" w:rsidR="003545EE" w:rsidRPr="00131A11" w:rsidRDefault="003545EE" w:rsidP="003545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  <w:shd w:val="clear" w:color="auto" w:fill="auto"/>
          </w:tcPr>
          <w:p w14:paraId="51C50DD9" w14:textId="77777777" w:rsidR="003545EE" w:rsidRPr="00131A11" w:rsidRDefault="003545EE" w:rsidP="003545E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545EE" w:rsidRPr="00131A11" w14:paraId="2DE54D43" w14:textId="77777777" w:rsidTr="00085A4F">
        <w:tc>
          <w:tcPr>
            <w:tcW w:w="4820" w:type="dxa"/>
          </w:tcPr>
          <w:p w14:paraId="1B9D685A" w14:textId="57DBD1D3" w:rsidR="003545EE" w:rsidRPr="00131A11" w:rsidRDefault="003545EE" w:rsidP="003545EE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Iodine</w:t>
            </w:r>
          </w:p>
        </w:tc>
        <w:tc>
          <w:tcPr>
            <w:tcW w:w="1984" w:type="dxa"/>
          </w:tcPr>
          <w:p w14:paraId="00B908BC" w14:textId="5CE0E79F" w:rsidR="003545EE" w:rsidRPr="00131A11" w:rsidRDefault="00E67AD4" w:rsidP="003545E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546" w:type="dxa"/>
          </w:tcPr>
          <w:p w14:paraId="5590C513" w14:textId="5058363D" w:rsidR="003545EE" w:rsidRPr="00131A11" w:rsidRDefault="00E67AD4" w:rsidP="003545EE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Log</w:t>
            </w:r>
          </w:p>
        </w:tc>
      </w:tr>
      <w:tr w:rsidR="00E67AD4" w:rsidRPr="00131A11" w14:paraId="7D3D9501" w14:textId="77777777" w:rsidTr="00085A4F">
        <w:tc>
          <w:tcPr>
            <w:tcW w:w="4820" w:type="dxa"/>
          </w:tcPr>
          <w:p w14:paraId="7BFD1074" w14:textId="5A4F2690" w:rsidR="00E67AD4" w:rsidRPr="00131A11" w:rsidRDefault="00E67AD4" w:rsidP="00E67AD4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Retinol</w:t>
            </w:r>
          </w:p>
        </w:tc>
        <w:tc>
          <w:tcPr>
            <w:tcW w:w="1984" w:type="dxa"/>
          </w:tcPr>
          <w:p w14:paraId="366D3591" w14:textId="4DB5AE75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546" w:type="dxa"/>
          </w:tcPr>
          <w:p w14:paraId="16ACC63B" w14:textId="28C234DD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Square-root</w:t>
            </w:r>
          </w:p>
        </w:tc>
      </w:tr>
      <w:tr w:rsidR="00E67AD4" w:rsidRPr="00131A11" w14:paraId="1A54F24A" w14:textId="77777777" w:rsidTr="00085A4F">
        <w:tc>
          <w:tcPr>
            <w:tcW w:w="4820" w:type="dxa"/>
          </w:tcPr>
          <w:p w14:paraId="7DB6E10A" w14:textId="3223EE0A" w:rsidR="00E67AD4" w:rsidRPr="00131A11" w:rsidRDefault="00E67AD4" w:rsidP="00E67AD4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α-tocopherol</w:t>
            </w:r>
          </w:p>
        </w:tc>
        <w:tc>
          <w:tcPr>
            <w:tcW w:w="1984" w:type="dxa"/>
          </w:tcPr>
          <w:p w14:paraId="6BE44AEB" w14:textId="4DF29139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546" w:type="dxa"/>
          </w:tcPr>
          <w:p w14:paraId="301B172D" w14:textId="1251DF7A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Log</w:t>
            </w:r>
          </w:p>
        </w:tc>
      </w:tr>
      <w:tr w:rsidR="00E67AD4" w:rsidRPr="00131A11" w14:paraId="3670C57E" w14:textId="77777777" w:rsidTr="00085A4F">
        <w:tc>
          <w:tcPr>
            <w:tcW w:w="4820" w:type="dxa"/>
          </w:tcPr>
          <w:p w14:paraId="4C0CF9E1" w14:textId="66E26C66" w:rsidR="00E67AD4" w:rsidRPr="00131A11" w:rsidRDefault="00E67AD4" w:rsidP="00E67AD4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12</w:t>
            </w:r>
          </w:p>
        </w:tc>
        <w:tc>
          <w:tcPr>
            <w:tcW w:w="1984" w:type="dxa"/>
          </w:tcPr>
          <w:p w14:paraId="28DB181D" w14:textId="6DBA25ED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546" w:type="dxa"/>
          </w:tcPr>
          <w:p w14:paraId="7838CF2C" w14:textId="66131E81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Square-root</w:t>
            </w:r>
          </w:p>
        </w:tc>
      </w:tr>
      <w:tr w:rsidR="00E67AD4" w:rsidRPr="00131A11" w14:paraId="3FE8D5B3" w14:textId="77777777" w:rsidTr="00085A4F">
        <w:tc>
          <w:tcPr>
            <w:tcW w:w="4820" w:type="dxa"/>
          </w:tcPr>
          <w:p w14:paraId="50D1BCBC" w14:textId="764D5F60" w:rsidR="00E67AD4" w:rsidRPr="00131A11" w:rsidRDefault="00E67AD4" w:rsidP="00E67AD4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</w:t>
            </w:r>
          </w:p>
        </w:tc>
        <w:tc>
          <w:tcPr>
            <w:tcW w:w="1984" w:type="dxa"/>
          </w:tcPr>
          <w:p w14:paraId="19425762" w14:textId="194DD65B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546" w:type="dxa"/>
          </w:tcPr>
          <w:p w14:paraId="211F1156" w14:textId="10907E92" w:rsidR="00E67AD4" w:rsidRPr="00131A11" w:rsidRDefault="00E67AD4" w:rsidP="00E67AD4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Log</w:t>
            </w:r>
          </w:p>
        </w:tc>
      </w:tr>
      <w:tr w:rsidR="00085A4F" w:rsidRPr="00131A11" w14:paraId="0B8589BC" w14:textId="77777777" w:rsidTr="00F82088">
        <w:tc>
          <w:tcPr>
            <w:tcW w:w="4820" w:type="dxa"/>
            <w:shd w:val="clear" w:color="auto" w:fill="auto"/>
          </w:tcPr>
          <w:p w14:paraId="35F1915C" w14:textId="7249CBD2" w:rsidR="00085A4F" w:rsidRPr="00131A11" w:rsidRDefault="00085A4F" w:rsidP="00085A4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Infant anthropometry</w:t>
            </w:r>
          </w:p>
        </w:tc>
        <w:tc>
          <w:tcPr>
            <w:tcW w:w="1984" w:type="dxa"/>
            <w:shd w:val="clear" w:color="auto" w:fill="auto"/>
          </w:tcPr>
          <w:p w14:paraId="0F62355D" w14:textId="77777777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  <w:shd w:val="clear" w:color="auto" w:fill="auto"/>
          </w:tcPr>
          <w:p w14:paraId="45A5FA71" w14:textId="77777777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85A4F" w:rsidRPr="00131A11" w14:paraId="18E5F9DF" w14:textId="77777777" w:rsidTr="00085A4F">
        <w:tc>
          <w:tcPr>
            <w:tcW w:w="4820" w:type="dxa"/>
          </w:tcPr>
          <w:p w14:paraId="0F80DF3E" w14:textId="3E29FD14" w:rsidR="00085A4F" w:rsidRPr="00131A11" w:rsidRDefault="00085A4F" w:rsidP="00085A4F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Length-for-age z-score</w:t>
            </w:r>
          </w:p>
        </w:tc>
        <w:tc>
          <w:tcPr>
            <w:tcW w:w="1984" w:type="dxa"/>
          </w:tcPr>
          <w:p w14:paraId="5E01184D" w14:textId="29E18327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546" w:type="dxa"/>
          </w:tcPr>
          <w:p w14:paraId="6B0E2673" w14:textId="141D2FED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5A4F" w:rsidRPr="00131A11" w14:paraId="55DC8B11" w14:textId="77777777" w:rsidTr="00085A4F">
        <w:tc>
          <w:tcPr>
            <w:tcW w:w="4820" w:type="dxa"/>
          </w:tcPr>
          <w:p w14:paraId="552BB868" w14:textId="6E875C47" w:rsidR="00085A4F" w:rsidRPr="00131A11" w:rsidRDefault="00085A4F" w:rsidP="00085A4F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Weight-for-age z-score</w:t>
            </w:r>
          </w:p>
        </w:tc>
        <w:tc>
          <w:tcPr>
            <w:tcW w:w="1984" w:type="dxa"/>
          </w:tcPr>
          <w:p w14:paraId="094E5B41" w14:textId="4F6A58AE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546" w:type="dxa"/>
          </w:tcPr>
          <w:p w14:paraId="1E0F8E8D" w14:textId="3EC45BA8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5A4F" w:rsidRPr="00131A11" w14:paraId="13CB5892" w14:textId="77777777" w:rsidTr="00085A4F">
        <w:tc>
          <w:tcPr>
            <w:tcW w:w="4820" w:type="dxa"/>
          </w:tcPr>
          <w:p w14:paraId="1B10B9A8" w14:textId="1C68C334" w:rsidR="00085A4F" w:rsidRPr="00131A11" w:rsidRDefault="00085A4F" w:rsidP="00085A4F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Weight-for-length z-score</w:t>
            </w:r>
          </w:p>
        </w:tc>
        <w:tc>
          <w:tcPr>
            <w:tcW w:w="1984" w:type="dxa"/>
          </w:tcPr>
          <w:p w14:paraId="6BAF1521" w14:textId="3DD8EE7E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546" w:type="dxa"/>
          </w:tcPr>
          <w:p w14:paraId="36CA8E8C" w14:textId="0DFD1D97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5A4F" w:rsidRPr="00131A11" w14:paraId="199AE2C0" w14:textId="77777777" w:rsidTr="00085A4F">
        <w:tc>
          <w:tcPr>
            <w:tcW w:w="4820" w:type="dxa"/>
          </w:tcPr>
          <w:p w14:paraId="60F2BF81" w14:textId="2FB69097" w:rsidR="00085A4F" w:rsidRPr="00131A11" w:rsidRDefault="00085A4F" w:rsidP="00085A4F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Middle-upper arm circumference-for-age z-score</w:t>
            </w:r>
          </w:p>
        </w:tc>
        <w:tc>
          <w:tcPr>
            <w:tcW w:w="1984" w:type="dxa"/>
          </w:tcPr>
          <w:p w14:paraId="5BA9AD6D" w14:textId="46422519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546" w:type="dxa"/>
          </w:tcPr>
          <w:p w14:paraId="176F0837" w14:textId="03A25668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5A4F" w:rsidRPr="00131A11" w14:paraId="1F42957B" w14:textId="77777777" w:rsidTr="00085A4F">
        <w:tc>
          <w:tcPr>
            <w:tcW w:w="4820" w:type="dxa"/>
          </w:tcPr>
          <w:p w14:paraId="4A0C9F09" w14:textId="2DFB7912" w:rsidR="00085A4F" w:rsidRPr="00131A11" w:rsidRDefault="00085A4F" w:rsidP="00085A4F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Head circumference-for-age z-score</w:t>
            </w:r>
          </w:p>
        </w:tc>
        <w:tc>
          <w:tcPr>
            <w:tcW w:w="1984" w:type="dxa"/>
          </w:tcPr>
          <w:p w14:paraId="613DEAB8" w14:textId="72961B4D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546" w:type="dxa"/>
          </w:tcPr>
          <w:p w14:paraId="1F627581" w14:textId="4264F05D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-</w:t>
            </w:r>
          </w:p>
        </w:tc>
      </w:tr>
      <w:tr w:rsidR="00085A4F" w:rsidRPr="00131A11" w14:paraId="52DDF3EC" w14:textId="77777777" w:rsidTr="00F82088">
        <w:tc>
          <w:tcPr>
            <w:tcW w:w="4820" w:type="dxa"/>
            <w:shd w:val="clear" w:color="auto" w:fill="auto"/>
          </w:tcPr>
          <w:p w14:paraId="39736DB8" w14:textId="65ADB45A" w:rsidR="00085A4F" w:rsidRPr="00131A11" w:rsidRDefault="00085A4F" w:rsidP="00085A4F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Maternal serum</w:t>
            </w:r>
          </w:p>
        </w:tc>
        <w:tc>
          <w:tcPr>
            <w:tcW w:w="1984" w:type="dxa"/>
            <w:shd w:val="clear" w:color="auto" w:fill="auto"/>
          </w:tcPr>
          <w:p w14:paraId="1C450E27" w14:textId="77777777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  <w:shd w:val="clear" w:color="auto" w:fill="auto"/>
          </w:tcPr>
          <w:p w14:paraId="203CADA2" w14:textId="77777777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85A4F" w:rsidRPr="00131A11" w14:paraId="576B7336" w14:textId="77777777" w:rsidTr="00085A4F">
        <w:tc>
          <w:tcPr>
            <w:tcW w:w="4820" w:type="dxa"/>
          </w:tcPr>
          <w:p w14:paraId="05EC4909" w14:textId="0A3BB071" w:rsidR="00085A4F" w:rsidRPr="00131A11" w:rsidRDefault="00085A4F" w:rsidP="00085A4F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Retinol</w:t>
            </w:r>
          </w:p>
        </w:tc>
        <w:tc>
          <w:tcPr>
            <w:tcW w:w="1984" w:type="dxa"/>
          </w:tcPr>
          <w:p w14:paraId="54BA8EBF" w14:textId="25B221C5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546" w:type="dxa"/>
          </w:tcPr>
          <w:p w14:paraId="1403233C" w14:textId="7B949024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Log</w:t>
            </w:r>
          </w:p>
        </w:tc>
      </w:tr>
      <w:tr w:rsidR="00085A4F" w:rsidRPr="00131A11" w14:paraId="3DE5087A" w14:textId="77777777" w:rsidTr="00085A4F">
        <w:tc>
          <w:tcPr>
            <w:tcW w:w="4820" w:type="dxa"/>
            <w:tcBorders>
              <w:bottom w:val="single" w:sz="4" w:space="0" w:color="auto"/>
            </w:tcBorders>
          </w:tcPr>
          <w:p w14:paraId="625B1C7A" w14:textId="03A96670" w:rsidR="00085A4F" w:rsidRPr="00131A11" w:rsidRDefault="00085A4F" w:rsidP="00085A4F">
            <w:pPr>
              <w:ind w:left="179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Vitamin B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60561A" w14:textId="3DC65536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76D3FEDB" w14:textId="54C0997D" w:rsidR="00085A4F" w:rsidRPr="00131A11" w:rsidRDefault="00085A4F" w:rsidP="00085A4F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Log</w:t>
            </w:r>
          </w:p>
        </w:tc>
      </w:tr>
    </w:tbl>
    <w:p w14:paraId="625DF75C" w14:textId="77777777" w:rsidR="003545EE" w:rsidRPr="00131A11" w:rsidRDefault="003545EE" w:rsidP="003545EE">
      <w:pPr>
        <w:rPr>
          <w:rFonts w:asciiTheme="majorBidi" w:hAnsiTheme="majorBidi" w:cstheme="majorBidi"/>
        </w:rPr>
      </w:pPr>
    </w:p>
    <w:p w14:paraId="4D261899" w14:textId="77777777" w:rsidR="003545EE" w:rsidRPr="00131A11" w:rsidRDefault="003545EE" w:rsidP="003545EE">
      <w:pPr>
        <w:rPr>
          <w:rFonts w:asciiTheme="majorBidi" w:hAnsiTheme="majorBidi" w:cstheme="majorBidi"/>
        </w:rPr>
      </w:pPr>
    </w:p>
    <w:p w14:paraId="681F953A" w14:textId="77777777" w:rsidR="00165C8C" w:rsidRPr="00131A11" w:rsidRDefault="00165C8C" w:rsidP="003545EE">
      <w:pPr>
        <w:rPr>
          <w:rFonts w:asciiTheme="majorBidi" w:hAnsiTheme="majorBidi" w:cstheme="majorBidi"/>
        </w:rPr>
      </w:pPr>
    </w:p>
    <w:p w14:paraId="6417ABB6" w14:textId="53121F85" w:rsidR="002228D3" w:rsidRPr="00131A11" w:rsidRDefault="002228D3" w:rsidP="003545EE">
      <w:pPr>
        <w:rPr>
          <w:rFonts w:asciiTheme="majorBidi" w:hAnsiTheme="majorBidi" w:cstheme="majorBidi"/>
          <w:i/>
          <w:iCs/>
          <w:color w:val="0070C0"/>
        </w:rPr>
      </w:pPr>
      <w:r w:rsidRPr="00131A11">
        <w:rPr>
          <w:rFonts w:asciiTheme="majorBidi" w:hAnsiTheme="majorBidi" w:cstheme="majorBidi"/>
          <w:i/>
          <w:iCs/>
          <w:color w:val="0070C0"/>
        </w:rPr>
        <w:t>Milk micronutrient analysis</w:t>
      </w:r>
    </w:p>
    <w:p w14:paraId="14D3B06B" w14:textId="77777777" w:rsidR="002228D3" w:rsidRPr="00131A11" w:rsidRDefault="002228D3" w:rsidP="003545EE">
      <w:pPr>
        <w:rPr>
          <w:rFonts w:asciiTheme="majorBidi" w:hAnsiTheme="majorBidi" w:cstheme="majorBidi"/>
        </w:rPr>
      </w:pPr>
    </w:p>
    <w:p w14:paraId="364C86B1" w14:textId="77777777" w:rsidR="00165C8C" w:rsidRPr="00131A11" w:rsidRDefault="00165C8C" w:rsidP="003545EE">
      <w:pPr>
        <w:rPr>
          <w:rFonts w:asciiTheme="majorBidi" w:hAnsiTheme="majorBidi" w:cstheme="majorBidi"/>
        </w:rPr>
      </w:pPr>
    </w:p>
    <w:p w14:paraId="60A7E54D" w14:textId="1C5F51F2" w:rsidR="001004FA" w:rsidRPr="00131A11" w:rsidRDefault="001004FA" w:rsidP="009601A5">
      <w:pPr>
        <w:spacing w:line="240" w:lineRule="auto"/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b/>
          <w:bCs/>
        </w:rPr>
        <w:t xml:space="preserve">Supplemental Table </w:t>
      </w:r>
      <w:r w:rsidR="002228D3" w:rsidRPr="00131A11">
        <w:rPr>
          <w:rFonts w:asciiTheme="majorBidi" w:hAnsiTheme="majorBidi" w:cstheme="majorBidi"/>
          <w:b/>
          <w:bCs/>
        </w:rPr>
        <w:t>7.</w:t>
      </w:r>
      <w:r w:rsidRPr="00131A11">
        <w:rPr>
          <w:rFonts w:asciiTheme="majorBidi" w:hAnsiTheme="majorBidi" w:cstheme="majorBidi"/>
          <w:b/>
          <w:bCs/>
        </w:rPr>
        <w:t xml:space="preserve"> </w:t>
      </w:r>
      <w:r w:rsidRPr="00131A11">
        <w:rPr>
          <w:rFonts w:asciiTheme="majorBidi" w:hAnsiTheme="majorBidi" w:cstheme="majorBidi"/>
        </w:rPr>
        <w:t xml:space="preserve">Summary of combinations in human milk micronutrients below </w:t>
      </w:r>
      <w:r w:rsidR="008458DC" w:rsidRPr="00131A11">
        <w:rPr>
          <w:rFonts w:asciiTheme="majorBidi" w:hAnsiTheme="majorBidi" w:cstheme="majorBidi"/>
        </w:rPr>
        <w:t xml:space="preserve">IOM </w:t>
      </w:r>
      <w:r w:rsidR="007A11B5">
        <w:rPr>
          <w:rFonts w:asciiTheme="majorBidi" w:hAnsiTheme="majorBidi" w:cstheme="majorBidi"/>
        </w:rPr>
        <w:t>mother’s milk adequacy estimates (MAEs)</w:t>
      </w:r>
      <w:r w:rsidR="008458DC" w:rsidRPr="00131A11">
        <w:rPr>
          <w:rFonts w:asciiTheme="majorBidi" w:hAnsiTheme="majorBidi" w:cstheme="majorBidi"/>
        </w:rPr>
        <w:t xml:space="preserve"> for all study participants, and by study group</w:t>
      </w:r>
      <w:r w:rsidR="00F33848" w:rsidRPr="00F33848">
        <w:rPr>
          <w:rFonts w:asciiTheme="majorBidi" w:hAnsiTheme="majorBidi" w:cstheme="majorBidi"/>
          <w:vertAlign w:val="superscript"/>
        </w:rPr>
        <w:t>1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375"/>
        <w:gridCol w:w="1086"/>
        <w:gridCol w:w="1086"/>
        <w:gridCol w:w="1086"/>
        <w:gridCol w:w="718"/>
      </w:tblGrid>
      <w:tr w:rsidR="00AB2D95" w:rsidRPr="00131A11" w14:paraId="043A10ED" w14:textId="77777777" w:rsidTr="00AB2D95">
        <w:trPr>
          <w:trHeight w:val="431"/>
        </w:trPr>
        <w:tc>
          <w:tcPr>
            <w:tcW w:w="5382" w:type="dxa"/>
            <w:vMerge w:val="restart"/>
            <w:vAlign w:val="center"/>
          </w:tcPr>
          <w:p w14:paraId="3C0A77E0" w14:textId="77777777" w:rsidR="00AB2D95" w:rsidRPr="00131A11" w:rsidRDefault="00AB2D95" w:rsidP="005D3951">
            <w:pPr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icronutrient/s</w:t>
            </w:r>
          </w:p>
        </w:tc>
        <w:tc>
          <w:tcPr>
            <w:tcW w:w="1086" w:type="dxa"/>
          </w:tcPr>
          <w:p w14:paraId="10F2FB84" w14:textId="11205EC8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Both groups</w:t>
            </w:r>
          </w:p>
          <w:p w14:paraId="6403CD41" w14:textId="54A7AFF9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</w:rPr>
              <w:t>(n=186)</w:t>
            </w:r>
          </w:p>
        </w:tc>
        <w:tc>
          <w:tcPr>
            <w:tcW w:w="1087" w:type="dxa"/>
          </w:tcPr>
          <w:p w14:paraId="40E32A31" w14:textId="7135630E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MMS only</w:t>
            </w:r>
          </w:p>
          <w:p w14:paraId="00E62270" w14:textId="65D66121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</w:rPr>
              <w:t>(n=97)</w:t>
            </w:r>
          </w:p>
        </w:tc>
        <w:tc>
          <w:tcPr>
            <w:tcW w:w="1087" w:type="dxa"/>
          </w:tcPr>
          <w:p w14:paraId="140DFB96" w14:textId="77777777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 xml:space="preserve">SoC </w:t>
            </w:r>
          </w:p>
          <w:p w14:paraId="4314C2BF" w14:textId="6DE8B8FF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</w:rPr>
              <w:t>only</w:t>
            </w:r>
          </w:p>
          <w:p w14:paraId="17C3E4C7" w14:textId="0E800177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</w:rPr>
              <w:t>(n=89)</w:t>
            </w:r>
          </w:p>
        </w:tc>
        <w:tc>
          <w:tcPr>
            <w:tcW w:w="709" w:type="dxa"/>
            <w:vMerge w:val="restart"/>
            <w:vAlign w:val="center"/>
          </w:tcPr>
          <w:p w14:paraId="71F72718" w14:textId="6FAF7CF1" w:rsidR="00AB2D95" w:rsidRPr="00D03AC8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1A1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="00D03AC8">
              <w:rPr>
                <w:rFonts w:asciiTheme="majorBidi" w:hAnsiTheme="majorBidi" w:cstheme="majorBidi"/>
                <w:b/>
                <w:bCs/>
              </w:rPr>
              <w:t>-value</w:t>
            </w:r>
          </w:p>
          <w:p w14:paraId="78A59B0C" w14:textId="7C7D0A5F" w:rsidR="00AB2D95" w:rsidRPr="00131A11" w:rsidRDefault="00AB2D95" w:rsidP="005D395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B2D95" w:rsidRPr="00131A11" w14:paraId="1ABBBB33" w14:textId="77777777" w:rsidTr="00615AD5">
        <w:trPr>
          <w:trHeight w:val="166"/>
        </w:trPr>
        <w:tc>
          <w:tcPr>
            <w:tcW w:w="5382" w:type="dxa"/>
            <w:vMerge/>
            <w:tcBorders>
              <w:bottom w:val="single" w:sz="4" w:space="0" w:color="auto"/>
            </w:tcBorders>
            <w:vAlign w:val="center"/>
          </w:tcPr>
          <w:p w14:paraId="267BF889" w14:textId="77777777" w:rsidR="00AB2D95" w:rsidRPr="00131A11" w:rsidRDefault="00AB2D95" w:rsidP="005D395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1EBD508E" w14:textId="6A02763C" w:rsidR="00AB2D95" w:rsidRPr="00AB2D95" w:rsidRDefault="00AB2D95" w:rsidP="005D3951">
            <w:pPr>
              <w:jc w:val="center"/>
              <w:rPr>
                <w:rFonts w:asciiTheme="majorBidi" w:hAnsiTheme="majorBidi" w:cstheme="majorBidi"/>
              </w:rPr>
            </w:pPr>
            <w:r w:rsidRPr="00AB2D95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FC81ADF" w14:textId="77777777" w:rsidR="00AB2D95" w:rsidRPr="00AB2D95" w:rsidRDefault="00AB2D95" w:rsidP="005D395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2D213F" w:rsidRPr="00131A11" w14:paraId="4F45F2AD" w14:textId="77777777" w:rsidTr="00615AD5">
        <w:trPr>
          <w:trHeight w:val="246"/>
        </w:trPr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03D1D" w14:textId="6D0EF319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 and α-tocophe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5820A" w14:textId="6226E1A6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0.5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A80E5" w14:textId="37DAF786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F7AB3" w14:textId="25396A6C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316FD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0.18</w:t>
            </w:r>
          </w:p>
        </w:tc>
      </w:tr>
      <w:tr w:rsidR="002D213F" w:rsidRPr="00131A11" w14:paraId="33BD18DB" w14:textId="77777777" w:rsidTr="00615AD5">
        <w:trPr>
          <w:trHeight w:val="246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97BBFF9" w14:textId="74684AAE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 and vitamin B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B80873A" w14:textId="5CB39723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7 (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CD098C1" w14:textId="2A902B70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6 (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9811866" w14:textId="49213DE4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91FDAA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0C5D3984" w14:textId="77777777" w:rsidTr="00615AD5">
        <w:trPr>
          <w:trHeight w:val="246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86F68F0" w14:textId="6C84DB58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iodine, and retin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519C828" w14:textId="04349E11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0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92081DF" w14:textId="387EC62E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F230B98" w14:textId="0CE8F285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80C047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554F04FA" w14:textId="77777777" w:rsidTr="00615AD5">
        <w:trPr>
          <w:trHeight w:val="229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F7428A2" w14:textId="797BBC6A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iodine, and α-tocopher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647CB15" w14:textId="3E138EA4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 (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B46C4C4" w14:textId="2402DDD5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4F74868" w14:textId="615C216D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A16FE9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0607AD36" w14:textId="77777777" w:rsidTr="00615AD5">
        <w:trPr>
          <w:trHeight w:val="229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37EC1A9" w14:textId="606CDEF3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iodine, and vitamin B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0D85E3D" w14:textId="06914E7E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4 (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7A42EF0" w14:textId="4673A6C2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7 (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0A992CB" w14:textId="3ED6A5AD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7 (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7134EA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0C90BF28" w14:textId="77777777" w:rsidTr="00615AD5">
        <w:trPr>
          <w:trHeight w:val="81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F8C9211" w14:textId="21DD196A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retinol, and α-tocopher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ECC7F7F" w14:textId="2F554DF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 (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6443A7A" w14:textId="78456334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 (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284203C" w14:textId="09978F68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D53CF8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18D50A28" w14:textId="77777777" w:rsidTr="00615AD5">
        <w:trPr>
          <w:trHeight w:val="162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8020978" w14:textId="43D12CA4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retinol, and vitamin B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1321350" w14:textId="074A57A8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4 (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91BD249" w14:textId="1E3CFF10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B5EF57D" w14:textId="34A2125B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 (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FC9460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272DEA53" w14:textId="77777777" w:rsidTr="00615AD5">
        <w:trPr>
          <w:trHeight w:val="162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FF36DEF" w14:textId="4BAF0C7E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α-tocopherol, and B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8CD35A6" w14:textId="48240EEC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1 (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3901A9C" w14:textId="5889F12B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8 (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59D5DE" w14:textId="79D9C8E3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 (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6EA7F2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2EFDB84B" w14:textId="77777777" w:rsidTr="00615AD5">
        <w:trPr>
          <w:trHeight w:val="199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7832BD9" w14:textId="226A8E97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iodine, retinol, and α-tocopher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E35F86C" w14:textId="5D0275B5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 (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7884A36" w14:textId="0A94A365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293C093" w14:textId="3C9A8C54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 (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4FA1C3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073517BD" w14:textId="77777777" w:rsidTr="00615AD5">
        <w:trPr>
          <w:trHeight w:val="81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693D1C9" w14:textId="5E72534C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iodine, retinol, and vitamin B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FE4033A" w14:textId="0C7F4DDA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15 (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95CC7E5" w14:textId="761D0ABF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7 (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76D97E6" w14:textId="4A13AF4A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8 (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92820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1A467C14" w14:textId="77777777" w:rsidTr="00615AD5">
        <w:trPr>
          <w:trHeight w:val="81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ADC6569" w14:textId="434D3FF0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iodine, α-tocopherol, and vitamin B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42B2605" w14:textId="1D26E921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9 (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65E3C1F" w14:textId="0471FF14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5 (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83554D7" w14:textId="5F25E68A" w:rsidR="008458DC" w:rsidRPr="00131A11" w:rsidRDefault="009E66C8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4</w:t>
            </w:r>
            <w:r w:rsidR="008458DC" w:rsidRPr="00131A11">
              <w:rPr>
                <w:rFonts w:asciiTheme="majorBidi" w:hAnsiTheme="majorBidi" w:cstheme="majorBidi"/>
              </w:rPr>
              <w:t xml:space="preserve"> (</w:t>
            </w:r>
            <w:r w:rsidRPr="00131A11">
              <w:rPr>
                <w:rFonts w:asciiTheme="majorBidi" w:hAnsiTheme="majorBidi" w:cstheme="majorBidi"/>
              </w:rPr>
              <w:t>4</w:t>
            </w:r>
            <w:r w:rsidR="008458DC" w:rsidRPr="00131A1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04A54E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2023A1A5" w14:textId="77777777" w:rsidTr="00615AD5">
        <w:trPr>
          <w:trHeight w:val="81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D12BD78" w14:textId="1828C678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 xml:space="preserve">Folate, </w:t>
            </w:r>
            <w:proofErr w:type="gramStart"/>
            <w:r w:rsidRPr="00131A11">
              <w:rPr>
                <w:rFonts w:asciiTheme="majorBidi" w:hAnsiTheme="majorBidi" w:cstheme="majorBidi"/>
              </w:rPr>
              <w:t>retinol</w:t>
            </w:r>
            <w:proofErr w:type="gramEnd"/>
            <w:r w:rsidRPr="00131A11">
              <w:rPr>
                <w:rFonts w:asciiTheme="majorBidi" w:hAnsiTheme="majorBidi" w:cstheme="majorBidi"/>
              </w:rPr>
              <w:t>. α-tocopherol, and vitamin B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2FB72E4" w14:textId="5376DE23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1 (1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3738DEA" w14:textId="0BDE2681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22 (2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31811DC" w14:textId="646C5904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9 (1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22C8A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213F" w:rsidRPr="00131A11" w14:paraId="5361BBA2" w14:textId="77777777" w:rsidTr="00615AD5">
        <w:trPr>
          <w:trHeight w:val="81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D05FE" w14:textId="304603B5" w:rsidR="008458DC" w:rsidRPr="00131A11" w:rsidRDefault="008458DC" w:rsidP="005D3951">
            <w:pPr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Folate, iodine, retinol α-tocopherol, and vitamin B12 (all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BACF4" w14:textId="38A3CD5C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85 (46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6D1A7" w14:textId="4388F564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37 (3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5B24F" w14:textId="019FFDDA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  <w:r w:rsidRPr="00131A11">
              <w:rPr>
                <w:rFonts w:asciiTheme="majorBidi" w:hAnsiTheme="majorBidi" w:cstheme="majorBidi"/>
              </w:rPr>
              <w:t>48 (5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654D9" w14:textId="77777777" w:rsidR="008458DC" w:rsidRPr="00131A11" w:rsidRDefault="008458DC" w:rsidP="005D3951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1814BD5" w14:textId="14CD396B" w:rsidR="001004FA" w:rsidRPr="00131A11" w:rsidRDefault="00F33848" w:rsidP="009601A5">
      <w:pPr>
        <w:spacing w:line="240" w:lineRule="auto"/>
        <w:rPr>
          <w:rFonts w:asciiTheme="majorBidi" w:hAnsiTheme="majorBidi" w:cstheme="majorBidi"/>
        </w:rPr>
      </w:pPr>
      <w:r w:rsidRPr="00F33848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IOM, Institute of Medicine</w:t>
      </w:r>
      <w:r w:rsidR="00C92159"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</w:rPr>
        <w:t xml:space="preserve"> </w:t>
      </w:r>
      <w:r w:rsidRPr="00F33848">
        <w:rPr>
          <w:rFonts w:asciiTheme="majorBidi" w:hAnsiTheme="majorBidi" w:cstheme="majorBidi"/>
        </w:rPr>
        <w:t>MMS</w:t>
      </w:r>
      <w:r>
        <w:rPr>
          <w:rFonts w:asciiTheme="majorBidi" w:hAnsiTheme="majorBidi" w:cstheme="majorBidi"/>
        </w:rPr>
        <w:t>, multiple micronutrient supplement; SoC, standard of care</w:t>
      </w:r>
    </w:p>
    <w:p w14:paraId="23F34152" w14:textId="77777777" w:rsidR="00165C8C" w:rsidRPr="00131A11" w:rsidRDefault="00165C8C">
      <w:pPr>
        <w:rPr>
          <w:rFonts w:asciiTheme="majorBidi" w:hAnsiTheme="majorBidi" w:cstheme="majorBidi"/>
          <w:b/>
          <w:bCs/>
        </w:rPr>
      </w:pPr>
      <w:r w:rsidRPr="00131A11">
        <w:rPr>
          <w:rFonts w:asciiTheme="majorBidi" w:hAnsiTheme="majorBidi" w:cstheme="majorBidi"/>
          <w:b/>
          <w:bCs/>
        </w:rPr>
        <w:br w:type="page"/>
      </w:r>
    </w:p>
    <w:p w14:paraId="561090A2" w14:textId="40EE561A" w:rsidR="00AC55AD" w:rsidRPr="00131A11" w:rsidRDefault="00AC55AD" w:rsidP="009601A5">
      <w:pPr>
        <w:spacing w:line="240" w:lineRule="auto"/>
        <w:rPr>
          <w:rFonts w:asciiTheme="majorBidi" w:hAnsiTheme="majorBidi" w:cstheme="majorBidi"/>
        </w:rPr>
      </w:pPr>
      <w:r w:rsidRPr="00131A11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165C8C" w:rsidRPr="00131A11">
        <w:rPr>
          <w:rFonts w:asciiTheme="majorBidi" w:hAnsiTheme="majorBidi" w:cstheme="majorBidi"/>
          <w:b/>
          <w:bCs/>
        </w:rPr>
        <w:t>8</w:t>
      </w:r>
      <w:r w:rsidRPr="00131A11">
        <w:rPr>
          <w:rFonts w:asciiTheme="majorBidi" w:hAnsiTheme="majorBidi" w:cstheme="majorBidi"/>
        </w:rPr>
        <w:t xml:space="preserve">. Complete table of associations between </w:t>
      </w:r>
      <w:r w:rsidRPr="00131A11">
        <w:rPr>
          <w:rFonts w:asciiTheme="majorBidi" w:hAnsiTheme="majorBidi" w:cstheme="majorBidi"/>
          <w:color w:val="000000" w:themeColor="text1"/>
        </w:rPr>
        <w:t xml:space="preserve">infant anthropometric measures </w:t>
      </w:r>
      <w:r w:rsidRPr="00131A11">
        <w:rPr>
          <w:rFonts w:asciiTheme="majorBidi" w:hAnsiTheme="majorBidi" w:cstheme="majorBidi"/>
        </w:rPr>
        <w:t xml:space="preserve">and individual milk micronutrient concentrations or the number of milk micronutrient concentrations below the IOM </w:t>
      </w:r>
      <w:r w:rsidR="007A11B5">
        <w:rPr>
          <w:rFonts w:asciiTheme="majorBidi" w:hAnsiTheme="majorBidi" w:cstheme="majorBidi"/>
        </w:rPr>
        <w:t>MAEs</w:t>
      </w:r>
      <w:r w:rsidR="00F33848" w:rsidRPr="00F33848">
        <w:rPr>
          <w:rFonts w:asciiTheme="majorBidi" w:hAnsiTheme="majorBidi" w:cstheme="majorBidi"/>
          <w:vertAlign w:val="superscript"/>
        </w:rPr>
        <w:t>1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6"/>
        <w:gridCol w:w="572"/>
        <w:gridCol w:w="283"/>
        <w:gridCol w:w="744"/>
        <w:gridCol w:w="1169"/>
        <w:gridCol w:w="1168"/>
        <w:gridCol w:w="1169"/>
      </w:tblGrid>
      <w:tr w:rsidR="008E4D80" w:rsidRPr="00131A11" w14:paraId="3B9DDA93" w14:textId="77777777" w:rsidTr="00DA367F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C497B" w14:textId="77777777" w:rsidR="008E4D80" w:rsidRPr="00131A11" w:rsidRDefault="008E4D80" w:rsidP="005D3951">
            <w:pP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C002D" w14:textId="77777777" w:rsidR="008E4D80" w:rsidRPr="00131A11" w:rsidRDefault="008E4D80" w:rsidP="005D3951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F8800" w14:textId="77777777" w:rsidR="008E4D80" w:rsidRPr="00131A11" w:rsidRDefault="008E4D80" w:rsidP="005D3951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1570B" w14:textId="77777777" w:rsidR="008E4D80" w:rsidRPr="00131A11" w:rsidRDefault="008E4D80" w:rsidP="005D3951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Unadjusted</w:t>
            </w:r>
          </w:p>
          <w:p w14:paraId="0A05222F" w14:textId="77777777" w:rsidR="008E4D80" w:rsidRPr="00131A11" w:rsidRDefault="008E4D80" w:rsidP="005D3951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335FEE">
              <w:rPr>
                <w:rFonts w:asciiTheme="majorBidi" w:hAnsiTheme="majorBidi" w:cstheme="majorBidi"/>
                <w:b/>
                <w:bCs/>
                <w:i/>
                <w:iCs/>
                <w:sz w:val="19"/>
                <w:szCs w:val="19"/>
              </w:rPr>
              <w:t>P</w:t>
            </w: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-valu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08BF" w14:textId="77777777" w:rsidR="008E4D80" w:rsidRPr="00131A11" w:rsidRDefault="008E4D80" w:rsidP="005D3951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262E" w14:textId="6BEC26FF" w:rsidR="008E4D80" w:rsidRPr="00131A11" w:rsidRDefault="008E4D80" w:rsidP="005D3951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Adjusted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2</w:t>
            </w:r>
          </w:p>
          <w:p w14:paraId="6ED6A5A7" w14:textId="77777777" w:rsidR="008E4D80" w:rsidRPr="00131A11" w:rsidRDefault="008E4D80" w:rsidP="005D3951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335FEE">
              <w:rPr>
                <w:rFonts w:asciiTheme="majorBidi" w:hAnsiTheme="majorBidi" w:cstheme="majorBidi"/>
                <w:b/>
                <w:bCs/>
                <w:i/>
                <w:iCs/>
                <w:sz w:val="19"/>
                <w:szCs w:val="19"/>
              </w:rPr>
              <w:t>P</w:t>
            </w:r>
            <w:r w:rsidRPr="00131A11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-value</w:t>
            </w:r>
          </w:p>
        </w:tc>
      </w:tr>
      <w:tr w:rsidR="008E4D80" w:rsidRPr="005E73DE" w14:paraId="7EF236C3" w14:textId="77777777" w:rsidTr="00DA367F"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70A40" w14:textId="512618F4" w:rsidR="008E4D80" w:rsidRPr="005E73DE" w:rsidRDefault="00F33848" w:rsidP="005D3951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Length-for-age z-score</w:t>
            </w:r>
            <w:r w:rsidR="00C92159">
              <w:rPr>
                <w:rFonts w:asciiTheme="majorBidi" w:hAnsiTheme="majorBidi" w:cstheme="majorBidi"/>
                <w:sz w:val="19"/>
                <w:szCs w:val="19"/>
              </w:rPr>
              <w:t xml:space="preserve"> (LAZ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112B7" w14:textId="77777777" w:rsidR="008E4D80" w:rsidRPr="005E73DE" w:rsidRDefault="008E4D80" w:rsidP="005D3951">
            <w:pPr>
              <w:jc w:val="center"/>
              <w:rPr>
                <w:rFonts w:asciiTheme="majorBidi" w:hAnsiTheme="majorBidi" w:cstheme="majorBidi"/>
                <w:color w:val="FFFFFF" w:themeColor="background1"/>
                <w:sz w:val="19"/>
                <w:szCs w:val="19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7CBAD" w14:textId="77777777" w:rsidR="008E4D80" w:rsidRPr="005E73DE" w:rsidRDefault="008E4D80" w:rsidP="005D3951">
            <w:pPr>
              <w:jc w:val="center"/>
              <w:rPr>
                <w:rFonts w:asciiTheme="majorBidi" w:hAnsiTheme="majorBidi" w:cstheme="majorBidi"/>
                <w:color w:val="FFFFFF" w:themeColor="background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D737C" w14:textId="77777777" w:rsidR="008E4D80" w:rsidRPr="005E73DE" w:rsidRDefault="008E4D80" w:rsidP="005D3951">
            <w:pPr>
              <w:jc w:val="center"/>
              <w:rPr>
                <w:rFonts w:asciiTheme="majorBidi" w:hAnsiTheme="majorBidi" w:cstheme="majorBidi"/>
                <w:color w:val="FFFFFF" w:themeColor="background1"/>
                <w:sz w:val="19"/>
                <w:szCs w:val="19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4020A" w14:textId="77777777" w:rsidR="008E4D80" w:rsidRPr="005E73DE" w:rsidRDefault="008E4D80" w:rsidP="005D3951">
            <w:pPr>
              <w:jc w:val="center"/>
              <w:rPr>
                <w:rFonts w:asciiTheme="majorBidi" w:hAnsiTheme="majorBidi" w:cstheme="majorBidi"/>
                <w:color w:val="FFFFFF" w:themeColor="background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EF0A1" w14:textId="77777777" w:rsidR="008E4D80" w:rsidRPr="005E73DE" w:rsidRDefault="008E4D80" w:rsidP="005D3951">
            <w:pPr>
              <w:jc w:val="center"/>
              <w:rPr>
                <w:rFonts w:asciiTheme="majorBidi" w:hAnsiTheme="majorBidi" w:cstheme="majorBidi"/>
                <w:color w:val="FFFFFF" w:themeColor="background1"/>
                <w:sz w:val="19"/>
                <w:szCs w:val="19"/>
              </w:rPr>
            </w:pPr>
          </w:p>
        </w:tc>
      </w:tr>
      <w:tr w:rsidR="009E66C8" w:rsidRPr="00131A11" w14:paraId="374E1D6C" w14:textId="77777777" w:rsidTr="00DA367F">
        <w:tc>
          <w:tcPr>
            <w:tcW w:w="4248" w:type="dxa"/>
            <w:shd w:val="clear" w:color="auto" w:fill="FFFFFF" w:themeFill="background1"/>
          </w:tcPr>
          <w:p w14:paraId="2D2BD4B9" w14:textId="432C2B46" w:rsidR="009E66C8" w:rsidRPr="00131A11" w:rsidRDefault="009E66C8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ndividual milk micronutrient concentrations</w:t>
            </w:r>
          </w:p>
        </w:tc>
        <w:tc>
          <w:tcPr>
            <w:tcW w:w="567" w:type="dxa"/>
            <w:shd w:val="clear" w:color="auto" w:fill="FFFFFF" w:themeFill="background1"/>
          </w:tcPr>
          <w:p w14:paraId="058C76AE" w14:textId="77777777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78B1B0E6" w14:textId="77777777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53DC5087" w14:textId="77777777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14:paraId="460A3750" w14:textId="77777777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0F8E3F6" w14:textId="77777777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9E66C8" w:rsidRPr="00131A11" w14:paraId="6D65040D" w14:textId="77777777" w:rsidTr="00DA367F">
        <w:tc>
          <w:tcPr>
            <w:tcW w:w="4248" w:type="dxa"/>
          </w:tcPr>
          <w:p w14:paraId="4ACB95E5" w14:textId="59F96EF1" w:rsidR="009E66C8" w:rsidRPr="00131A11" w:rsidRDefault="009E66C8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odine</w:t>
            </w:r>
          </w:p>
        </w:tc>
        <w:tc>
          <w:tcPr>
            <w:tcW w:w="567" w:type="dxa"/>
          </w:tcPr>
          <w:p w14:paraId="7F424DFA" w14:textId="1EE49842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2DB65D38" w14:textId="3EB4B5AB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07</w:t>
            </w:r>
          </w:p>
        </w:tc>
        <w:tc>
          <w:tcPr>
            <w:tcW w:w="1170" w:type="dxa"/>
          </w:tcPr>
          <w:p w14:paraId="4822E850" w14:textId="5F9BF5EA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6</w:t>
            </w:r>
          </w:p>
        </w:tc>
        <w:tc>
          <w:tcPr>
            <w:tcW w:w="1169" w:type="dxa"/>
          </w:tcPr>
          <w:p w14:paraId="7E371D06" w14:textId="1CF583D8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06</w:t>
            </w:r>
          </w:p>
        </w:tc>
        <w:tc>
          <w:tcPr>
            <w:tcW w:w="1170" w:type="dxa"/>
          </w:tcPr>
          <w:p w14:paraId="236178D3" w14:textId="23C827D4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4</w:t>
            </w:r>
          </w:p>
        </w:tc>
      </w:tr>
      <w:tr w:rsidR="009E66C8" w:rsidRPr="00131A11" w14:paraId="44274882" w14:textId="77777777" w:rsidTr="00DA367F">
        <w:tc>
          <w:tcPr>
            <w:tcW w:w="4248" w:type="dxa"/>
          </w:tcPr>
          <w:p w14:paraId="575958EA" w14:textId="581C85EA" w:rsidR="009E66C8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Retinol</w:t>
            </w:r>
          </w:p>
        </w:tc>
        <w:tc>
          <w:tcPr>
            <w:tcW w:w="567" w:type="dxa"/>
          </w:tcPr>
          <w:p w14:paraId="19B4DBF5" w14:textId="073ACF63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4A66FC67" w14:textId="12013D69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52</w:t>
            </w:r>
          </w:p>
        </w:tc>
        <w:tc>
          <w:tcPr>
            <w:tcW w:w="1170" w:type="dxa"/>
          </w:tcPr>
          <w:p w14:paraId="6BEDD04F" w14:textId="50ACC881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1</w:t>
            </w:r>
          </w:p>
        </w:tc>
        <w:tc>
          <w:tcPr>
            <w:tcW w:w="1169" w:type="dxa"/>
          </w:tcPr>
          <w:p w14:paraId="1D5D5F30" w14:textId="5A49FEE3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8</w:t>
            </w:r>
          </w:p>
        </w:tc>
        <w:tc>
          <w:tcPr>
            <w:tcW w:w="1170" w:type="dxa"/>
          </w:tcPr>
          <w:p w14:paraId="22196AEA" w14:textId="0F94EA90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6</w:t>
            </w:r>
          </w:p>
        </w:tc>
      </w:tr>
      <w:tr w:rsidR="009E66C8" w:rsidRPr="00131A11" w14:paraId="17E28673" w14:textId="77777777" w:rsidTr="00DA367F">
        <w:tc>
          <w:tcPr>
            <w:tcW w:w="4248" w:type="dxa"/>
          </w:tcPr>
          <w:p w14:paraId="3215713A" w14:textId="4801F215" w:rsidR="009E66C8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α-tocopherol</w:t>
            </w:r>
          </w:p>
        </w:tc>
        <w:tc>
          <w:tcPr>
            <w:tcW w:w="567" w:type="dxa"/>
          </w:tcPr>
          <w:p w14:paraId="7BA59B47" w14:textId="10DFE4F0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1B42F180" w14:textId="5CD7A9CC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10</w:t>
            </w:r>
          </w:p>
        </w:tc>
        <w:tc>
          <w:tcPr>
            <w:tcW w:w="1170" w:type="dxa"/>
          </w:tcPr>
          <w:p w14:paraId="723774F8" w14:textId="5EF746CA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color w:val="FF0000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3</w:t>
            </w:r>
          </w:p>
        </w:tc>
        <w:tc>
          <w:tcPr>
            <w:tcW w:w="1169" w:type="dxa"/>
            <w:shd w:val="clear" w:color="auto" w:fill="auto"/>
          </w:tcPr>
          <w:p w14:paraId="548F3425" w14:textId="2645CC12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0</w:t>
            </w:r>
          </w:p>
        </w:tc>
        <w:tc>
          <w:tcPr>
            <w:tcW w:w="1170" w:type="dxa"/>
          </w:tcPr>
          <w:p w14:paraId="14D05892" w14:textId="4F63A13A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3</w:t>
            </w:r>
          </w:p>
        </w:tc>
      </w:tr>
      <w:tr w:rsidR="009E66C8" w:rsidRPr="00131A11" w14:paraId="5EECB976" w14:textId="77777777" w:rsidTr="00DA367F">
        <w:tc>
          <w:tcPr>
            <w:tcW w:w="4248" w:type="dxa"/>
          </w:tcPr>
          <w:p w14:paraId="684CA019" w14:textId="6F958B0F" w:rsidR="009E66C8" w:rsidRPr="00131A11" w:rsidRDefault="009E66C8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Vitamin B12</w:t>
            </w:r>
          </w:p>
        </w:tc>
        <w:tc>
          <w:tcPr>
            <w:tcW w:w="567" w:type="dxa"/>
          </w:tcPr>
          <w:p w14:paraId="5EA6D35F" w14:textId="6A8BF000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4107B9C1" w14:textId="3C2D12D9" w:rsidR="009E66C8" w:rsidRPr="00131A11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0.0001</w:t>
            </w:r>
          </w:p>
        </w:tc>
        <w:tc>
          <w:tcPr>
            <w:tcW w:w="1170" w:type="dxa"/>
          </w:tcPr>
          <w:p w14:paraId="606DFD93" w14:textId="2838F470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9</w:t>
            </w:r>
          </w:p>
        </w:tc>
        <w:tc>
          <w:tcPr>
            <w:tcW w:w="1169" w:type="dxa"/>
          </w:tcPr>
          <w:p w14:paraId="76A5CFC8" w14:textId="2C062BDB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001</w:t>
            </w:r>
          </w:p>
        </w:tc>
        <w:tc>
          <w:tcPr>
            <w:tcW w:w="1170" w:type="dxa"/>
          </w:tcPr>
          <w:p w14:paraId="522134A0" w14:textId="03CD28C2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5</w:t>
            </w:r>
          </w:p>
        </w:tc>
      </w:tr>
      <w:tr w:rsidR="009E66C8" w:rsidRPr="00131A11" w14:paraId="17DA0035" w14:textId="77777777" w:rsidTr="00DA367F">
        <w:tc>
          <w:tcPr>
            <w:tcW w:w="4248" w:type="dxa"/>
          </w:tcPr>
          <w:p w14:paraId="3A93CDD1" w14:textId="1A442B16" w:rsidR="009E66C8" w:rsidRPr="00131A11" w:rsidRDefault="009E66C8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Folate</w:t>
            </w:r>
          </w:p>
        </w:tc>
        <w:tc>
          <w:tcPr>
            <w:tcW w:w="567" w:type="dxa"/>
          </w:tcPr>
          <w:p w14:paraId="534B9E9F" w14:textId="5988A231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17110F7C" w14:textId="70A156CB" w:rsidR="009E66C8" w:rsidRPr="00131A11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</w:t>
            </w:r>
            <w:r w:rsidR="00D307FF" w:rsidRPr="00131A11">
              <w:rPr>
                <w:rFonts w:asciiTheme="majorBidi" w:hAnsiTheme="majorBidi" w:cstheme="majorBidi"/>
                <w:sz w:val="19"/>
                <w:szCs w:val="19"/>
              </w:rPr>
              <w:t>00</w:t>
            </w:r>
            <w:r w:rsidR="00D307FF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1170" w:type="dxa"/>
          </w:tcPr>
          <w:p w14:paraId="048BB3BC" w14:textId="788B8C0D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8</w:t>
            </w:r>
          </w:p>
        </w:tc>
        <w:tc>
          <w:tcPr>
            <w:tcW w:w="1169" w:type="dxa"/>
          </w:tcPr>
          <w:p w14:paraId="7E7AE2CC" w14:textId="1C88B48D" w:rsidR="009E66C8" w:rsidRPr="00D03AC8" w:rsidRDefault="009E66C8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5</w:t>
            </w:r>
          </w:p>
        </w:tc>
        <w:tc>
          <w:tcPr>
            <w:tcW w:w="1170" w:type="dxa"/>
          </w:tcPr>
          <w:p w14:paraId="4B5BB275" w14:textId="4383595E" w:rsidR="009E66C8" w:rsidRPr="00D03AC8" w:rsidRDefault="00D307FF" w:rsidP="009E66C8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4</w:t>
            </w:r>
          </w:p>
        </w:tc>
      </w:tr>
      <w:tr w:rsidR="003F6E62" w:rsidRPr="00131A11" w14:paraId="5CB6EB28" w14:textId="77777777" w:rsidTr="00DA367F">
        <w:tc>
          <w:tcPr>
            <w:tcW w:w="4248" w:type="dxa"/>
            <w:shd w:val="clear" w:color="auto" w:fill="FFFFFF" w:themeFill="background1"/>
          </w:tcPr>
          <w:p w14:paraId="2146B298" w14:textId="19DC1D98" w:rsidR="003F6E62" w:rsidRPr="00131A11" w:rsidRDefault="008D3EFE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ndividual milk micronutrient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IOM MA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14:paraId="303E33AE" w14:textId="2261E41E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5D517878" w14:textId="532A8CA1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98780C4" w14:textId="71FB5CF8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14:paraId="7E63ABA0" w14:textId="211306DF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50BC23D1" w14:textId="7EABD4E3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3F6E62" w:rsidRPr="00131A11" w14:paraId="237DF0A6" w14:textId="77777777" w:rsidTr="00DA367F">
        <w:tc>
          <w:tcPr>
            <w:tcW w:w="4248" w:type="dxa"/>
            <w:shd w:val="clear" w:color="auto" w:fill="FFFFFF" w:themeFill="background1"/>
          </w:tcPr>
          <w:p w14:paraId="57AEF051" w14:textId="29F344AD" w:rsidR="003F6E62" w:rsidRPr="00131A11" w:rsidRDefault="003F6E62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odine &lt;141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L</w:t>
            </w:r>
          </w:p>
        </w:tc>
        <w:tc>
          <w:tcPr>
            <w:tcW w:w="567" w:type="dxa"/>
            <w:shd w:val="clear" w:color="auto" w:fill="FFFFFF" w:themeFill="background1"/>
          </w:tcPr>
          <w:p w14:paraId="6D464829" w14:textId="749E7C7B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29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3C4B4CF3" w14:textId="7F1A8081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5</w:t>
            </w:r>
          </w:p>
        </w:tc>
        <w:tc>
          <w:tcPr>
            <w:tcW w:w="1170" w:type="dxa"/>
            <w:shd w:val="clear" w:color="auto" w:fill="FFFFFF" w:themeFill="background1"/>
          </w:tcPr>
          <w:p w14:paraId="2FD3CA17" w14:textId="36C0BE9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8</w:t>
            </w:r>
          </w:p>
        </w:tc>
        <w:tc>
          <w:tcPr>
            <w:tcW w:w="1169" w:type="dxa"/>
            <w:shd w:val="clear" w:color="auto" w:fill="FFFFFF" w:themeFill="background1"/>
          </w:tcPr>
          <w:p w14:paraId="6AFC9697" w14:textId="125D35D6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</w:t>
            </w:r>
            <w:r w:rsidR="0061172C" w:rsidRPr="00D03AC8"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1170" w:type="dxa"/>
            <w:shd w:val="clear" w:color="auto" w:fill="FFFFFF" w:themeFill="background1"/>
          </w:tcPr>
          <w:p w14:paraId="772A0E92" w14:textId="553190BF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4</w:t>
            </w:r>
          </w:p>
        </w:tc>
      </w:tr>
      <w:tr w:rsidR="003F6E62" w:rsidRPr="00131A11" w14:paraId="4E50D3CA" w14:textId="77777777" w:rsidTr="00DA367F">
        <w:tc>
          <w:tcPr>
            <w:tcW w:w="4248" w:type="dxa"/>
            <w:shd w:val="clear" w:color="auto" w:fill="FFFFFF" w:themeFill="background1"/>
          </w:tcPr>
          <w:p w14:paraId="5A85187F" w14:textId="1BBBA168" w:rsidR="003F6E62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Retinol</w:t>
            </w:r>
            <w:r w:rsidR="003F6E62"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&lt;0.485 </w:t>
            </w:r>
            <w:proofErr w:type="spellStart"/>
            <w:r w:rsidR="003F6E62"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="003F6E62"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  <w:shd w:val="clear" w:color="auto" w:fill="FFFFFF" w:themeFill="background1"/>
          </w:tcPr>
          <w:p w14:paraId="3F09B673" w14:textId="6AEC0614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2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72A92C58" w14:textId="7BB2212D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40</w:t>
            </w:r>
          </w:p>
        </w:tc>
        <w:tc>
          <w:tcPr>
            <w:tcW w:w="1170" w:type="dxa"/>
            <w:shd w:val="clear" w:color="auto" w:fill="FFFFFF" w:themeFill="background1"/>
          </w:tcPr>
          <w:p w14:paraId="5F17329D" w14:textId="698AC780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6</w:t>
            </w:r>
          </w:p>
        </w:tc>
        <w:tc>
          <w:tcPr>
            <w:tcW w:w="1169" w:type="dxa"/>
            <w:shd w:val="clear" w:color="auto" w:fill="FFFFFF" w:themeFill="background1"/>
          </w:tcPr>
          <w:p w14:paraId="17FD9A9D" w14:textId="4DF0CDA0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3</w:t>
            </w:r>
            <w:r w:rsidR="0061172C" w:rsidRPr="00D03AC8">
              <w:rPr>
                <w:rFonts w:asciiTheme="majorBidi" w:hAnsiTheme="majorBidi" w:cstheme="majorBidi"/>
                <w:sz w:val="19"/>
                <w:szCs w:val="19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772129E3" w14:textId="064ED9EE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8</w:t>
            </w:r>
          </w:p>
        </w:tc>
      </w:tr>
      <w:tr w:rsidR="003F6E62" w:rsidRPr="00131A11" w14:paraId="6B77B107" w14:textId="77777777" w:rsidTr="00DA367F">
        <w:tc>
          <w:tcPr>
            <w:tcW w:w="4248" w:type="dxa"/>
            <w:shd w:val="clear" w:color="auto" w:fill="FFFFFF" w:themeFill="background1"/>
          </w:tcPr>
          <w:p w14:paraId="5C76B1BC" w14:textId="43195337" w:rsidR="003F6E62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α-tocopherol</w:t>
            </w:r>
            <w:r w:rsidR="003F6E62"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&lt;4.9 </w:t>
            </w:r>
            <w:proofErr w:type="spellStart"/>
            <w:r w:rsidR="003F6E62"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="003F6E62"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  <w:shd w:val="clear" w:color="auto" w:fill="FFFFFF" w:themeFill="background1"/>
          </w:tcPr>
          <w:p w14:paraId="508D6AAA" w14:textId="30F4E1E8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5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5C41CEC7" w14:textId="55DD47ED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6</w:t>
            </w:r>
            <w:r w:rsidR="0061172C" w:rsidRPr="00131A11">
              <w:rPr>
                <w:rFonts w:asciiTheme="majorBidi" w:hAnsiTheme="majorBidi" w:cstheme="majorBidi"/>
                <w:sz w:val="19"/>
                <w:szCs w:val="19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14:paraId="63A68C05" w14:textId="23A7034B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3</w:t>
            </w:r>
          </w:p>
        </w:tc>
        <w:tc>
          <w:tcPr>
            <w:tcW w:w="1169" w:type="dxa"/>
            <w:shd w:val="clear" w:color="auto" w:fill="FFFFFF" w:themeFill="background1"/>
          </w:tcPr>
          <w:p w14:paraId="075692F5" w14:textId="6C89FBE8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6</w:t>
            </w:r>
            <w:r w:rsidR="0061172C" w:rsidRPr="00D03AC8">
              <w:rPr>
                <w:rFonts w:asciiTheme="majorBidi" w:hAnsiTheme="majorBidi" w:cstheme="majorBidi"/>
                <w:sz w:val="19"/>
                <w:szCs w:val="19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14:paraId="1F506D24" w14:textId="0AF81D2E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3</w:t>
            </w:r>
          </w:p>
        </w:tc>
      </w:tr>
      <w:tr w:rsidR="00B10AED" w:rsidRPr="00131A11" w14:paraId="3DC52918" w14:textId="77777777" w:rsidTr="00DA367F">
        <w:tc>
          <w:tcPr>
            <w:tcW w:w="4248" w:type="dxa"/>
            <w:shd w:val="clear" w:color="auto" w:fill="FFFFFF" w:themeFill="background1"/>
          </w:tcPr>
          <w:p w14:paraId="6C5EB8CF" w14:textId="1A0B4512" w:rsidR="00B10AED" w:rsidRPr="00131A11" w:rsidRDefault="00B10AED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Below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 xml:space="preserve">MAEs </w:t>
            </w:r>
            <w:r w:rsidRPr="00131A11">
              <w:rPr>
                <w:rFonts w:asciiTheme="majorBidi" w:hAnsiTheme="majorBidi" w:cstheme="majorBidi"/>
                <w:sz w:val="19"/>
                <w:szCs w:val="19"/>
              </w:rPr>
              <w:t>for all five milk micronutrients</w:t>
            </w:r>
            <w:r w:rsidR="00122D5B"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(IOM)</w:t>
            </w:r>
          </w:p>
        </w:tc>
        <w:tc>
          <w:tcPr>
            <w:tcW w:w="567" w:type="dxa"/>
            <w:shd w:val="clear" w:color="auto" w:fill="FFFFFF" w:themeFill="background1"/>
          </w:tcPr>
          <w:p w14:paraId="08E4CCB2" w14:textId="4C629A0D" w:rsidR="00B10AED" w:rsidRPr="00131A11" w:rsidRDefault="00B10AED" w:rsidP="00B10AED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4C8D86EE" w14:textId="7DBCD33D" w:rsidR="00B10AED" w:rsidRPr="00131A11" w:rsidRDefault="00B10AED" w:rsidP="00B10AED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37</w:t>
            </w:r>
          </w:p>
        </w:tc>
        <w:tc>
          <w:tcPr>
            <w:tcW w:w="1170" w:type="dxa"/>
            <w:shd w:val="clear" w:color="auto" w:fill="FFFFFF" w:themeFill="background1"/>
          </w:tcPr>
          <w:p w14:paraId="6C7E3020" w14:textId="5000C84A" w:rsidR="00B10AED" w:rsidRPr="00D03AC8" w:rsidRDefault="00B10AED" w:rsidP="00B10AED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3</w:t>
            </w:r>
          </w:p>
        </w:tc>
        <w:tc>
          <w:tcPr>
            <w:tcW w:w="1169" w:type="dxa"/>
            <w:shd w:val="clear" w:color="auto" w:fill="FFFFFF" w:themeFill="background1"/>
          </w:tcPr>
          <w:p w14:paraId="40092965" w14:textId="58D9D0BA" w:rsidR="00B10AED" w:rsidRPr="00D03AC8" w:rsidRDefault="00B10AED" w:rsidP="00B10AED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3</w:t>
            </w:r>
            <w:r w:rsidR="009E66C8" w:rsidRPr="00D03AC8">
              <w:rPr>
                <w:rFonts w:asciiTheme="majorBidi" w:hAnsiTheme="majorBidi" w:cstheme="majorBidi"/>
                <w:sz w:val="19"/>
                <w:szCs w:val="19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3A85E594" w14:textId="48845533" w:rsidR="00B10AED" w:rsidRPr="00D03AC8" w:rsidRDefault="00B10AED" w:rsidP="00B10AED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</w:t>
            </w:r>
            <w:r w:rsidR="009E66C8" w:rsidRPr="00D03AC8">
              <w:rPr>
                <w:rFonts w:asciiTheme="majorBidi" w:hAnsiTheme="majorBidi" w:cstheme="majorBidi"/>
                <w:sz w:val="19"/>
                <w:szCs w:val="19"/>
              </w:rPr>
              <w:t>3</w:t>
            </w:r>
          </w:p>
        </w:tc>
      </w:tr>
      <w:tr w:rsidR="003F6E62" w:rsidRPr="00131A11" w14:paraId="1FC131FF" w14:textId="77777777" w:rsidTr="00DA367F">
        <w:tc>
          <w:tcPr>
            <w:tcW w:w="4248" w:type="dxa"/>
            <w:shd w:val="clear" w:color="auto" w:fill="FFFFFF" w:themeFill="background1"/>
          </w:tcPr>
          <w:p w14:paraId="2D3E0769" w14:textId="09F51169" w:rsidR="003F6E62" w:rsidRPr="00131A11" w:rsidRDefault="003F6E62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Number of concurrent </w:t>
            </w:r>
            <w:proofErr w:type="gram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micronutrient</w:t>
            </w:r>
            <w:proofErr w:type="gram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deficiencies</w:t>
            </w:r>
            <w:r w:rsidR="00A22BEE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3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3FAF0ACE" w14:textId="4CF98D4B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393E5B80" w14:textId="1CAE49F2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28490F19" w14:textId="65577844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0</w:t>
            </w:r>
          </w:p>
        </w:tc>
        <w:tc>
          <w:tcPr>
            <w:tcW w:w="1169" w:type="dxa"/>
            <w:shd w:val="clear" w:color="auto" w:fill="FFFFFF" w:themeFill="background1"/>
          </w:tcPr>
          <w:p w14:paraId="15D50482" w14:textId="67ADC11C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281A9B36" w14:textId="0FD64B68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5</w:t>
            </w:r>
          </w:p>
        </w:tc>
      </w:tr>
      <w:tr w:rsidR="003F6E62" w:rsidRPr="00131A11" w14:paraId="2CDAC3C9" w14:textId="77777777" w:rsidTr="00DA367F">
        <w:tc>
          <w:tcPr>
            <w:tcW w:w="4248" w:type="dxa"/>
            <w:shd w:val="clear" w:color="auto" w:fill="FFFFFF" w:themeFill="background1"/>
          </w:tcPr>
          <w:p w14:paraId="40FBA489" w14:textId="2B178E67" w:rsidR="003F6E62" w:rsidRPr="00131A11" w:rsidRDefault="003F6E62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14:paraId="10E3EE1E" w14:textId="41BED30B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1332C048" w14:textId="50B32DBA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  <w:shd w:val="clear" w:color="auto" w:fill="FFFFFF" w:themeFill="background1"/>
          </w:tcPr>
          <w:p w14:paraId="1D07334B" w14:textId="04EE2585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69" w:type="dxa"/>
            <w:shd w:val="clear" w:color="auto" w:fill="FFFFFF" w:themeFill="background1"/>
          </w:tcPr>
          <w:p w14:paraId="3847935F" w14:textId="3F2216D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  <w:shd w:val="clear" w:color="auto" w:fill="FFFFFF" w:themeFill="background1"/>
          </w:tcPr>
          <w:p w14:paraId="2CED7629" w14:textId="19D30070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3F6E62" w:rsidRPr="00131A11" w14:paraId="3EDF3328" w14:textId="77777777" w:rsidTr="00DA367F">
        <w:tc>
          <w:tcPr>
            <w:tcW w:w="4248" w:type="dxa"/>
            <w:shd w:val="clear" w:color="auto" w:fill="FFFFFF" w:themeFill="background1"/>
          </w:tcPr>
          <w:p w14:paraId="14BF7AF9" w14:textId="4EC4835B" w:rsidR="003F6E62" w:rsidRPr="00131A11" w:rsidRDefault="003F6E62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10DD4ED1" w14:textId="63F01C83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8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15256FC9" w14:textId="3D659390" w:rsidR="003F6E62" w:rsidRPr="00131A11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0.23</w:t>
            </w:r>
          </w:p>
        </w:tc>
        <w:tc>
          <w:tcPr>
            <w:tcW w:w="1170" w:type="dxa"/>
            <w:shd w:val="clear" w:color="auto" w:fill="FFFFFF" w:themeFill="background1"/>
          </w:tcPr>
          <w:p w14:paraId="583E2CE9" w14:textId="7CDAD4D9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2</w:t>
            </w:r>
          </w:p>
        </w:tc>
        <w:tc>
          <w:tcPr>
            <w:tcW w:w="1169" w:type="dxa"/>
            <w:shd w:val="clear" w:color="auto" w:fill="FFFFFF" w:themeFill="background1"/>
          </w:tcPr>
          <w:p w14:paraId="644DDE01" w14:textId="662F2C72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</w:t>
            </w:r>
            <w:r w:rsidR="0061172C" w:rsidRPr="00D03AC8"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1A4AB3C4" w14:textId="7F030C14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7</w:t>
            </w:r>
          </w:p>
        </w:tc>
      </w:tr>
      <w:tr w:rsidR="003F6E62" w:rsidRPr="00131A11" w14:paraId="48C269EF" w14:textId="77777777" w:rsidTr="00DA367F">
        <w:tc>
          <w:tcPr>
            <w:tcW w:w="4248" w:type="dxa"/>
            <w:shd w:val="clear" w:color="auto" w:fill="FFFFFF" w:themeFill="background1"/>
          </w:tcPr>
          <w:p w14:paraId="0C871279" w14:textId="2382370D" w:rsidR="003F6E62" w:rsidRPr="00131A11" w:rsidRDefault="003F6E62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2-3</w:t>
            </w:r>
          </w:p>
        </w:tc>
        <w:tc>
          <w:tcPr>
            <w:tcW w:w="567" w:type="dxa"/>
            <w:shd w:val="clear" w:color="auto" w:fill="FFFFFF" w:themeFill="background1"/>
          </w:tcPr>
          <w:p w14:paraId="34DC5B17" w14:textId="5586AC5D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3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049F3E80" w14:textId="2A8F3FEE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56</w:t>
            </w:r>
          </w:p>
        </w:tc>
        <w:tc>
          <w:tcPr>
            <w:tcW w:w="1170" w:type="dxa"/>
            <w:shd w:val="clear" w:color="auto" w:fill="FFFFFF" w:themeFill="background1"/>
          </w:tcPr>
          <w:p w14:paraId="6C2D705E" w14:textId="32F35C5E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2</w:t>
            </w:r>
          </w:p>
        </w:tc>
        <w:tc>
          <w:tcPr>
            <w:tcW w:w="1169" w:type="dxa"/>
            <w:shd w:val="clear" w:color="auto" w:fill="FFFFFF" w:themeFill="background1"/>
          </w:tcPr>
          <w:p w14:paraId="263CA502" w14:textId="4E25F289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</w:t>
            </w:r>
            <w:r w:rsidR="0061172C" w:rsidRPr="00D03AC8"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7F931610" w14:textId="4346CCA7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2</w:t>
            </w:r>
          </w:p>
        </w:tc>
      </w:tr>
      <w:tr w:rsidR="003F6E62" w:rsidRPr="005E73DE" w14:paraId="0867C23F" w14:textId="77777777" w:rsidTr="00DA367F">
        <w:tc>
          <w:tcPr>
            <w:tcW w:w="4248" w:type="dxa"/>
            <w:shd w:val="clear" w:color="auto" w:fill="auto"/>
          </w:tcPr>
          <w:p w14:paraId="70683C63" w14:textId="657EFDF3" w:rsidR="003F6E62" w:rsidRPr="005E73DE" w:rsidRDefault="00F33848" w:rsidP="003F6E62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Weight-for-age z-score</w:t>
            </w:r>
            <w:r w:rsidR="00C92159">
              <w:rPr>
                <w:rFonts w:asciiTheme="majorBidi" w:hAnsiTheme="majorBidi" w:cstheme="majorBidi"/>
                <w:sz w:val="19"/>
                <w:szCs w:val="19"/>
              </w:rPr>
              <w:t xml:space="preserve"> (WAZ)</w:t>
            </w:r>
          </w:p>
        </w:tc>
        <w:tc>
          <w:tcPr>
            <w:tcW w:w="567" w:type="dxa"/>
            <w:shd w:val="clear" w:color="auto" w:fill="auto"/>
          </w:tcPr>
          <w:p w14:paraId="69E1A084" w14:textId="77777777" w:rsidR="003F6E62" w:rsidRPr="005E73DE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  <w:shd w:val="clear" w:color="auto" w:fill="auto"/>
          </w:tcPr>
          <w:p w14:paraId="0FD7E037" w14:textId="77777777" w:rsidR="003F6E62" w:rsidRPr="005E73DE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67C165E9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  <w:shd w:val="clear" w:color="auto" w:fill="auto"/>
          </w:tcPr>
          <w:p w14:paraId="016F83E0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2E22CEE4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3F6E62" w:rsidRPr="00131A11" w14:paraId="3D8E1A28" w14:textId="77777777" w:rsidTr="00DA367F">
        <w:tc>
          <w:tcPr>
            <w:tcW w:w="4248" w:type="dxa"/>
          </w:tcPr>
          <w:p w14:paraId="0F939975" w14:textId="77777777" w:rsidR="003F6E62" w:rsidRPr="00131A11" w:rsidRDefault="003F6E62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ndividual milk micronutrient concentrations</w:t>
            </w:r>
          </w:p>
        </w:tc>
        <w:tc>
          <w:tcPr>
            <w:tcW w:w="567" w:type="dxa"/>
          </w:tcPr>
          <w:p w14:paraId="2C72DFEE" w14:textId="77777777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4E05750E" w14:textId="77777777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42687623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3C88E8FE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6B5F2EAA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3F6E62" w:rsidRPr="00131A11" w14:paraId="559575F6" w14:textId="77777777" w:rsidTr="00DA367F">
        <w:tc>
          <w:tcPr>
            <w:tcW w:w="4248" w:type="dxa"/>
          </w:tcPr>
          <w:p w14:paraId="0F8E47AD" w14:textId="77777777" w:rsidR="003F6E62" w:rsidRPr="00131A11" w:rsidRDefault="003F6E62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odine</w:t>
            </w:r>
          </w:p>
        </w:tc>
        <w:tc>
          <w:tcPr>
            <w:tcW w:w="567" w:type="dxa"/>
          </w:tcPr>
          <w:p w14:paraId="606074D6" w14:textId="77777777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6F6F3066" w14:textId="77777777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1</w:t>
            </w:r>
          </w:p>
        </w:tc>
        <w:tc>
          <w:tcPr>
            <w:tcW w:w="1170" w:type="dxa"/>
          </w:tcPr>
          <w:p w14:paraId="17A0A029" w14:textId="0E25F145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7</w:t>
            </w:r>
          </w:p>
        </w:tc>
        <w:tc>
          <w:tcPr>
            <w:tcW w:w="1169" w:type="dxa"/>
          </w:tcPr>
          <w:p w14:paraId="082CF5FA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1</w:t>
            </w:r>
          </w:p>
        </w:tc>
        <w:tc>
          <w:tcPr>
            <w:tcW w:w="1170" w:type="dxa"/>
          </w:tcPr>
          <w:p w14:paraId="3FE52A53" w14:textId="4ECFBD58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2</w:t>
            </w:r>
          </w:p>
        </w:tc>
      </w:tr>
      <w:tr w:rsidR="0078764F" w:rsidRPr="00131A11" w14:paraId="7E6773EC" w14:textId="77777777" w:rsidTr="00DA367F">
        <w:tc>
          <w:tcPr>
            <w:tcW w:w="4248" w:type="dxa"/>
          </w:tcPr>
          <w:p w14:paraId="61DB46F7" w14:textId="5CDB1B13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Retinol</w:t>
            </w:r>
          </w:p>
        </w:tc>
        <w:tc>
          <w:tcPr>
            <w:tcW w:w="567" w:type="dxa"/>
          </w:tcPr>
          <w:p w14:paraId="343E6173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582D4BF2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33</w:t>
            </w:r>
          </w:p>
        </w:tc>
        <w:tc>
          <w:tcPr>
            <w:tcW w:w="1170" w:type="dxa"/>
          </w:tcPr>
          <w:p w14:paraId="5CC77494" w14:textId="129FBBBA" w:rsidR="0078764F" w:rsidRPr="00D03AC8" w:rsidRDefault="00D307F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8</w:t>
            </w:r>
          </w:p>
        </w:tc>
        <w:tc>
          <w:tcPr>
            <w:tcW w:w="1169" w:type="dxa"/>
          </w:tcPr>
          <w:p w14:paraId="6AD040A8" w14:textId="30D1B05B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6</w:t>
            </w:r>
          </w:p>
        </w:tc>
        <w:tc>
          <w:tcPr>
            <w:tcW w:w="1170" w:type="dxa"/>
          </w:tcPr>
          <w:p w14:paraId="524D66A4" w14:textId="14F1917C" w:rsidR="0078764F" w:rsidRPr="00D03AC8" w:rsidRDefault="00D307F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9</w:t>
            </w:r>
          </w:p>
        </w:tc>
      </w:tr>
      <w:tr w:rsidR="0078764F" w:rsidRPr="00131A11" w14:paraId="3EB04BB0" w14:textId="77777777" w:rsidTr="00DA367F">
        <w:tc>
          <w:tcPr>
            <w:tcW w:w="4248" w:type="dxa"/>
          </w:tcPr>
          <w:p w14:paraId="61D71679" w14:textId="177082F8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α-tocopherol</w:t>
            </w:r>
          </w:p>
        </w:tc>
        <w:tc>
          <w:tcPr>
            <w:tcW w:w="567" w:type="dxa"/>
          </w:tcPr>
          <w:p w14:paraId="138615F9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1A05A828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03</w:t>
            </w:r>
          </w:p>
        </w:tc>
        <w:tc>
          <w:tcPr>
            <w:tcW w:w="1170" w:type="dxa"/>
          </w:tcPr>
          <w:p w14:paraId="6610D0EF" w14:textId="1266FD65" w:rsidR="0078764F" w:rsidRPr="00D03AC8" w:rsidRDefault="00D307F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61</w:t>
            </w:r>
          </w:p>
        </w:tc>
        <w:tc>
          <w:tcPr>
            <w:tcW w:w="1169" w:type="dxa"/>
          </w:tcPr>
          <w:p w14:paraId="2E2C48D3" w14:textId="77777777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3</w:t>
            </w:r>
          </w:p>
        </w:tc>
        <w:tc>
          <w:tcPr>
            <w:tcW w:w="1170" w:type="dxa"/>
          </w:tcPr>
          <w:p w14:paraId="73F2A4FC" w14:textId="1413B9C6" w:rsidR="0078764F" w:rsidRPr="00D03AC8" w:rsidRDefault="00D307F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61</w:t>
            </w:r>
          </w:p>
        </w:tc>
      </w:tr>
      <w:tr w:rsidR="003F6E62" w:rsidRPr="00131A11" w14:paraId="4ACC3FB7" w14:textId="77777777" w:rsidTr="00DA367F">
        <w:tc>
          <w:tcPr>
            <w:tcW w:w="4248" w:type="dxa"/>
          </w:tcPr>
          <w:p w14:paraId="0C546766" w14:textId="77777777" w:rsidR="003F6E62" w:rsidRPr="00131A11" w:rsidRDefault="003F6E62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Vitamin B12</w:t>
            </w:r>
          </w:p>
        </w:tc>
        <w:tc>
          <w:tcPr>
            <w:tcW w:w="567" w:type="dxa"/>
          </w:tcPr>
          <w:p w14:paraId="1D0F59F9" w14:textId="77777777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70FB557C" w14:textId="21BF9C83" w:rsidR="003F6E62" w:rsidRPr="00131A11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0.0004</w:t>
            </w:r>
          </w:p>
        </w:tc>
        <w:tc>
          <w:tcPr>
            <w:tcW w:w="1170" w:type="dxa"/>
          </w:tcPr>
          <w:p w14:paraId="750B6071" w14:textId="1C011B3D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63</w:t>
            </w:r>
          </w:p>
        </w:tc>
        <w:tc>
          <w:tcPr>
            <w:tcW w:w="1169" w:type="dxa"/>
          </w:tcPr>
          <w:p w14:paraId="507FCC8E" w14:textId="717EB28C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0</w:t>
            </w:r>
            <w:r w:rsidR="00D307FF" w:rsidRPr="00D03AC8"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</w:tc>
        <w:tc>
          <w:tcPr>
            <w:tcW w:w="1170" w:type="dxa"/>
          </w:tcPr>
          <w:p w14:paraId="51D74704" w14:textId="73A47E8B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4</w:t>
            </w:r>
          </w:p>
        </w:tc>
      </w:tr>
      <w:tr w:rsidR="003F6E62" w:rsidRPr="00131A11" w14:paraId="3026FE31" w14:textId="77777777" w:rsidTr="00DA367F">
        <w:tc>
          <w:tcPr>
            <w:tcW w:w="4248" w:type="dxa"/>
          </w:tcPr>
          <w:p w14:paraId="18B53277" w14:textId="77777777" w:rsidR="003F6E62" w:rsidRPr="00131A11" w:rsidRDefault="003F6E62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Folate</w:t>
            </w:r>
          </w:p>
        </w:tc>
        <w:tc>
          <w:tcPr>
            <w:tcW w:w="567" w:type="dxa"/>
          </w:tcPr>
          <w:p w14:paraId="7A5DB0AE" w14:textId="77777777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774FFEEA" w14:textId="77777777" w:rsidR="003F6E62" w:rsidRPr="00131A11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4</w:t>
            </w:r>
          </w:p>
        </w:tc>
        <w:tc>
          <w:tcPr>
            <w:tcW w:w="1170" w:type="dxa"/>
          </w:tcPr>
          <w:p w14:paraId="52F35303" w14:textId="089784E6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3</w:t>
            </w:r>
          </w:p>
        </w:tc>
        <w:tc>
          <w:tcPr>
            <w:tcW w:w="1169" w:type="dxa"/>
          </w:tcPr>
          <w:p w14:paraId="5BC48B9B" w14:textId="77777777" w:rsidR="003F6E62" w:rsidRPr="00D03AC8" w:rsidRDefault="003F6E62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3</w:t>
            </w:r>
          </w:p>
        </w:tc>
        <w:tc>
          <w:tcPr>
            <w:tcW w:w="1170" w:type="dxa"/>
          </w:tcPr>
          <w:p w14:paraId="1E2C9A45" w14:textId="1295CC3D" w:rsidR="003F6E62" w:rsidRPr="00D03AC8" w:rsidRDefault="00D307FF" w:rsidP="003F6E62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9</w:t>
            </w:r>
          </w:p>
        </w:tc>
      </w:tr>
      <w:tr w:rsidR="00A22BEE" w:rsidRPr="00131A11" w14:paraId="5AE8FBC2" w14:textId="77777777" w:rsidTr="00DA367F">
        <w:tc>
          <w:tcPr>
            <w:tcW w:w="4248" w:type="dxa"/>
          </w:tcPr>
          <w:p w14:paraId="0C7B8C04" w14:textId="051B78C7" w:rsidR="00A22BEE" w:rsidRPr="00131A11" w:rsidRDefault="00A22BEE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ndividual milk micronutrient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IOM MA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7AB72DB9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6061FBDB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2A07DEE5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0AFEC4F8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6AD72666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E74EAE" w:rsidRPr="00131A11" w14:paraId="5267505C" w14:textId="77777777" w:rsidTr="00DA367F">
        <w:tc>
          <w:tcPr>
            <w:tcW w:w="4248" w:type="dxa"/>
          </w:tcPr>
          <w:p w14:paraId="043ADF54" w14:textId="3673BBA2" w:rsidR="00E74EAE" w:rsidRPr="00131A11" w:rsidRDefault="00E74EAE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odine &lt;141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L</w:t>
            </w:r>
          </w:p>
        </w:tc>
        <w:tc>
          <w:tcPr>
            <w:tcW w:w="567" w:type="dxa"/>
          </w:tcPr>
          <w:p w14:paraId="61963CCE" w14:textId="706FE926" w:rsidR="00E74EAE" w:rsidRPr="00131A11" w:rsidRDefault="00E74EAE" w:rsidP="00E74EA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29</w:t>
            </w:r>
          </w:p>
        </w:tc>
        <w:tc>
          <w:tcPr>
            <w:tcW w:w="1027" w:type="dxa"/>
            <w:gridSpan w:val="2"/>
          </w:tcPr>
          <w:p w14:paraId="5BA799E1" w14:textId="5D8CCF44" w:rsidR="00E74EAE" w:rsidRPr="00131A11" w:rsidRDefault="005453D4" w:rsidP="00E74EA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04</w:t>
            </w:r>
          </w:p>
        </w:tc>
        <w:tc>
          <w:tcPr>
            <w:tcW w:w="1170" w:type="dxa"/>
          </w:tcPr>
          <w:p w14:paraId="47C72DEC" w14:textId="0CAD57D6" w:rsidR="00E74EAE" w:rsidRPr="00D03AC8" w:rsidRDefault="005453D4" w:rsidP="00E74EA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5</w:t>
            </w:r>
          </w:p>
        </w:tc>
        <w:tc>
          <w:tcPr>
            <w:tcW w:w="1169" w:type="dxa"/>
          </w:tcPr>
          <w:p w14:paraId="3F3980C4" w14:textId="0CBC68D7" w:rsidR="00E74EAE" w:rsidRPr="00D03AC8" w:rsidRDefault="005453D4" w:rsidP="00E74EA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2</w:t>
            </w:r>
          </w:p>
        </w:tc>
        <w:tc>
          <w:tcPr>
            <w:tcW w:w="1170" w:type="dxa"/>
          </w:tcPr>
          <w:p w14:paraId="1C0DA45D" w14:textId="20F1C618" w:rsidR="00E74EAE" w:rsidRPr="00D03AC8" w:rsidRDefault="005453D4" w:rsidP="00E74EA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0</w:t>
            </w:r>
          </w:p>
        </w:tc>
      </w:tr>
      <w:tr w:rsidR="0078764F" w:rsidRPr="00131A11" w14:paraId="635847EB" w14:textId="77777777" w:rsidTr="00DA367F">
        <w:tc>
          <w:tcPr>
            <w:tcW w:w="4248" w:type="dxa"/>
          </w:tcPr>
          <w:p w14:paraId="62C896DA" w14:textId="3C3BD2AD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Retinol &lt;0.485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44502367" w14:textId="10503ECF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2</w:t>
            </w:r>
          </w:p>
        </w:tc>
        <w:tc>
          <w:tcPr>
            <w:tcW w:w="1027" w:type="dxa"/>
            <w:gridSpan w:val="2"/>
          </w:tcPr>
          <w:p w14:paraId="516B0A12" w14:textId="7662FC80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25</w:t>
            </w:r>
          </w:p>
        </w:tc>
        <w:tc>
          <w:tcPr>
            <w:tcW w:w="1170" w:type="dxa"/>
          </w:tcPr>
          <w:p w14:paraId="126E44B6" w14:textId="1262CF76" w:rsidR="0078764F" w:rsidRPr="00D03AC8" w:rsidRDefault="00D307F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4</w:t>
            </w:r>
          </w:p>
        </w:tc>
        <w:tc>
          <w:tcPr>
            <w:tcW w:w="1169" w:type="dxa"/>
          </w:tcPr>
          <w:p w14:paraId="2B4EAA5F" w14:textId="05D7E7E1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23</w:t>
            </w:r>
          </w:p>
        </w:tc>
        <w:tc>
          <w:tcPr>
            <w:tcW w:w="1170" w:type="dxa"/>
          </w:tcPr>
          <w:p w14:paraId="03EAD775" w14:textId="73BD92F1" w:rsidR="0078764F" w:rsidRPr="00D03AC8" w:rsidRDefault="00F53845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7</w:t>
            </w:r>
          </w:p>
        </w:tc>
      </w:tr>
      <w:tr w:rsidR="0078764F" w:rsidRPr="00131A11" w14:paraId="246B928C" w14:textId="77777777" w:rsidTr="00DA367F">
        <w:tc>
          <w:tcPr>
            <w:tcW w:w="4248" w:type="dxa"/>
          </w:tcPr>
          <w:p w14:paraId="5593D41D" w14:textId="5B838E8A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α-tocopherol &lt;4.9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233D3F5E" w14:textId="7186432B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5</w:t>
            </w:r>
          </w:p>
        </w:tc>
        <w:tc>
          <w:tcPr>
            <w:tcW w:w="1027" w:type="dxa"/>
            <w:gridSpan w:val="2"/>
          </w:tcPr>
          <w:p w14:paraId="7FB4C306" w14:textId="5299E832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20</w:t>
            </w:r>
          </w:p>
        </w:tc>
        <w:tc>
          <w:tcPr>
            <w:tcW w:w="1170" w:type="dxa"/>
          </w:tcPr>
          <w:p w14:paraId="54AAC121" w14:textId="4ABB26C7" w:rsidR="0078764F" w:rsidRPr="00D03AC8" w:rsidRDefault="00F53845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3</w:t>
            </w:r>
          </w:p>
        </w:tc>
        <w:tc>
          <w:tcPr>
            <w:tcW w:w="1169" w:type="dxa"/>
          </w:tcPr>
          <w:p w14:paraId="35BFE3E2" w14:textId="712359A5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18</w:t>
            </w:r>
          </w:p>
        </w:tc>
        <w:tc>
          <w:tcPr>
            <w:tcW w:w="1170" w:type="dxa"/>
          </w:tcPr>
          <w:p w14:paraId="1D96273A" w14:textId="08CB8A9F" w:rsidR="0078764F" w:rsidRPr="00D03AC8" w:rsidRDefault="00F53845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7</w:t>
            </w:r>
          </w:p>
        </w:tc>
      </w:tr>
      <w:tr w:rsidR="00122D5B" w:rsidRPr="00131A11" w14:paraId="50EAA61E" w14:textId="77777777" w:rsidTr="00DA367F">
        <w:tc>
          <w:tcPr>
            <w:tcW w:w="4248" w:type="dxa"/>
          </w:tcPr>
          <w:p w14:paraId="62F26F52" w14:textId="03919F93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Below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 xml:space="preserve">MAEs </w:t>
            </w:r>
            <w:r w:rsidRPr="00131A11">
              <w:rPr>
                <w:rFonts w:asciiTheme="majorBidi" w:hAnsiTheme="majorBidi" w:cstheme="majorBidi"/>
                <w:sz w:val="19"/>
                <w:szCs w:val="19"/>
              </w:rPr>
              <w:t>for all five milk micronutrients (IOM)</w:t>
            </w:r>
          </w:p>
        </w:tc>
        <w:tc>
          <w:tcPr>
            <w:tcW w:w="567" w:type="dxa"/>
          </w:tcPr>
          <w:p w14:paraId="09A58E9C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2F5CA6C7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22</w:t>
            </w:r>
          </w:p>
        </w:tc>
        <w:tc>
          <w:tcPr>
            <w:tcW w:w="1170" w:type="dxa"/>
          </w:tcPr>
          <w:p w14:paraId="1076EB4D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2</w:t>
            </w:r>
          </w:p>
        </w:tc>
        <w:tc>
          <w:tcPr>
            <w:tcW w:w="1169" w:type="dxa"/>
          </w:tcPr>
          <w:p w14:paraId="3D2D95A1" w14:textId="53B8F008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23</w:t>
            </w:r>
          </w:p>
        </w:tc>
        <w:tc>
          <w:tcPr>
            <w:tcW w:w="1170" w:type="dxa"/>
          </w:tcPr>
          <w:p w14:paraId="18D22538" w14:textId="04A38B85" w:rsidR="00122D5B" w:rsidRPr="00D03AC8" w:rsidRDefault="00F53845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8</w:t>
            </w:r>
          </w:p>
        </w:tc>
      </w:tr>
      <w:tr w:rsidR="00122D5B" w:rsidRPr="00131A11" w14:paraId="673679FC" w14:textId="77777777" w:rsidTr="00DA367F">
        <w:tc>
          <w:tcPr>
            <w:tcW w:w="4248" w:type="dxa"/>
          </w:tcPr>
          <w:p w14:paraId="4C128E36" w14:textId="05760118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Number of concurrent </w:t>
            </w:r>
            <w:proofErr w:type="gram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micronutrient</w:t>
            </w:r>
            <w:proofErr w:type="gram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deficienci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567" w:type="dxa"/>
          </w:tcPr>
          <w:p w14:paraId="7EE67EFC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6BA293CA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570C8B2B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1743C1EC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1D733149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4C1598EB" w14:textId="77777777" w:rsidTr="00DA367F">
        <w:tc>
          <w:tcPr>
            <w:tcW w:w="4248" w:type="dxa"/>
          </w:tcPr>
          <w:p w14:paraId="30C65465" w14:textId="6061BE02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567" w:type="dxa"/>
          </w:tcPr>
          <w:p w14:paraId="43A06ABA" w14:textId="34C78286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7C2B38B5" w14:textId="6B9DF595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212B8179" w14:textId="25E3369D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69" w:type="dxa"/>
          </w:tcPr>
          <w:p w14:paraId="1D12D367" w14:textId="18B2E4A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7644E517" w14:textId="21FA9650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5453D4" w:rsidRPr="00131A11" w14:paraId="526AEB49" w14:textId="77777777" w:rsidTr="00DA367F">
        <w:tc>
          <w:tcPr>
            <w:tcW w:w="4248" w:type="dxa"/>
          </w:tcPr>
          <w:p w14:paraId="1B6D7AEF" w14:textId="20C33BEE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567" w:type="dxa"/>
          </w:tcPr>
          <w:p w14:paraId="5211ED87" w14:textId="64E71689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8</w:t>
            </w:r>
          </w:p>
        </w:tc>
        <w:tc>
          <w:tcPr>
            <w:tcW w:w="1027" w:type="dxa"/>
            <w:gridSpan w:val="2"/>
          </w:tcPr>
          <w:p w14:paraId="14D2318E" w14:textId="47909B8E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22</w:t>
            </w:r>
          </w:p>
        </w:tc>
        <w:tc>
          <w:tcPr>
            <w:tcW w:w="1170" w:type="dxa"/>
          </w:tcPr>
          <w:p w14:paraId="5EC3E26F" w14:textId="112C1AE0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6</w:t>
            </w:r>
          </w:p>
        </w:tc>
        <w:tc>
          <w:tcPr>
            <w:tcW w:w="1169" w:type="dxa"/>
          </w:tcPr>
          <w:p w14:paraId="1BD2B1F7" w14:textId="357776E0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3</w:t>
            </w:r>
          </w:p>
        </w:tc>
        <w:tc>
          <w:tcPr>
            <w:tcW w:w="1170" w:type="dxa"/>
          </w:tcPr>
          <w:p w14:paraId="7D020AF2" w14:textId="640FC7A2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2</w:t>
            </w:r>
          </w:p>
        </w:tc>
      </w:tr>
      <w:tr w:rsidR="005453D4" w:rsidRPr="00131A11" w14:paraId="4C2D4F3D" w14:textId="77777777" w:rsidTr="00DA367F">
        <w:tc>
          <w:tcPr>
            <w:tcW w:w="4248" w:type="dxa"/>
          </w:tcPr>
          <w:p w14:paraId="54C38D31" w14:textId="7CDECDD5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2-3</w:t>
            </w:r>
          </w:p>
        </w:tc>
        <w:tc>
          <w:tcPr>
            <w:tcW w:w="567" w:type="dxa"/>
          </w:tcPr>
          <w:p w14:paraId="6D0C64DE" w14:textId="10586708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3</w:t>
            </w:r>
          </w:p>
        </w:tc>
        <w:tc>
          <w:tcPr>
            <w:tcW w:w="1027" w:type="dxa"/>
            <w:gridSpan w:val="2"/>
          </w:tcPr>
          <w:p w14:paraId="0F869136" w14:textId="4C6A7DE6" w:rsidR="005453D4" w:rsidRPr="00131A11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0.21</w:t>
            </w:r>
          </w:p>
        </w:tc>
        <w:tc>
          <w:tcPr>
            <w:tcW w:w="1170" w:type="dxa"/>
          </w:tcPr>
          <w:p w14:paraId="387D8222" w14:textId="2C6CB78C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6</w:t>
            </w:r>
          </w:p>
        </w:tc>
        <w:tc>
          <w:tcPr>
            <w:tcW w:w="1169" w:type="dxa"/>
          </w:tcPr>
          <w:p w14:paraId="41F63110" w14:textId="78FBA199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3</w:t>
            </w:r>
          </w:p>
        </w:tc>
        <w:tc>
          <w:tcPr>
            <w:tcW w:w="1170" w:type="dxa"/>
          </w:tcPr>
          <w:p w14:paraId="1CC4FD12" w14:textId="61CA4B47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3</w:t>
            </w:r>
          </w:p>
        </w:tc>
      </w:tr>
      <w:tr w:rsidR="005453D4" w:rsidRPr="005E73DE" w14:paraId="0D575192" w14:textId="77777777" w:rsidTr="00DA367F">
        <w:tc>
          <w:tcPr>
            <w:tcW w:w="4248" w:type="dxa"/>
            <w:shd w:val="clear" w:color="auto" w:fill="auto"/>
          </w:tcPr>
          <w:p w14:paraId="54F39F65" w14:textId="5F661B3C" w:rsidR="005453D4" w:rsidRPr="005E73DE" w:rsidRDefault="00F33848" w:rsidP="005453D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Weight-for-length z-score</w:t>
            </w:r>
            <w:r w:rsidR="00C92159">
              <w:rPr>
                <w:rFonts w:asciiTheme="majorBidi" w:hAnsiTheme="majorBidi" w:cstheme="majorBidi"/>
                <w:sz w:val="19"/>
                <w:szCs w:val="19"/>
              </w:rPr>
              <w:t xml:space="preserve"> (WLZ)</w:t>
            </w:r>
          </w:p>
        </w:tc>
        <w:tc>
          <w:tcPr>
            <w:tcW w:w="567" w:type="dxa"/>
            <w:shd w:val="clear" w:color="auto" w:fill="auto"/>
          </w:tcPr>
          <w:p w14:paraId="2136BF02" w14:textId="77777777" w:rsidR="005453D4" w:rsidRPr="005E73DE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  <w:shd w:val="clear" w:color="auto" w:fill="auto"/>
          </w:tcPr>
          <w:p w14:paraId="4C4A76FC" w14:textId="77777777" w:rsidR="005453D4" w:rsidRPr="005E73DE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5FC3716B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  <w:shd w:val="clear" w:color="auto" w:fill="auto"/>
          </w:tcPr>
          <w:p w14:paraId="67E307D6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0BB08126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5C0AA1A0" w14:textId="77777777" w:rsidTr="00DA367F">
        <w:tc>
          <w:tcPr>
            <w:tcW w:w="4248" w:type="dxa"/>
          </w:tcPr>
          <w:p w14:paraId="69E0FB72" w14:textId="77777777" w:rsidR="005453D4" w:rsidRPr="00131A11" w:rsidRDefault="005453D4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ndividual milk micronutrient concentrations</w:t>
            </w:r>
          </w:p>
        </w:tc>
        <w:tc>
          <w:tcPr>
            <w:tcW w:w="567" w:type="dxa"/>
          </w:tcPr>
          <w:p w14:paraId="771B2119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66D1B05E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156802C2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523E8293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432420C9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2424A375" w14:textId="77777777" w:rsidTr="00DA367F">
        <w:tc>
          <w:tcPr>
            <w:tcW w:w="4248" w:type="dxa"/>
          </w:tcPr>
          <w:p w14:paraId="1EE75277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odine</w:t>
            </w:r>
          </w:p>
        </w:tc>
        <w:tc>
          <w:tcPr>
            <w:tcW w:w="567" w:type="dxa"/>
          </w:tcPr>
          <w:p w14:paraId="2B5362D1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3902BF9F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05</w:t>
            </w:r>
          </w:p>
        </w:tc>
        <w:tc>
          <w:tcPr>
            <w:tcW w:w="1170" w:type="dxa"/>
          </w:tcPr>
          <w:p w14:paraId="397E0C7B" w14:textId="28B6BF55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4</w:t>
            </w:r>
          </w:p>
        </w:tc>
        <w:tc>
          <w:tcPr>
            <w:tcW w:w="1169" w:type="dxa"/>
          </w:tcPr>
          <w:p w14:paraId="33B19CBB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03</w:t>
            </w:r>
          </w:p>
        </w:tc>
        <w:tc>
          <w:tcPr>
            <w:tcW w:w="1170" w:type="dxa"/>
          </w:tcPr>
          <w:p w14:paraId="3FD687CD" w14:textId="1F572623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73</w:t>
            </w:r>
          </w:p>
        </w:tc>
      </w:tr>
      <w:tr w:rsidR="0078764F" w:rsidRPr="00131A11" w14:paraId="271AC912" w14:textId="77777777" w:rsidTr="00DA367F">
        <w:tc>
          <w:tcPr>
            <w:tcW w:w="4248" w:type="dxa"/>
          </w:tcPr>
          <w:p w14:paraId="2C9F8D22" w14:textId="36DB9B80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Retinol</w:t>
            </w:r>
          </w:p>
        </w:tc>
        <w:tc>
          <w:tcPr>
            <w:tcW w:w="567" w:type="dxa"/>
          </w:tcPr>
          <w:p w14:paraId="7FF60BB8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1D2C7ECB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10</w:t>
            </w:r>
          </w:p>
        </w:tc>
        <w:tc>
          <w:tcPr>
            <w:tcW w:w="1170" w:type="dxa"/>
          </w:tcPr>
          <w:p w14:paraId="4F08E96B" w14:textId="77777777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2</w:t>
            </w:r>
          </w:p>
        </w:tc>
        <w:tc>
          <w:tcPr>
            <w:tcW w:w="1169" w:type="dxa"/>
          </w:tcPr>
          <w:p w14:paraId="23EF8623" w14:textId="77777777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16</w:t>
            </w:r>
          </w:p>
        </w:tc>
        <w:tc>
          <w:tcPr>
            <w:tcW w:w="1170" w:type="dxa"/>
          </w:tcPr>
          <w:p w14:paraId="36F9C581" w14:textId="6D5EC210" w:rsidR="0078764F" w:rsidRPr="00D03AC8" w:rsidRDefault="00F53845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71</w:t>
            </w:r>
          </w:p>
        </w:tc>
      </w:tr>
      <w:tr w:rsidR="0078764F" w:rsidRPr="00131A11" w14:paraId="24F1E290" w14:textId="77777777" w:rsidTr="00DA367F">
        <w:tc>
          <w:tcPr>
            <w:tcW w:w="4248" w:type="dxa"/>
          </w:tcPr>
          <w:p w14:paraId="49A07DE5" w14:textId="0F809984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α-tocopherol</w:t>
            </w:r>
          </w:p>
        </w:tc>
        <w:tc>
          <w:tcPr>
            <w:tcW w:w="567" w:type="dxa"/>
          </w:tcPr>
          <w:p w14:paraId="2D0AA989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0D16C377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8</w:t>
            </w:r>
          </w:p>
        </w:tc>
        <w:tc>
          <w:tcPr>
            <w:tcW w:w="1170" w:type="dxa"/>
          </w:tcPr>
          <w:p w14:paraId="3D5565C7" w14:textId="6747C63D" w:rsidR="0078764F" w:rsidRPr="00D03AC8" w:rsidRDefault="00F53845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0</w:t>
            </w:r>
          </w:p>
        </w:tc>
        <w:tc>
          <w:tcPr>
            <w:tcW w:w="1169" w:type="dxa"/>
          </w:tcPr>
          <w:p w14:paraId="102E49F4" w14:textId="77777777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8</w:t>
            </w:r>
          </w:p>
        </w:tc>
        <w:tc>
          <w:tcPr>
            <w:tcW w:w="1170" w:type="dxa"/>
          </w:tcPr>
          <w:p w14:paraId="5AD7D421" w14:textId="478CF7B0" w:rsidR="0078764F" w:rsidRPr="00D03AC8" w:rsidRDefault="00F53845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8</w:t>
            </w:r>
          </w:p>
        </w:tc>
      </w:tr>
      <w:tr w:rsidR="005453D4" w:rsidRPr="00131A11" w14:paraId="0F652FBA" w14:textId="77777777" w:rsidTr="00DA367F">
        <w:tc>
          <w:tcPr>
            <w:tcW w:w="4248" w:type="dxa"/>
          </w:tcPr>
          <w:p w14:paraId="6E8D695A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Vitamin B12</w:t>
            </w:r>
          </w:p>
        </w:tc>
        <w:tc>
          <w:tcPr>
            <w:tcW w:w="567" w:type="dxa"/>
          </w:tcPr>
          <w:p w14:paraId="420FA6FE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6D863D81" w14:textId="0606F980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0</w:t>
            </w:r>
            <w:r w:rsidR="00F53845">
              <w:rPr>
                <w:rFonts w:asciiTheme="majorBidi" w:hAnsiTheme="majorBidi" w:cstheme="majorBidi"/>
                <w:sz w:val="19"/>
                <w:szCs w:val="19"/>
              </w:rPr>
              <w:t>7</w:t>
            </w:r>
          </w:p>
        </w:tc>
        <w:tc>
          <w:tcPr>
            <w:tcW w:w="1170" w:type="dxa"/>
          </w:tcPr>
          <w:p w14:paraId="51F278E5" w14:textId="5ACEB73B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0</w:t>
            </w:r>
          </w:p>
        </w:tc>
        <w:tc>
          <w:tcPr>
            <w:tcW w:w="1169" w:type="dxa"/>
          </w:tcPr>
          <w:p w14:paraId="5E14CCEB" w14:textId="47583843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0</w:t>
            </w:r>
            <w:r w:rsidR="00F53845" w:rsidRPr="00D03AC8">
              <w:rPr>
                <w:rFonts w:asciiTheme="majorBidi" w:hAnsiTheme="majorBidi" w:cstheme="majorBidi"/>
                <w:sz w:val="19"/>
                <w:szCs w:val="19"/>
              </w:rPr>
              <w:t>8</w:t>
            </w:r>
          </w:p>
        </w:tc>
        <w:tc>
          <w:tcPr>
            <w:tcW w:w="1170" w:type="dxa"/>
          </w:tcPr>
          <w:p w14:paraId="5F064A81" w14:textId="44FB2C57" w:rsidR="005453D4" w:rsidRPr="00D03AC8" w:rsidRDefault="00581C86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</w:t>
            </w:r>
            <w:r w:rsidR="00F53845" w:rsidRPr="00D03AC8">
              <w:rPr>
                <w:rFonts w:asciiTheme="majorBidi" w:hAnsiTheme="majorBidi" w:cstheme="majorBidi"/>
                <w:sz w:val="19"/>
                <w:szCs w:val="19"/>
              </w:rPr>
              <w:t>.42</w:t>
            </w:r>
          </w:p>
        </w:tc>
      </w:tr>
      <w:tr w:rsidR="005453D4" w:rsidRPr="00131A11" w14:paraId="5EBBBE69" w14:textId="77777777" w:rsidTr="00DA367F">
        <w:tc>
          <w:tcPr>
            <w:tcW w:w="4248" w:type="dxa"/>
          </w:tcPr>
          <w:p w14:paraId="37E4A586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Folate</w:t>
            </w:r>
          </w:p>
        </w:tc>
        <w:tc>
          <w:tcPr>
            <w:tcW w:w="567" w:type="dxa"/>
          </w:tcPr>
          <w:p w14:paraId="59AECCEF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21F8E310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1</w:t>
            </w:r>
          </w:p>
        </w:tc>
        <w:tc>
          <w:tcPr>
            <w:tcW w:w="1170" w:type="dxa"/>
          </w:tcPr>
          <w:p w14:paraId="642BA86A" w14:textId="72E0E968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</w:t>
            </w:r>
            <w:r w:rsidR="00F53845" w:rsidRPr="00D03AC8">
              <w:rPr>
                <w:rFonts w:asciiTheme="majorBidi" w:hAnsiTheme="majorBidi" w:cstheme="majorBidi"/>
                <w:sz w:val="19"/>
                <w:szCs w:val="19"/>
              </w:rPr>
              <w:t>01</w:t>
            </w:r>
          </w:p>
        </w:tc>
        <w:tc>
          <w:tcPr>
            <w:tcW w:w="1169" w:type="dxa"/>
          </w:tcPr>
          <w:p w14:paraId="79E8CEE9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1</w:t>
            </w:r>
          </w:p>
        </w:tc>
        <w:tc>
          <w:tcPr>
            <w:tcW w:w="1170" w:type="dxa"/>
          </w:tcPr>
          <w:p w14:paraId="7356A9C4" w14:textId="47FE2AEA" w:rsidR="005453D4" w:rsidRPr="00D03AC8" w:rsidRDefault="00F53845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2</w:t>
            </w:r>
          </w:p>
        </w:tc>
      </w:tr>
      <w:tr w:rsidR="00A22BEE" w:rsidRPr="00131A11" w14:paraId="5FC8F880" w14:textId="77777777" w:rsidTr="00DA367F">
        <w:tc>
          <w:tcPr>
            <w:tcW w:w="4248" w:type="dxa"/>
          </w:tcPr>
          <w:p w14:paraId="6B749604" w14:textId="59B231CE" w:rsidR="00A22BEE" w:rsidRPr="00131A11" w:rsidRDefault="00A22BEE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ndividual milk micronutrient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IOM MA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72ABFD34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4B1DA781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color w:val="FF0000"/>
                <w:sz w:val="19"/>
                <w:szCs w:val="19"/>
              </w:rPr>
            </w:pPr>
          </w:p>
        </w:tc>
        <w:tc>
          <w:tcPr>
            <w:tcW w:w="1170" w:type="dxa"/>
          </w:tcPr>
          <w:p w14:paraId="4BAFE431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color w:val="FF0000"/>
                <w:sz w:val="19"/>
                <w:szCs w:val="19"/>
              </w:rPr>
            </w:pPr>
          </w:p>
        </w:tc>
        <w:tc>
          <w:tcPr>
            <w:tcW w:w="1169" w:type="dxa"/>
          </w:tcPr>
          <w:p w14:paraId="35D20DF5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color w:val="FF0000"/>
                <w:sz w:val="19"/>
                <w:szCs w:val="19"/>
              </w:rPr>
            </w:pPr>
          </w:p>
        </w:tc>
        <w:tc>
          <w:tcPr>
            <w:tcW w:w="1170" w:type="dxa"/>
          </w:tcPr>
          <w:p w14:paraId="566E47E5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color w:val="FF0000"/>
                <w:sz w:val="19"/>
                <w:szCs w:val="19"/>
              </w:rPr>
            </w:pPr>
          </w:p>
        </w:tc>
      </w:tr>
      <w:tr w:rsidR="005453D4" w:rsidRPr="00131A11" w14:paraId="59EE3D61" w14:textId="77777777" w:rsidTr="00DA367F">
        <w:tc>
          <w:tcPr>
            <w:tcW w:w="4248" w:type="dxa"/>
          </w:tcPr>
          <w:p w14:paraId="1E8D7E9E" w14:textId="61E08F9A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odine &lt;141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L</w:t>
            </w:r>
          </w:p>
        </w:tc>
        <w:tc>
          <w:tcPr>
            <w:tcW w:w="567" w:type="dxa"/>
          </w:tcPr>
          <w:p w14:paraId="353F3530" w14:textId="398A2BB0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29</w:t>
            </w:r>
          </w:p>
        </w:tc>
        <w:tc>
          <w:tcPr>
            <w:tcW w:w="1027" w:type="dxa"/>
            <w:gridSpan w:val="2"/>
          </w:tcPr>
          <w:p w14:paraId="54E83858" w14:textId="645286F8" w:rsidR="005453D4" w:rsidRPr="00131A11" w:rsidRDefault="001A337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04</w:t>
            </w:r>
          </w:p>
        </w:tc>
        <w:tc>
          <w:tcPr>
            <w:tcW w:w="1170" w:type="dxa"/>
          </w:tcPr>
          <w:p w14:paraId="6BC673DD" w14:textId="1E6F49BB" w:rsidR="005453D4" w:rsidRPr="00D03AC8" w:rsidRDefault="001A337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4</w:t>
            </w:r>
          </w:p>
        </w:tc>
        <w:tc>
          <w:tcPr>
            <w:tcW w:w="1169" w:type="dxa"/>
          </w:tcPr>
          <w:p w14:paraId="3757D4B4" w14:textId="670C3D55" w:rsidR="005453D4" w:rsidRPr="00D03AC8" w:rsidRDefault="001A337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1</w:t>
            </w:r>
          </w:p>
        </w:tc>
        <w:tc>
          <w:tcPr>
            <w:tcW w:w="1170" w:type="dxa"/>
          </w:tcPr>
          <w:p w14:paraId="3F87DB20" w14:textId="76112A15" w:rsidR="005453D4" w:rsidRPr="00D03AC8" w:rsidRDefault="001A337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6</w:t>
            </w:r>
          </w:p>
        </w:tc>
      </w:tr>
      <w:tr w:rsidR="0078764F" w:rsidRPr="00131A11" w14:paraId="799498B1" w14:textId="77777777" w:rsidTr="00DA367F">
        <w:tc>
          <w:tcPr>
            <w:tcW w:w="4248" w:type="dxa"/>
          </w:tcPr>
          <w:p w14:paraId="204681F9" w14:textId="0BDDFF55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Retinol &lt;0.485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4BF4F0AB" w14:textId="04BAD39C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2</w:t>
            </w:r>
          </w:p>
        </w:tc>
        <w:tc>
          <w:tcPr>
            <w:tcW w:w="1027" w:type="dxa"/>
            <w:gridSpan w:val="2"/>
          </w:tcPr>
          <w:p w14:paraId="0EC1A757" w14:textId="181D3D19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10</w:t>
            </w:r>
          </w:p>
        </w:tc>
        <w:tc>
          <w:tcPr>
            <w:tcW w:w="1170" w:type="dxa"/>
          </w:tcPr>
          <w:p w14:paraId="363D7891" w14:textId="1AE7E6BD" w:rsidR="0078764F" w:rsidRPr="00D03AC8" w:rsidRDefault="00DE34C7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61</w:t>
            </w:r>
          </w:p>
        </w:tc>
        <w:tc>
          <w:tcPr>
            <w:tcW w:w="1169" w:type="dxa"/>
          </w:tcPr>
          <w:p w14:paraId="6F4722D9" w14:textId="15912437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1</w:t>
            </w:r>
          </w:p>
        </w:tc>
        <w:tc>
          <w:tcPr>
            <w:tcW w:w="1170" w:type="dxa"/>
          </w:tcPr>
          <w:p w14:paraId="1710C650" w14:textId="4D8B9C61" w:rsidR="0078764F" w:rsidRPr="00D03AC8" w:rsidRDefault="00DE34C7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5</w:t>
            </w:r>
          </w:p>
        </w:tc>
      </w:tr>
      <w:tr w:rsidR="0078764F" w:rsidRPr="00131A11" w14:paraId="194E88C0" w14:textId="77777777" w:rsidTr="00DA367F">
        <w:tc>
          <w:tcPr>
            <w:tcW w:w="4248" w:type="dxa"/>
          </w:tcPr>
          <w:p w14:paraId="13C27CE1" w14:textId="32B06E69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α-tocopherol &lt;4.9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273D8DB2" w14:textId="0E54C4E4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5</w:t>
            </w:r>
          </w:p>
        </w:tc>
        <w:tc>
          <w:tcPr>
            <w:tcW w:w="1027" w:type="dxa"/>
            <w:gridSpan w:val="2"/>
          </w:tcPr>
          <w:p w14:paraId="7F71A3DA" w14:textId="4EAB3D8E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44</w:t>
            </w:r>
          </w:p>
        </w:tc>
        <w:tc>
          <w:tcPr>
            <w:tcW w:w="1170" w:type="dxa"/>
          </w:tcPr>
          <w:p w14:paraId="45A7D942" w14:textId="7FFB0628" w:rsidR="0078764F" w:rsidRPr="00D03AC8" w:rsidRDefault="00DE34C7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2</w:t>
            </w:r>
          </w:p>
        </w:tc>
        <w:tc>
          <w:tcPr>
            <w:tcW w:w="1169" w:type="dxa"/>
          </w:tcPr>
          <w:p w14:paraId="53468494" w14:textId="5C5E2845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7</w:t>
            </w:r>
          </w:p>
        </w:tc>
        <w:tc>
          <w:tcPr>
            <w:tcW w:w="1170" w:type="dxa"/>
          </w:tcPr>
          <w:p w14:paraId="5359062B" w14:textId="79262FAB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3</w:t>
            </w:r>
          </w:p>
        </w:tc>
      </w:tr>
      <w:tr w:rsidR="00122D5B" w:rsidRPr="00131A11" w14:paraId="766E6871" w14:textId="77777777" w:rsidTr="00DA367F">
        <w:tc>
          <w:tcPr>
            <w:tcW w:w="4248" w:type="dxa"/>
          </w:tcPr>
          <w:p w14:paraId="6384A5DF" w14:textId="5C283353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Below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MAEs</w:t>
            </w: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for all five milk micronutrients (IOM)</w:t>
            </w:r>
          </w:p>
        </w:tc>
        <w:tc>
          <w:tcPr>
            <w:tcW w:w="567" w:type="dxa"/>
          </w:tcPr>
          <w:p w14:paraId="72DC5325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096EAB4E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11</w:t>
            </w:r>
          </w:p>
        </w:tc>
        <w:tc>
          <w:tcPr>
            <w:tcW w:w="1170" w:type="dxa"/>
          </w:tcPr>
          <w:p w14:paraId="75AE825C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4</w:t>
            </w:r>
          </w:p>
        </w:tc>
        <w:tc>
          <w:tcPr>
            <w:tcW w:w="1169" w:type="dxa"/>
          </w:tcPr>
          <w:p w14:paraId="42CBF803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1</w:t>
            </w:r>
          </w:p>
        </w:tc>
        <w:tc>
          <w:tcPr>
            <w:tcW w:w="1170" w:type="dxa"/>
          </w:tcPr>
          <w:p w14:paraId="25F656D8" w14:textId="2977A1C4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4</w:t>
            </w:r>
          </w:p>
        </w:tc>
      </w:tr>
      <w:tr w:rsidR="00122D5B" w:rsidRPr="00131A11" w14:paraId="188D7572" w14:textId="77777777" w:rsidTr="00DA367F">
        <w:tc>
          <w:tcPr>
            <w:tcW w:w="4248" w:type="dxa"/>
          </w:tcPr>
          <w:p w14:paraId="396CAE9E" w14:textId="61DC63E3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Number of concurrent </w:t>
            </w:r>
            <w:proofErr w:type="gram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micronutrient</w:t>
            </w:r>
            <w:proofErr w:type="gram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deficienci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567" w:type="dxa"/>
          </w:tcPr>
          <w:p w14:paraId="1973BBAB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07F3418D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1A267B11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514C0188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6BE3ADBF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2F9BB221" w14:textId="77777777" w:rsidTr="00DA367F">
        <w:tc>
          <w:tcPr>
            <w:tcW w:w="4248" w:type="dxa"/>
          </w:tcPr>
          <w:p w14:paraId="7EA66E73" w14:textId="7FB32D71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567" w:type="dxa"/>
          </w:tcPr>
          <w:p w14:paraId="51E81CD9" w14:textId="157BD7D1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50A7A066" w14:textId="4DD7CAB2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49C154A7" w14:textId="6A87E20F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69" w:type="dxa"/>
          </w:tcPr>
          <w:p w14:paraId="18D95E37" w14:textId="79F839A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66002BC3" w14:textId="42C8C490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5453D4" w:rsidRPr="00131A11" w14:paraId="1E910BD6" w14:textId="77777777" w:rsidTr="00DA367F">
        <w:tc>
          <w:tcPr>
            <w:tcW w:w="4248" w:type="dxa"/>
          </w:tcPr>
          <w:p w14:paraId="25FEFFD9" w14:textId="17E33B38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567" w:type="dxa"/>
          </w:tcPr>
          <w:p w14:paraId="42A9F5FB" w14:textId="4B13189C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8</w:t>
            </w:r>
          </w:p>
        </w:tc>
        <w:tc>
          <w:tcPr>
            <w:tcW w:w="1027" w:type="dxa"/>
            <w:gridSpan w:val="2"/>
          </w:tcPr>
          <w:p w14:paraId="0D4E8956" w14:textId="605238B5" w:rsidR="005453D4" w:rsidRPr="00131A11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05</w:t>
            </w:r>
          </w:p>
        </w:tc>
        <w:tc>
          <w:tcPr>
            <w:tcW w:w="1170" w:type="dxa"/>
          </w:tcPr>
          <w:p w14:paraId="18F751FB" w14:textId="45C6F4D3" w:rsidR="005453D4" w:rsidRPr="00D03AC8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1</w:t>
            </w:r>
          </w:p>
        </w:tc>
        <w:tc>
          <w:tcPr>
            <w:tcW w:w="1169" w:type="dxa"/>
          </w:tcPr>
          <w:p w14:paraId="6310C453" w14:textId="095DF5A8" w:rsidR="005453D4" w:rsidRPr="00D03AC8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5</w:t>
            </w:r>
          </w:p>
        </w:tc>
        <w:tc>
          <w:tcPr>
            <w:tcW w:w="1170" w:type="dxa"/>
          </w:tcPr>
          <w:p w14:paraId="1548A28F" w14:textId="2B92FA7A" w:rsidR="005453D4" w:rsidRPr="00D03AC8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2</w:t>
            </w:r>
          </w:p>
        </w:tc>
      </w:tr>
      <w:tr w:rsidR="005453D4" w:rsidRPr="00131A11" w14:paraId="45B32E51" w14:textId="77777777" w:rsidTr="00DA367F">
        <w:tc>
          <w:tcPr>
            <w:tcW w:w="4248" w:type="dxa"/>
          </w:tcPr>
          <w:p w14:paraId="325E1E87" w14:textId="03638DDE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2-3</w:t>
            </w:r>
          </w:p>
        </w:tc>
        <w:tc>
          <w:tcPr>
            <w:tcW w:w="567" w:type="dxa"/>
          </w:tcPr>
          <w:p w14:paraId="5FC5DEC8" w14:textId="36A3EE8A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3</w:t>
            </w:r>
          </w:p>
        </w:tc>
        <w:tc>
          <w:tcPr>
            <w:tcW w:w="1027" w:type="dxa"/>
            <w:gridSpan w:val="2"/>
          </w:tcPr>
          <w:p w14:paraId="45009245" w14:textId="24145FA5" w:rsidR="005453D4" w:rsidRPr="00131A11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33</w:t>
            </w:r>
          </w:p>
        </w:tc>
        <w:tc>
          <w:tcPr>
            <w:tcW w:w="1170" w:type="dxa"/>
          </w:tcPr>
          <w:p w14:paraId="41F84552" w14:textId="47479BA5" w:rsidR="005453D4" w:rsidRPr="00D03AC8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5</w:t>
            </w:r>
          </w:p>
        </w:tc>
        <w:tc>
          <w:tcPr>
            <w:tcW w:w="1169" w:type="dxa"/>
          </w:tcPr>
          <w:p w14:paraId="6C8835F9" w14:textId="5B3B6BF6" w:rsidR="005453D4" w:rsidRPr="00D03AC8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32</w:t>
            </w:r>
          </w:p>
        </w:tc>
        <w:tc>
          <w:tcPr>
            <w:tcW w:w="1170" w:type="dxa"/>
          </w:tcPr>
          <w:p w14:paraId="408B93D5" w14:textId="513E2067" w:rsidR="005453D4" w:rsidRPr="00D03AC8" w:rsidRDefault="002C732A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6</w:t>
            </w:r>
          </w:p>
        </w:tc>
      </w:tr>
      <w:tr w:rsidR="005453D4" w:rsidRPr="005E73DE" w14:paraId="00148F06" w14:textId="77777777" w:rsidTr="00DA367F">
        <w:tc>
          <w:tcPr>
            <w:tcW w:w="4248" w:type="dxa"/>
            <w:shd w:val="clear" w:color="auto" w:fill="auto"/>
          </w:tcPr>
          <w:p w14:paraId="04A9BE4D" w14:textId="69684764" w:rsidR="005453D4" w:rsidRPr="005E73DE" w:rsidRDefault="00F33848" w:rsidP="005453D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Head circumference-for-age z-score</w:t>
            </w:r>
            <w:r w:rsidR="00C92159">
              <w:rPr>
                <w:rFonts w:asciiTheme="majorBidi" w:hAnsiTheme="majorBidi" w:cstheme="majorBidi"/>
                <w:sz w:val="19"/>
                <w:szCs w:val="19"/>
              </w:rPr>
              <w:t xml:space="preserve"> (HAZ)</w:t>
            </w:r>
          </w:p>
        </w:tc>
        <w:tc>
          <w:tcPr>
            <w:tcW w:w="567" w:type="dxa"/>
            <w:shd w:val="clear" w:color="auto" w:fill="auto"/>
          </w:tcPr>
          <w:p w14:paraId="7EF63E33" w14:textId="77777777" w:rsidR="005453D4" w:rsidRPr="005E73DE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  <w:shd w:val="clear" w:color="auto" w:fill="auto"/>
          </w:tcPr>
          <w:p w14:paraId="47BD2D80" w14:textId="77777777" w:rsidR="005453D4" w:rsidRPr="005E73DE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3F8774D2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  <w:shd w:val="clear" w:color="auto" w:fill="auto"/>
          </w:tcPr>
          <w:p w14:paraId="4A9976A7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7C69C0C0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6FB74F46" w14:textId="77777777" w:rsidTr="00DA367F">
        <w:tc>
          <w:tcPr>
            <w:tcW w:w="4248" w:type="dxa"/>
          </w:tcPr>
          <w:p w14:paraId="2FBF83AA" w14:textId="77777777" w:rsidR="005453D4" w:rsidRPr="00131A11" w:rsidRDefault="005453D4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ndividual milk micronutrient concentrations</w:t>
            </w:r>
          </w:p>
        </w:tc>
        <w:tc>
          <w:tcPr>
            <w:tcW w:w="567" w:type="dxa"/>
          </w:tcPr>
          <w:p w14:paraId="612AEA39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46686F8A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2F8BCB03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20F80FAD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677E34AA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13C5ED79" w14:textId="77777777" w:rsidTr="00DA367F">
        <w:tc>
          <w:tcPr>
            <w:tcW w:w="4248" w:type="dxa"/>
          </w:tcPr>
          <w:p w14:paraId="66691163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lastRenderedPageBreak/>
              <w:t>Iodine</w:t>
            </w:r>
          </w:p>
        </w:tc>
        <w:tc>
          <w:tcPr>
            <w:tcW w:w="567" w:type="dxa"/>
          </w:tcPr>
          <w:p w14:paraId="67CCDE9A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39849968" w14:textId="70CD1E4D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1</w:t>
            </w:r>
          </w:p>
        </w:tc>
        <w:tc>
          <w:tcPr>
            <w:tcW w:w="1170" w:type="dxa"/>
          </w:tcPr>
          <w:p w14:paraId="2EFDEDFE" w14:textId="0D45EEAB" w:rsidR="005453D4" w:rsidRPr="00D03AC8" w:rsidRDefault="00DE34C7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1</w:t>
            </w:r>
          </w:p>
        </w:tc>
        <w:tc>
          <w:tcPr>
            <w:tcW w:w="1169" w:type="dxa"/>
          </w:tcPr>
          <w:p w14:paraId="5EA0007D" w14:textId="3B48B569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1</w:t>
            </w:r>
          </w:p>
        </w:tc>
        <w:tc>
          <w:tcPr>
            <w:tcW w:w="1170" w:type="dxa"/>
          </w:tcPr>
          <w:p w14:paraId="3B3FA5BC" w14:textId="4EE1BEBB" w:rsidR="005453D4" w:rsidRPr="00D03AC8" w:rsidRDefault="00DE34C7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3</w:t>
            </w:r>
          </w:p>
        </w:tc>
      </w:tr>
      <w:tr w:rsidR="0078764F" w:rsidRPr="00131A11" w14:paraId="6A0B1D32" w14:textId="77777777" w:rsidTr="00DA367F">
        <w:tc>
          <w:tcPr>
            <w:tcW w:w="4248" w:type="dxa"/>
          </w:tcPr>
          <w:p w14:paraId="2B33FC12" w14:textId="28A8B4A9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Retinol</w:t>
            </w:r>
          </w:p>
        </w:tc>
        <w:tc>
          <w:tcPr>
            <w:tcW w:w="567" w:type="dxa"/>
          </w:tcPr>
          <w:p w14:paraId="045A1276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0E82FD21" w14:textId="222071BC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60</w:t>
            </w:r>
          </w:p>
        </w:tc>
        <w:tc>
          <w:tcPr>
            <w:tcW w:w="1170" w:type="dxa"/>
          </w:tcPr>
          <w:p w14:paraId="5235A0AC" w14:textId="455EF702" w:rsidR="0078764F" w:rsidRPr="00D03AC8" w:rsidRDefault="00DE34C7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7</w:t>
            </w:r>
          </w:p>
        </w:tc>
        <w:tc>
          <w:tcPr>
            <w:tcW w:w="1169" w:type="dxa"/>
          </w:tcPr>
          <w:p w14:paraId="6E61BD79" w14:textId="77DB5A0B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4</w:t>
            </w:r>
          </w:p>
        </w:tc>
        <w:tc>
          <w:tcPr>
            <w:tcW w:w="1170" w:type="dxa"/>
          </w:tcPr>
          <w:p w14:paraId="36AEC6BD" w14:textId="6736D0DB" w:rsidR="0078764F" w:rsidRPr="00D03AC8" w:rsidRDefault="00DE34C7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3</w:t>
            </w:r>
          </w:p>
        </w:tc>
      </w:tr>
      <w:tr w:rsidR="0078764F" w:rsidRPr="00131A11" w14:paraId="483B2B23" w14:textId="77777777" w:rsidTr="00DA367F">
        <w:tc>
          <w:tcPr>
            <w:tcW w:w="4248" w:type="dxa"/>
          </w:tcPr>
          <w:p w14:paraId="476BED84" w14:textId="63F94AA3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α-tocopherol</w:t>
            </w:r>
          </w:p>
        </w:tc>
        <w:tc>
          <w:tcPr>
            <w:tcW w:w="567" w:type="dxa"/>
          </w:tcPr>
          <w:p w14:paraId="1283BF71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63540766" w14:textId="5BA9F92F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09</w:t>
            </w:r>
          </w:p>
        </w:tc>
        <w:tc>
          <w:tcPr>
            <w:tcW w:w="1170" w:type="dxa"/>
          </w:tcPr>
          <w:p w14:paraId="29ACBA7C" w14:textId="3CF74630" w:rsidR="0078764F" w:rsidRPr="00D03AC8" w:rsidRDefault="00DE34C7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1</w:t>
            </w:r>
          </w:p>
        </w:tc>
        <w:tc>
          <w:tcPr>
            <w:tcW w:w="1169" w:type="dxa"/>
          </w:tcPr>
          <w:p w14:paraId="627AE622" w14:textId="727364BF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9</w:t>
            </w:r>
          </w:p>
        </w:tc>
        <w:tc>
          <w:tcPr>
            <w:tcW w:w="1170" w:type="dxa"/>
          </w:tcPr>
          <w:p w14:paraId="1FDBA44F" w14:textId="754C771A" w:rsidR="0078764F" w:rsidRPr="00D03AC8" w:rsidRDefault="00DE34C7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0</w:t>
            </w:r>
          </w:p>
        </w:tc>
      </w:tr>
      <w:tr w:rsidR="005453D4" w:rsidRPr="00131A11" w14:paraId="0A3445AC" w14:textId="77777777" w:rsidTr="00DA367F">
        <w:tc>
          <w:tcPr>
            <w:tcW w:w="4248" w:type="dxa"/>
          </w:tcPr>
          <w:p w14:paraId="20F2BFA6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Vitamin B12</w:t>
            </w:r>
          </w:p>
        </w:tc>
        <w:tc>
          <w:tcPr>
            <w:tcW w:w="567" w:type="dxa"/>
          </w:tcPr>
          <w:p w14:paraId="1BAF064B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24912D8F" w14:textId="11820E38" w:rsidR="005453D4" w:rsidRPr="00131A11" w:rsidRDefault="00DE34C7" w:rsidP="005453D4">
            <w:pPr>
              <w:ind w:left="-248" w:right="-209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0.0002</w:t>
            </w:r>
          </w:p>
        </w:tc>
        <w:tc>
          <w:tcPr>
            <w:tcW w:w="1170" w:type="dxa"/>
          </w:tcPr>
          <w:p w14:paraId="708D9745" w14:textId="456831DE" w:rsidR="005453D4" w:rsidRPr="00D03AC8" w:rsidRDefault="00DE34C7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76</w:t>
            </w:r>
          </w:p>
        </w:tc>
        <w:tc>
          <w:tcPr>
            <w:tcW w:w="1169" w:type="dxa"/>
          </w:tcPr>
          <w:p w14:paraId="02F1277C" w14:textId="30DBF12B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01</w:t>
            </w:r>
          </w:p>
        </w:tc>
        <w:tc>
          <w:tcPr>
            <w:tcW w:w="1170" w:type="dxa"/>
          </w:tcPr>
          <w:p w14:paraId="7884656F" w14:textId="494DDBFA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0</w:t>
            </w:r>
          </w:p>
        </w:tc>
      </w:tr>
      <w:tr w:rsidR="005453D4" w:rsidRPr="00131A11" w14:paraId="0F24E948" w14:textId="77777777" w:rsidTr="00DA367F">
        <w:tc>
          <w:tcPr>
            <w:tcW w:w="4248" w:type="dxa"/>
          </w:tcPr>
          <w:p w14:paraId="126182B9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Folate</w:t>
            </w:r>
          </w:p>
        </w:tc>
        <w:tc>
          <w:tcPr>
            <w:tcW w:w="567" w:type="dxa"/>
          </w:tcPr>
          <w:p w14:paraId="41E09F44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614AC60C" w14:textId="15FFF086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09</w:t>
            </w:r>
          </w:p>
        </w:tc>
        <w:tc>
          <w:tcPr>
            <w:tcW w:w="1170" w:type="dxa"/>
          </w:tcPr>
          <w:p w14:paraId="0C9CAC1B" w14:textId="4AFCE6DA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79</w:t>
            </w:r>
          </w:p>
        </w:tc>
        <w:tc>
          <w:tcPr>
            <w:tcW w:w="1169" w:type="dxa"/>
          </w:tcPr>
          <w:p w14:paraId="718330F1" w14:textId="34AEA300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01</w:t>
            </w:r>
          </w:p>
        </w:tc>
        <w:tc>
          <w:tcPr>
            <w:tcW w:w="1170" w:type="dxa"/>
          </w:tcPr>
          <w:p w14:paraId="50F9830A" w14:textId="3E3288E9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7</w:t>
            </w:r>
          </w:p>
        </w:tc>
      </w:tr>
      <w:tr w:rsidR="00A22BEE" w:rsidRPr="00131A11" w14:paraId="754B6994" w14:textId="77777777" w:rsidTr="00DA367F">
        <w:tc>
          <w:tcPr>
            <w:tcW w:w="4248" w:type="dxa"/>
          </w:tcPr>
          <w:p w14:paraId="17C7B442" w14:textId="05388970" w:rsidR="00A22BEE" w:rsidRPr="00131A11" w:rsidRDefault="00A22BEE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ndividual milk micronutrient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IOM MA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635AFB4D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3467A312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06E7CB2D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056A2477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540595A9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6DA48C35" w14:textId="77777777" w:rsidTr="00DA367F">
        <w:tc>
          <w:tcPr>
            <w:tcW w:w="4248" w:type="dxa"/>
          </w:tcPr>
          <w:p w14:paraId="5EA772A1" w14:textId="18C37ADD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odine &lt;141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L</w:t>
            </w:r>
          </w:p>
        </w:tc>
        <w:tc>
          <w:tcPr>
            <w:tcW w:w="567" w:type="dxa"/>
          </w:tcPr>
          <w:p w14:paraId="58E56D8B" w14:textId="739A1199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29</w:t>
            </w:r>
          </w:p>
        </w:tc>
        <w:tc>
          <w:tcPr>
            <w:tcW w:w="1027" w:type="dxa"/>
            <w:gridSpan w:val="2"/>
          </w:tcPr>
          <w:p w14:paraId="74A84C47" w14:textId="3FEE8720" w:rsidR="005453D4" w:rsidRPr="00131A11" w:rsidRDefault="00B07808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15</w:t>
            </w:r>
          </w:p>
        </w:tc>
        <w:tc>
          <w:tcPr>
            <w:tcW w:w="1170" w:type="dxa"/>
          </w:tcPr>
          <w:p w14:paraId="77833760" w14:textId="71C7DA96" w:rsidR="005453D4" w:rsidRPr="00D03AC8" w:rsidRDefault="00B07808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8</w:t>
            </w:r>
          </w:p>
        </w:tc>
        <w:tc>
          <w:tcPr>
            <w:tcW w:w="1169" w:type="dxa"/>
          </w:tcPr>
          <w:p w14:paraId="7FF05A2D" w14:textId="4FD2BD2E" w:rsidR="005453D4" w:rsidRPr="00D03AC8" w:rsidRDefault="00B07808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8</w:t>
            </w:r>
          </w:p>
        </w:tc>
        <w:tc>
          <w:tcPr>
            <w:tcW w:w="1170" w:type="dxa"/>
          </w:tcPr>
          <w:p w14:paraId="42C07DBD" w14:textId="6DFEA311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65</w:t>
            </w:r>
          </w:p>
        </w:tc>
      </w:tr>
      <w:tr w:rsidR="0078764F" w:rsidRPr="00131A11" w14:paraId="6B8B25AF" w14:textId="77777777" w:rsidTr="00DA367F">
        <w:tc>
          <w:tcPr>
            <w:tcW w:w="4248" w:type="dxa"/>
          </w:tcPr>
          <w:p w14:paraId="08A25704" w14:textId="21A82DD5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Retinol &lt;0.485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56F0D904" w14:textId="78A218FC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2</w:t>
            </w:r>
          </w:p>
        </w:tc>
        <w:tc>
          <w:tcPr>
            <w:tcW w:w="1027" w:type="dxa"/>
            <w:gridSpan w:val="2"/>
          </w:tcPr>
          <w:p w14:paraId="70C260DE" w14:textId="4A23CD3B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33</w:t>
            </w:r>
          </w:p>
        </w:tc>
        <w:tc>
          <w:tcPr>
            <w:tcW w:w="1170" w:type="dxa"/>
          </w:tcPr>
          <w:p w14:paraId="6C0B0C7F" w14:textId="5CC2B55D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1</w:t>
            </w:r>
          </w:p>
        </w:tc>
        <w:tc>
          <w:tcPr>
            <w:tcW w:w="1169" w:type="dxa"/>
          </w:tcPr>
          <w:p w14:paraId="7EEB5B0B" w14:textId="2EE4FA27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30</w:t>
            </w:r>
          </w:p>
        </w:tc>
        <w:tc>
          <w:tcPr>
            <w:tcW w:w="1170" w:type="dxa"/>
          </w:tcPr>
          <w:p w14:paraId="2610BF64" w14:textId="34B4AA18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4</w:t>
            </w:r>
          </w:p>
        </w:tc>
      </w:tr>
      <w:tr w:rsidR="0078764F" w:rsidRPr="00131A11" w14:paraId="02C00670" w14:textId="77777777" w:rsidTr="00DA367F">
        <w:tc>
          <w:tcPr>
            <w:tcW w:w="4248" w:type="dxa"/>
          </w:tcPr>
          <w:p w14:paraId="3213DA19" w14:textId="477C6BCB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α-tocopherol &lt;4.9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3EA2AE60" w14:textId="7DA565DE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5</w:t>
            </w:r>
          </w:p>
        </w:tc>
        <w:tc>
          <w:tcPr>
            <w:tcW w:w="1027" w:type="dxa"/>
            <w:gridSpan w:val="2"/>
          </w:tcPr>
          <w:p w14:paraId="020862AF" w14:textId="3B637303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33</w:t>
            </w:r>
          </w:p>
        </w:tc>
        <w:tc>
          <w:tcPr>
            <w:tcW w:w="1170" w:type="dxa"/>
          </w:tcPr>
          <w:p w14:paraId="16BE83D5" w14:textId="11EE377C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8</w:t>
            </w:r>
          </w:p>
        </w:tc>
        <w:tc>
          <w:tcPr>
            <w:tcW w:w="1169" w:type="dxa"/>
          </w:tcPr>
          <w:p w14:paraId="25D434F6" w14:textId="269FD2D0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32</w:t>
            </w:r>
          </w:p>
        </w:tc>
        <w:tc>
          <w:tcPr>
            <w:tcW w:w="1170" w:type="dxa"/>
          </w:tcPr>
          <w:p w14:paraId="59007CC9" w14:textId="7AD33E93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9</w:t>
            </w:r>
          </w:p>
        </w:tc>
      </w:tr>
      <w:tr w:rsidR="00122D5B" w:rsidRPr="00131A11" w14:paraId="75CC7136" w14:textId="77777777" w:rsidTr="00DA367F">
        <w:tc>
          <w:tcPr>
            <w:tcW w:w="4248" w:type="dxa"/>
          </w:tcPr>
          <w:p w14:paraId="1616300C" w14:textId="151485E4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Below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MAEs</w:t>
            </w: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for all five milk micronutrients (IOM)</w:t>
            </w:r>
          </w:p>
        </w:tc>
        <w:tc>
          <w:tcPr>
            <w:tcW w:w="567" w:type="dxa"/>
          </w:tcPr>
          <w:p w14:paraId="6C3DFB5F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20E16280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29</w:t>
            </w:r>
          </w:p>
        </w:tc>
        <w:tc>
          <w:tcPr>
            <w:tcW w:w="1170" w:type="dxa"/>
          </w:tcPr>
          <w:p w14:paraId="018C8D10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8</w:t>
            </w:r>
          </w:p>
        </w:tc>
        <w:tc>
          <w:tcPr>
            <w:tcW w:w="1169" w:type="dxa"/>
          </w:tcPr>
          <w:p w14:paraId="080C5A02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32</w:t>
            </w:r>
          </w:p>
        </w:tc>
        <w:tc>
          <w:tcPr>
            <w:tcW w:w="1170" w:type="dxa"/>
          </w:tcPr>
          <w:p w14:paraId="5CE5C53C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5</w:t>
            </w:r>
          </w:p>
        </w:tc>
      </w:tr>
      <w:tr w:rsidR="00122D5B" w:rsidRPr="00131A11" w14:paraId="323101C5" w14:textId="77777777" w:rsidTr="00DA367F">
        <w:tc>
          <w:tcPr>
            <w:tcW w:w="4248" w:type="dxa"/>
          </w:tcPr>
          <w:p w14:paraId="449E3827" w14:textId="50F14D9D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Number of concurrent </w:t>
            </w:r>
            <w:proofErr w:type="gram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micronutrient</w:t>
            </w:r>
            <w:proofErr w:type="gram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deficienci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567" w:type="dxa"/>
          </w:tcPr>
          <w:p w14:paraId="04DD194C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31202604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395F4424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16C5E702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413BE79B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2EA9A632" w14:textId="77777777" w:rsidTr="00DA367F">
        <w:tc>
          <w:tcPr>
            <w:tcW w:w="4248" w:type="dxa"/>
          </w:tcPr>
          <w:p w14:paraId="5C3FA762" w14:textId="412EE99A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567" w:type="dxa"/>
          </w:tcPr>
          <w:p w14:paraId="110538CA" w14:textId="0BE9C8BF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10605D3A" w14:textId="15014FBD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5BE52441" w14:textId="6E5CD322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69" w:type="dxa"/>
          </w:tcPr>
          <w:p w14:paraId="00ACB592" w14:textId="7A1CB882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7CBE615A" w14:textId="3ADF487D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5453D4" w:rsidRPr="00131A11" w14:paraId="177AB0E8" w14:textId="77777777" w:rsidTr="00DA367F">
        <w:tc>
          <w:tcPr>
            <w:tcW w:w="4248" w:type="dxa"/>
          </w:tcPr>
          <w:p w14:paraId="469CC794" w14:textId="3FC48021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567" w:type="dxa"/>
          </w:tcPr>
          <w:p w14:paraId="07A158C1" w14:textId="22C70282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8</w:t>
            </w:r>
          </w:p>
        </w:tc>
        <w:tc>
          <w:tcPr>
            <w:tcW w:w="1027" w:type="dxa"/>
            <w:gridSpan w:val="2"/>
          </w:tcPr>
          <w:p w14:paraId="53D68B60" w14:textId="6754EE45" w:rsidR="005453D4" w:rsidRPr="00131A11" w:rsidRDefault="00B07808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33</w:t>
            </w:r>
          </w:p>
        </w:tc>
        <w:tc>
          <w:tcPr>
            <w:tcW w:w="1170" w:type="dxa"/>
          </w:tcPr>
          <w:p w14:paraId="68ADC29B" w14:textId="4F61324D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7</w:t>
            </w:r>
          </w:p>
        </w:tc>
        <w:tc>
          <w:tcPr>
            <w:tcW w:w="1169" w:type="dxa"/>
          </w:tcPr>
          <w:p w14:paraId="6D0FA140" w14:textId="567EE7FC" w:rsidR="005453D4" w:rsidRPr="00D03AC8" w:rsidRDefault="00B07808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37</w:t>
            </w:r>
          </w:p>
        </w:tc>
        <w:tc>
          <w:tcPr>
            <w:tcW w:w="1170" w:type="dxa"/>
          </w:tcPr>
          <w:p w14:paraId="0BAA1881" w14:textId="5ED38FD5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4</w:t>
            </w:r>
          </w:p>
        </w:tc>
      </w:tr>
      <w:tr w:rsidR="005453D4" w:rsidRPr="00131A11" w14:paraId="68910B34" w14:textId="77777777" w:rsidTr="00DA367F">
        <w:tc>
          <w:tcPr>
            <w:tcW w:w="4248" w:type="dxa"/>
          </w:tcPr>
          <w:p w14:paraId="2C48560F" w14:textId="70743AE4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2-3</w:t>
            </w:r>
          </w:p>
        </w:tc>
        <w:tc>
          <w:tcPr>
            <w:tcW w:w="567" w:type="dxa"/>
          </w:tcPr>
          <w:p w14:paraId="6E1A4CB9" w14:textId="47B7F4C4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3</w:t>
            </w:r>
          </w:p>
        </w:tc>
        <w:tc>
          <w:tcPr>
            <w:tcW w:w="1027" w:type="dxa"/>
            <w:gridSpan w:val="2"/>
          </w:tcPr>
          <w:p w14:paraId="01FE35CB" w14:textId="0D32CE6E" w:rsidR="005453D4" w:rsidRPr="00131A11" w:rsidRDefault="00B07808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24</w:t>
            </w:r>
          </w:p>
        </w:tc>
        <w:tc>
          <w:tcPr>
            <w:tcW w:w="1170" w:type="dxa"/>
          </w:tcPr>
          <w:p w14:paraId="10626578" w14:textId="7541D2BD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7</w:t>
            </w:r>
          </w:p>
        </w:tc>
        <w:tc>
          <w:tcPr>
            <w:tcW w:w="1169" w:type="dxa"/>
          </w:tcPr>
          <w:p w14:paraId="29DB7355" w14:textId="0276E24B" w:rsidR="005453D4" w:rsidRPr="00D03AC8" w:rsidRDefault="00B07808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5</w:t>
            </w:r>
          </w:p>
        </w:tc>
        <w:tc>
          <w:tcPr>
            <w:tcW w:w="1170" w:type="dxa"/>
          </w:tcPr>
          <w:p w14:paraId="62E439FA" w14:textId="793EA03B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5</w:t>
            </w:r>
          </w:p>
        </w:tc>
      </w:tr>
      <w:tr w:rsidR="005453D4" w:rsidRPr="005E73DE" w14:paraId="2A440D49" w14:textId="77777777" w:rsidTr="00C92159">
        <w:tc>
          <w:tcPr>
            <w:tcW w:w="4820" w:type="dxa"/>
            <w:gridSpan w:val="2"/>
            <w:shd w:val="clear" w:color="auto" w:fill="auto"/>
          </w:tcPr>
          <w:p w14:paraId="3F20280B" w14:textId="781126D7" w:rsidR="005453D4" w:rsidRPr="005E73DE" w:rsidRDefault="00F33848" w:rsidP="005453D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Middle-upper arm circumference-for-age z-score</w:t>
            </w:r>
            <w:r w:rsidR="00C92159">
              <w:rPr>
                <w:rFonts w:asciiTheme="majorBidi" w:hAnsiTheme="majorBidi" w:cstheme="majorBidi"/>
                <w:sz w:val="19"/>
                <w:szCs w:val="19"/>
              </w:rPr>
              <w:t xml:space="preserve"> (MUAZ)</w:t>
            </w:r>
          </w:p>
        </w:tc>
        <w:tc>
          <w:tcPr>
            <w:tcW w:w="283" w:type="dxa"/>
            <w:shd w:val="clear" w:color="auto" w:fill="auto"/>
          </w:tcPr>
          <w:p w14:paraId="4FACF88D" w14:textId="77777777" w:rsidR="005453D4" w:rsidRPr="005E73DE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39" w:type="dxa"/>
            <w:shd w:val="clear" w:color="auto" w:fill="auto"/>
          </w:tcPr>
          <w:p w14:paraId="39C808CC" w14:textId="77777777" w:rsidR="005453D4" w:rsidRPr="005E73DE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4A065034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  <w:shd w:val="clear" w:color="auto" w:fill="auto"/>
          </w:tcPr>
          <w:p w14:paraId="6F3FA96A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</w:tcPr>
          <w:p w14:paraId="78532F21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66506D6C" w14:textId="77777777" w:rsidTr="00DA367F">
        <w:tc>
          <w:tcPr>
            <w:tcW w:w="4248" w:type="dxa"/>
          </w:tcPr>
          <w:p w14:paraId="0FBE6C95" w14:textId="77777777" w:rsidR="005453D4" w:rsidRPr="00131A11" w:rsidRDefault="005453D4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ndividual milk micronutrient concentrations</w:t>
            </w:r>
          </w:p>
        </w:tc>
        <w:tc>
          <w:tcPr>
            <w:tcW w:w="567" w:type="dxa"/>
          </w:tcPr>
          <w:p w14:paraId="17585969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336ADD59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25BA6EC2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7C37D0A1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044BAD9F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0A87879F" w14:textId="77777777" w:rsidTr="00DA367F">
        <w:tc>
          <w:tcPr>
            <w:tcW w:w="4248" w:type="dxa"/>
          </w:tcPr>
          <w:p w14:paraId="3682BF12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Iodine</w:t>
            </w:r>
          </w:p>
        </w:tc>
        <w:tc>
          <w:tcPr>
            <w:tcW w:w="567" w:type="dxa"/>
          </w:tcPr>
          <w:p w14:paraId="50E8F286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13ACE87B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1</w:t>
            </w:r>
          </w:p>
        </w:tc>
        <w:tc>
          <w:tcPr>
            <w:tcW w:w="1170" w:type="dxa"/>
          </w:tcPr>
          <w:p w14:paraId="6B5F7C71" w14:textId="7E107C8B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5</w:t>
            </w:r>
          </w:p>
        </w:tc>
        <w:tc>
          <w:tcPr>
            <w:tcW w:w="1169" w:type="dxa"/>
          </w:tcPr>
          <w:p w14:paraId="4935D903" w14:textId="5712431F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</w:t>
            </w:r>
            <w:r w:rsidR="00D61CBC" w:rsidRPr="00D03AC8">
              <w:rPr>
                <w:rFonts w:asciiTheme="majorBidi" w:hAnsiTheme="majorBidi" w:cstheme="majorBidi"/>
                <w:sz w:val="19"/>
                <w:szCs w:val="19"/>
              </w:rPr>
              <w:t>1</w:t>
            </w:r>
          </w:p>
        </w:tc>
        <w:tc>
          <w:tcPr>
            <w:tcW w:w="1170" w:type="dxa"/>
          </w:tcPr>
          <w:p w14:paraId="31D3198A" w14:textId="5986ECFC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9</w:t>
            </w:r>
          </w:p>
        </w:tc>
      </w:tr>
      <w:tr w:rsidR="0078764F" w:rsidRPr="00131A11" w14:paraId="60D9B1F3" w14:textId="77777777" w:rsidTr="00DA367F">
        <w:tc>
          <w:tcPr>
            <w:tcW w:w="4248" w:type="dxa"/>
          </w:tcPr>
          <w:p w14:paraId="0C6A92FD" w14:textId="77DC057C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Retinol</w:t>
            </w:r>
          </w:p>
        </w:tc>
        <w:tc>
          <w:tcPr>
            <w:tcW w:w="567" w:type="dxa"/>
          </w:tcPr>
          <w:p w14:paraId="6F95BE89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5EBB8AAC" w14:textId="1FCFFEA2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24</w:t>
            </w:r>
          </w:p>
        </w:tc>
        <w:tc>
          <w:tcPr>
            <w:tcW w:w="1170" w:type="dxa"/>
          </w:tcPr>
          <w:p w14:paraId="5BC3E0E5" w14:textId="283E6F91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61</w:t>
            </w:r>
          </w:p>
        </w:tc>
        <w:tc>
          <w:tcPr>
            <w:tcW w:w="1169" w:type="dxa"/>
          </w:tcPr>
          <w:p w14:paraId="04978710" w14:textId="793B55DE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27</w:t>
            </w:r>
          </w:p>
        </w:tc>
        <w:tc>
          <w:tcPr>
            <w:tcW w:w="1170" w:type="dxa"/>
          </w:tcPr>
          <w:p w14:paraId="44252A6F" w14:textId="7E4AD65A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7</w:t>
            </w:r>
          </w:p>
        </w:tc>
      </w:tr>
      <w:tr w:rsidR="0078764F" w:rsidRPr="00131A11" w14:paraId="0180A264" w14:textId="77777777" w:rsidTr="00DA367F">
        <w:tc>
          <w:tcPr>
            <w:tcW w:w="4248" w:type="dxa"/>
          </w:tcPr>
          <w:p w14:paraId="1A8C9803" w14:textId="6C1B9733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α-tocopherol</w:t>
            </w:r>
          </w:p>
        </w:tc>
        <w:tc>
          <w:tcPr>
            <w:tcW w:w="567" w:type="dxa"/>
          </w:tcPr>
          <w:p w14:paraId="1EB071AD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7205B15E" w14:textId="77777777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4</w:t>
            </w:r>
          </w:p>
        </w:tc>
        <w:tc>
          <w:tcPr>
            <w:tcW w:w="1170" w:type="dxa"/>
          </w:tcPr>
          <w:p w14:paraId="5F7253D7" w14:textId="180E423E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8</w:t>
            </w:r>
          </w:p>
        </w:tc>
        <w:tc>
          <w:tcPr>
            <w:tcW w:w="1169" w:type="dxa"/>
          </w:tcPr>
          <w:p w14:paraId="40074023" w14:textId="77777777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4</w:t>
            </w:r>
          </w:p>
        </w:tc>
        <w:tc>
          <w:tcPr>
            <w:tcW w:w="1170" w:type="dxa"/>
          </w:tcPr>
          <w:p w14:paraId="7134612B" w14:textId="76100EA0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1</w:t>
            </w:r>
          </w:p>
        </w:tc>
      </w:tr>
      <w:tr w:rsidR="005453D4" w:rsidRPr="00131A11" w14:paraId="28FCF818" w14:textId="77777777" w:rsidTr="00DA367F">
        <w:tc>
          <w:tcPr>
            <w:tcW w:w="4248" w:type="dxa"/>
          </w:tcPr>
          <w:p w14:paraId="3EE27BDE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Vitamin B12</w:t>
            </w:r>
          </w:p>
        </w:tc>
        <w:tc>
          <w:tcPr>
            <w:tcW w:w="567" w:type="dxa"/>
          </w:tcPr>
          <w:p w14:paraId="11B6CD91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2CF8F16B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01</w:t>
            </w:r>
          </w:p>
        </w:tc>
        <w:tc>
          <w:tcPr>
            <w:tcW w:w="1170" w:type="dxa"/>
          </w:tcPr>
          <w:p w14:paraId="6552631F" w14:textId="610E029D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5</w:t>
            </w:r>
          </w:p>
        </w:tc>
        <w:tc>
          <w:tcPr>
            <w:tcW w:w="1169" w:type="dxa"/>
          </w:tcPr>
          <w:p w14:paraId="24B18085" w14:textId="6A43B0D5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03</w:t>
            </w:r>
          </w:p>
        </w:tc>
        <w:tc>
          <w:tcPr>
            <w:tcW w:w="1170" w:type="dxa"/>
          </w:tcPr>
          <w:p w14:paraId="489C2324" w14:textId="5CED3A7D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67</w:t>
            </w:r>
          </w:p>
        </w:tc>
      </w:tr>
      <w:tr w:rsidR="005453D4" w:rsidRPr="00131A11" w14:paraId="5FDA7574" w14:textId="77777777" w:rsidTr="00DA367F">
        <w:tc>
          <w:tcPr>
            <w:tcW w:w="4248" w:type="dxa"/>
          </w:tcPr>
          <w:p w14:paraId="0BC6664C" w14:textId="77777777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Folate</w:t>
            </w:r>
          </w:p>
        </w:tc>
        <w:tc>
          <w:tcPr>
            <w:tcW w:w="567" w:type="dxa"/>
          </w:tcPr>
          <w:p w14:paraId="554F2037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027" w:type="dxa"/>
            <w:gridSpan w:val="2"/>
          </w:tcPr>
          <w:p w14:paraId="5793B712" w14:textId="7777777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2</w:t>
            </w:r>
          </w:p>
        </w:tc>
        <w:tc>
          <w:tcPr>
            <w:tcW w:w="1170" w:type="dxa"/>
          </w:tcPr>
          <w:p w14:paraId="58E30641" w14:textId="13E9C2AD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3</w:t>
            </w:r>
          </w:p>
        </w:tc>
        <w:tc>
          <w:tcPr>
            <w:tcW w:w="1169" w:type="dxa"/>
          </w:tcPr>
          <w:p w14:paraId="1873C7DA" w14:textId="77777777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007</w:t>
            </w:r>
          </w:p>
        </w:tc>
        <w:tc>
          <w:tcPr>
            <w:tcW w:w="1170" w:type="dxa"/>
          </w:tcPr>
          <w:p w14:paraId="2CC6C0AD" w14:textId="09DE2498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1</w:t>
            </w:r>
          </w:p>
        </w:tc>
      </w:tr>
      <w:tr w:rsidR="00A22BEE" w:rsidRPr="00131A11" w14:paraId="7E919538" w14:textId="77777777" w:rsidTr="00DA367F">
        <w:tc>
          <w:tcPr>
            <w:tcW w:w="4248" w:type="dxa"/>
          </w:tcPr>
          <w:p w14:paraId="5BC83936" w14:textId="38AF6D1C" w:rsidR="00A22BEE" w:rsidRPr="00131A11" w:rsidRDefault="00A22BEE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ndividual milk micronutrient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MA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2B47B2AC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789E3318" w14:textId="77777777" w:rsidR="00A22BEE" w:rsidRPr="00131A11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681B0BEA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70A4F4EF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0355685E" w14:textId="77777777" w:rsidR="00A22BEE" w:rsidRPr="00D03AC8" w:rsidRDefault="00A22BEE" w:rsidP="00A22BE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2FBB6234" w14:textId="77777777" w:rsidTr="00DA367F">
        <w:tc>
          <w:tcPr>
            <w:tcW w:w="4248" w:type="dxa"/>
          </w:tcPr>
          <w:p w14:paraId="0E39FAEE" w14:textId="5C36219E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Iodine &lt;141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L</w:t>
            </w:r>
          </w:p>
        </w:tc>
        <w:tc>
          <w:tcPr>
            <w:tcW w:w="567" w:type="dxa"/>
          </w:tcPr>
          <w:p w14:paraId="615C23DF" w14:textId="05E5FA14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29</w:t>
            </w:r>
          </w:p>
        </w:tc>
        <w:tc>
          <w:tcPr>
            <w:tcW w:w="1027" w:type="dxa"/>
            <w:gridSpan w:val="2"/>
          </w:tcPr>
          <w:p w14:paraId="26D910AF" w14:textId="365A9EDF" w:rsidR="005453D4" w:rsidRPr="00131A11" w:rsidRDefault="00D61CB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24</w:t>
            </w:r>
          </w:p>
        </w:tc>
        <w:tc>
          <w:tcPr>
            <w:tcW w:w="1170" w:type="dxa"/>
          </w:tcPr>
          <w:p w14:paraId="7061C7E9" w14:textId="55422A10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28</w:t>
            </w:r>
          </w:p>
        </w:tc>
        <w:tc>
          <w:tcPr>
            <w:tcW w:w="1169" w:type="dxa"/>
          </w:tcPr>
          <w:p w14:paraId="723F3AA4" w14:textId="14321683" w:rsidR="005453D4" w:rsidRPr="00D03AC8" w:rsidRDefault="00D61CB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5</w:t>
            </w:r>
          </w:p>
        </w:tc>
        <w:tc>
          <w:tcPr>
            <w:tcW w:w="1170" w:type="dxa"/>
          </w:tcPr>
          <w:p w14:paraId="7EB98F4C" w14:textId="66548300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3</w:t>
            </w:r>
          </w:p>
        </w:tc>
      </w:tr>
      <w:tr w:rsidR="0078764F" w:rsidRPr="00131A11" w14:paraId="239B7BC1" w14:textId="77777777" w:rsidTr="00DA367F">
        <w:tc>
          <w:tcPr>
            <w:tcW w:w="4248" w:type="dxa"/>
          </w:tcPr>
          <w:p w14:paraId="7C8AE192" w14:textId="00A5622F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Retinol &lt;0.485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76FC9001" w14:textId="62B79706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2</w:t>
            </w:r>
          </w:p>
        </w:tc>
        <w:tc>
          <w:tcPr>
            <w:tcW w:w="1027" w:type="dxa"/>
            <w:gridSpan w:val="2"/>
          </w:tcPr>
          <w:p w14:paraId="522D5AD7" w14:textId="6038B431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05</w:t>
            </w:r>
          </w:p>
        </w:tc>
        <w:tc>
          <w:tcPr>
            <w:tcW w:w="1170" w:type="dxa"/>
          </w:tcPr>
          <w:p w14:paraId="3102DA46" w14:textId="53327303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5</w:t>
            </w:r>
          </w:p>
        </w:tc>
        <w:tc>
          <w:tcPr>
            <w:tcW w:w="1169" w:type="dxa"/>
          </w:tcPr>
          <w:p w14:paraId="557C860C" w14:textId="11150266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2</w:t>
            </w:r>
          </w:p>
        </w:tc>
        <w:tc>
          <w:tcPr>
            <w:tcW w:w="1170" w:type="dxa"/>
          </w:tcPr>
          <w:p w14:paraId="252F534D" w14:textId="51731607" w:rsidR="0078764F" w:rsidRPr="00D03AC8" w:rsidRDefault="00C37AE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3</w:t>
            </w:r>
          </w:p>
        </w:tc>
      </w:tr>
      <w:tr w:rsidR="0078764F" w:rsidRPr="00131A11" w14:paraId="16153217" w14:textId="77777777" w:rsidTr="00DA367F">
        <w:tc>
          <w:tcPr>
            <w:tcW w:w="4248" w:type="dxa"/>
          </w:tcPr>
          <w:p w14:paraId="0253C8A4" w14:textId="171DBD43" w:rsidR="0078764F" w:rsidRPr="00131A11" w:rsidRDefault="0078764F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α-tocopherol &lt;4.9 </w:t>
            </w:r>
            <w:proofErr w:type="spell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μg</w:t>
            </w:r>
            <w:proofErr w:type="spell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>/mL</w:t>
            </w:r>
          </w:p>
        </w:tc>
        <w:tc>
          <w:tcPr>
            <w:tcW w:w="567" w:type="dxa"/>
          </w:tcPr>
          <w:p w14:paraId="6344FA5E" w14:textId="38299F24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145</w:t>
            </w:r>
          </w:p>
        </w:tc>
        <w:tc>
          <w:tcPr>
            <w:tcW w:w="1027" w:type="dxa"/>
            <w:gridSpan w:val="2"/>
          </w:tcPr>
          <w:p w14:paraId="6845CA3B" w14:textId="4CB5C32B" w:rsidR="0078764F" w:rsidRPr="00131A11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05</w:t>
            </w:r>
          </w:p>
        </w:tc>
        <w:tc>
          <w:tcPr>
            <w:tcW w:w="1170" w:type="dxa"/>
          </w:tcPr>
          <w:p w14:paraId="586C215C" w14:textId="48855721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98</w:t>
            </w:r>
          </w:p>
        </w:tc>
        <w:tc>
          <w:tcPr>
            <w:tcW w:w="1169" w:type="dxa"/>
          </w:tcPr>
          <w:p w14:paraId="47489DCA" w14:textId="64E52C86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001</w:t>
            </w:r>
          </w:p>
        </w:tc>
        <w:tc>
          <w:tcPr>
            <w:tcW w:w="1170" w:type="dxa"/>
          </w:tcPr>
          <w:p w14:paraId="47DA2047" w14:textId="538472E5" w:rsidR="0078764F" w:rsidRPr="00D03AC8" w:rsidRDefault="0078764F" w:rsidP="0078764F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1.0</w:t>
            </w:r>
          </w:p>
        </w:tc>
      </w:tr>
      <w:tr w:rsidR="00122D5B" w:rsidRPr="00131A11" w14:paraId="3E582D88" w14:textId="77777777" w:rsidTr="00DA367F">
        <w:tc>
          <w:tcPr>
            <w:tcW w:w="4248" w:type="dxa"/>
          </w:tcPr>
          <w:p w14:paraId="5AD8BD5A" w14:textId="4720DF83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Below </w:t>
            </w:r>
            <w:r w:rsidR="007A11B5">
              <w:rPr>
                <w:rFonts w:asciiTheme="majorBidi" w:hAnsiTheme="majorBidi" w:cstheme="majorBidi"/>
                <w:sz w:val="19"/>
                <w:szCs w:val="19"/>
              </w:rPr>
              <w:t>MAEs</w:t>
            </w: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for all five milk micronutrients (IOM)</w:t>
            </w:r>
          </w:p>
        </w:tc>
        <w:tc>
          <w:tcPr>
            <w:tcW w:w="567" w:type="dxa"/>
          </w:tcPr>
          <w:p w14:paraId="47E51A35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3B2B4E67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03</w:t>
            </w:r>
          </w:p>
        </w:tc>
        <w:tc>
          <w:tcPr>
            <w:tcW w:w="1170" w:type="dxa"/>
          </w:tcPr>
          <w:p w14:paraId="076B9585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7</w:t>
            </w:r>
          </w:p>
        </w:tc>
        <w:tc>
          <w:tcPr>
            <w:tcW w:w="1169" w:type="dxa"/>
          </w:tcPr>
          <w:p w14:paraId="4553C976" w14:textId="7119A121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7</w:t>
            </w:r>
          </w:p>
        </w:tc>
        <w:tc>
          <w:tcPr>
            <w:tcW w:w="1170" w:type="dxa"/>
          </w:tcPr>
          <w:p w14:paraId="3A648BE9" w14:textId="41E56202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71</w:t>
            </w:r>
          </w:p>
        </w:tc>
      </w:tr>
      <w:tr w:rsidR="00122D5B" w:rsidRPr="00131A11" w14:paraId="241F60DC" w14:textId="77777777" w:rsidTr="00DA367F">
        <w:tc>
          <w:tcPr>
            <w:tcW w:w="4248" w:type="dxa"/>
          </w:tcPr>
          <w:p w14:paraId="45D02AC4" w14:textId="2F09C30C" w:rsidR="00122D5B" w:rsidRPr="00131A11" w:rsidRDefault="00122D5B" w:rsidP="00F82088">
            <w:pPr>
              <w:ind w:left="173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Number of concurrent </w:t>
            </w:r>
            <w:proofErr w:type="gramStart"/>
            <w:r w:rsidRPr="00131A11">
              <w:rPr>
                <w:rFonts w:asciiTheme="majorBidi" w:hAnsiTheme="majorBidi" w:cstheme="majorBidi"/>
                <w:sz w:val="19"/>
                <w:szCs w:val="19"/>
              </w:rPr>
              <w:t>micronutrient</w:t>
            </w:r>
            <w:proofErr w:type="gramEnd"/>
            <w:r w:rsidRPr="00131A11">
              <w:rPr>
                <w:rFonts w:asciiTheme="majorBidi" w:hAnsiTheme="majorBidi" w:cstheme="majorBidi"/>
                <w:sz w:val="19"/>
                <w:szCs w:val="19"/>
              </w:rPr>
              <w:t xml:space="preserve"> deficiencies</w:t>
            </w:r>
            <w:r w:rsidR="00F33848">
              <w:rPr>
                <w:rFonts w:asciiTheme="majorBidi" w:hAnsiTheme="majorBidi" w:cstheme="majorBidi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567" w:type="dxa"/>
          </w:tcPr>
          <w:p w14:paraId="5E0573B3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027" w:type="dxa"/>
            <w:gridSpan w:val="2"/>
          </w:tcPr>
          <w:p w14:paraId="12347358" w14:textId="77777777" w:rsidR="00122D5B" w:rsidRPr="00131A11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0139BE3B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69" w:type="dxa"/>
          </w:tcPr>
          <w:p w14:paraId="1F4386F2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70" w:type="dxa"/>
          </w:tcPr>
          <w:p w14:paraId="7C9CBD84" w14:textId="77777777" w:rsidR="00122D5B" w:rsidRPr="00D03AC8" w:rsidRDefault="00122D5B" w:rsidP="00122D5B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453D4" w:rsidRPr="00131A11" w14:paraId="60E17AB7" w14:textId="77777777" w:rsidTr="00DA367F">
        <w:tc>
          <w:tcPr>
            <w:tcW w:w="4248" w:type="dxa"/>
          </w:tcPr>
          <w:p w14:paraId="3B751345" w14:textId="1AC26CF5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567" w:type="dxa"/>
          </w:tcPr>
          <w:p w14:paraId="1570FF42" w14:textId="5E047B18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85</w:t>
            </w:r>
          </w:p>
        </w:tc>
        <w:tc>
          <w:tcPr>
            <w:tcW w:w="1027" w:type="dxa"/>
            <w:gridSpan w:val="2"/>
          </w:tcPr>
          <w:p w14:paraId="2AFD3B81" w14:textId="646B841A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4FE08400" w14:textId="0BB7D2E8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69" w:type="dxa"/>
          </w:tcPr>
          <w:p w14:paraId="7334E06B" w14:textId="2622D29E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(ref)</w:t>
            </w:r>
          </w:p>
        </w:tc>
        <w:tc>
          <w:tcPr>
            <w:tcW w:w="1170" w:type="dxa"/>
          </w:tcPr>
          <w:p w14:paraId="4E9262B4" w14:textId="20F6C40D" w:rsidR="005453D4" w:rsidRPr="00D03AC8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5453D4" w:rsidRPr="00131A11" w14:paraId="321D1F33" w14:textId="77777777" w:rsidTr="00DA367F">
        <w:tc>
          <w:tcPr>
            <w:tcW w:w="4248" w:type="dxa"/>
          </w:tcPr>
          <w:p w14:paraId="22EF584C" w14:textId="2FDABDA2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567" w:type="dxa"/>
          </w:tcPr>
          <w:p w14:paraId="531B2257" w14:textId="6CF33F87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58</w:t>
            </w:r>
          </w:p>
        </w:tc>
        <w:tc>
          <w:tcPr>
            <w:tcW w:w="1027" w:type="dxa"/>
            <w:gridSpan w:val="2"/>
          </w:tcPr>
          <w:p w14:paraId="53014F6D" w14:textId="09026D5E" w:rsidR="005453D4" w:rsidRPr="00131A11" w:rsidRDefault="00D61CB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0.12</w:t>
            </w:r>
          </w:p>
        </w:tc>
        <w:tc>
          <w:tcPr>
            <w:tcW w:w="1170" w:type="dxa"/>
          </w:tcPr>
          <w:p w14:paraId="7450F10B" w14:textId="532B7DAE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58</w:t>
            </w:r>
          </w:p>
        </w:tc>
        <w:tc>
          <w:tcPr>
            <w:tcW w:w="1169" w:type="dxa"/>
          </w:tcPr>
          <w:p w14:paraId="603C3B24" w14:textId="141A10AD" w:rsidR="005453D4" w:rsidRPr="00D03AC8" w:rsidRDefault="00D61CB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16</w:t>
            </w:r>
          </w:p>
        </w:tc>
        <w:tc>
          <w:tcPr>
            <w:tcW w:w="1170" w:type="dxa"/>
          </w:tcPr>
          <w:p w14:paraId="01B5AF92" w14:textId="468154ED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45</w:t>
            </w:r>
          </w:p>
        </w:tc>
      </w:tr>
      <w:tr w:rsidR="005453D4" w:rsidRPr="00131A11" w14:paraId="468B4A24" w14:textId="77777777" w:rsidTr="00DA367F">
        <w:tc>
          <w:tcPr>
            <w:tcW w:w="4248" w:type="dxa"/>
            <w:tcBorders>
              <w:bottom w:val="single" w:sz="4" w:space="0" w:color="auto"/>
            </w:tcBorders>
          </w:tcPr>
          <w:p w14:paraId="10A2D2F1" w14:textId="75A9C664" w:rsidR="005453D4" w:rsidRPr="00131A11" w:rsidRDefault="005453D4" w:rsidP="00F82088">
            <w:pPr>
              <w:ind w:left="315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2-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831A80" w14:textId="4AD908E4" w:rsidR="005453D4" w:rsidRPr="00131A11" w:rsidRDefault="005453D4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43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</w:tcPr>
          <w:p w14:paraId="2D9C8E1F" w14:textId="5C2090CC" w:rsidR="005453D4" w:rsidRPr="00131A11" w:rsidRDefault="00D61CBC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31A11">
              <w:rPr>
                <w:rFonts w:asciiTheme="majorBidi" w:hAnsiTheme="majorBidi" w:cstheme="majorBidi"/>
                <w:sz w:val="19"/>
                <w:szCs w:val="19"/>
              </w:rPr>
              <w:t>-0.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050B22" w14:textId="6AA3E455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7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E890951" w14:textId="04F37239" w:rsidR="005453D4" w:rsidRPr="00D03AC8" w:rsidRDefault="00913500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-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374CD4" w14:textId="2C7B81B9" w:rsidR="005453D4" w:rsidRPr="00D03AC8" w:rsidRDefault="00C37AEF" w:rsidP="005453D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03AC8">
              <w:rPr>
                <w:rFonts w:asciiTheme="majorBidi" w:hAnsiTheme="majorBidi" w:cstheme="majorBidi"/>
                <w:sz w:val="19"/>
                <w:szCs w:val="19"/>
              </w:rPr>
              <w:t>0.85</w:t>
            </w:r>
          </w:p>
        </w:tc>
      </w:tr>
    </w:tbl>
    <w:p w14:paraId="074369E7" w14:textId="3919D21C" w:rsidR="00F33848" w:rsidRPr="00F33848" w:rsidRDefault="00A22BEE" w:rsidP="00A76C6A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="00F33848">
        <w:rPr>
          <w:rFonts w:asciiTheme="majorBidi" w:hAnsiTheme="majorBidi" w:cstheme="majorBidi"/>
          <w:sz w:val="18"/>
          <w:szCs w:val="18"/>
        </w:rPr>
        <w:t>IOM, Institute of Medicine; MAE, mother’s milk adequacy estimate</w:t>
      </w:r>
    </w:p>
    <w:p w14:paraId="46B8647F" w14:textId="40427319" w:rsidR="00A76C6A" w:rsidRPr="00131A11" w:rsidRDefault="00F33848" w:rsidP="00A76C6A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="00A76C6A" w:rsidRPr="00131A11">
        <w:rPr>
          <w:rFonts w:asciiTheme="majorBidi" w:hAnsiTheme="majorBidi" w:cstheme="majorBidi"/>
          <w:sz w:val="18"/>
          <w:szCs w:val="18"/>
        </w:rPr>
        <w:t>Adjusted for maternal BMI category and number of breastmilk feeds in a day</w:t>
      </w:r>
    </w:p>
    <w:p w14:paraId="45EB28F5" w14:textId="35ACDFFD" w:rsidR="008D3EFE" w:rsidRPr="00131A11" w:rsidRDefault="00F33848" w:rsidP="009601A5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="008D3EFE" w:rsidRPr="00131A11">
        <w:rPr>
          <w:rFonts w:asciiTheme="majorBidi" w:hAnsiTheme="majorBidi" w:cstheme="majorBidi"/>
          <w:sz w:val="18"/>
          <w:szCs w:val="18"/>
        </w:rPr>
        <w:t xml:space="preserve">Data not presented for vitamin B12 and folate because ≥95% of participants were below the </w:t>
      </w:r>
      <w:r w:rsidR="007A11B5">
        <w:rPr>
          <w:rFonts w:asciiTheme="majorBidi" w:hAnsiTheme="majorBidi" w:cstheme="majorBidi"/>
          <w:sz w:val="18"/>
          <w:szCs w:val="18"/>
        </w:rPr>
        <w:t>MAEs</w:t>
      </w:r>
    </w:p>
    <w:p w14:paraId="49DCB1AB" w14:textId="27B495EC" w:rsidR="00A32A77" w:rsidRPr="00131A11" w:rsidRDefault="00F33848" w:rsidP="00EF18EE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4</w:t>
      </w:r>
      <w:r w:rsidR="0091447D" w:rsidRPr="00131A11">
        <w:rPr>
          <w:rFonts w:asciiTheme="majorBidi" w:hAnsiTheme="majorBidi" w:cstheme="majorBidi"/>
          <w:sz w:val="18"/>
          <w:szCs w:val="18"/>
        </w:rPr>
        <w:t xml:space="preserve">All participants had milk with folate below the cut-off, therefore the minimum number of concurrent milk concentrations below the </w:t>
      </w:r>
      <w:r w:rsidR="007A11B5">
        <w:rPr>
          <w:rFonts w:asciiTheme="majorBidi" w:hAnsiTheme="majorBidi" w:cstheme="majorBidi"/>
          <w:sz w:val="18"/>
          <w:szCs w:val="18"/>
        </w:rPr>
        <w:t>MAEs</w:t>
      </w:r>
      <w:r w:rsidR="0091447D" w:rsidRPr="00131A11">
        <w:rPr>
          <w:rFonts w:asciiTheme="majorBidi" w:hAnsiTheme="majorBidi" w:cstheme="majorBidi"/>
          <w:sz w:val="18"/>
          <w:szCs w:val="18"/>
        </w:rPr>
        <w:t xml:space="preserve"> was 2. However, as this was only experienced by 8 participants, having 2 or 3 milk concentrations below the </w:t>
      </w:r>
      <w:r w:rsidR="007A11B5">
        <w:rPr>
          <w:rFonts w:asciiTheme="majorBidi" w:hAnsiTheme="majorBidi" w:cstheme="majorBidi"/>
          <w:sz w:val="18"/>
          <w:szCs w:val="18"/>
        </w:rPr>
        <w:t>MAEs</w:t>
      </w:r>
      <w:r w:rsidR="0091447D" w:rsidRPr="00131A11">
        <w:rPr>
          <w:rFonts w:asciiTheme="majorBidi" w:hAnsiTheme="majorBidi" w:cstheme="majorBidi"/>
          <w:sz w:val="18"/>
          <w:szCs w:val="18"/>
        </w:rPr>
        <w:t xml:space="preserve"> was combined</w:t>
      </w:r>
      <w:r w:rsidR="00C75B1C" w:rsidRPr="00131A11">
        <w:rPr>
          <w:rFonts w:asciiTheme="majorBidi" w:hAnsiTheme="majorBidi" w:cstheme="majorBidi"/>
          <w:sz w:val="18"/>
          <w:szCs w:val="18"/>
        </w:rPr>
        <w:t xml:space="preserve"> (see Supplemental Table 7 for exact breakdown)</w:t>
      </w:r>
      <w:r w:rsidR="0091447D" w:rsidRPr="00131A11">
        <w:rPr>
          <w:rFonts w:asciiTheme="majorBidi" w:hAnsiTheme="majorBidi" w:cstheme="majorBidi"/>
          <w:sz w:val="18"/>
          <w:szCs w:val="18"/>
        </w:rPr>
        <w:t>.</w:t>
      </w:r>
    </w:p>
    <w:sectPr w:rsidR="00A32A77" w:rsidRPr="00131A11" w:rsidSect="002228D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083E5" w14:textId="77777777" w:rsidR="00DE7D18" w:rsidRDefault="00DE7D18" w:rsidP="001901E4">
      <w:pPr>
        <w:spacing w:line="240" w:lineRule="auto"/>
      </w:pPr>
      <w:r>
        <w:separator/>
      </w:r>
    </w:p>
  </w:endnote>
  <w:endnote w:type="continuationSeparator" w:id="0">
    <w:p w14:paraId="69D92457" w14:textId="77777777" w:rsidR="00DE7D18" w:rsidRDefault="00DE7D18" w:rsidP="001901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B9426" w14:textId="77777777" w:rsidR="001901E4" w:rsidRDefault="001901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7EA86" w14:textId="1A5E5DE0" w:rsidR="001901E4" w:rsidRPr="00205AB3" w:rsidRDefault="00584F8D">
    <w:pPr>
      <w:pStyle w:val="Footer"/>
      <w:rPr>
        <w:rFonts w:asciiTheme="majorBidi" w:hAnsiTheme="majorBidi" w:cstheme="majorBidi"/>
        <w:sz w:val="18"/>
        <w:szCs w:val="18"/>
      </w:rPr>
    </w:pPr>
    <w:r w:rsidRPr="00205AB3">
      <w:rPr>
        <w:rFonts w:asciiTheme="majorBidi" w:hAnsiTheme="majorBidi" w:cstheme="majorBidi"/>
        <w:sz w:val="18"/>
        <w:szCs w:val="18"/>
      </w:rPr>
      <w:t xml:space="preserve">Supplemental Material – </w:t>
    </w:r>
    <w:r w:rsidR="008D0DCF" w:rsidRPr="00205AB3">
      <w:rPr>
        <w:rFonts w:asciiTheme="majorBidi" w:hAnsiTheme="majorBidi" w:cstheme="majorBidi"/>
        <w:sz w:val="18"/>
        <w:szCs w:val="18"/>
      </w:rPr>
      <w:t>Milk micronutrient composition in rural Pakista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2D4676" w14:textId="77777777" w:rsidR="001901E4" w:rsidRDefault="001901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ACF1A" w14:textId="77777777" w:rsidR="00DE7D18" w:rsidRDefault="00DE7D18" w:rsidP="001901E4">
      <w:pPr>
        <w:spacing w:line="240" w:lineRule="auto"/>
      </w:pPr>
      <w:r>
        <w:separator/>
      </w:r>
    </w:p>
  </w:footnote>
  <w:footnote w:type="continuationSeparator" w:id="0">
    <w:p w14:paraId="4B2BA916" w14:textId="77777777" w:rsidR="00DE7D18" w:rsidRDefault="00DE7D18" w:rsidP="001901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B1344" w14:textId="77777777" w:rsidR="001901E4" w:rsidRDefault="001901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544090" w14:textId="77777777" w:rsidR="001901E4" w:rsidRDefault="001901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5CAF4" w14:textId="77777777" w:rsidR="001901E4" w:rsidRDefault="00190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D411C"/>
    <w:multiLevelType w:val="hybridMultilevel"/>
    <w:tmpl w:val="10BC38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4167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F8"/>
    <w:rsid w:val="000158E1"/>
    <w:rsid w:val="0003383F"/>
    <w:rsid w:val="000477BD"/>
    <w:rsid w:val="00052116"/>
    <w:rsid w:val="0005792A"/>
    <w:rsid w:val="00060580"/>
    <w:rsid w:val="0007132D"/>
    <w:rsid w:val="00080756"/>
    <w:rsid w:val="00085A4F"/>
    <w:rsid w:val="00087454"/>
    <w:rsid w:val="000B6F5F"/>
    <w:rsid w:val="000C2FB9"/>
    <w:rsid w:val="000C66F9"/>
    <w:rsid w:val="000D1DB7"/>
    <w:rsid w:val="000E37F2"/>
    <w:rsid w:val="000F4193"/>
    <w:rsid w:val="001004FA"/>
    <w:rsid w:val="00102ADC"/>
    <w:rsid w:val="00122D5B"/>
    <w:rsid w:val="001271F2"/>
    <w:rsid w:val="00131A11"/>
    <w:rsid w:val="00137F3F"/>
    <w:rsid w:val="00165C8C"/>
    <w:rsid w:val="001901E4"/>
    <w:rsid w:val="001A337C"/>
    <w:rsid w:val="001A3B14"/>
    <w:rsid w:val="001A5931"/>
    <w:rsid w:val="001B418E"/>
    <w:rsid w:val="001B70E6"/>
    <w:rsid w:val="001E650C"/>
    <w:rsid w:val="0020165B"/>
    <w:rsid w:val="00202586"/>
    <w:rsid w:val="00205AB3"/>
    <w:rsid w:val="002068E2"/>
    <w:rsid w:val="00210CF7"/>
    <w:rsid w:val="002228D3"/>
    <w:rsid w:val="00226917"/>
    <w:rsid w:val="00234DDF"/>
    <w:rsid w:val="002605B8"/>
    <w:rsid w:val="00265B71"/>
    <w:rsid w:val="00266BFB"/>
    <w:rsid w:val="00277E00"/>
    <w:rsid w:val="00281B83"/>
    <w:rsid w:val="00283FF6"/>
    <w:rsid w:val="002B2074"/>
    <w:rsid w:val="002B5405"/>
    <w:rsid w:val="002C732A"/>
    <w:rsid w:val="002D1F1D"/>
    <w:rsid w:val="002D213F"/>
    <w:rsid w:val="002D78D1"/>
    <w:rsid w:val="002E3B53"/>
    <w:rsid w:val="002E56A6"/>
    <w:rsid w:val="002F1E96"/>
    <w:rsid w:val="003037A7"/>
    <w:rsid w:val="0031066B"/>
    <w:rsid w:val="00324187"/>
    <w:rsid w:val="00324ACE"/>
    <w:rsid w:val="00327FA7"/>
    <w:rsid w:val="00335FEE"/>
    <w:rsid w:val="00350805"/>
    <w:rsid w:val="003545EE"/>
    <w:rsid w:val="00392ADA"/>
    <w:rsid w:val="00396748"/>
    <w:rsid w:val="00397ED0"/>
    <w:rsid w:val="003A3F63"/>
    <w:rsid w:val="003B494F"/>
    <w:rsid w:val="003B5312"/>
    <w:rsid w:val="003C0653"/>
    <w:rsid w:val="003D58F7"/>
    <w:rsid w:val="003E6BDD"/>
    <w:rsid w:val="003F6E62"/>
    <w:rsid w:val="00433D7C"/>
    <w:rsid w:val="004376F1"/>
    <w:rsid w:val="00441832"/>
    <w:rsid w:val="004436B5"/>
    <w:rsid w:val="004845FD"/>
    <w:rsid w:val="004855E5"/>
    <w:rsid w:val="004859FE"/>
    <w:rsid w:val="004962D6"/>
    <w:rsid w:val="004A593D"/>
    <w:rsid w:val="004D5431"/>
    <w:rsid w:val="004E1EF3"/>
    <w:rsid w:val="0050782B"/>
    <w:rsid w:val="005141A8"/>
    <w:rsid w:val="00525B56"/>
    <w:rsid w:val="00535F2B"/>
    <w:rsid w:val="00540029"/>
    <w:rsid w:val="005453D4"/>
    <w:rsid w:val="00550987"/>
    <w:rsid w:val="0055229C"/>
    <w:rsid w:val="00554163"/>
    <w:rsid w:val="00566BC0"/>
    <w:rsid w:val="0057416D"/>
    <w:rsid w:val="00581C86"/>
    <w:rsid w:val="005825CC"/>
    <w:rsid w:val="00582C66"/>
    <w:rsid w:val="005842A0"/>
    <w:rsid w:val="00584F8D"/>
    <w:rsid w:val="005A71F8"/>
    <w:rsid w:val="005A7777"/>
    <w:rsid w:val="005B1A86"/>
    <w:rsid w:val="005B39B4"/>
    <w:rsid w:val="005D0731"/>
    <w:rsid w:val="005D2A3A"/>
    <w:rsid w:val="005E6826"/>
    <w:rsid w:val="005E73DE"/>
    <w:rsid w:val="005E7E62"/>
    <w:rsid w:val="005F4B75"/>
    <w:rsid w:val="005F6A5C"/>
    <w:rsid w:val="006053FC"/>
    <w:rsid w:val="0061172C"/>
    <w:rsid w:val="00611ED6"/>
    <w:rsid w:val="00615AD5"/>
    <w:rsid w:val="00634500"/>
    <w:rsid w:val="00643783"/>
    <w:rsid w:val="00663BB5"/>
    <w:rsid w:val="0067199F"/>
    <w:rsid w:val="0067693C"/>
    <w:rsid w:val="0068056B"/>
    <w:rsid w:val="006872DC"/>
    <w:rsid w:val="00691753"/>
    <w:rsid w:val="006C1ED8"/>
    <w:rsid w:val="006D293D"/>
    <w:rsid w:val="006D4B9A"/>
    <w:rsid w:val="006E09F7"/>
    <w:rsid w:val="006E2F19"/>
    <w:rsid w:val="006F110B"/>
    <w:rsid w:val="006F3FB3"/>
    <w:rsid w:val="006F6530"/>
    <w:rsid w:val="00707BC7"/>
    <w:rsid w:val="0071167B"/>
    <w:rsid w:val="00722E9F"/>
    <w:rsid w:val="00745412"/>
    <w:rsid w:val="00745AD7"/>
    <w:rsid w:val="0076026B"/>
    <w:rsid w:val="00760E66"/>
    <w:rsid w:val="00765B00"/>
    <w:rsid w:val="00765E63"/>
    <w:rsid w:val="00771A05"/>
    <w:rsid w:val="007725E6"/>
    <w:rsid w:val="0078003F"/>
    <w:rsid w:val="007802B9"/>
    <w:rsid w:val="0078764F"/>
    <w:rsid w:val="00796546"/>
    <w:rsid w:val="007A11B5"/>
    <w:rsid w:val="007A2BCA"/>
    <w:rsid w:val="007B16CB"/>
    <w:rsid w:val="007B2022"/>
    <w:rsid w:val="007B2DAC"/>
    <w:rsid w:val="007D7044"/>
    <w:rsid w:val="007E1464"/>
    <w:rsid w:val="007E1A21"/>
    <w:rsid w:val="007E6F5F"/>
    <w:rsid w:val="007E701C"/>
    <w:rsid w:val="00807205"/>
    <w:rsid w:val="00821563"/>
    <w:rsid w:val="00831F3D"/>
    <w:rsid w:val="00841EB7"/>
    <w:rsid w:val="008445DC"/>
    <w:rsid w:val="008458DC"/>
    <w:rsid w:val="00847A3A"/>
    <w:rsid w:val="00861947"/>
    <w:rsid w:val="00884C68"/>
    <w:rsid w:val="008861EC"/>
    <w:rsid w:val="00890878"/>
    <w:rsid w:val="008A797D"/>
    <w:rsid w:val="008A7F7E"/>
    <w:rsid w:val="008C364E"/>
    <w:rsid w:val="008D0DCF"/>
    <w:rsid w:val="008D283F"/>
    <w:rsid w:val="008D3EFE"/>
    <w:rsid w:val="008D5543"/>
    <w:rsid w:val="008E4D80"/>
    <w:rsid w:val="00906F68"/>
    <w:rsid w:val="00913500"/>
    <w:rsid w:val="0091447D"/>
    <w:rsid w:val="00917EE5"/>
    <w:rsid w:val="00932185"/>
    <w:rsid w:val="009323AF"/>
    <w:rsid w:val="00940008"/>
    <w:rsid w:val="009601A5"/>
    <w:rsid w:val="00972EC0"/>
    <w:rsid w:val="009960A1"/>
    <w:rsid w:val="009978E1"/>
    <w:rsid w:val="009A6655"/>
    <w:rsid w:val="009D63F3"/>
    <w:rsid w:val="009E2E58"/>
    <w:rsid w:val="009E66C8"/>
    <w:rsid w:val="00A0747C"/>
    <w:rsid w:val="00A10198"/>
    <w:rsid w:val="00A22B93"/>
    <w:rsid w:val="00A22BEE"/>
    <w:rsid w:val="00A32A77"/>
    <w:rsid w:val="00A339FF"/>
    <w:rsid w:val="00A42411"/>
    <w:rsid w:val="00A60080"/>
    <w:rsid w:val="00A674DB"/>
    <w:rsid w:val="00A76A0A"/>
    <w:rsid w:val="00A76C6A"/>
    <w:rsid w:val="00A867F1"/>
    <w:rsid w:val="00A942F8"/>
    <w:rsid w:val="00AB069A"/>
    <w:rsid w:val="00AB2D95"/>
    <w:rsid w:val="00AC1E87"/>
    <w:rsid w:val="00AC55AD"/>
    <w:rsid w:val="00AE393E"/>
    <w:rsid w:val="00AF38F9"/>
    <w:rsid w:val="00B047C2"/>
    <w:rsid w:val="00B07808"/>
    <w:rsid w:val="00B10AED"/>
    <w:rsid w:val="00B11379"/>
    <w:rsid w:val="00B171D4"/>
    <w:rsid w:val="00B25875"/>
    <w:rsid w:val="00B74711"/>
    <w:rsid w:val="00B8798C"/>
    <w:rsid w:val="00B91066"/>
    <w:rsid w:val="00B942E7"/>
    <w:rsid w:val="00B95C3B"/>
    <w:rsid w:val="00B974CD"/>
    <w:rsid w:val="00BB57EF"/>
    <w:rsid w:val="00BB7867"/>
    <w:rsid w:val="00BE4691"/>
    <w:rsid w:val="00BE6452"/>
    <w:rsid w:val="00BF3422"/>
    <w:rsid w:val="00C30F09"/>
    <w:rsid w:val="00C32D9C"/>
    <w:rsid w:val="00C37AEF"/>
    <w:rsid w:val="00C51786"/>
    <w:rsid w:val="00C55699"/>
    <w:rsid w:val="00C63D40"/>
    <w:rsid w:val="00C67C53"/>
    <w:rsid w:val="00C75B1C"/>
    <w:rsid w:val="00C92159"/>
    <w:rsid w:val="00C95A68"/>
    <w:rsid w:val="00C97A61"/>
    <w:rsid w:val="00CB1EC5"/>
    <w:rsid w:val="00CE34FA"/>
    <w:rsid w:val="00CF1D01"/>
    <w:rsid w:val="00CF74B4"/>
    <w:rsid w:val="00D03AC8"/>
    <w:rsid w:val="00D04A1B"/>
    <w:rsid w:val="00D250E9"/>
    <w:rsid w:val="00D307FF"/>
    <w:rsid w:val="00D3522B"/>
    <w:rsid w:val="00D41017"/>
    <w:rsid w:val="00D47AAC"/>
    <w:rsid w:val="00D61CBC"/>
    <w:rsid w:val="00D7799F"/>
    <w:rsid w:val="00D9502A"/>
    <w:rsid w:val="00D95F92"/>
    <w:rsid w:val="00DA367F"/>
    <w:rsid w:val="00DE00FC"/>
    <w:rsid w:val="00DE34C7"/>
    <w:rsid w:val="00DE6545"/>
    <w:rsid w:val="00DE7D18"/>
    <w:rsid w:val="00DF43EC"/>
    <w:rsid w:val="00DF6D26"/>
    <w:rsid w:val="00E05A1D"/>
    <w:rsid w:val="00E130B8"/>
    <w:rsid w:val="00E21B10"/>
    <w:rsid w:val="00E23051"/>
    <w:rsid w:val="00E236D6"/>
    <w:rsid w:val="00E35114"/>
    <w:rsid w:val="00E36F88"/>
    <w:rsid w:val="00E53D2A"/>
    <w:rsid w:val="00E63E80"/>
    <w:rsid w:val="00E67AD4"/>
    <w:rsid w:val="00E73D84"/>
    <w:rsid w:val="00E74EAE"/>
    <w:rsid w:val="00E975C0"/>
    <w:rsid w:val="00EA2848"/>
    <w:rsid w:val="00EA3AB2"/>
    <w:rsid w:val="00EB1D57"/>
    <w:rsid w:val="00ED61ED"/>
    <w:rsid w:val="00EE0D57"/>
    <w:rsid w:val="00EE3FA4"/>
    <w:rsid w:val="00EF18EE"/>
    <w:rsid w:val="00EF255B"/>
    <w:rsid w:val="00F05693"/>
    <w:rsid w:val="00F24C1F"/>
    <w:rsid w:val="00F32824"/>
    <w:rsid w:val="00F33848"/>
    <w:rsid w:val="00F36C97"/>
    <w:rsid w:val="00F40F66"/>
    <w:rsid w:val="00F417D0"/>
    <w:rsid w:val="00F41D2D"/>
    <w:rsid w:val="00F47228"/>
    <w:rsid w:val="00F53845"/>
    <w:rsid w:val="00F613C2"/>
    <w:rsid w:val="00F72801"/>
    <w:rsid w:val="00F76A0A"/>
    <w:rsid w:val="00F82088"/>
    <w:rsid w:val="00F829EE"/>
    <w:rsid w:val="00F84DBE"/>
    <w:rsid w:val="00FC2757"/>
    <w:rsid w:val="00FD1443"/>
    <w:rsid w:val="00FD3462"/>
    <w:rsid w:val="00FD39DD"/>
    <w:rsid w:val="00FD6E23"/>
    <w:rsid w:val="00FE26EC"/>
    <w:rsid w:val="00FE4EC1"/>
    <w:rsid w:val="00FF5FEA"/>
    <w:rsid w:val="00FF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A235"/>
  <w15:chartTrackingRefBased/>
  <w15:docId w15:val="{10045159-96A2-4725-BA0F-BD0F5A837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1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1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1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1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1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1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1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167B"/>
    <w:pPr>
      <w:spacing w:line="240" w:lineRule="auto"/>
    </w:pPr>
    <w:rPr>
      <w:rFonts w:ascii="Arial" w:eastAsia="Arial" w:hAnsi="Arial" w:cs="Arial"/>
      <w:kern w:val="0"/>
      <w:lang w:val="en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58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01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1E4"/>
  </w:style>
  <w:style w:type="paragraph" w:styleId="Footer">
    <w:name w:val="footer"/>
    <w:basedOn w:val="Normal"/>
    <w:link w:val="FooterChar"/>
    <w:uiPriority w:val="99"/>
    <w:unhideWhenUsed/>
    <w:rsid w:val="001901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1E4"/>
  </w:style>
  <w:style w:type="paragraph" w:styleId="Revision">
    <w:name w:val="Revision"/>
    <w:hidden/>
    <w:uiPriority w:val="99"/>
    <w:semiHidden/>
    <w:rsid w:val="00D307F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0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8ADA0-7265-45F9-A565-996B7E656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8</Pages>
  <Words>2687</Words>
  <Characters>1531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a Baxter</dc:creator>
  <cp:keywords/>
  <dc:description/>
  <cp:lastModifiedBy>Jo-Anna Baxter</cp:lastModifiedBy>
  <cp:revision>59</cp:revision>
  <dcterms:created xsi:type="dcterms:W3CDTF">2024-09-13T14:07:00Z</dcterms:created>
  <dcterms:modified xsi:type="dcterms:W3CDTF">2025-05-08T13:40:00Z</dcterms:modified>
</cp:coreProperties>
</file>